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90F3C" w14:textId="69F7E612" w:rsidR="00F1260B" w:rsidRPr="00251E15" w:rsidRDefault="00B82C72" w:rsidP="00674856">
      <w:pPr>
        <w:pStyle w:val="Heading1"/>
        <w:rPr>
          <w:rFonts w:ascii="Tahoma" w:hAnsi="Tahoma" w:cs="Tahoma"/>
          <w:b/>
          <w:bCs/>
          <w:color w:val="auto"/>
          <w:sz w:val="36"/>
          <w:szCs w:val="36"/>
        </w:rPr>
      </w:pPr>
      <w:bookmarkStart w:id="0" w:name="_Toc178600512"/>
      <w:bookmarkStart w:id="1" w:name="_Hlk189320518"/>
      <w:r>
        <w:rPr>
          <w:rFonts w:ascii="Tahoma" w:hAnsi="Tahoma" w:cs="Tahoma"/>
          <w:b/>
          <w:bCs/>
          <w:color w:val="auto"/>
          <w:sz w:val="36"/>
          <w:szCs w:val="36"/>
        </w:rPr>
        <w:t xml:space="preserve">S1 </w:t>
      </w:r>
      <w:r w:rsidR="00F1260B" w:rsidRPr="00251E15">
        <w:rPr>
          <w:rFonts w:ascii="Tahoma" w:hAnsi="Tahoma" w:cs="Tahoma"/>
          <w:b/>
          <w:bCs/>
          <w:color w:val="auto"/>
          <w:sz w:val="36"/>
          <w:szCs w:val="36"/>
        </w:rPr>
        <w:t>Appendix Tables</w:t>
      </w:r>
      <w:bookmarkEnd w:id="0"/>
    </w:p>
    <w:bookmarkEnd w:id="1"/>
    <w:p w14:paraId="3CA3A4AB" w14:textId="339DD483" w:rsidR="00AC2286" w:rsidRDefault="009A5781" w:rsidP="00ED7B49">
      <w:pPr>
        <w:pStyle w:val="Caption"/>
        <w:keepNext/>
        <w:jc w:val="center"/>
        <w:rPr>
          <w:i w:val="0"/>
          <w:iCs w:val="0"/>
          <w:color w:val="auto"/>
          <w:sz w:val="20"/>
          <w:szCs w:val="20"/>
        </w:rPr>
      </w:pPr>
      <w:r w:rsidRPr="008640B3">
        <w:rPr>
          <w:i w:val="0"/>
          <w:iCs w:val="0"/>
          <w:color w:val="auto"/>
          <w:sz w:val="20"/>
          <w:szCs w:val="20"/>
        </w:rPr>
        <w:t xml:space="preserve">Note: Areas in bold have the highest location quotient in </w:t>
      </w:r>
      <w:r w:rsidR="0023089E" w:rsidRPr="008640B3">
        <w:rPr>
          <w:i w:val="0"/>
          <w:iCs w:val="0"/>
          <w:color w:val="auto"/>
          <w:sz w:val="20"/>
          <w:szCs w:val="20"/>
        </w:rPr>
        <w:t>their</w:t>
      </w:r>
      <w:r w:rsidRPr="008640B3">
        <w:rPr>
          <w:i w:val="0"/>
          <w:iCs w:val="0"/>
          <w:color w:val="auto"/>
          <w:sz w:val="20"/>
          <w:szCs w:val="20"/>
        </w:rPr>
        <w:t xml:space="preserve"> respective </w:t>
      </w:r>
      <w:r w:rsidR="004B36F6" w:rsidRPr="008640B3">
        <w:rPr>
          <w:i w:val="0"/>
          <w:iCs w:val="0"/>
          <w:color w:val="auto"/>
          <w:sz w:val="20"/>
          <w:szCs w:val="20"/>
        </w:rPr>
        <w:t>functional class.</w:t>
      </w:r>
    </w:p>
    <w:p w14:paraId="0C1D0292" w14:textId="77777777" w:rsidR="00D27E7C" w:rsidRPr="00210416" w:rsidRDefault="00D27E7C" w:rsidP="00D27E7C">
      <w:pPr>
        <w:pStyle w:val="Caption"/>
        <w:keepNext/>
        <w:jc w:val="center"/>
        <w:rPr>
          <w:i w:val="0"/>
          <w:iCs w:val="0"/>
          <w:color w:val="auto"/>
        </w:rPr>
      </w:pPr>
      <w:r w:rsidRPr="00210416">
        <w:rPr>
          <w:i w:val="0"/>
          <w:iCs w:val="0"/>
          <w:color w:val="auto"/>
        </w:rPr>
        <w:t xml:space="preserve">A- </w:t>
      </w:r>
      <w:r w:rsidRPr="00210416">
        <w:rPr>
          <w:i w:val="0"/>
          <w:iCs w:val="0"/>
          <w:color w:val="auto"/>
        </w:rPr>
        <w:fldChar w:fldCharType="begin"/>
      </w:r>
      <w:r w:rsidRPr="00210416">
        <w:rPr>
          <w:i w:val="0"/>
          <w:iCs w:val="0"/>
          <w:color w:val="auto"/>
        </w:rPr>
        <w:instrText xml:space="preserve"> SEQ A- \* ARABIC </w:instrText>
      </w:r>
      <w:r w:rsidRPr="00210416">
        <w:rPr>
          <w:i w:val="0"/>
          <w:iCs w:val="0"/>
          <w:color w:val="auto"/>
        </w:rPr>
        <w:fldChar w:fldCharType="separate"/>
      </w:r>
      <w:r>
        <w:rPr>
          <w:i w:val="0"/>
          <w:iCs w:val="0"/>
          <w:noProof/>
          <w:color w:val="auto"/>
        </w:rPr>
        <w:t>1</w:t>
      </w:r>
      <w:r w:rsidRPr="00210416">
        <w:rPr>
          <w:i w:val="0"/>
          <w:iCs w:val="0"/>
          <w:color w:val="auto"/>
        </w:rPr>
        <w:fldChar w:fldCharType="end"/>
      </w:r>
      <w:r w:rsidRPr="00210416">
        <w:rPr>
          <w:i w:val="0"/>
          <w:iCs w:val="0"/>
          <w:color w:val="auto"/>
        </w:rPr>
        <w:t xml:space="preserve"> Metropolitan and Micropolitan Areas Specializing in Extractive Functions, 2021</w:t>
      </w:r>
    </w:p>
    <w:tbl>
      <w:tblPr>
        <w:tblStyle w:val="TableGrid"/>
        <w:tblW w:w="10795" w:type="dxa"/>
        <w:jc w:val="center"/>
        <w:tblLook w:val="04A0" w:firstRow="1" w:lastRow="0" w:firstColumn="1" w:lastColumn="0" w:noHBand="0" w:noVBand="1"/>
      </w:tblPr>
      <w:tblGrid>
        <w:gridCol w:w="3235"/>
        <w:gridCol w:w="3240"/>
        <w:gridCol w:w="4320"/>
      </w:tblGrid>
      <w:tr w:rsidR="00D27E7C" w:rsidRPr="00901BAB" w14:paraId="17E56AAC" w14:textId="77777777" w:rsidTr="00D27E7C">
        <w:trPr>
          <w:trHeight w:hRule="exact" w:val="281"/>
          <w:jc w:val="center"/>
        </w:trPr>
        <w:tc>
          <w:tcPr>
            <w:tcW w:w="3235" w:type="dxa"/>
            <w:shd w:val="clear" w:color="auto" w:fill="BFBFBF" w:themeFill="background1" w:themeFillShade="BF"/>
            <w:noWrap/>
            <w:vAlign w:val="center"/>
          </w:tcPr>
          <w:p w14:paraId="7B639934" w14:textId="77777777" w:rsidR="00D27E7C" w:rsidRPr="0098526C" w:rsidRDefault="00D27E7C" w:rsidP="00D27E7C">
            <w:pPr>
              <w:jc w:val="center"/>
              <w:rPr>
                <w:b/>
                <w:bCs/>
                <w:sz w:val="18"/>
                <w:szCs w:val="18"/>
                <w:highlight w:val="lightGray"/>
              </w:rPr>
            </w:pPr>
            <w:r w:rsidRPr="0098526C">
              <w:rPr>
                <w:b/>
                <w:bCs/>
                <w:sz w:val="18"/>
                <w:szCs w:val="18"/>
              </w:rPr>
              <w:t>Agriculture &amp; Mining</w:t>
            </w:r>
          </w:p>
        </w:tc>
        <w:tc>
          <w:tcPr>
            <w:tcW w:w="7560" w:type="dxa"/>
            <w:gridSpan w:val="2"/>
            <w:shd w:val="clear" w:color="auto" w:fill="BFBFBF" w:themeFill="background1" w:themeFillShade="BF"/>
            <w:vAlign w:val="center"/>
          </w:tcPr>
          <w:p w14:paraId="36F96005" w14:textId="77777777" w:rsidR="00D27E7C" w:rsidRPr="0098526C" w:rsidRDefault="00D27E7C" w:rsidP="00D27E7C">
            <w:pPr>
              <w:jc w:val="center"/>
              <w:rPr>
                <w:sz w:val="18"/>
                <w:szCs w:val="18"/>
                <w:highlight w:val="lightGray"/>
              </w:rPr>
            </w:pPr>
            <w:r w:rsidRPr="0098526C">
              <w:rPr>
                <w:b/>
                <w:bCs/>
                <w:sz w:val="18"/>
                <w:szCs w:val="18"/>
              </w:rPr>
              <w:t>Military</w:t>
            </w:r>
          </w:p>
        </w:tc>
      </w:tr>
      <w:tr w:rsidR="00D27E7C" w:rsidRPr="00901BAB" w14:paraId="11F6F70F" w14:textId="77777777" w:rsidTr="00D27E7C">
        <w:trPr>
          <w:trHeight w:hRule="exact" w:val="288"/>
          <w:jc w:val="center"/>
        </w:trPr>
        <w:tc>
          <w:tcPr>
            <w:tcW w:w="3235" w:type="dxa"/>
            <w:noWrap/>
            <w:vAlign w:val="center"/>
          </w:tcPr>
          <w:p w14:paraId="573A0D91" w14:textId="77777777" w:rsidR="00D27E7C" w:rsidRPr="0098526C" w:rsidRDefault="00D27E7C" w:rsidP="00D27E7C">
            <w:pPr>
              <w:rPr>
                <w:b/>
                <w:bCs/>
                <w:sz w:val="16"/>
                <w:szCs w:val="16"/>
              </w:rPr>
            </w:pPr>
            <w:r w:rsidRPr="0098526C">
              <w:rPr>
                <w:sz w:val="16"/>
                <w:szCs w:val="16"/>
              </w:rPr>
              <w:t xml:space="preserve">Bakersfield, CA </w:t>
            </w:r>
          </w:p>
        </w:tc>
        <w:tc>
          <w:tcPr>
            <w:tcW w:w="3240" w:type="dxa"/>
            <w:vAlign w:val="center"/>
          </w:tcPr>
          <w:p w14:paraId="69275FA5" w14:textId="77777777" w:rsidR="00D27E7C" w:rsidRPr="0098526C" w:rsidRDefault="00D27E7C" w:rsidP="00D27E7C">
            <w:pPr>
              <w:rPr>
                <w:sz w:val="16"/>
                <w:szCs w:val="16"/>
              </w:rPr>
            </w:pPr>
            <w:r w:rsidRPr="0098526C">
              <w:rPr>
                <w:sz w:val="16"/>
                <w:szCs w:val="16"/>
              </w:rPr>
              <w:t xml:space="preserve">Abilene, TX </w:t>
            </w:r>
          </w:p>
        </w:tc>
        <w:tc>
          <w:tcPr>
            <w:tcW w:w="4320" w:type="dxa"/>
            <w:vAlign w:val="center"/>
          </w:tcPr>
          <w:p w14:paraId="268D3354" w14:textId="77777777" w:rsidR="00D27E7C" w:rsidRPr="0098526C" w:rsidRDefault="00D27E7C" w:rsidP="00D27E7C">
            <w:pPr>
              <w:rPr>
                <w:sz w:val="16"/>
                <w:szCs w:val="16"/>
              </w:rPr>
            </w:pPr>
            <w:r w:rsidRPr="0098526C">
              <w:rPr>
                <w:sz w:val="16"/>
                <w:szCs w:val="16"/>
              </w:rPr>
              <w:t xml:space="preserve">Manhattan, KS </w:t>
            </w:r>
          </w:p>
        </w:tc>
      </w:tr>
      <w:tr w:rsidR="00D27E7C" w:rsidRPr="00901BAB" w14:paraId="2ED67F84" w14:textId="77777777" w:rsidTr="00D27E7C">
        <w:trPr>
          <w:trHeight w:hRule="exact" w:val="288"/>
          <w:jc w:val="center"/>
        </w:trPr>
        <w:tc>
          <w:tcPr>
            <w:tcW w:w="3235" w:type="dxa"/>
            <w:noWrap/>
            <w:vAlign w:val="center"/>
            <w:hideMark/>
          </w:tcPr>
          <w:p w14:paraId="4A70B03F" w14:textId="77777777" w:rsidR="00D27E7C" w:rsidRPr="0098526C" w:rsidRDefault="00D27E7C" w:rsidP="00D27E7C">
            <w:pPr>
              <w:rPr>
                <w:sz w:val="16"/>
                <w:szCs w:val="16"/>
              </w:rPr>
            </w:pPr>
            <w:r w:rsidRPr="0098526C">
              <w:rPr>
                <w:sz w:val="16"/>
                <w:szCs w:val="16"/>
              </w:rPr>
              <w:t xml:space="preserve">Big Spring, TX </w:t>
            </w:r>
          </w:p>
        </w:tc>
        <w:tc>
          <w:tcPr>
            <w:tcW w:w="3240" w:type="dxa"/>
            <w:vAlign w:val="center"/>
          </w:tcPr>
          <w:p w14:paraId="60264AC2" w14:textId="77777777" w:rsidR="00D27E7C" w:rsidRPr="0098526C" w:rsidRDefault="00D27E7C" w:rsidP="00D27E7C">
            <w:pPr>
              <w:rPr>
                <w:sz w:val="16"/>
                <w:szCs w:val="16"/>
              </w:rPr>
            </w:pPr>
            <w:r w:rsidRPr="0098526C">
              <w:rPr>
                <w:sz w:val="16"/>
                <w:szCs w:val="16"/>
              </w:rPr>
              <w:t xml:space="preserve">Alamogordo, NM </w:t>
            </w:r>
          </w:p>
        </w:tc>
        <w:tc>
          <w:tcPr>
            <w:tcW w:w="4320" w:type="dxa"/>
            <w:vAlign w:val="center"/>
          </w:tcPr>
          <w:p w14:paraId="380EE791" w14:textId="77777777" w:rsidR="00D27E7C" w:rsidRPr="0098526C" w:rsidRDefault="00D27E7C" w:rsidP="00D27E7C">
            <w:pPr>
              <w:rPr>
                <w:sz w:val="16"/>
                <w:szCs w:val="16"/>
              </w:rPr>
            </w:pPr>
            <w:r w:rsidRPr="0098526C">
              <w:rPr>
                <w:sz w:val="16"/>
                <w:szCs w:val="16"/>
              </w:rPr>
              <w:t xml:space="preserve">Meridian, MS </w:t>
            </w:r>
          </w:p>
        </w:tc>
      </w:tr>
      <w:tr w:rsidR="00D27E7C" w:rsidRPr="00901BAB" w14:paraId="3D436556" w14:textId="77777777" w:rsidTr="00D27E7C">
        <w:trPr>
          <w:trHeight w:hRule="exact" w:val="288"/>
          <w:jc w:val="center"/>
        </w:trPr>
        <w:tc>
          <w:tcPr>
            <w:tcW w:w="3235" w:type="dxa"/>
            <w:noWrap/>
            <w:vAlign w:val="center"/>
            <w:hideMark/>
          </w:tcPr>
          <w:p w14:paraId="75E6BC9F" w14:textId="77777777" w:rsidR="00D27E7C" w:rsidRPr="0098526C" w:rsidRDefault="00D27E7C" w:rsidP="00D27E7C">
            <w:pPr>
              <w:rPr>
                <w:sz w:val="16"/>
                <w:szCs w:val="16"/>
              </w:rPr>
            </w:pPr>
            <w:r w:rsidRPr="0098526C">
              <w:rPr>
                <w:sz w:val="16"/>
                <w:szCs w:val="16"/>
              </w:rPr>
              <w:t xml:space="preserve">Burley, ID </w:t>
            </w:r>
          </w:p>
        </w:tc>
        <w:tc>
          <w:tcPr>
            <w:tcW w:w="3240" w:type="dxa"/>
            <w:vAlign w:val="center"/>
          </w:tcPr>
          <w:p w14:paraId="2FDF1F84" w14:textId="77777777" w:rsidR="00D27E7C" w:rsidRPr="0098526C" w:rsidRDefault="00D27E7C" w:rsidP="00D27E7C">
            <w:pPr>
              <w:rPr>
                <w:sz w:val="16"/>
                <w:szCs w:val="16"/>
              </w:rPr>
            </w:pPr>
            <w:r w:rsidRPr="0098526C">
              <w:rPr>
                <w:sz w:val="16"/>
                <w:szCs w:val="16"/>
              </w:rPr>
              <w:t xml:space="preserve">Alexandria, LA </w:t>
            </w:r>
          </w:p>
        </w:tc>
        <w:tc>
          <w:tcPr>
            <w:tcW w:w="4320" w:type="dxa"/>
            <w:vAlign w:val="center"/>
          </w:tcPr>
          <w:p w14:paraId="1DC8D941" w14:textId="77777777" w:rsidR="00D27E7C" w:rsidRPr="0098526C" w:rsidRDefault="00D27E7C" w:rsidP="00D27E7C">
            <w:pPr>
              <w:rPr>
                <w:sz w:val="16"/>
                <w:szCs w:val="16"/>
              </w:rPr>
            </w:pPr>
            <w:r w:rsidRPr="0098526C">
              <w:rPr>
                <w:sz w:val="16"/>
                <w:szCs w:val="16"/>
              </w:rPr>
              <w:t xml:space="preserve">Minot, ND </w:t>
            </w:r>
          </w:p>
        </w:tc>
      </w:tr>
      <w:tr w:rsidR="00D27E7C" w:rsidRPr="00901BAB" w14:paraId="77D2996B" w14:textId="77777777" w:rsidTr="00D27E7C">
        <w:trPr>
          <w:trHeight w:hRule="exact" w:val="288"/>
          <w:jc w:val="center"/>
        </w:trPr>
        <w:tc>
          <w:tcPr>
            <w:tcW w:w="3235" w:type="dxa"/>
            <w:noWrap/>
            <w:vAlign w:val="center"/>
            <w:hideMark/>
          </w:tcPr>
          <w:p w14:paraId="5D935C19" w14:textId="77777777" w:rsidR="00D27E7C" w:rsidRPr="0051394E" w:rsidRDefault="00D27E7C" w:rsidP="00D27E7C">
            <w:pPr>
              <w:rPr>
                <w:b/>
                <w:sz w:val="16"/>
                <w:szCs w:val="16"/>
              </w:rPr>
            </w:pPr>
            <w:r w:rsidRPr="0051394E">
              <w:rPr>
                <w:b/>
                <w:sz w:val="16"/>
                <w:szCs w:val="16"/>
              </w:rPr>
              <w:t xml:space="preserve">Carlsbad-Artesia, NM </w:t>
            </w:r>
            <w:r w:rsidRPr="0051394E">
              <w:rPr>
                <w:b/>
                <w:bCs/>
                <w:sz w:val="16"/>
                <w:szCs w:val="16"/>
              </w:rPr>
              <w:t>(LQ = 16.37)</w:t>
            </w:r>
          </w:p>
        </w:tc>
        <w:tc>
          <w:tcPr>
            <w:tcW w:w="3240" w:type="dxa"/>
            <w:vAlign w:val="center"/>
          </w:tcPr>
          <w:p w14:paraId="79410C56" w14:textId="77777777" w:rsidR="00D27E7C" w:rsidRPr="0098526C" w:rsidRDefault="00D27E7C" w:rsidP="00D27E7C">
            <w:pPr>
              <w:rPr>
                <w:sz w:val="16"/>
                <w:szCs w:val="16"/>
              </w:rPr>
            </w:pPr>
            <w:r w:rsidRPr="0098526C">
              <w:rPr>
                <w:sz w:val="16"/>
                <w:szCs w:val="16"/>
              </w:rPr>
              <w:t xml:space="preserve">Anchorage, AK </w:t>
            </w:r>
          </w:p>
        </w:tc>
        <w:tc>
          <w:tcPr>
            <w:tcW w:w="4320" w:type="dxa"/>
            <w:vAlign w:val="center"/>
          </w:tcPr>
          <w:p w14:paraId="4F83369A" w14:textId="77777777" w:rsidR="00D27E7C" w:rsidRPr="0098526C" w:rsidRDefault="00D27E7C" w:rsidP="00D27E7C">
            <w:pPr>
              <w:rPr>
                <w:sz w:val="16"/>
                <w:szCs w:val="16"/>
              </w:rPr>
            </w:pPr>
            <w:r w:rsidRPr="0098526C">
              <w:rPr>
                <w:sz w:val="16"/>
                <w:szCs w:val="16"/>
              </w:rPr>
              <w:t xml:space="preserve">Montgomery, AL </w:t>
            </w:r>
          </w:p>
        </w:tc>
      </w:tr>
      <w:tr w:rsidR="00D27E7C" w:rsidRPr="00901BAB" w14:paraId="156F6A1B" w14:textId="77777777" w:rsidTr="00D27E7C">
        <w:trPr>
          <w:trHeight w:hRule="exact" w:val="288"/>
          <w:jc w:val="center"/>
        </w:trPr>
        <w:tc>
          <w:tcPr>
            <w:tcW w:w="3235" w:type="dxa"/>
            <w:noWrap/>
            <w:vAlign w:val="center"/>
            <w:hideMark/>
          </w:tcPr>
          <w:p w14:paraId="65549827" w14:textId="77777777" w:rsidR="00D27E7C" w:rsidRPr="0098526C" w:rsidRDefault="00D27E7C" w:rsidP="00D27E7C">
            <w:pPr>
              <w:rPr>
                <w:sz w:val="16"/>
                <w:szCs w:val="16"/>
              </w:rPr>
            </w:pPr>
            <w:r w:rsidRPr="0098526C">
              <w:rPr>
                <w:sz w:val="16"/>
                <w:szCs w:val="16"/>
              </w:rPr>
              <w:t xml:space="preserve">Elko, NV </w:t>
            </w:r>
          </w:p>
        </w:tc>
        <w:tc>
          <w:tcPr>
            <w:tcW w:w="3240" w:type="dxa"/>
            <w:vAlign w:val="center"/>
          </w:tcPr>
          <w:p w14:paraId="795DFACA" w14:textId="77777777" w:rsidR="00D27E7C" w:rsidRPr="0098526C" w:rsidRDefault="00D27E7C" w:rsidP="00D27E7C">
            <w:pPr>
              <w:rPr>
                <w:sz w:val="16"/>
                <w:szCs w:val="16"/>
              </w:rPr>
            </w:pPr>
            <w:r w:rsidRPr="0098526C">
              <w:rPr>
                <w:sz w:val="16"/>
                <w:szCs w:val="16"/>
              </w:rPr>
              <w:t xml:space="preserve">Augusta-Richmond County, GA-SC </w:t>
            </w:r>
          </w:p>
        </w:tc>
        <w:tc>
          <w:tcPr>
            <w:tcW w:w="4320" w:type="dxa"/>
            <w:vAlign w:val="center"/>
          </w:tcPr>
          <w:p w14:paraId="256B036E" w14:textId="77777777" w:rsidR="00D27E7C" w:rsidRPr="0098526C" w:rsidRDefault="00D27E7C" w:rsidP="00D27E7C">
            <w:pPr>
              <w:rPr>
                <w:sz w:val="16"/>
                <w:szCs w:val="16"/>
              </w:rPr>
            </w:pPr>
            <w:r w:rsidRPr="0098526C">
              <w:rPr>
                <w:sz w:val="16"/>
                <w:szCs w:val="16"/>
              </w:rPr>
              <w:t xml:space="preserve">Morehead City, NC </w:t>
            </w:r>
          </w:p>
        </w:tc>
      </w:tr>
      <w:tr w:rsidR="00D27E7C" w:rsidRPr="00901BAB" w14:paraId="3E9733A6" w14:textId="77777777" w:rsidTr="00D27E7C">
        <w:trPr>
          <w:trHeight w:hRule="exact" w:val="288"/>
          <w:jc w:val="center"/>
        </w:trPr>
        <w:tc>
          <w:tcPr>
            <w:tcW w:w="3235" w:type="dxa"/>
            <w:noWrap/>
            <w:vAlign w:val="center"/>
            <w:hideMark/>
          </w:tcPr>
          <w:p w14:paraId="6E464ACC" w14:textId="77777777" w:rsidR="00D27E7C" w:rsidRPr="0098526C" w:rsidRDefault="00D27E7C" w:rsidP="00D27E7C">
            <w:pPr>
              <w:rPr>
                <w:sz w:val="16"/>
                <w:szCs w:val="16"/>
              </w:rPr>
            </w:pPr>
            <w:r w:rsidRPr="0098526C">
              <w:rPr>
                <w:sz w:val="16"/>
                <w:szCs w:val="16"/>
              </w:rPr>
              <w:t xml:space="preserve">Fort Morgan, CO </w:t>
            </w:r>
          </w:p>
        </w:tc>
        <w:tc>
          <w:tcPr>
            <w:tcW w:w="3240" w:type="dxa"/>
            <w:vAlign w:val="center"/>
          </w:tcPr>
          <w:p w14:paraId="19B06EC5" w14:textId="77777777" w:rsidR="00D27E7C" w:rsidRPr="0098526C" w:rsidRDefault="00D27E7C" w:rsidP="00D27E7C">
            <w:pPr>
              <w:rPr>
                <w:sz w:val="16"/>
                <w:szCs w:val="16"/>
              </w:rPr>
            </w:pPr>
            <w:r w:rsidRPr="0098526C">
              <w:rPr>
                <w:sz w:val="16"/>
                <w:szCs w:val="16"/>
              </w:rPr>
              <w:t xml:space="preserve">Baltimore-Columbia-Towson, MD </w:t>
            </w:r>
          </w:p>
        </w:tc>
        <w:tc>
          <w:tcPr>
            <w:tcW w:w="4320" w:type="dxa"/>
            <w:vAlign w:val="center"/>
          </w:tcPr>
          <w:p w14:paraId="20963C62" w14:textId="77777777" w:rsidR="00D27E7C" w:rsidRPr="0098526C" w:rsidRDefault="00D27E7C" w:rsidP="00D27E7C">
            <w:pPr>
              <w:rPr>
                <w:sz w:val="16"/>
                <w:szCs w:val="16"/>
              </w:rPr>
            </w:pPr>
            <w:r w:rsidRPr="0098526C">
              <w:rPr>
                <w:sz w:val="16"/>
                <w:szCs w:val="16"/>
              </w:rPr>
              <w:t xml:space="preserve">Mount Vernon-Anacortes, WA </w:t>
            </w:r>
          </w:p>
        </w:tc>
      </w:tr>
      <w:tr w:rsidR="00D27E7C" w:rsidRPr="00901BAB" w14:paraId="6E861B88" w14:textId="77777777" w:rsidTr="00D27E7C">
        <w:trPr>
          <w:trHeight w:hRule="exact" w:val="288"/>
          <w:jc w:val="center"/>
        </w:trPr>
        <w:tc>
          <w:tcPr>
            <w:tcW w:w="3235" w:type="dxa"/>
            <w:noWrap/>
            <w:vAlign w:val="center"/>
            <w:hideMark/>
          </w:tcPr>
          <w:p w14:paraId="49A53C0C" w14:textId="77777777" w:rsidR="00D27E7C" w:rsidRPr="0098526C" w:rsidRDefault="00D27E7C" w:rsidP="00D27E7C">
            <w:pPr>
              <w:rPr>
                <w:sz w:val="16"/>
                <w:szCs w:val="16"/>
              </w:rPr>
            </w:pPr>
            <w:r w:rsidRPr="0098526C">
              <w:rPr>
                <w:sz w:val="16"/>
                <w:szCs w:val="16"/>
              </w:rPr>
              <w:t xml:space="preserve">Gillette, WY </w:t>
            </w:r>
          </w:p>
        </w:tc>
        <w:tc>
          <w:tcPr>
            <w:tcW w:w="3240" w:type="dxa"/>
            <w:vAlign w:val="center"/>
          </w:tcPr>
          <w:p w14:paraId="62FD82E8" w14:textId="77777777" w:rsidR="00D27E7C" w:rsidRPr="0098526C" w:rsidRDefault="00D27E7C" w:rsidP="00D27E7C">
            <w:pPr>
              <w:rPr>
                <w:sz w:val="16"/>
                <w:szCs w:val="16"/>
              </w:rPr>
            </w:pPr>
            <w:r w:rsidRPr="0098526C">
              <w:rPr>
                <w:sz w:val="16"/>
                <w:szCs w:val="16"/>
              </w:rPr>
              <w:t xml:space="preserve">Bremerton-Silverdale-Port Orchard, WA </w:t>
            </w:r>
          </w:p>
        </w:tc>
        <w:tc>
          <w:tcPr>
            <w:tcW w:w="4320" w:type="dxa"/>
            <w:vAlign w:val="center"/>
          </w:tcPr>
          <w:p w14:paraId="3293E35C" w14:textId="77777777" w:rsidR="00D27E7C" w:rsidRPr="0098526C" w:rsidRDefault="00D27E7C" w:rsidP="00D27E7C">
            <w:pPr>
              <w:rPr>
                <w:sz w:val="16"/>
                <w:szCs w:val="16"/>
              </w:rPr>
            </w:pPr>
            <w:r w:rsidRPr="0098526C">
              <w:rPr>
                <w:sz w:val="16"/>
                <w:szCs w:val="16"/>
              </w:rPr>
              <w:t xml:space="preserve">New Bern, NC </w:t>
            </w:r>
          </w:p>
        </w:tc>
      </w:tr>
      <w:tr w:rsidR="00D27E7C" w:rsidRPr="00901BAB" w14:paraId="61356B8F" w14:textId="77777777" w:rsidTr="00D27E7C">
        <w:trPr>
          <w:trHeight w:hRule="exact" w:val="288"/>
          <w:jc w:val="center"/>
        </w:trPr>
        <w:tc>
          <w:tcPr>
            <w:tcW w:w="3235" w:type="dxa"/>
            <w:noWrap/>
            <w:vAlign w:val="center"/>
            <w:hideMark/>
          </w:tcPr>
          <w:p w14:paraId="29DB2BD1" w14:textId="77777777" w:rsidR="00D27E7C" w:rsidRPr="0098526C" w:rsidRDefault="00D27E7C" w:rsidP="00D27E7C">
            <w:pPr>
              <w:rPr>
                <w:sz w:val="16"/>
                <w:szCs w:val="16"/>
              </w:rPr>
            </w:pPr>
            <w:r w:rsidRPr="0098526C">
              <w:rPr>
                <w:sz w:val="16"/>
                <w:szCs w:val="16"/>
              </w:rPr>
              <w:t xml:space="preserve">Liberal, KS </w:t>
            </w:r>
          </w:p>
        </w:tc>
        <w:tc>
          <w:tcPr>
            <w:tcW w:w="3240" w:type="dxa"/>
            <w:vAlign w:val="center"/>
          </w:tcPr>
          <w:p w14:paraId="582CAAB2" w14:textId="77777777" w:rsidR="00D27E7C" w:rsidRPr="0098526C" w:rsidRDefault="00D27E7C" w:rsidP="00D27E7C">
            <w:pPr>
              <w:rPr>
                <w:sz w:val="16"/>
                <w:szCs w:val="16"/>
              </w:rPr>
            </w:pPr>
            <w:r w:rsidRPr="0098526C">
              <w:rPr>
                <w:sz w:val="16"/>
                <w:szCs w:val="16"/>
              </w:rPr>
              <w:t xml:space="preserve">Charleston-North Charleston, SC </w:t>
            </w:r>
          </w:p>
        </w:tc>
        <w:tc>
          <w:tcPr>
            <w:tcW w:w="4320" w:type="dxa"/>
            <w:vAlign w:val="center"/>
          </w:tcPr>
          <w:p w14:paraId="449D4A3A" w14:textId="77777777" w:rsidR="00D27E7C" w:rsidRPr="0098526C" w:rsidRDefault="00D27E7C" w:rsidP="00D27E7C">
            <w:pPr>
              <w:rPr>
                <w:sz w:val="16"/>
                <w:szCs w:val="16"/>
              </w:rPr>
            </w:pPr>
            <w:r w:rsidRPr="0098526C">
              <w:rPr>
                <w:sz w:val="16"/>
                <w:szCs w:val="16"/>
              </w:rPr>
              <w:t xml:space="preserve">Norwich-New London, CT </w:t>
            </w:r>
          </w:p>
        </w:tc>
      </w:tr>
      <w:tr w:rsidR="00D27E7C" w:rsidRPr="00901BAB" w14:paraId="6E14D347" w14:textId="77777777" w:rsidTr="00D27E7C">
        <w:trPr>
          <w:trHeight w:hRule="exact" w:val="288"/>
          <w:jc w:val="center"/>
        </w:trPr>
        <w:tc>
          <w:tcPr>
            <w:tcW w:w="3235" w:type="dxa"/>
            <w:noWrap/>
            <w:vAlign w:val="center"/>
            <w:hideMark/>
          </w:tcPr>
          <w:p w14:paraId="596C3AA5" w14:textId="77777777" w:rsidR="00D27E7C" w:rsidRPr="0098526C" w:rsidRDefault="00D27E7C" w:rsidP="00D27E7C">
            <w:pPr>
              <w:rPr>
                <w:sz w:val="16"/>
                <w:szCs w:val="16"/>
              </w:rPr>
            </w:pPr>
            <w:r w:rsidRPr="0098526C">
              <w:rPr>
                <w:sz w:val="16"/>
                <w:szCs w:val="16"/>
              </w:rPr>
              <w:t xml:space="preserve">Midland, TX </w:t>
            </w:r>
          </w:p>
        </w:tc>
        <w:tc>
          <w:tcPr>
            <w:tcW w:w="3240" w:type="dxa"/>
            <w:vAlign w:val="center"/>
          </w:tcPr>
          <w:p w14:paraId="2812A2C9" w14:textId="77777777" w:rsidR="00D27E7C" w:rsidRPr="0098526C" w:rsidRDefault="00D27E7C" w:rsidP="00D27E7C">
            <w:pPr>
              <w:rPr>
                <w:sz w:val="16"/>
                <w:szCs w:val="16"/>
              </w:rPr>
            </w:pPr>
            <w:r w:rsidRPr="0098526C">
              <w:rPr>
                <w:sz w:val="16"/>
                <w:szCs w:val="16"/>
              </w:rPr>
              <w:t xml:space="preserve">Clarksville, TN-KY </w:t>
            </w:r>
          </w:p>
        </w:tc>
        <w:tc>
          <w:tcPr>
            <w:tcW w:w="4320" w:type="dxa"/>
            <w:vAlign w:val="center"/>
          </w:tcPr>
          <w:p w14:paraId="6DFBC080" w14:textId="77777777" w:rsidR="00D27E7C" w:rsidRPr="0098526C" w:rsidRDefault="00D27E7C" w:rsidP="00D27E7C">
            <w:pPr>
              <w:rPr>
                <w:sz w:val="16"/>
                <w:szCs w:val="16"/>
              </w:rPr>
            </w:pPr>
            <w:r w:rsidRPr="0098526C">
              <w:rPr>
                <w:sz w:val="16"/>
                <w:szCs w:val="16"/>
              </w:rPr>
              <w:t xml:space="preserve">Oak Harbor, WA </w:t>
            </w:r>
          </w:p>
        </w:tc>
      </w:tr>
      <w:tr w:rsidR="00D27E7C" w:rsidRPr="00901BAB" w14:paraId="73946CB0" w14:textId="77777777" w:rsidTr="00D27E7C">
        <w:trPr>
          <w:trHeight w:hRule="exact" w:val="288"/>
          <w:jc w:val="center"/>
        </w:trPr>
        <w:tc>
          <w:tcPr>
            <w:tcW w:w="3235" w:type="dxa"/>
            <w:noWrap/>
            <w:vAlign w:val="center"/>
            <w:hideMark/>
          </w:tcPr>
          <w:p w14:paraId="2FFA3079" w14:textId="77777777" w:rsidR="00D27E7C" w:rsidRPr="0098526C" w:rsidRDefault="00D27E7C" w:rsidP="00D27E7C">
            <w:pPr>
              <w:rPr>
                <w:sz w:val="16"/>
                <w:szCs w:val="16"/>
              </w:rPr>
            </w:pPr>
            <w:r w:rsidRPr="0098526C">
              <w:rPr>
                <w:sz w:val="16"/>
                <w:szCs w:val="16"/>
              </w:rPr>
              <w:t xml:space="preserve">Moses Lake, WA </w:t>
            </w:r>
          </w:p>
        </w:tc>
        <w:tc>
          <w:tcPr>
            <w:tcW w:w="3240" w:type="dxa"/>
            <w:vAlign w:val="center"/>
          </w:tcPr>
          <w:p w14:paraId="2C22582B" w14:textId="77777777" w:rsidR="00D27E7C" w:rsidRPr="0098526C" w:rsidRDefault="00D27E7C" w:rsidP="00D27E7C">
            <w:pPr>
              <w:rPr>
                <w:sz w:val="16"/>
                <w:szCs w:val="16"/>
              </w:rPr>
            </w:pPr>
            <w:r w:rsidRPr="0098526C">
              <w:rPr>
                <w:sz w:val="16"/>
                <w:szCs w:val="16"/>
              </w:rPr>
              <w:t xml:space="preserve">Colorado Springs, CO </w:t>
            </w:r>
          </w:p>
        </w:tc>
        <w:tc>
          <w:tcPr>
            <w:tcW w:w="4320" w:type="dxa"/>
            <w:vAlign w:val="center"/>
          </w:tcPr>
          <w:p w14:paraId="3C9D24AA" w14:textId="77777777" w:rsidR="00D27E7C" w:rsidRPr="0098526C" w:rsidRDefault="00D27E7C" w:rsidP="00D27E7C">
            <w:pPr>
              <w:rPr>
                <w:sz w:val="16"/>
                <w:szCs w:val="16"/>
              </w:rPr>
            </w:pPr>
            <w:r w:rsidRPr="0098526C">
              <w:rPr>
                <w:sz w:val="16"/>
                <w:szCs w:val="16"/>
              </w:rPr>
              <w:t xml:space="preserve">Ocean City, NJ </w:t>
            </w:r>
          </w:p>
        </w:tc>
      </w:tr>
      <w:tr w:rsidR="00D27E7C" w:rsidRPr="00901BAB" w14:paraId="69117A7B" w14:textId="77777777" w:rsidTr="00D27E7C">
        <w:trPr>
          <w:trHeight w:hRule="exact" w:val="288"/>
          <w:jc w:val="center"/>
        </w:trPr>
        <w:tc>
          <w:tcPr>
            <w:tcW w:w="3235" w:type="dxa"/>
            <w:noWrap/>
            <w:vAlign w:val="center"/>
            <w:hideMark/>
          </w:tcPr>
          <w:p w14:paraId="201AA176" w14:textId="77777777" w:rsidR="00D27E7C" w:rsidRPr="0098526C" w:rsidRDefault="00D27E7C" w:rsidP="00D27E7C">
            <w:pPr>
              <w:rPr>
                <w:sz w:val="16"/>
                <w:szCs w:val="16"/>
              </w:rPr>
            </w:pPr>
            <w:r w:rsidRPr="0098526C">
              <w:rPr>
                <w:sz w:val="16"/>
                <w:szCs w:val="16"/>
              </w:rPr>
              <w:t xml:space="preserve">Mountain Home, ID </w:t>
            </w:r>
          </w:p>
        </w:tc>
        <w:tc>
          <w:tcPr>
            <w:tcW w:w="3240" w:type="dxa"/>
            <w:vAlign w:val="center"/>
          </w:tcPr>
          <w:p w14:paraId="38B0F9B8" w14:textId="77777777" w:rsidR="00D27E7C" w:rsidRPr="0098526C" w:rsidRDefault="00D27E7C" w:rsidP="00D27E7C">
            <w:pPr>
              <w:rPr>
                <w:sz w:val="16"/>
                <w:szCs w:val="16"/>
              </w:rPr>
            </w:pPr>
            <w:r w:rsidRPr="0098526C">
              <w:rPr>
                <w:sz w:val="16"/>
                <w:szCs w:val="16"/>
              </w:rPr>
              <w:t xml:space="preserve">Columbia, SC </w:t>
            </w:r>
          </w:p>
        </w:tc>
        <w:tc>
          <w:tcPr>
            <w:tcW w:w="4320" w:type="dxa"/>
            <w:vAlign w:val="center"/>
          </w:tcPr>
          <w:p w14:paraId="7868D71D" w14:textId="77777777" w:rsidR="00D27E7C" w:rsidRPr="0098526C" w:rsidRDefault="00D27E7C" w:rsidP="00D27E7C">
            <w:pPr>
              <w:rPr>
                <w:sz w:val="16"/>
                <w:szCs w:val="16"/>
              </w:rPr>
            </w:pPr>
            <w:r w:rsidRPr="0098526C">
              <w:rPr>
                <w:sz w:val="16"/>
                <w:szCs w:val="16"/>
              </w:rPr>
              <w:t xml:space="preserve">Ogden-Clearfield, UT </w:t>
            </w:r>
          </w:p>
        </w:tc>
      </w:tr>
      <w:tr w:rsidR="00D27E7C" w:rsidRPr="00901BAB" w14:paraId="531CDE69" w14:textId="77777777" w:rsidTr="00D27E7C">
        <w:trPr>
          <w:trHeight w:hRule="exact" w:val="288"/>
          <w:jc w:val="center"/>
        </w:trPr>
        <w:tc>
          <w:tcPr>
            <w:tcW w:w="3235" w:type="dxa"/>
            <w:noWrap/>
            <w:vAlign w:val="center"/>
            <w:hideMark/>
          </w:tcPr>
          <w:p w14:paraId="5E949FC4" w14:textId="77777777" w:rsidR="00D27E7C" w:rsidRPr="0098526C" w:rsidRDefault="00D27E7C" w:rsidP="00D27E7C">
            <w:pPr>
              <w:rPr>
                <w:sz w:val="16"/>
                <w:szCs w:val="16"/>
              </w:rPr>
            </w:pPr>
            <w:r w:rsidRPr="0098526C">
              <w:rPr>
                <w:sz w:val="16"/>
                <w:szCs w:val="16"/>
              </w:rPr>
              <w:t xml:space="preserve">Ontario, OR-ID </w:t>
            </w:r>
          </w:p>
        </w:tc>
        <w:tc>
          <w:tcPr>
            <w:tcW w:w="3240" w:type="dxa"/>
            <w:vAlign w:val="center"/>
          </w:tcPr>
          <w:p w14:paraId="06C20F4D" w14:textId="77777777" w:rsidR="00D27E7C" w:rsidRPr="0098526C" w:rsidRDefault="00D27E7C" w:rsidP="00D27E7C">
            <w:pPr>
              <w:rPr>
                <w:sz w:val="16"/>
                <w:szCs w:val="16"/>
              </w:rPr>
            </w:pPr>
            <w:r w:rsidRPr="0098526C">
              <w:rPr>
                <w:sz w:val="16"/>
                <w:szCs w:val="16"/>
              </w:rPr>
              <w:t xml:space="preserve">Columbus, GA-AL </w:t>
            </w:r>
          </w:p>
        </w:tc>
        <w:tc>
          <w:tcPr>
            <w:tcW w:w="4320" w:type="dxa"/>
            <w:vAlign w:val="center"/>
          </w:tcPr>
          <w:p w14:paraId="5DD1C26E" w14:textId="77777777" w:rsidR="00D27E7C" w:rsidRPr="0098526C" w:rsidRDefault="00D27E7C" w:rsidP="00D27E7C">
            <w:pPr>
              <w:rPr>
                <w:sz w:val="16"/>
                <w:szCs w:val="16"/>
              </w:rPr>
            </w:pPr>
            <w:r w:rsidRPr="0098526C">
              <w:rPr>
                <w:sz w:val="16"/>
                <w:szCs w:val="16"/>
              </w:rPr>
              <w:t xml:space="preserve">Oklahoma City, OK </w:t>
            </w:r>
          </w:p>
        </w:tc>
      </w:tr>
      <w:tr w:rsidR="00D27E7C" w:rsidRPr="00901BAB" w14:paraId="37197D04" w14:textId="77777777" w:rsidTr="00D27E7C">
        <w:trPr>
          <w:trHeight w:hRule="exact" w:val="288"/>
          <w:jc w:val="center"/>
        </w:trPr>
        <w:tc>
          <w:tcPr>
            <w:tcW w:w="3235" w:type="dxa"/>
            <w:noWrap/>
            <w:vAlign w:val="center"/>
            <w:hideMark/>
          </w:tcPr>
          <w:p w14:paraId="158D43EE" w14:textId="77777777" w:rsidR="00D27E7C" w:rsidRPr="0098526C" w:rsidRDefault="00D27E7C" w:rsidP="00D27E7C">
            <w:pPr>
              <w:rPr>
                <w:sz w:val="16"/>
                <w:szCs w:val="16"/>
              </w:rPr>
            </w:pPr>
            <w:r w:rsidRPr="0098526C">
              <w:rPr>
                <w:sz w:val="16"/>
                <w:szCs w:val="16"/>
              </w:rPr>
              <w:t xml:space="preserve">Price, UT </w:t>
            </w:r>
          </w:p>
        </w:tc>
        <w:tc>
          <w:tcPr>
            <w:tcW w:w="3240" w:type="dxa"/>
            <w:vAlign w:val="center"/>
          </w:tcPr>
          <w:p w14:paraId="6773B682" w14:textId="77777777" w:rsidR="00D27E7C" w:rsidRPr="0098526C" w:rsidRDefault="00D27E7C" w:rsidP="00D27E7C">
            <w:pPr>
              <w:rPr>
                <w:sz w:val="16"/>
                <w:szCs w:val="16"/>
              </w:rPr>
            </w:pPr>
            <w:r w:rsidRPr="0098526C">
              <w:rPr>
                <w:sz w:val="16"/>
                <w:szCs w:val="16"/>
              </w:rPr>
              <w:t xml:space="preserve">Corpus Christi, TX </w:t>
            </w:r>
          </w:p>
        </w:tc>
        <w:tc>
          <w:tcPr>
            <w:tcW w:w="4320" w:type="dxa"/>
            <w:vAlign w:val="center"/>
          </w:tcPr>
          <w:p w14:paraId="5D2D8A24" w14:textId="77777777" w:rsidR="00D27E7C" w:rsidRPr="0098526C" w:rsidRDefault="00D27E7C" w:rsidP="00D27E7C">
            <w:pPr>
              <w:rPr>
                <w:sz w:val="16"/>
                <w:szCs w:val="16"/>
              </w:rPr>
            </w:pPr>
            <w:r w:rsidRPr="0098526C">
              <w:rPr>
                <w:sz w:val="16"/>
                <w:szCs w:val="16"/>
              </w:rPr>
              <w:t xml:space="preserve">Panama City, FL </w:t>
            </w:r>
          </w:p>
        </w:tc>
      </w:tr>
      <w:tr w:rsidR="00D27E7C" w:rsidRPr="00901BAB" w14:paraId="228676EE" w14:textId="77777777" w:rsidTr="00D27E7C">
        <w:trPr>
          <w:trHeight w:hRule="exact" w:val="288"/>
          <w:jc w:val="center"/>
        </w:trPr>
        <w:tc>
          <w:tcPr>
            <w:tcW w:w="3235" w:type="dxa"/>
            <w:noWrap/>
            <w:vAlign w:val="center"/>
            <w:hideMark/>
          </w:tcPr>
          <w:p w14:paraId="67DDD88B" w14:textId="77777777" w:rsidR="00D27E7C" w:rsidRPr="0098526C" w:rsidRDefault="00D27E7C" w:rsidP="00D27E7C">
            <w:pPr>
              <w:rPr>
                <w:sz w:val="16"/>
                <w:szCs w:val="16"/>
              </w:rPr>
            </w:pPr>
            <w:r w:rsidRPr="0098526C">
              <w:rPr>
                <w:sz w:val="16"/>
                <w:szCs w:val="16"/>
              </w:rPr>
              <w:t xml:space="preserve">Rock Springs, WY </w:t>
            </w:r>
          </w:p>
        </w:tc>
        <w:tc>
          <w:tcPr>
            <w:tcW w:w="3240" w:type="dxa"/>
            <w:vAlign w:val="center"/>
          </w:tcPr>
          <w:p w14:paraId="44C94162" w14:textId="77777777" w:rsidR="00D27E7C" w:rsidRPr="0098526C" w:rsidRDefault="00D27E7C" w:rsidP="00D27E7C">
            <w:pPr>
              <w:rPr>
                <w:sz w:val="16"/>
                <w:szCs w:val="16"/>
              </w:rPr>
            </w:pPr>
            <w:r w:rsidRPr="0098526C">
              <w:rPr>
                <w:sz w:val="16"/>
                <w:szCs w:val="16"/>
              </w:rPr>
              <w:t xml:space="preserve">Crestview-Fort Walton Beach-Destin, FL </w:t>
            </w:r>
          </w:p>
        </w:tc>
        <w:tc>
          <w:tcPr>
            <w:tcW w:w="4320" w:type="dxa"/>
            <w:vAlign w:val="center"/>
          </w:tcPr>
          <w:p w14:paraId="77DE3439" w14:textId="77777777" w:rsidR="00D27E7C" w:rsidRPr="0098526C" w:rsidRDefault="00D27E7C" w:rsidP="00D27E7C">
            <w:pPr>
              <w:rPr>
                <w:sz w:val="16"/>
                <w:szCs w:val="16"/>
              </w:rPr>
            </w:pPr>
            <w:r w:rsidRPr="0098526C">
              <w:rPr>
                <w:sz w:val="16"/>
                <w:szCs w:val="16"/>
              </w:rPr>
              <w:t xml:space="preserve">Pensacola-Ferry Pass-Brent, FL </w:t>
            </w:r>
          </w:p>
        </w:tc>
      </w:tr>
      <w:tr w:rsidR="00D27E7C" w:rsidRPr="00901BAB" w14:paraId="5C273ECF" w14:textId="77777777" w:rsidTr="00D27E7C">
        <w:trPr>
          <w:trHeight w:hRule="exact" w:val="288"/>
          <w:jc w:val="center"/>
        </w:trPr>
        <w:tc>
          <w:tcPr>
            <w:tcW w:w="3235" w:type="dxa"/>
            <w:noWrap/>
            <w:vAlign w:val="center"/>
            <w:hideMark/>
          </w:tcPr>
          <w:p w14:paraId="1B8D44A2" w14:textId="77777777" w:rsidR="00D27E7C" w:rsidRPr="0098526C" w:rsidRDefault="00D27E7C" w:rsidP="00D27E7C">
            <w:pPr>
              <w:rPr>
                <w:sz w:val="16"/>
                <w:szCs w:val="16"/>
              </w:rPr>
            </w:pPr>
            <w:r w:rsidRPr="0098526C">
              <w:rPr>
                <w:sz w:val="16"/>
                <w:szCs w:val="16"/>
              </w:rPr>
              <w:t xml:space="preserve">Safford, AZ </w:t>
            </w:r>
          </w:p>
        </w:tc>
        <w:tc>
          <w:tcPr>
            <w:tcW w:w="3240" w:type="dxa"/>
            <w:vAlign w:val="center"/>
          </w:tcPr>
          <w:p w14:paraId="158EA8DC" w14:textId="77777777" w:rsidR="00D27E7C" w:rsidRPr="0098526C" w:rsidRDefault="00D27E7C" w:rsidP="00D27E7C">
            <w:pPr>
              <w:rPr>
                <w:sz w:val="16"/>
                <w:szCs w:val="16"/>
              </w:rPr>
            </w:pPr>
            <w:r w:rsidRPr="0098526C">
              <w:rPr>
                <w:sz w:val="16"/>
                <w:szCs w:val="16"/>
              </w:rPr>
              <w:t xml:space="preserve">Dayton-Kettering, OH </w:t>
            </w:r>
          </w:p>
        </w:tc>
        <w:tc>
          <w:tcPr>
            <w:tcW w:w="4320" w:type="dxa"/>
            <w:vAlign w:val="center"/>
          </w:tcPr>
          <w:p w14:paraId="1CF0C7A1" w14:textId="77777777" w:rsidR="00D27E7C" w:rsidRPr="0098526C" w:rsidRDefault="00D27E7C" w:rsidP="00D27E7C">
            <w:pPr>
              <w:rPr>
                <w:sz w:val="16"/>
                <w:szCs w:val="16"/>
              </w:rPr>
            </w:pPr>
            <w:r w:rsidRPr="0098526C">
              <w:rPr>
                <w:sz w:val="16"/>
                <w:szCs w:val="16"/>
              </w:rPr>
              <w:t xml:space="preserve">Port Angeles, WA </w:t>
            </w:r>
          </w:p>
        </w:tc>
      </w:tr>
      <w:tr w:rsidR="00D27E7C" w:rsidRPr="00901BAB" w14:paraId="1D1F832D" w14:textId="77777777" w:rsidTr="00D27E7C">
        <w:trPr>
          <w:trHeight w:hRule="exact" w:val="288"/>
          <w:jc w:val="center"/>
        </w:trPr>
        <w:tc>
          <w:tcPr>
            <w:tcW w:w="3235" w:type="dxa"/>
            <w:noWrap/>
            <w:vAlign w:val="center"/>
            <w:hideMark/>
          </w:tcPr>
          <w:p w14:paraId="68A16470" w14:textId="77777777" w:rsidR="00D27E7C" w:rsidRPr="0098526C" w:rsidRDefault="00D27E7C" w:rsidP="00D27E7C">
            <w:pPr>
              <w:rPr>
                <w:sz w:val="16"/>
                <w:szCs w:val="16"/>
              </w:rPr>
            </w:pPr>
            <w:r w:rsidRPr="0098526C">
              <w:rPr>
                <w:sz w:val="16"/>
                <w:szCs w:val="16"/>
              </w:rPr>
              <w:t xml:space="preserve">Vernal, UT </w:t>
            </w:r>
          </w:p>
        </w:tc>
        <w:tc>
          <w:tcPr>
            <w:tcW w:w="3240" w:type="dxa"/>
            <w:vAlign w:val="center"/>
          </w:tcPr>
          <w:p w14:paraId="12970358" w14:textId="77777777" w:rsidR="00D27E7C" w:rsidRPr="0098526C" w:rsidRDefault="00D27E7C" w:rsidP="00D27E7C">
            <w:pPr>
              <w:rPr>
                <w:sz w:val="16"/>
                <w:szCs w:val="16"/>
              </w:rPr>
            </w:pPr>
            <w:r w:rsidRPr="0098526C">
              <w:rPr>
                <w:sz w:val="16"/>
                <w:szCs w:val="16"/>
              </w:rPr>
              <w:t xml:space="preserve">Dover, DE </w:t>
            </w:r>
          </w:p>
        </w:tc>
        <w:tc>
          <w:tcPr>
            <w:tcW w:w="4320" w:type="dxa"/>
            <w:vAlign w:val="center"/>
          </w:tcPr>
          <w:p w14:paraId="4667F49A" w14:textId="77777777" w:rsidR="00D27E7C" w:rsidRPr="0098526C" w:rsidRDefault="00D27E7C" w:rsidP="00D27E7C">
            <w:pPr>
              <w:rPr>
                <w:sz w:val="16"/>
                <w:szCs w:val="16"/>
              </w:rPr>
            </w:pPr>
            <w:r w:rsidRPr="0098526C">
              <w:rPr>
                <w:sz w:val="16"/>
                <w:szCs w:val="16"/>
              </w:rPr>
              <w:t xml:space="preserve">Poughkeepsie-Newburgh-Middletown, NY </w:t>
            </w:r>
          </w:p>
        </w:tc>
      </w:tr>
      <w:tr w:rsidR="00D27E7C" w:rsidRPr="00901BAB" w14:paraId="03DE25D8" w14:textId="77777777" w:rsidTr="00D27E7C">
        <w:trPr>
          <w:trHeight w:hRule="exact" w:val="288"/>
          <w:jc w:val="center"/>
        </w:trPr>
        <w:tc>
          <w:tcPr>
            <w:tcW w:w="3235" w:type="dxa"/>
            <w:noWrap/>
            <w:vAlign w:val="center"/>
            <w:hideMark/>
          </w:tcPr>
          <w:p w14:paraId="5CF816E9" w14:textId="77777777" w:rsidR="00D27E7C" w:rsidRPr="0098526C" w:rsidRDefault="00D27E7C" w:rsidP="00D27E7C">
            <w:pPr>
              <w:rPr>
                <w:sz w:val="16"/>
                <w:szCs w:val="16"/>
              </w:rPr>
            </w:pPr>
            <w:r w:rsidRPr="0098526C">
              <w:rPr>
                <w:sz w:val="16"/>
                <w:szCs w:val="16"/>
              </w:rPr>
              <w:t xml:space="preserve">Visalia, CA </w:t>
            </w:r>
          </w:p>
        </w:tc>
        <w:tc>
          <w:tcPr>
            <w:tcW w:w="3240" w:type="dxa"/>
            <w:vAlign w:val="center"/>
          </w:tcPr>
          <w:p w14:paraId="3493C003" w14:textId="77777777" w:rsidR="00D27E7C" w:rsidRPr="0098526C" w:rsidRDefault="00D27E7C" w:rsidP="00D27E7C">
            <w:pPr>
              <w:rPr>
                <w:sz w:val="16"/>
                <w:szCs w:val="16"/>
              </w:rPr>
            </w:pPr>
            <w:r w:rsidRPr="0098526C">
              <w:rPr>
                <w:sz w:val="16"/>
                <w:szCs w:val="16"/>
              </w:rPr>
              <w:t xml:space="preserve">Elizabethtown-Fort Knox, KY </w:t>
            </w:r>
          </w:p>
        </w:tc>
        <w:tc>
          <w:tcPr>
            <w:tcW w:w="4320" w:type="dxa"/>
            <w:vAlign w:val="center"/>
          </w:tcPr>
          <w:p w14:paraId="233A04FD" w14:textId="77777777" w:rsidR="00D27E7C" w:rsidRPr="0098526C" w:rsidRDefault="00D27E7C" w:rsidP="00D27E7C">
            <w:pPr>
              <w:rPr>
                <w:sz w:val="16"/>
                <w:szCs w:val="16"/>
              </w:rPr>
            </w:pPr>
            <w:r w:rsidRPr="0098526C">
              <w:rPr>
                <w:sz w:val="16"/>
                <w:szCs w:val="16"/>
              </w:rPr>
              <w:t xml:space="preserve">Pueblo, CO </w:t>
            </w:r>
          </w:p>
        </w:tc>
      </w:tr>
      <w:tr w:rsidR="00D27E7C" w:rsidRPr="00901BAB" w14:paraId="590AC0FF" w14:textId="77777777" w:rsidTr="00D27E7C">
        <w:trPr>
          <w:trHeight w:hRule="exact" w:val="288"/>
          <w:jc w:val="center"/>
        </w:trPr>
        <w:tc>
          <w:tcPr>
            <w:tcW w:w="3235" w:type="dxa"/>
            <w:noWrap/>
            <w:vAlign w:val="center"/>
            <w:hideMark/>
          </w:tcPr>
          <w:p w14:paraId="7C5E9154" w14:textId="77777777" w:rsidR="00D27E7C" w:rsidRPr="0098526C" w:rsidRDefault="00D27E7C" w:rsidP="00D27E7C">
            <w:pPr>
              <w:rPr>
                <w:sz w:val="16"/>
                <w:szCs w:val="16"/>
              </w:rPr>
            </w:pPr>
            <w:r w:rsidRPr="0098526C">
              <w:rPr>
                <w:sz w:val="16"/>
                <w:szCs w:val="16"/>
              </w:rPr>
              <w:t xml:space="preserve">Williston, ND </w:t>
            </w:r>
          </w:p>
        </w:tc>
        <w:tc>
          <w:tcPr>
            <w:tcW w:w="3240" w:type="dxa"/>
            <w:vAlign w:val="center"/>
          </w:tcPr>
          <w:p w14:paraId="52FA36C1" w14:textId="77777777" w:rsidR="00D27E7C" w:rsidRPr="0098526C" w:rsidRDefault="00D27E7C" w:rsidP="00D27E7C">
            <w:pPr>
              <w:rPr>
                <w:sz w:val="16"/>
                <w:szCs w:val="16"/>
              </w:rPr>
            </w:pPr>
            <w:r w:rsidRPr="0098526C">
              <w:rPr>
                <w:sz w:val="16"/>
                <w:szCs w:val="16"/>
              </w:rPr>
              <w:t xml:space="preserve">El Paso, TX </w:t>
            </w:r>
          </w:p>
        </w:tc>
        <w:tc>
          <w:tcPr>
            <w:tcW w:w="4320" w:type="dxa"/>
            <w:vAlign w:val="center"/>
          </w:tcPr>
          <w:p w14:paraId="64137209" w14:textId="77777777" w:rsidR="00D27E7C" w:rsidRPr="0098526C" w:rsidRDefault="00D27E7C" w:rsidP="00D27E7C">
            <w:pPr>
              <w:rPr>
                <w:sz w:val="16"/>
                <w:szCs w:val="16"/>
              </w:rPr>
            </w:pPr>
            <w:r w:rsidRPr="0098526C">
              <w:rPr>
                <w:sz w:val="16"/>
                <w:szCs w:val="16"/>
              </w:rPr>
              <w:t xml:space="preserve">Rapid City, SD </w:t>
            </w:r>
          </w:p>
        </w:tc>
      </w:tr>
      <w:tr w:rsidR="00D27E7C" w:rsidRPr="00901BAB" w14:paraId="4FA7D04E" w14:textId="77777777" w:rsidTr="00D27E7C">
        <w:trPr>
          <w:trHeight w:hRule="exact" w:val="288"/>
          <w:jc w:val="center"/>
        </w:trPr>
        <w:tc>
          <w:tcPr>
            <w:tcW w:w="3235" w:type="dxa"/>
            <w:noWrap/>
            <w:vAlign w:val="center"/>
            <w:hideMark/>
          </w:tcPr>
          <w:p w14:paraId="0C9AEEE6" w14:textId="77777777" w:rsidR="00D27E7C" w:rsidRPr="0098526C" w:rsidRDefault="00D27E7C" w:rsidP="00D27E7C">
            <w:pPr>
              <w:rPr>
                <w:sz w:val="16"/>
                <w:szCs w:val="16"/>
              </w:rPr>
            </w:pPr>
            <w:r w:rsidRPr="0098526C">
              <w:rPr>
                <w:sz w:val="16"/>
                <w:szCs w:val="16"/>
              </w:rPr>
              <w:t xml:space="preserve">Yakima, WA </w:t>
            </w:r>
          </w:p>
        </w:tc>
        <w:tc>
          <w:tcPr>
            <w:tcW w:w="3240" w:type="dxa"/>
            <w:vAlign w:val="center"/>
          </w:tcPr>
          <w:p w14:paraId="2ECBB57D" w14:textId="77777777" w:rsidR="00D27E7C" w:rsidRPr="0098526C" w:rsidRDefault="00D27E7C" w:rsidP="00D27E7C">
            <w:pPr>
              <w:rPr>
                <w:sz w:val="16"/>
                <w:szCs w:val="16"/>
              </w:rPr>
            </w:pPr>
            <w:r w:rsidRPr="0098526C">
              <w:rPr>
                <w:sz w:val="16"/>
                <w:szCs w:val="16"/>
              </w:rPr>
              <w:t xml:space="preserve">Enid, OK </w:t>
            </w:r>
          </w:p>
        </w:tc>
        <w:tc>
          <w:tcPr>
            <w:tcW w:w="4320" w:type="dxa"/>
            <w:vAlign w:val="center"/>
          </w:tcPr>
          <w:p w14:paraId="57FE3E45" w14:textId="77777777" w:rsidR="00D27E7C" w:rsidRPr="0098526C" w:rsidRDefault="00D27E7C" w:rsidP="00D27E7C">
            <w:pPr>
              <w:rPr>
                <w:sz w:val="16"/>
                <w:szCs w:val="16"/>
              </w:rPr>
            </w:pPr>
            <w:r w:rsidRPr="0098526C">
              <w:rPr>
                <w:sz w:val="16"/>
                <w:szCs w:val="16"/>
              </w:rPr>
              <w:t xml:space="preserve">San Angelo, TX </w:t>
            </w:r>
          </w:p>
        </w:tc>
      </w:tr>
      <w:tr w:rsidR="00D27E7C" w:rsidRPr="00901BAB" w14:paraId="7AD52C31" w14:textId="77777777" w:rsidTr="00D27E7C">
        <w:trPr>
          <w:trHeight w:hRule="exact" w:val="288"/>
          <w:jc w:val="center"/>
        </w:trPr>
        <w:tc>
          <w:tcPr>
            <w:tcW w:w="3235" w:type="dxa"/>
            <w:shd w:val="clear" w:color="auto" w:fill="auto"/>
            <w:noWrap/>
            <w:vAlign w:val="center"/>
          </w:tcPr>
          <w:p w14:paraId="73EF281C" w14:textId="77777777" w:rsidR="00D27E7C" w:rsidRPr="0098526C" w:rsidRDefault="00D27E7C" w:rsidP="00D27E7C">
            <w:pPr>
              <w:jc w:val="center"/>
              <w:rPr>
                <w:sz w:val="16"/>
                <w:szCs w:val="16"/>
                <w:highlight w:val="lightGray"/>
              </w:rPr>
            </w:pPr>
          </w:p>
        </w:tc>
        <w:tc>
          <w:tcPr>
            <w:tcW w:w="3240" w:type="dxa"/>
            <w:vAlign w:val="center"/>
          </w:tcPr>
          <w:p w14:paraId="38E2A9F7" w14:textId="77777777" w:rsidR="00D27E7C" w:rsidRPr="0098526C" w:rsidRDefault="00D27E7C" w:rsidP="00D27E7C">
            <w:pPr>
              <w:rPr>
                <w:sz w:val="16"/>
                <w:szCs w:val="16"/>
              </w:rPr>
            </w:pPr>
            <w:r w:rsidRPr="0098526C">
              <w:rPr>
                <w:sz w:val="16"/>
                <w:szCs w:val="16"/>
              </w:rPr>
              <w:t xml:space="preserve">Fairbanks, AK </w:t>
            </w:r>
          </w:p>
        </w:tc>
        <w:tc>
          <w:tcPr>
            <w:tcW w:w="4320" w:type="dxa"/>
            <w:vAlign w:val="center"/>
          </w:tcPr>
          <w:p w14:paraId="6A9F42DE" w14:textId="77777777" w:rsidR="00D27E7C" w:rsidRPr="0098526C" w:rsidRDefault="00D27E7C" w:rsidP="00D27E7C">
            <w:pPr>
              <w:rPr>
                <w:sz w:val="16"/>
                <w:szCs w:val="16"/>
              </w:rPr>
            </w:pPr>
            <w:r w:rsidRPr="0098526C">
              <w:rPr>
                <w:sz w:val="16"/>
                <w:szCs w:val="16"/>
              </w:rPr>
              <w:t xml:space="preserve">San Antonio-New Braunfels, TX </w:t>
            </w:r>
          </w:p>
        </w:tc>
      </w:tr>
      <w:tr w:rsidR="00D27E7C" w:rsidRPr="00901BAB" w14:paraId="68CB43AF" w14:textId="77777777" w:rsidTr="00D27E7C">
        <w:trPr>
          <w:trHeight w:hRule="exact" w:val="288"/>
          <w:jc w:val="center"/>
        </w:trPr>
        <w:tc>
          <w:tcPr>
            <w:tcW w:w="3235" w:type="dxa"/>
            <w:noWrap/>
            <w:vAlign w:val="center"/>
          </w:tcPr>
          <w:p w14:paraId="5F0D4311" w14:textId="77777777" w:rsidR="00D27E7C" w:rsidRPr="0098526C" w:rsidRDefault="00D27E7C" w:rsidP="00D27E7C">
            <w:pPr>
              <w:rPr>
                <w:b/>
                <w:bCs/>
                <w:sz w:val="16"/>
                <w:szCs w:val="16"/>
              </w:rPr>
            </w:pPr>
          </w:p>
        </w:tc>
        <w:tc>
          <w:tcPr>
            <w:tcW w:w="3240" w:type="dxa"/>
            <w:vAlign w:val="center"/>
          </w:tcPr>
          <w:p w14:paraId="1AD2D957" w14:textId="77777777" w:rsidR="00D27E7C" w:rsidRPr="0098526C" w:rsidRDefault="00D27E7C" w:rsidP="00D27E7C">
            <w:pPr>
              <w:rPr>
                <w:sz w:val="16"/>
                <w:szCs w:val="16"/>
              </w:rPr>
            </w:pPr>
            <w:r w:rsidRPr="0098526C">
              <w:rPr>
                <w:sz w:val="16"/>
                <w:szCs w:val="16"/>
              </w:rPr>
              <w:t xml:space="preserve">Fayetteville, NC </w:t>
            </w:r>
          </w:p>
        </w:tc>
        <w:tc>
          <w:tcPr>
            <w:tcW w:w="4320" w:type="dxa"/>
            <w:vAlign w:val="center"/>
          </w:tcPr>
          <w:p w14:paraId="25E8A33E" w14:textId="77777777" w:rsidR="00D27E7C" w:rsidRPr="0098526C" w:rsidRDefault="00D27E7C" w:rsidP="00D27E7C">
            <w:pPr>
              <w:rPr>
                <w:sz w:val="16"/>
                <w:szCs w:val="16"/>
              </w:rPr>
            </w:pPr>
            <w:r w:rsidRPr="0098526C">
              <w:rPr>
                <w:sz w:val="16"/>
                <w:szCs w:val="16"/>
              </w:rPr>
              <w:t xml:space="preserve">San Diego-Chula Vista-Carlsbad, CA </w:t>
            </w:r>
          </w:p>
        </w:tc>
      </w:tr>
      <w:tr w:rsidR="00D27E7C" w:rsidRPr="00901BAB" w14:paraId="23B27806" w14:textId="77777777" w:rsidTr="00D27E7C">
        <w:trPr>
          <w:trHeight w:hRule="exact" w:val="288"/>
          <w:jc w:val="center"/>
        </w:trPr>
        <w:tc>
          <w:tcPr>
            <w:tcW w:w="3235" w:type="dxa"/>
            <w:noWrap/>
            <w:vAlign w:val="center"/>
          </w:tcPr>
          <w:p w14:paraId="58F07953" w14:textId="77777777" w:rsidR="00D27E7C" w:rsidRPr="0098526C" w:rsidRDefault="00D27E7C" w:rsidP="00D27E7C">
            <w:pPr>
              <w:rPr>
                <w:sz w:val="16"/>
                <w:szCs w:val="16"/>
              </w:rPr>
            </w:pPr>
          </w:p>
        </w:tc>
        <w:tc>
          <w:tcPr>
            <w:tcW w:w="3240" w:type="dxa"/>
            <w:vAlign w:val="center"/>
          </w:tcPr>
          <w:p w14:paraId="1C6B3C72" w14:textId="77777777" w:rsidR="00D27E7C" w:rsidRPr="0098526C" w:rsidRDefault="00D27E7C" w:rsidP="00D27E7C">
            <w:pPr>
              <w:rPr>
                <w:sz w:val="16"/>
                <w:szCs w:val="16"/>
              </w:rPr>
            </w:pPr>
            <w:r w:rsidRPr="0098526C">
              <w:rPr>
                <w:sz w:val="16"/>
                <w:szCs w:val="16"/>
              </w:rPr>
              <w:t xml:space="preserve">Goldsboro, NC </w:t>
            </w:r>
          </w:p>
        </w:tc>
        <w:tc>
          <w:tcPr>
            <w:tcW w:w="4320" w:type="dxa"/>
            <w:vAlign w:val="center"/>
          </w:tcPr>
          <w:p w14:paraId="58FAAC57" w14:textId="77777777" w:rsidR="00D27E7C" w:rsidRPr="0098526C" w:rsidRDefault="00D27E7C" w:rsidP="00D27E7C">
            <w:pPr>
              <w:rPr>
                <w:sz w:val="16"/>
                <w:szCs w:val="16"/>
              </w:rPr>
            </w:pPr>
            <w:r w:rsidRPr="0098526C">
              <w:rPr>
                <w:sz w:val="16"/>
                <w:szCs w:val="16"/>
              </w:rPr>
              <w:t xml:space="preserve">Santa Maria-Santa Barbara, CA </w:t>
            </w:r>
          </w:p>
        </w:tc>
      </w:tr>
      <w:tr w:rsidR="00D27E7C" w:rsidRPr="00901BAB" w14:paraId="5EAF09CC" w14:textId="77777777" w:rsidTr="00D27E7C">
        <w:trPr>
          <w:trHeight w:hRule="exact" w:val="288"/>
          <w:jc w:val="center"/>
        </w:trPr>
        <w:tc>
          <w:tcPr>
            <w:tcW w:w="3235" w:type="dxa"/>
            <w:noWrap/>
            <w:vAlign w:val="center"/>
          </w:tcPr>
          <w:p w14:paraId="10B33FAC" w14:textId="77777777" w:rsidR="00D27E7C" w:rsidRPr="0098526C" w:rsidRDefault="00D27E7C" w:rsidP="00D27E7C">
            <w:pPr>
              <w:rPr>
                <w:sz w:val="16"/>
                <w:szCs w:val="16"/>
              </w:rPr>
            </w:pPr>
          </w:p>
        </w:tc>
        <w:tc>
          <w:tcPr>
            <w:tcW w:w="3240" w:type="dxa"/>
            <w:vAlign w:val="center"/>
          </w:tcPr>
          <w:p w14:paraId="479E5385" w14:textId="77777777" w:rsidR="00D27E7C" w:rsidRPr="0098526C" w:rsidRDefault="00D27E7C" w:rsidP="00D27E7C">
            <w:pPr>
              <w:rPr>
                <w:sz w:val="16"/>
                <w:szCs w:val="16"/>
              </w:rPr>
            </w:pPr>
            <w:r w:rsidRPr="0098526C">
              <w:rPr>
                <w:sz w:val="16"/>
                <w:szCs w:val="16"/>
              </w:rPr>
              <w:t xml:space="preserve">Grand Forks, ND-MN </w:t>
            </w:r>
          </w:p>
        </w:tc>
        <w:tc>
          <w:tcPr>
            <w:tcW w:w="4320" w:type="dxa"/>
            <w:vAlign w:val="center"/>
          </w:tcPr>
          <w:p w14:paraId="1FF6EB56" w14:textId="77777777" w:rsidR="00D27E7C" w:rsidRPr="0098526C" w:rsidRDefault="00D27E7C" w:rsidP="00D27E7C">
            <w:pPr>
              <w:rPr>
                <w:sz w:val="16"/>
                <w:szCs w:val="16"/>
              </w:rPr>
            </w:pPr>
            <w:r w:rsidRPr="0098526C">
              <w:rPr>
                <w:sz w:val="16"/>
                <w:szCs w:val="16"/>
              </w:rPr>
              <w:t xml:space="preserve">Savannah, GA </w:t>
            </w:r>
          </w:p>
        </w:tc>
      </w:tr>
      <w:tr w:rsidR="00D27E7C" w:rsidRPr="00901BAB" w14:paraId="156C48AE" w14:textId="77777777" w:rsidTr="00D27E7C">
        <w:trPr>
          <w:trHeight w:hRule="exact" w:val="288"/>
          <w:jc w:val="center"/>
        </w:trPr>
        <w:tc>
          <w:tcPr>
            <w:tcW w:w="3235" w:type="dxa"/>
            <w:noWrap/>
            <w:vAlign w:val="center"/>
          </w:tcPr>
          <w:p w14:paraId="7C17C2DA" w14:textId="77777777" w:rsidR="00D27E7C" w:rsidRPr="0098526C" w:rsidRDefault="00D27E7C" w:rsidP="00D27E7C">
            <w:pPr>
              <w:rPr>
                <w:sz w:val="16"/>
                <w:szCs w:val="16"/>
              </w:rPr>
            </w:pPr>
          </w:p>
        </w:tc>
        <w:tc>
          <w:tcPr>
            <w:tcW w:w="3240" w:type="dxa"/>
            <w:vAlign w:val="center"/>
          </w:tcPr>
          <w:p w14:paraId="369B2D0B" w14:textId="77777777" w:rsidR="00D27E7C" w:rsidRPr="0098526C" w:rsidRDefault="00D27E7C" w:rsidP="00D27E7C">
            <w:pPr>
              <w:rPr>
                <w:sz w:val="16"/>
                <w:szCs w:val="16"/>
              </w:rPr>
            </w:pPr>
            <w:r w:rsidRPr="0098526C">
              <w:rPr>
                <w:sz w:val="16"/>
                <w:szCs w:val="16"/>
              </w:rPr>
              <w:t xml:space="preserve">Great Falls, MT </w:t>
            </w:r>
          </w:p>
        </w:tc>
        <w:tc>
          <w:tcPr>
            <w:tcW w:w="4320" w:type="dxa"/>
            <w:vAlign w:val="center"/>
          </w:tcPr>
          <w:p w14:paraId="7A1BBE9B" w14:textId="77777777" w:rsidR="00D27E7C" w:rsidRPr="0098526C" w:rsidRDefault="00D27E7C" w:rsidP="00D27E7C">
            <w:pPr>
              <w:rPr>
                <w:sz w:val="16"/>
                <w:szCs w:val="16"/>
              </w:rPr>
            </w:pPr>
            <w:r w:rsidRPr="0098526C">
              <w:rPr>
                <w:sz w:val="16"/>
                <w:szCs w:val="16"/>
              </w:rPr>
              <w:t xml:space="preserve">Shelby, NC </w:t>
            </w:r>
          </w:p>
        </w:tc>
      </w:tr>
      <w:tr w:rsidR="00D27E7C" w:rsidRPr="00901BAB" w14:paraId="180B219D" w14:textId="77777777" w:rsidTr="00D27E7C">
        <w:trPr>
          <w:trHeight w:hRule="exact" w:val="288"/>
          <w:jc w:val="center"/>
        </w:trPr>
        <w:tc>
          <w:tcPr>
            <w:tcW w:w="3235" w:type="dxa"/>
            <w:noWrap/>
            <w:vAlign w:val="center"/>
          </w:tcPr>
          <w:p w14:paraId="762D052A" w14:textId="77777777" w:rsidR="00D27E7C" w:rsidRPr="0098526C" w:rsidRDefault="00D27E7C" w:rsidP="00D27E7C">
            <w:pPr>
              <w:rPr>
                <w:sz w:val="16"/>
                <w:szCs w:val="16"/>
              </w:rPr>
            </w:pPr>
          </w:p>
        </w:tc>
        <w:tc>
          <w:tcPr>
            <w:tcW w:w="3240" w:type="dxa"/>
            <w:vAlign w:val="center"/>
          </w:tcPr>
          <w:p w14:paraId="382C00D0" w14:textId="77777777" w:rsidR="00D27E7C" w:rsidRPr="0098526C" w:rsidRDefault="00D27E7C" w:rsidP="00D27E7C">
            <w:pPr>
              <w:rPr>
                <w:sz w:val="16"/>
                <w:szCs w:val="16"/>
              </w:rPr>
            </w:pPr>
            <w:r w:rsidRPr="0098526C">
              <w:rPr>
                <w:sz w:val="16"/>
                <w:szCs w:val="16"/>
              </w:rPr>
              <w:t xml:space="preserve">Gulfport-Biloxi, MS </w:t>
            </w:r>
          </w:p>
        </w:tc>
        <w:tc>
          <w:tcPr>
            <w:tcW w:w="4320" w:type="dxa"/>
            <w:vAlign w:val="center"/>
          </w:tcPr>
          <w:p w14:paraId="0B27FC6A" w14:textId="77777777" w:rsidR="00D27E7C" w:rsidRPr="0098526C" w:rsidRDefault="00D27E7C" w:rsidP="00D27E7C">
            <w:pPr>
              <w:rPr>
                <w:sz w:val="16"/>
                <w:szCs w:val="16"/>
              </w:rPr>
            </w:pPr>
            <w:r w:rsidRPr="0098526C">
              <w:rPr>
                <w:sz w:val="16"/>
                <w:szCs w:val="16"/>
              </w:rPr>
              <w:t xml:space="preserve">Shreveport-Bossier City, LA </w:t>
            </w:r>
          </w:p>
        </w:tc>
      </w:tr>
      <w:tr w:rsidR="00D27E7C" w:rsidRPr="00901BAB" w14:paraId="78733C96" w14:textId="77777777" w:rsidTr="00D27E7C">
        <w:trPr>
          <w:trHeight w:hRule="exact" w:val="288"/>
          <w:jc w:val="center"/>
        </w:trPr>
        <w:tc>
          <w:tcPr>
            <w:tcW w:w="3235" w:type="dxa"/>
            <w:noWrap/>
            <w:vAlign w:val="center"/>
          </w:tcPr>
          <w:p w14:paraId="7E1532DD" w14:textId="77777777" w:rsidR="00D27E7C" w:rsidRPr="0098526C" w:rsidRDefault="00D27E7C" w:rsidP="00D27E7C">
            <w:pPr>
              <w:rPr>
                <w:sz w:val="16"/>
                <w:szCs w:val="16"/>
              </w:rPr>
            </w:pPr>
          </w:p>
        </w:tc>
        <w:tc>
          <w:tcPr>
            <w:tcW w:w="3240" w:type="dxa"/>
            <w:vAlign w:val="center"/>
          </w:tcPr>
          <w:p w14:paraId="0E4D3649" w14:textId="77777777" w:rsidR="00D27E7C" w:rsidRPr="0098526C" w:rsidRDefault="00D27E7C" w:rsidP="00D27E7C">
            <w:pPr>
              <w:rPr>
                <w:sz w:val="16"/>
                <w:szCs w:val="16"/>
              </w:rPr>
            </w:pPr>
            <w:r w:rsidRPr="0098526C">
              <w:rPr>
                <w:sz w:val="16"/>
                <w:szCs w:val="16"/>
              </w:rPr>
              <w:t xml:space="preserve">Hattiesburg, MS </w:t>
            </w:r>
          </w:p>
        </w:tc>
        <w:tc>
          <w:tcPr>
            <w:tcW w:w="4320" w:type="dxa"/>
            <w:vAlign w:val="center"/>
          </w:tcPr>
          <w:p w14:paraId="43283482" w14:textId="77777777" w:rsidR="00D27E7C" w:rsidRPr="0098526C" w:rsidRDefault="00D27E7C" w:rsidP="00D27E7C">
            <w:pPr>
              <w:rPr>
                <w:sz w:val="16"/>
                <w:szCs w:val="16"/>
              </w:rPr>
            </w:pPr>
            <w:proofErr w:type="gramStart"/>
            <w:r w:rsidRPr="0098526C">
              <w:rPr>
                <w:sz w:val="16"/>
                <w:szCs w:val="16"/>
              </w:rPr>
              <w:t>Spokane-Spokane Valley</w:t>
            </w:r>
            <w:proofErr w:type="gramEnd"/>
            <w:r w:rsidRPr="0098526C">
              <w:rPr>
                <w:sz w:val="16"/>
                <w:szCs w:val="16"/>
              </w:rPr>
              <w:t xml:space="preserve">, WA </w:t>
            </w:r>
          </w:p>
        </w:tc>
      </w:tr>
      <w:tr w:rsidR="00D27E7C" w:rsidRPr="00901BAB" w14:paraId="3ACC90AE" w14:textId="77777777" w:rsidTr="00D27E7C">
        <w:trPr>
          <w:trHeight w:hRule="exact" w:val="288"/>
          <w:jc w:val="center"/>
        </w:trPr>
        <w:tc>
          <w:tcPr>
            <w:tcW w:w="3235" w:type="dxa"/>
            <w:noWrap/>
            <w:vAlign w:val="center"/>
          </w:tcPr>
          <w:p w14:paraId="77E82CC4" w14:textId="77777777" w:rsidR="00D27E7C" w:rsidRPr="0098526C" w:rsidRDefault="00D27E7C" w:rsidP="00D27E7C">
            <w:pPr>
              <w:rPr>
                <w:sz w:val="16"/>
                <w:szCs w:val="16"/>
              </w:rPr>
            </w:pPr>
          </w:p>
        </w:tc>
        <w:tc>
          <w:tcPr>
            <w:tcW w:w="3240" w:type="dxa"/>
            <w:vAlign w:val="center"/>
          </w:tcPr>
          <w:p w14:paraId="210A5929" w14:textId="77777777" w:rsidR="00D27E7C" w:rsidRPr="0098526C" w:rsidRDefault="00D27E7C" w:rsidP="00D27E7C">
            <w:pPr>
              <w:rPr>
                <w:sz w:val="16"/>
                <w:szCs w:val="16"/>
              </w:rPr>
            </w:pPr>
            <w:r w:rsidRPr="0098526C">
              <w:rPr>
                <w:sz w:val="16"/>
                <w:szCs w:val="16"/>
              </w:rPr>
              <w:t xml:space="preserve">Hilton Head Island-Bluffton, SC </w:t>
            </w:r>
          </w:p>
        </w:tc>
        <w:tc>
          <w:tcPr>
            <w:tcW w:w="4320" w:type="dxa"/>
            <w:vAlign w:val="center"/>
          </w:tcPr>
          <w:p w14:paraId="250B3A69" w14:textId="77777777" w:rsidR="00D27E7C" w:rsidRPr="0098526C" w:rsidRDefault="00D27E7C" w:rsidP="00D27E7C">
            <w:pPr>
              <w:rPr>
                <w:sz w:val="16"/>
                <w:szCs w:val="16"/>
              </w:rPr>
            </w:pPr>
            <w:r w:rsidRPr="0098526C">
              <w:rPr>
                <w:sz w:val="16"/>
                <w:szCs w:val="16"/>
              </w:rPr>
              <w:t xml:space="preserve">Sumter, SC </w:t>
            </w:r>
          </w:p>
        </w:tc>
      </w:tr>
      <w:tr w:rsidR="00D27E7C" w:rsidRPr="00901BAB" w14:paraId="091A33AE" w14:textId="77777777" w:rsidTr="00D27E7C">
        <w:trPr>
          <w:trHeight w:hRule="exact" w:val="288"/>
          <w:jc w:val="center"/>
        </w:trPr>
        <w:tc>
          <w:tcPr>
            <w:tcW w:w="3235" w:type="dxa"/>
            <w:noWrap/>
            <w:vAlign w:val="center"/>
          </w:tcPr>
          <w:p w14:paraId="54D74870" w14:textId="77777777" w:rsidR="00D27E7C" w:rsidRPr="0098526C" w:rsidRDefault="00D27E7C" w:rsidP="00D27E7C">
            <w:pPr>
              <w:rPr>
                <w:sz w:val="16"/>
                <w:szCs w:val="16"/>
              </w:rPr>
            </w:pPr>
          </w:p>
        </w:tc>
        <w:tc>
          <w:tcPr>
            <w:tcW w:w="3240" w:type="dxa"/>
            <w:vAlign w:val="center"/>
          </w:tcPr>
          <w:p w14:paraId="6202D9BC" w14:textId="77777777" w:rsidR="00D27E7C" w:rsidRPr="0098526C" w:rsidRDefault="00D27E7C" w:rsidP="00D27E7C">
            <w:pPr>
              <w:rPr>
                <w:sz w:val="16"/>
                <w:szCs w:val="16"/>
              </w:rPr>
            </w:pPr>
            <w:r w:rsidRPr="0098526C">
              <w:rPr>
                <w:sz w:val="16"/>
                <w:szCs w:val="16"/>
              </w:rPr>
              <w:t xml:space="preserve">Hinesville, GA </w:t>
            </w:r>
          </w:p>
        </w:tc>
        <w:tc>
          <w:tcPr>
            <w:tcW w:w="4320" w:type="dxa"/>
            <w:vAlign w:val="center"/>
          </w:tcPr>
          <w:p w14:paraId="2267F477" w14:textId="77777777" w:rsidR="00D27E7C" w:rsidRPr="0098526C" w:rsidRDefault="00D27E7C" w:rsidP="00D27E7C">
            <w:pPr>
              <w:rPr>
                <w:sz w:val="16"/>
                <w:szCs w:val="16"/>
              </w:rPr>
            </w:pPr>
            <w:r w:rsidRPr="0098526C">
              <w:rPr>
                <w:sz w:val="16"/>
                <w:szCs w:val="16"/>
              </w:rPr>
              <w:t xml:space="preserve">Talladega-Sylacauga, AL </w:t>
            </w:r>
          </w:p>
        </w:tc>
      </w:tr>
      <w:tr w:rsidR="00D27E7C" w:rsidRPr="00901BAB" w14:paraId="683DDEC8" w14:textId="77777777" w:rsidTr="00D27E7C">
        <w:trPr>
          <w:trHeight w:hRule="exact" w:val="288"/>
          <w:jc w:val="center"/>
        </w:trPr>
        <w:tc>
          <w:tcPr>
            <w:tcW w:w="3235" w:type="dxa"/>
            <w:noWrap/>
            <w:vAlign w:val="center"/>
          </w:tcPr>
          <w:p w14:paraId="4D3D4166" w14:textId="77777777" w:rsidR="00D27E7C" w:rsidRPr="0098526C" w:rsidRDefault="00D27E7C" w:rsidP="00D27E7C">
            <w:pPr>
              <w:rPr>
                <w:sz w:val="16"/>
                <w:szCs w:val="16"/>
              </w:rPr>
            </w:pPr>
          </w:p>
        </w:tc>
        <w:tc>
          <w:tcPr>
            <w:tcW w:w="3240" w:type="dxa"/>
            <w:vAlign w:val="center"/>
          </w:tcPr>
          <w:p w14:paraId="4202BFD2" w14:textId="77777777" w:rsidR="00D27E7C" w:rsidRPr="00634D1B" w:rsidRDefault="00D27E7C" w:rsidP="00D27E7C">
            <w:pPr>
              <w:rPr>
                <w:b/>
                <w:sz w:val="16"/>
                <w:szCs w:val="16"/>
              </w:rPr>
            </w:pPr>
            <w:r w:rsidRPr="00634D1B">
              <w:rPr>
                <w:b/>
                <w:sz w:val="16"/>
                <w:szCs w:val="16"/>
              </w:rPr>
              <w:t xml:space="preserve">Jacksonville, NC </w:t>
            </w:r>
            <w:r w:rsidRPr="00634D1B">
              <w:rPr>
                <w:b/>
                <w:bCs/>
                <w:sz w:val="16"/>
                <w:szCs w:val="16"/>
              </w:rPr>
              <w:t>(LQ = 45.31)</w:t>
            </w:r>
          </w:p>
        </w:tc>
        <w:tc>
          <w:tcPr>
            <w:tcW w:w="4320" w:type="dxa"/>
            <w:vAlign w:val="center"/>
          </w:tcPr>
          <w:p w14:paraId="7E85A5FD" w14:textId="77777777" w:rsidR="00D27E7C" w:rsidRPr="0098526C" w:rsidRDefault="00D27E7C" w:rsidP="00D27E7C">
            <w:pPr>
              <w:rPr>
                <w:sz w:val="16"/>
                <w:szCs w:val="16"/>
              </w:rPr>
            </w:pPr>
            <w:r w:rsidRPr="0098526C">
              <w:rPr>
                <w:sz w:val="16"/>
                <w:szCs w:val="16"/>
              </w:rPr>
              <w:t xml:space="preserve">Tucson, AZ </w:t>
            </w:r>
          </w:p>
        </w:tc>
      </w:tr>
      <w:tr w:rsidR="00D27E7C" w:rsidRPr="00901BAB" w14:paraId="0CE61576" w14:textId="77777777" w:rsidTr="00D27E7C">
        <w:trPr>
          <w:trHeight w:hRule="exact" w:val="288"/>
          <w:jc w:val="center"/>
        </w:trPr>
        <w:tc>
          <w:tcPr>
            <w:tcW w:w="3235" w:type="dxa"/>
            <w:noWrap/>
            <w:vAlign w:val="center"/>
          </w:tcPr>
          <w:p w14:paraId="289892DF" w14:textId="77777777" w:rsidR="00D27E7C" w:rsidRPr="0098526C" w:rsidRDefault="00D27E7C" w:rsidP="00D27E7C">
            <w:pPr>
              <w:rPr>
                <w:sz w:val="16"/>
                <w:szCs w:val="16"/>
              </w:rPr>
            </w:pPr>
          </w:p>
        </w:tc>
        <w:tc>
          <w:tcPr>
            <w:tcW w:w="3240" w:type="dxa"/>
            <w:vAlign w:val="center"/>
          </w:tcPr>
          <w:p w14:paraId="0047444A" w14:textId="77777777" w:rsidR="00D27E7C" w:rsidRPr="0098526C" w:rsidRDefault="00D27E7C" w:rsidP="00D27E7C">
            <w:pPr>
              <w:rPr>
                <w:sz w:val="16"/>
                <w:szCs w:val="16"/>
              </w:rPr>
            </w:pPr>
            <w:r w:rsidRPr="0098526C">
              <w:rPr>
                <w:sz w:val="16"/>
                <w:szCs w:val="16"/>
              </w:rPr>
              <w:t xml:space="preserve">Killeen-Temple, TX </w:t>
            </w:r>
          </w:p>
        </w:tc>
        <w:tc>
          <w:tcPr>
            <w:tcW w:w="4320" w:type="dxa"/>
            <w:vAlign w:val="center"/>
          </w:tcPr>
          <w:p w14:paraId="4913851A" w14:textId="77777777" w:rsidR="00D27E7C" w:rsidRPr="0098526C" w:rsidRDefault="00D27E7C" w:rsidP="00D27E7C">
            <w:pPr>
              <w:rPr>
                <w:sz w:val="16"/>
                <w:szCs w:val="16"/>
              </w:rPr>
            </w:pPr>
            <w:r w:rsidRPr="0098526C">
              <w:rPr>
                <w:sz w:val="16"/>
                <w:szCs w:val="16"/>
              </w:rPr>
              <w:t xml:space="preserve">Urban Honolulu, HI </w:t>
            </w:r>
          </w:p>
        </w:tc>
      </w:tr>
      <w:tr w:rsidR="00D27E7C" w:rsidRPr="00901BAB" w14:paraId="00F0EC6F" w14:textId="77777777" w:rsidTr="00D27E7C">
        <w:trPr>
          <w:trHeight w:hRule="exact" w:val="288"/>
          <w:jc w:val="center"/>
        </w:trPr>
        <w:tc>
          <w:tcPr>
            <w:tcW w:w="3235" w:type="dxa"/>
            <w:noWrap/>
            <w:vAlign w:val="center"/>
          </w:tcPr>
          <w:p w14:paraId="71D1F7A7" w14:textId="77777777" w:rsidR="00D27E7C" w:rsidRPr="0098526C" w:rsidRDefault="00D27E7C" w:rsidP="00D27E7C">
            <w:pPr>
              <w:rPr>
                <w:sz w:val="16"/>
                <w:szCs w:val="16"/>
              </w:rPr>
            </w:pPr>
          </w:p>
        </w:tc>
        <w:tc>
          <w:tcPr>
            <w:tcW w:w="3240" w:type="dxa"/>
            <w:vAlign w:val="center"/>
          </w:tcPr>
          <w:p w14:paraId="1F16ACD1" w14:textId="77777777" w:rsidR="00D27E7C" w:rsidRPr="0098526C" w:rsidRDefault="00D27E7C" w:rsidP="00D27E7C">
            <w:pPr>
              <w:rPr>
                <w:sz w:val="16"/>
                <w:szCs w:val="16"/>
              </w:rPr>
            </w:pPr>
            <w:r w:rsidRPr="0098526C">
              <w:rPr>
                <w:sz w:val="16"/>
                <w:szCs w:val="16"/>
              </w:rPr>
              <w:t xml:space="preserve">Klamath Falls, OR </w:t>
            </w:r>
          </w:p>
        </w:tc>
        <w:tc>
          <w:tcPr>
            <w:tcW w:w="4320" w:type="dxa"/>
            <w:vAlign w:val="center"/>
          </w:tcPr>
          <w:p w14:paraId="43F09E2D" w14:textId="77777777" w:rsidR="00D27E7C" w:rsidRPr="0098526C" w:rsidRDefault="00D27E7C" w:rsidP="00D27E7C">
            <w:pPr>
              <w:rPr>
                <w:sz w:val="16"/>
                <w:szCs w:val="16"/>
              </w:rPr>
            </w:pPr>
            <w:r w:rsidRPr="0098526C">
              <w:rPr>
                <w:sz w:val="16"/>
                <w:szCs w:val="16"/>
              </w:rPr>
              <w:t xml:space="preserve">Valdosta, GA </w:t>
            </w:r>
          </w:p>
        </w:tc>
      </w:tr>
      <w:tr w:rsidR="00D27E7C" w:rsidRPr="00901BAB" w14:paraId="18298DA6" w14:textId="77777777" w:rsidTr="00D27E7C">
        <w:trPr>
          <w:trHeight w:hRule="exact" w:val="288"/>
          <w:jc w:val="center"/>
        </w:trPr>
        <w:tc>
          <w:tcPr>
            <w:tcW w:w="3235" w:type="dxa"/>
            <w:noWrap/>
            <w:vAlign w:val="center"/>
          </w:tcPr>
          <w:p w14:paraId="35AB07C3" w14:textId="77777777" w:rsidR="00D27E7C" w:rsidRPr="0098526C" w:rsidRDefault="00D27E7C" w:rsidP="00D27E7C">
            <w:pPr>
              <w:rPr>
                <w:sz w:val="16"/>
                <w:szCs w:val="16"/>
              </w:rPr>
            </w:pPr>
          </w:p>
        </w:tc>
        <w:tc>
          <w:tcPr>
            <w:tcW w:w="3240" w:type="dxa"/>
            <w:vAlign w:val="center"/>
          </w:tcPr>
          <w:p w14:paraId="7D558879" w14:textId="77777777" w:rsidR="00D27E7C" w:rsidRPr="0098526C" w:rsidRDefault="00D27E7C" w:rsidP="00D27E7C">
            <w:pPr>
              <w:rPr>
                <w:sz w:val="16"/>
                <w:szCs w:val="16"/>
              </w:rPr>
            </w:pPr>
            <w:r w:rsidRPr="0098526C">
              <w:rPr>
                <w:sz w:val="16"/>
                <w:szCs w:val="16"/>
              </w:rPr>
              <w:t xml:space="preserve">Kokomo, IN </w:t>
            </w:r>
          </w:p>
        </w:tc>
        <w:tc>
          <w:tcPr>
            <w:tcW w:w="4320" w:type="dxa"/>
            <w:vAlign w:val="center"/>
          </w:tcPr>
          <w:p w14:paraId="55617DF2" w14:textId="77777777" w:rsidR="00D27E7C" w:rsidRPr="0098526C" w:rsidRDefault="00D27E7C" w:rsidP="00D27E7C">
            <w:pPr>
              <w:rPr>
                <w:sz w:val="16"/>
                <w:szCs w:val="16"/>
              </w:rPr>
            </w:pPr>
            <w:r w:rsidRPr="0098526C">
              <w:rPr>
                <w:sz w:val="16"/>
                <w:szCs w:val="16"/>
              </w:rPr>
              <w:t xml:space="preserve">Vallejo, CA </w:t>
            </w:r>
          </w:p>
        </w:tc>
      </w:tr>
      <w:tr w:rsidR="00D27E7C" w:rsidRPr="00901BAB" w14:paraId="41E05F36" w14:textId="77777777" w:rsidTr="00D27E7C">
        <w:trPr>
          <w:trHeight w:hRule="exact" w:val="232"/>
          <w:jc w:val="center"/>
        </w:trPr>
        <w:tc>
          <w:tcPr>
            <w:tcW w:w="3235" w:type="dxa"/>
            <w:noWrap/>
            <w:vAlign w:val="center"/>
          </w:tcPr>
          <w:p w14:paraId="0D2BDFE4" w14:textId="77777777" w:rsidR="00D27E7C" w:rsidRPr="0098526C" w:rsidRDefault="00D27E7C" w:rsidP="00D27E7C">
            <w:pPr>
              <w:rPr>
                <w:sz w:val="16"/>
                <w:szCs w:val="16"/>
              </w:rPr>
            </w:pPr>
          </w:p>
        </w:tc>
        <w:tc>
          <w:tcPr>
            <w:tcW w:w="3240" w:type="dxa"/>
            <w:vAlign w:val="center"/>
          </w:tcPr>
          <w:p w14:paraId="6738E559" w14:textId="77777777" w:rsidR="00D27E7C" w:rsidRPr="0098526C" w:rsidRDefault="00D27E7C" w:rsidP="00D27E7C">
            <w:pPr>
              <w:rPr>
                <w:sz w:val="16"/>
                <w:szCs w:val="16"/>
              </w:rPr>
            </w:pPr>
            <w:r w:rsidRPr="0098526C">
              <w:rPr>
                <w:sz w:val="16"/>
                <w:szCs w:val="16"/>
              </w:rPr>
              <w:t xml:space="preserve">Las Cruces, NM </w:t>
            </w:r>
          </w:p>
        </w:tc>
        <w:tc>
          <w:tcPr>
            <w:tcW w:w="4320" w:type="dxa"/>
            <w:vAlign w:val="center"/>
          </w:tcPr>
          <w:p w14:paraId="0CC37807" w14:textId="77777777" w:rsidR="00D27E7C" w:rsidRPr="0098526C" w:rsidRDefault="00D27E7C" w:rsidP="00D27E7C">
            <w:pPr>
              <w:rPr>
                <w:sz w:val="16"/>
                <w:szCs w:val="16"/>
              </w:rPr>
            </w:pPr>
            <w:r w:rsidRPr="0098526C">
              <w:rPr>
                <w:sz w:val="16"/>
                <w:szCs w:val="16"/>
              </w:rPr>
              <w:t xml:space="preserve">Virginia Beach-Norfolk-Newport News, VA-NC </w:t>
            </w:r>
          </w:p>
        </w:tc>
      </w:tr>
      <w:tr w:rsidR="00D27E7C" w:rsidRPr="00901BAB" w14:paraId="2356F135" w14:textId="77777777" w:rsidTr="00D27E7C">
        <w:trPr>
          <w:trHeight w:hRule="exact" w:val="288"/>
          <w:jc w:val="center"/>
        </w:trPr>
        <w:tc>
          <w:tcPr>
            <w:tcW w:w="3235" w:type="dxa"/>
            <w:noWrap/>
            <w:vAlign w:val="center"/>
          </w:tcPr>
          <w:p w14:paraId="57B17D12" w14:textId="77777777" w:rsidR="00D27E7C" w:rsidRPr="0098526C" w:rsidRDefault="00D27E7C" w:rsidP="00D27E7C">
            <w:pPr>
              <w:rPr>
                <w:sz w:val="16"/>
                <w:szCs w:val="16"/>
              </w:rPr>
            </w:pPr>
          </w:p>
        </w:tc>
        <w:tc>
          <w:tcPr>
            <w:tcW w:w="3240" w:type="dxa"/>
            <w:vAlign w:val="center"/>
          </w:tcPr>
          <w:p w14:paraId="4F180F4D" w14:textId="77777777" w:rsidR="00D27E7C" w:rsidRPr="0098526C" w:rsidRDefault="00D27E7C" w:rsidP="00D27E7C">
            <w:pPr>
              <w:rPr>
                <w:sz w:val="16"/>
                <w:szCs w:val="16"/>
              </w:rPr>
            </w:pPr>
            <w:r w:rsidRPr="0098526C">
              <w:rPr>
                <w:sz w:val="16"/>
                <w:szCs w:val="16"/>
              </w:rPr>
              <w:t xml:space="preserve">Lawton, OK </w:t>
            </w:r>
          </w:p>
        </w:tc>
        <w:tc>
          <w:tcPr>
            <w:tcW w:w="4320" w:type="dxa"/>
            <w:vAlign w:val="center"/>
          </w:tcPr>
          <w:p w14:paraId="690FEF29" w14:textId="77777777" w:rsidR="00D27E7C" w:rsidRPr="0098526C" w:rsidRDefault="00D27E7C" w:rsidP="00D27E7C">
            <w:pPr>
              <w:rPr>
                <w:sz w:val="16"/>
                <w:szCs w:val="16"/>
              </w:rPr>
            </w:pPr>
            <w:r w:rsidRPr="0098526C">
              <w:rPr>
                <w:sz w:val="16"/>
                <w:szCs w:val="16"/>
              </w:rPr>
              <w:t xml:space="preserve">Walla Walla, WA </w:t>
            </w:r>
          </w:p>
        </w:tc>
      </w:tr>
      <w:tr w:rsidR="00D27E7C" w:rsidRPr="00901BAB" w14:paraId="7DF98428" w14:textId="77777777" w:rsidTr="00D27E7C">
        <w:trPr>
          <w:trHeight w:hRule="exact" w:val="307"/>
          <w:jc w:val="center"/>
        </w:trPr>
        <w:tc>
          <w:tcPr>
            <w:tcW w:w="3235" w:type="dxa"/>
            <w:noWrap/>
            <w:vAlign w:val="center"/>
          </w:tcPr>
          <w:p w14:paraId="597034A7" w14:textId="77777777" w:rsidR="00D27E7C" w:rsidRPr="0098526C" w:rsidRDefault="00D27E7C" w:rsidP="00D27E7C">
            <w:pPr>
              <w:rPr>
                <w:sz w:val="16"/>
                <w:szCs w:val="16"/>
              </w:rPr>
            </w:pPr>
          </w:p>
        </w:tc>
        <w:tc>
          <w:tcPr>
            <w:tcW w:w="3240" w:type="dxa"/>
            <w:vAlign w:val="center"/>
          </w:tcPr>
          <w:p w14:paraId="40A0BF90" w14:textId="77777777" w:rsidR="00D27E7C" w:rsidRPr="0098526C" w:rsidRDefault="00D27E7C" w:rsidP="00D27E7C">
            <w:pPr>
              <w:rPr>
                <w:sz w:val="16"/>
                <w:szCs w:val="16"/>
              </w:rPr>
            </w:pPr>
            <w:r w:rsidRPr="0098526C">
              <w:rPr>
                <w:sz w:val="16"/>
                <w:szCs w:val="16"/>
              </w:rPr>
              <w:t xml:space="preserve">Little Rock-North Little Rock-Conway, AR </w:t>
            </w:r>
          </w:p>
        </w:tc>
        <w:tc>
          <w:tcPr>
            <w:tcW w:w="4320" w:type="dxa"/>
            <w:vAlign w:val="center"/>
          </w:tcPr>
          <w:p w14:paraId="71E1C96E" w14:textId="77777777" w:rsidR="00D27E7C" w:rsidRPr="0098526C" w:rsidRDefault="00D27E7C" w:rsidP="00D27E7C">
            <w:pPr>
              <w:rPr>
                <w:sz w:val="16"/>
                <w:szCs w:val="16"/>
              </w:rPr>
            </w:pPr>
            <w:r w:rsidRPr="0098526C">
              <w:rPr>
                <w:sz w:val="16"/>
                <w:szCs w:val="16"/>
              </w:rPr>
              <w:t xml:space="preserve">Watertown-Fort Drum, NY </w:t>
            </w:r>
          </w:p>
        </w:tc>
      </w:tr>
      <w:tr w:rsidR="00D27E7C" w:rsidRPr="00901BAB" w14:paraId="00F308D8" w14:textId="77777777" w:rsidTr="00D27E7C">
        <w:trPr>
          <w:trHeight w:hRule="exact" w:val="288"/>
          <w:jc w:val="center"/>
        </w:trPr>
        <w:tc>
          <w:tcPr>
            <w:tcW w:w="3235" w:type="dxa"/>
            <w:noWrap/>
            <w:vAlign w:val="center"/>
          </w:tcPr>
          <w:p w14:paraId="684FF4D4" w14:textId="77777777" w:rsidR="00D27E7C" w:rsidRPr="0098526C" w:rsidRDefault="00D27E7C" w:rsidP="00D27E7C">
            <w:pPr>
              <w:rPr>
                <w:sz w:val="16"/>
                <w:szCs w:val="16"/>
              </w:rPr>
            </w:pPr>
          </w:p>
        </w:tc>
        <w:tc>
          <w:tcPr>
            <w:tcW w:w="3240" w:type="dxa"/>
            <w:vAlign w:val="center"/>
          </w:tcPr>
          <w:p w14:paraId="5E70646C" w14:textId="77777777" w:rsidR="00D27E7C" w:rsidRPr="0098526C" w:rsidRDefault="00D27E7C" w:rsidP="00D27E7C">
            <w:pPr>
              <w:rPr>
                <w:sz w:val="16"/>
                <w:szCs w:val="16"/>
              </w:rPr>
            </w:pPr>
          </w:p>
        </w:tc>
        <w:tc>
          <w:tcPr>
            <w:tcW w:w="4320" w:type="dxa"/>
            <w:vAlign w:val="center"/>
          </w:tcPr>
          <w:p w14:paraId="18C9634C" w14:textId="77777777" w:rsidR="00D27E7C" w:rsidRPr="0098526C" w:rsidRDefault="00D27E7C" w:rsidP="00D27E7C">
            <w:pPr>
              <w:rPr>
                <w:sz w:val="16"/>
                <w:szCs w:val="16"/>
              </w:rPr>
            </w:pPr>
            <w:r w:rsidRPr="0098526C">
              <w:rPr>
                <w:sz w:val="16"/>
                <w:szCs w:val="16"/>
              </w:rPr>
              <w:t xml:space="preserve">Wichita Falls, TX </w:t>
            </w:r>
          </w:p>
        </w:tc>
      </w:tr>
      <w:tr w:rsidR="00D27E7C" w:rsidRPr="00901BAB" w14:paraId="40EBD302" w14:textId="77777777" w:rsidTr="00D27E7C">
        <w:trPr>
          <w:trHeight w:hRule="exact" w:val="288"/>
          <w:jc w:val="center"/>
        </w:trPr>
        <w:tc>
          <w:tcPr>
            <w:tcW w:w="3235" w:type="dxa"/>
            <w:noWrap/>
            <w:vAlign w:val="center"/>
          </w:tcPr>
          <w:p w14:paraId="06A6FCB8" w14:textId="77777777" w:rsidR="00D27E7C" w:rsidRPr="0098526C" w:rsidRDefault="00D27E7C" w:rsidP="00D27E7C">
            <w:pPr>
              <w:rPr>
                <w:sz w:val="16"/>
                <w:szCs w:val="16"/>
              </w:rPr>
            </w:pPr>
          </w:p>
        </w:tc>
        <w:tc>
          <w:tcPr>
            <w:tcW w:w="3240" w:type="dxa"/>
            <w:vAlign w:val="center"/>
          </w:tcPr>
          <w:p w14:paraId="4F39E5CD" w14:textId="77777777" w:rsidR="00D27E7C" w:rsidRPr="0098526C" w:rsidRDefault="00D27E7C" w:rsidP="00D27E7C">
            <w:pPr>
              <w:rPr>
                <w:sz w:val="16"/>
                <w:szCs w:val="16"/>
              </w:rPr>
            </w:pPr>
          </w:p>
        </w:tc>
        <w:tc>
          <w:tcPr>
            <w:tcW w:w="4320" w:type="dxa"/>
            <w:vAlign w:val="center"/>
          </w:tcPr>
          <w:p w14:paraId="7B31CF54" w14:textId="77777777" w:rsidR="00D27E7C" w:rsidRPr="0098526C" w:rsidRDefault="00D27E7C" w:rsidP="00D27E7C">
            <w:pPr>
              <w:rPr>
                <w:sz w:val="16"/>
                <w:szCs w:val="16"/>
              </w:rPr>
            </w:pPr>
            <w:r w:rsidRPr="0098526C">
              <w:rPr>
                <w:sz w:val="16"/>
                <w:szCs w:val="16"/>
              </w:rPr>
              <w:t xml:space="preserve">Yuba City, CA </w:t>
            </w:r>
          </w:p>
        </w:tc>
      </w:tr>
      <w:tr w:rsidR="00D27E7C" w:rsidRPr="00901BAB" w14:paraId="0B31A7E1" w14:textId="77777777" w:rsidTr="00D27E7C">
        <w:trPr>
          <w:trHeight w:hRule="exact" w:val="288"/>
          <w:jc w:val="center"/>
        </w:trPr>
        <w:tc>
          <w:tcPr>
            <w:tcW w:w="3235" w:type="dxa"/>
            <w:noWrap/>
            <w:vAlign w:val="center"/>
          </w:tcPr>
          <w:p w14:paraId="320AD98E" w14:textId="77777777" w:rsidR="00D27E7C" w:rsidRPr="0098526C" w:rsidRDefault="00D27E7C" w:rsidP="00D27E7C">
            <w:pPr>
              <w:rPr>
                <w:sz w:val="16"/>
                <w:szCs w:val="16"/>
              </w:rPr>
            </w:pPr>
          </w:p>
        </w:tc>
        <w:tc>
          <w:tcPr>
            <w:tcW w:w="3240" w:type="dxa"/>
            <w:vAlign w:val="center"/>
          </w:tcPr>
          <w:p w14:paraId="6548F0A7" w14:textId="77777777" w:rsidR="00D27E7C" w:rsidRPr="0098526C" w:rsidRDefault="00D27E7C" w:rsidP="00D27E7C">
            <w:pPr>
              <w:rPr>
                <w:sz w:val="16"/>
                <w:szCs w:val="16"/>
              </w:rPr>
            </w:pPr>
          </w:p>
        </w:tc>
        <w:tc>
          <w:tcPr>
            <w:tcW w:w="4320" w:type="dxa"/>
            <w:vAlign w:val="center"/>
          </w:tcPr>
          <w:p w14:paraId="3A452F3A" w14:textId="77777777" w:rsidR="00D27E7C" w:rsidRPr="0098526C" w:rsidRDefault="00D27E7C" w:rsidP="00D27E7C">
            <w:pPr>
              <w:keepNext/>
              <w:rPr>
                <w:sz w:val="16"/>
                <w:szCs w:val="16"/>
              </w:rPr>
            </w:pPr>
            <w:r w:rsidRPr="0098526C">
              <w:rPr>
                <w:sz w:val="16"/>
                <w:szCs w:val="16"/>
              </w:rPr>
              <w:t xml:space="preserve">Yuma, AZ </w:t>
            </w:r>
          </w:p>
        </w:tc>
      </w:tr>
    </w:tbl>
    <w:p w14:paraId="20AD5179" w14:textId="5E68A5E9" w:rsidR="00210416" w:rsidRPr="00210416" w:rsidRDefault="00210416" w:rsidP="00210416">
      <w:pPr>
        <w:pStyle w:val="Caption"/>
        <w:keepNext/>
        <w:jc w:val="center"/>
        <w:rPr>
          <w:i w:val="0"/>
          <w:iCs w:val="0"/>
          <w:color w:val="auto"/>
        </w:rPr>
      </w:pPr>
      <w:r w:rsidRPr="00210416">
        <w:rPr>
          <w:i w:val="0"/>
          <w:iCs w:val="0"/>
          <w:color w:val="auto"/>
        </w:rPr>
        <w:lastRenderedPageBreak/>
        <w:t xml:space="preserve">A- </w:t>
      </w:r>
      <w:r w:rsidRPr="00210416">
        <w:rPr>
          <w:i w:val="0"/>
          <w:iCs w:val="0"/>
          <w:color w:val="auto"/>
        </w:rPr>
        <w:fldChar w:fldCharType="begin"/>
      </w:r>
      <w:r w:rsidRPr="00210416">
        <w:rPr>
          <w:i w:val="0"/>
          <w:iCs w:val="0"/>
          <w:color w:val="auto"/>
        </w:rPr>
        <w:instrText xml:space="preserve"> SEQ A- \* ARABIC </w:instrText>
      </w:r>
      <w:r w:rsidRPr="00210416">
        <w:rPr>
          <w:i w:val="0"/>
          <w:iCs w:val="0"/>
          <w:color w:val="auto"/>
        </w:rPr>
        <w:fldChar w:fldCharType="separate"/>
      </w:r>
      <w:r w:rsidR="00C40562">
        <w:rPr>
          <w:i w:val="0"/>
          <w:iCs w:val="0"/>
          <w:noProof/>
          <w:color w:val="auto"/>
        </w:rPr>
        <w:t>2</w:t>
      </w:r>
      <w:r w:rsidRPr="00210416">
        <w:rPr>
          <w:i w:val="0"/>
          <w:iCs w:val="0"/>
          <w:color w:val="auto"/>
        </w:rPr>
        <w:fldChar w:fldCharType="end"/>
      </w:r>
      <w:r w:rsidRPr="00210416">
        <w:rPr>
          <w:i w:val="0"/>
          <w:iCs w:val="0"/>
          <w:color w:val="auto"/>
        </w:rPr>
        <w:t xml:space="preserve"> Metropolitan and Micropolitan Areas Specializing in Productive Functions, 2021</w:t>
      </w:r>
    </w:p>
    <w:tbl>
      <w:tblPr>
        <w:tblStyle w:val="TableGrid"/>
        <w:tblW w:w="8640" w:type="dxa"/>
        <w:jc w:val="center"/>
        <w:tblLook w:val="04A0" w:firstRow="1" w:lastRow="0" w:firstColumn="1" w:lastColumn="0" w:noHBand="0" w:noVBand="1"/>
      </w:tblPr>
      <w:tblGrid>
        <w:gridCol w:w="2520"/>
        <w:gridCol w:w="3960"/>
        <w:gridCol w:w="2160"/>
      </w:tblGrid>
      <w:tr w:rsidR="00AC2286" w:rsidRPr="005904CF" w14:paraId="54EF3443" w14:textId="77777777" w:rsidTr="00420FEF">
        <w:trPr>
          <w:trHeight w:hRule="exact" w:val="245"/>
          <w:jc w:val="center"/>
        </w:trPr>
        <w:tc>
          <w:tcPr>
            <w:tcW w:w="2520" w:type="dxa"/>
            <w:shd w:val="clear" w:color="auto" w:fill="BFBFBF" w:themeFill="background1" w:themeFillShade="BF"/>
          </w:tcPr>
          <w:p w14:paraId="7789C158" w14:textId="77777777" w:rsidR="00AC2286" w:rsidRPr="0024108C" w:rsidRDefault="00AC2286" w:rsidP="008769A0">
            <w:pPr>
              <w:jc w:val="center"/>
              <w:rPr>
                <w:b/>
                <w:bCs/>
                <w:color w:val="000000"/>
                <w:sz w:val="18"/>
                <w:szCs w:val="18"/>
              </w:rPr>
            </w:pPr>
            <w:r w:rsidRPr="0024108C">
              <w:rPr>
                <w:b/>
                <w:bCs/>
                <w:color w:val="000000"/>
                <w:sz w:val="18"/>
                <w:szCs w:val="18"/>
              </w:rPr>
              <w:t>Manufacturing</w:t>
            </w:r>
          </w:p>
        </w:tc>
        <w:tc>
          <w:tcPr>
            <w:tcW w:w="3960" w:type="dxa"/>
            <w:shd w:val="clear" w:color="auto" w:fill="BFBFBF" w:themeFill="background1" w:themeFillShade="BF"/>
            <w:noWrap/>
          </w:tcPr>
          <w:p w14:paraId="7ACB5170" w14:textId="77777777" w:rsidR="00AC2286" w:rsidRPr="0024108C" w:rsidRDefault="00AC2286" w:rsidP="008769A0">
            <w:pPr>
              <w:jc w:val="center"/>
              <w:rPr>
                <w:b/>
                <w:bCs/>
                <w:sz w:val="18"/>
                <w:szCs w:val="18"/>
              </w:rPr>
            </w:pPr>
            <w:r w:rsidRPr="0024108C">
              <w:rPr>
                <w:b/>
                <w:bCs/>
                <w:sz w:val="18"/>
                <w:szCs w:val="18"/>
              </w:rPr>
              <w:t>Information</w:t>
            </w:r>
          </w:p>
        </w:tc>
        <w:tc>
          <w:tcPr>
            <w:tcW w:w="2160" w:type="dxa"/>
            <w:shd w:val="clear" w:color="auto" w:fill="BFBFBF" w:themeFill="background1" w:themeFillShade="BF"/>
          </w:tcPr>
          <w:p w14:paraId="65003B48" w14:textId="77777777" w:rsidR="00AC2286" w:rsidRPr="0024108C" w:rsidRDefault="00AC2286" w:rsidP="008769A0">
            <w:pPr>
              <w:jc w:val="center"/>
              <w:rPr>
                <w:b/>
                <w:bCs/>
                <w:sz w:val="18"/>
                <w:szCs w:val="18"/>
              </w:rPr>
            </w:pPr>
            <w:r>
              <w:rPr>
                <w:b/>
                <w:bCs/>
                <w:sz w:val="18"/>
                <w:szCs w:val="18"/>
              </w:rPr>
              <w:t>Construction</w:t>
            </w:r>
          </w:p>
        </w:tc>
      </w:tr>
      <w:tr w:rsidR="00AC2286" w:rsidRPr="005904CF" w14:paraId="6E7FD1A9" w14:textId="77777777" w:rsidTr="00420FEF">
        <w:trPr>
          <w:trHeight w:hRule="exact" w:val="245"/>
          <w:jc w:val="center"/>
        </w:trPr>
        <w:tc>
          <w:tcPr>
            <w:tcW w:w="2520" w:type="dxa"/>
          </w:tcPr>
          <w:p w14:paraId="77B4D8E3" w14:textId="77777777" w:rsidR="00AC2286" w:rsidRPr="00033540" w:rsidRDefault="00AC2286" w:rsidP="008769A0">
            <w:pPr>
              <w:rPr>
                <w:sz w:val="16"/>
                <w:szCs w:val="16"/>
              </w:rPr>
            </w:pPr>
            <w:r w:rsidRPr="00033540">
              <w:rPr>
                <w:color w:val="000000"/>
                <w:sz w:val="16"/>
                <w:szCs w:val="16"/>
              </w:rPr>
              <w:t xml:space="preserve">Columbus, NE </w:t>
            </w:r>
          </w:p>
        </w:tc>
        <w:tc>
          <w:tcPr>
            <w:tcW w:w="3960" w:type="dxa"/>
            <w:noWrap/>
            <w:hideMark/>
          </w:tcPr>
          <w:p w14:paraId="6FF1618A" w14:textId="77777777" w:rsidR="00AC2286" w:rsidRPr="00710C66" w:rsidRDefault="00AC2286" w:rsidP="008769A0">
            <w:pPr>
              <w:rPr>
                <w:b/>
                <w:sz w:val="16"/>
                <w:szCs w:val="16"/>
              </w:rPr>
            </w:pPr>
            <w:r w:rsidRPr="00710C66">
              <w:rPr>
                <w:b/>
                <w:sz w:val="16"/>
                <w:szCs w:val="16"/>
              </w:rPr>
              <w:t xml:space="preserve">Danville, KY </w:t>
            </w:r>
            <w:r w:rsidRPr="00710C66">
              <w:rPr>
                <w:b/>
                <w:bCs/>
                <w:sz w:val="16"/>
                <w:szCs w:val="16"/>
              </w:rPr>
              <w:t xml:space="preserve">(LQ = </w:t>
            </w:r>
            <w:r>
              <w:rPr>
                <w:b/>
                <w:bCs/>
                <w:sz w:val="16"/>
                <w:szCs w:val="16"/>
              </w:rPr>
              <w:t>2.68</w:t>
            </w:r>
            <w:r w:rsidRPr="00710C66">
              <w:rPr>
                <w:b/>
                <w:bCs/>
                <w:sz w:val="16"/>
                <w:szCs w:val="16"/>
              </w:rPr>
              <w:t>)</w:t>
            </w:r>
          </w:p>
        </w:tc>
        <w:tc>
          <w:tcPr>
            <w:tcW w:w="2160" w:type="dxa"/>
          </w:tcPr>
          <w:p w14:paraId="1A37ECB0" w14:textId="77777777" w:rsidR="00AC2286" w:rsidRPr="00BA2DAA" w:rsidRDefault="00AC2286" w:rsidP="008769A0">
            <w:pPr>
              <w:rPr>
                <w:b/>
                <w:sz w:val="16"/>
                <w:szCs w:val="16"/>
              </w:rPr>
            </w:pPr>
            <w:r w:rsidRPr="00BA2DAA">
              <w:rPr>
                <w:b/>
                <w:sz w:val="16"/>
                <w:szCs w:val="16"/>
              </w:rPr>
              <w:t xml:space="preserve">Arcadia, FL </w:t>
            </w:r>
            <w:r w:rsidRPr="00BA2DAA">
              <w:rPr>
                <w:b/>
                <w:bCs/>
                <w:sz w:val="16"/>
                <w:szCs w:val="16"/>
              </w:rPr>
              <w:t>(LQ = 3.28)</w:t>
            </w:r>
          </w:p>
        </w:tc>
      </w:tr>
      <w:tr w:rsidR="00AC2286" w:rsidRPr="005904CF" w14:paraId="1C39874F" w14:textId="77777777" w:rsidTr="00420FEF">
        <w:trPr>
          <w:trHeight w:hRule="exact" w:val="245"/>
          <w:jc w:val="center"/>
        </w:trPr>
        <w:tc>
          <w:tcPr>
            <w:tcW w:w="2520" w:type="dxa"/>
          </w:tcPr>
          <w:p w14:paraId="389B234D" w14:textId="77777777" w:rsidR="00AC2286" w:rsidRPr="00033540" w:rsidRDefault="00AC2286" w:rsidP="008769A0">
            <w:pPr>
              <w:rPr>
                <w:sz w:val="16"/>
                <w:szCs w:val="16"/>
              </w:rPr>
            </w:pPr>
            <w:r w:rsidRPr="00033540">
              <w:rPr>
                <w:color w:val="000000"/>
                <w:sz w:val="16"/>
                <w:szCs w:val="16"/>
              </w:rPr>
              <w:t xml:space="preserve">Dalton, GA </w:t>
            </w:r>
          </w:p>
        </w:tc>
        <w:tc>
          <w:tcPr>
            <w:tcW w:w="3960" w:type="dxa"/>
            <w:noWrap/>
            <w:hideMark/>
          </w:tcPr>
          <w:p w14:paraId="32A611D2" w14:textId="77777777" w:rsidR="00AC2286" w:rsidRPr="005904CF" w:rsidRDefault="00AC2286" w:rsidP="008769A0">
            <w:pPr>
              <w:rPr>
                <w:sz w:val="16"/>
                <w:szCs w:val="16"/>
              </w:rPr>
            </w:pPr>
            <w:r w:rsidRPr="005904CF">
              <w:rPr>
                <w:sz w:val="16"/>
                <w:szCs w:val="16"/>
              </w:rPr>
              <w:t xml:space="preserve">Gainesville, TX </w:t>
            </w:r>
          </w:p>
        </w:tc>
        <w:tc>
          <w:tcPr>
            <w:tcW w:w="2160" w:type="dxa"/>
          </w:tcPr>
          <w:p w14:paraId="28067EC1" w14:textId="77777777" w:rsidR="00AC2286" w:rsidRPr="005904CF" w:rsidRDefault="00AC2286" w:rsidP="008769A0">
            <w:pPr>
              <w:rPr>
                <w:sz w:val="16"/>
                <w:szCs w:val="16"/>
              </w:rPr>
            </w:pPr>
            <w:r>
              <w:rPr>
                <w:sz w:val="16"/>
                <w:szCs w:val="16"/>
              </w:rPr>
              <w:t xml:space="preserve">Thomaston, GA </w:t>
            </w:r>
          </w:p>
        </w:tc>
      </w:tr>
      <w:tr w:rsidR="00AC2286" w:rsidRPr="005904CF" w14:paraId="102A942D" w14:textId="77777777" w:rsidTr="00420FEF">
        <w:trPr>
          <w:trHeight w:hRule="exact" w:val="245"/>
          <w:jc w:val="center"/>
        </w:trPr>
        <w:tc>
          <w:tcPr>
            <w:tcW w:w="2520" w:type="dxa"/>
          </w:tcPr>
          <w:p w14:paraId="6608A954" w14:textId="77777777" w:rsidR="00AC2286" w:rsidRPr="00033540" w:rsidRDefault="00AC2286" w:rsidP="008769A0">
            <w:pPr>
              <w:rPr>
                <w:sz w:val="16"/>
                <w:szCs w:val="16"/>
              </w:rPr>
            </w:pPr>
            <w:r w:rsidRPr="00033540">
              <w:rPr>
                <w:color w:val="000000"/>
                <w:sz w:val="16"/>
                <w:szCs w:val="16"/>
              </w:rPr>
              <w:t xml:space="preserve">Dayton, TN </w:t>
            </w:r>
          </w:p>
        </w:tc>
        <w:tc>
          <w:tcPr>
            <w:tcW w:w="3960" w:type="dxa"/>
            <w:noWrap/>
            <w:hideMark/>
          </w:tcPr>
          <w:p w14:paraId="7554EE3A" w14:textId="77777777" w:rsidR="00AC2286" w:rsidRPr="005904CF" w:rsidRDefault="00AC2286" w:rsidP="008769A0">
            <w:pPr>
              <w:rPr>
                <w:sz w:val="16"/>
                <w:szCs w:val="16"/>
              </w:rPr>
            </w:pPr>
            <w:r w:rsidRPr="005904CF">
              <w:rPr>
                <w:sz w:val="16"/>
                <w:szCs w:val="16"/>
              </w:rPr>
              <w:t xml:space="preserve">Hays, KS </w:t>
            </w:r>
          </w:p>
        </w:tc>
        <w:tc>
          <w:tcPr>
            <w:tcW w:w="2160" w:type="dxa"/>
          </w:tcPr>
          <w:p w14:paraId="56442ACB" w14:textId="77777777" w:rsidR="00AC2286" w:rsidRPr="005904CF" w:rsidRDefault="00AC2286" w:rsidP="008769A0">
            <w:pPr>
              <w:rPr>
                <w:sz w:val="16"/>
                <w:szCs w:val="16"/>
              </w:rPr>
            </w:pPr>
          </w:p>
        </w:tc>
      </w:tr>
      <w:tr w:rsidR="00AC2286" w:rsidRPr="005904CF" w14:paraId="16E7B027" w14:textId="77777777" w:rsidTr="00420FEF">
        <w:trPr>
          <w:trHeight w:hRule="exact" w:val="245"/>
          <w:jc w:val="center"/>
        </w:trPr>
        <w:tc>
          <w:tcPr>
            <w:tcW w:w="2520" w:type="dxa"/>
          </w:tcPr>
          <w:p w14:paraId="4C834170" w14:textId="77777777" w:rsidR="00AC2286" w:rsidRPr="00033540" w:rsidRDefault="00AC2286" w:rsidP="008769A0">
            <w:pPr>
              <w:rPr>
                <w:sz w:val="16"/>
                <w:szCs w:val="16"/>
              </w:rPr>
            </w:pPr>
            <w:r w:rsidRPr="00033540">
              <w:rPr>
                <w:color w:val="000000"/>
                <w:sz w:val="16"/>
                <w:szCs w:val="16"/>
              </w:rPr>
              <w:t xml:space="preserve">Elkhart-Goshen, IN </w:t>
            </w:r>
          </w:p>
        </w:tc>
        <w:tc>
          <w:tcPr>
            <w:tcW w:w="3960" w:type="dxa"/>
            <w:noWrap/>
            <w:hideMark/>
          </w:tcPr>
          <w:p w14:paraId="62723D47" w14:textId="77777777" w:rsidR="00AC2286" w:rsidRPr="005904CF" w:rsidRDefault="00AC2286" w:rsidP="008769A0">
            <w:pPr>
              <w:rPr>
                <w:sz w:val="16"/>
                <w:szCs w:val="16"/>
              </w:rPr>
            </w:pPr>
            <w:r w:rsidRPr="005904CF">
              <w:rPr>
                <w:sz w:val="16"/>
                <w:szCs w:val="16"/>
              </w:rPr>
              <w:t xml:space="preserve">Houghton, MI </w:t>
            </w:r>
          </w:p>
        </w:tc>
        <w:tc>
          <w:tcPr>
            <w:tcW w:w="2160" w:type="dxa"/>
          </w:tcPr>
          <w:p w14:paraId="53A5B398" w14:textId="77777777" w:rsidR="00AC2286" w:rsidRPr="005904CF" w:rsidRDefault="00AC2286" w:rsidP="008769A0">
            <w:pPr>
              <w:rPr>
                <w:sz w:val="16"/>
                <w:szCs w:val="16"/>
              </w:rPr>
            </w:pPr>
          </w:p>
        </w:tc>
      </w:tr>
      <w:tr w:rsidR="00AC2286" w:rsidRPr="005904CF" w14:paraId="454D67CC" w14:textId="77777777" w:rsidTr="00420FEF">
        <w:trPr>
          <w:trHeight w:hRule="exact" w:val="245"/>
          <w:jc w:val="center"/>
        </w:trPr>
        <w:tc>
          <w:tcPr>
            <w:tcW w:w="2520" w:type="dxa"/>
          </w:tcPr>
          <w:p w14:paraId="515D8B27" w14:textId="77777777" w:rsidR="00AC2286" w:rsidRPr="00033540" w:rsidRDefault="00AC2286" w:rsidP="008769A0">
            <w:pPr>
              <w:rPr>
                <w:sz w:val="16"/>
                <w:szCs w:val="16"/>
              </w:rPr>
            </w:pPr>
            <w:r w:rsidRPr="00033540">
              <w:rPr>
                <w:color w:val="000000"/>
                <w:sz w:val="16"/>
                <w:szCs w:val="16"/>
              </w:rPr>
              <w:t xml:space="preserve">Frankfort, IN </w:t>
            </w:r>
          </w:p>
        </w:tc>
        <w:tc>
          <w:tcPr>
            <w:tcW w:w="3960" w:type="dxa"/>
            <w:noWrap/>
            <w:hideMark/>
          </w:tcPr>
          <w:p w14:paraId="0CB03FD9" w14:textId="77777777" w:rsidR="00AC2286" w:rsidRPr="005904CF" w:rsidRDefault="00AC2286" w:rsidP="008769A0">
            <w:pPr>
              <w:rPr>
                <w:sz w:val="16"/>
                <w:szCs w:val="16"/>
              </w:rPr>
            </w:pPr>
            <w:r w:rsidRPr="005904CF">
              <w:rPr>
                <w:sz w:val="16"/>
                <w:szCs w:val="16"/>
              </w:rPr>
              <w:t xml:space="preserve">Iron Mountain, MI-WI </w:t>
            </w:r>
          </w:p>
        </w:tc>
        <w:tc>
          <w:tcPr>
            <w:tcW w:w="2160" w:type="dxa"/>
          </w:tcPr>
          <w:p w14:paraId="608E11CA" w14:textId="77777777" w:rsidR="00AC2286" w:rsidRPr="005904CF" w:rsidRDefault="00AC2286" w:rsidP="008769A0">
            <w:pPr>
              <w:rPr>
                <w:sz w:val="16"/>
                <w:szCs w:val="16"/>
              </w:rPr>
            </w:pPr>
          </w:p>
        </w:tc>
      </w:tr>
      <w:tr w:rsidR="00AC2286" w:rsidRPr="005904CF" w14:paraId="50F01006" w14:textId="77777777" w:rsidTr="00420FEF">
        <w:trPr>
          <w:trHeight w:hRule="exact" w:val="245"/>
          <w:jc w:val="center"/>
        </w:trPr>
        <w:tc>
          <w:tcPr>
            <w:tcW w:w="2520" w:type="dxa"/>
          </w:tcPr>
          <w:p w14:paraId="4593C8C9" w14:textId="77777777" w:rsidR="00AC2286" w:rsidRPr="006A0EF1" w:rsidRDefault="00AC2286" w:rsidP="008769A0">
            <w:pPr>
              <w:rPr>
                <w:b/>
                <w:sz w:val="16"/>
                <w:szCs w:val="16"/>
              </w:rPr>
            </w:pPr>
            <w:r w:rsidRPr="006A0EF1">
              <w:rPr>
                <w:b/>
                <w:color w:val="000000"/>
                <w:sz w:val="16"/>
                <w:szCs w:val="16"/>
              </w:rPr>
              <w:t xml:space="preserve">Kendallville, IN </w:t>
            </w:r>
            <w:r w:rsidRPr="006A0EF1">
              <w:rPr>
                <w:b/>
                <w:bCs/>
                <w:color w:val="000000"/>
                <w:sz w:val="16"/>
                <w:szCs w:val="16"/>
              </w:rPr>
              <w:t>(LQ</w:t>
            </w:r>
            <w:r>
              <w:rPr>
                <w:b/>
                <w:bCs/>
                <w:color w:val="000000"/>
                <w:sz w:val="16"/>
                <w:szCs w:val="16"/>
              </w:rPr>
              <w:t xml:space="preserve"> </w:t>
            </w:r>
            <w:r w:rsidRPr="006A0EF1">
              <w:rPr>
                <w:b/>
                <w:bCs/>
                <w:color w:val="000000"/>
                <w:sz w:val="16"/>
                <w:szCs w:val="16"/>
              </w:rPr>
              <w:t>= 4.37)</w:t>
            </w:r>
          </w:p>
        </w:tc>
        <w:tc>
          <w:tcPr>
            <w:tcW w:w="3960" w:type="dxa"/>
            <w:noWrap/>
            <w:hideMark/>
          </w:tcPr>
          <w:p w14:paraId="518AB264" w14:textId="77777777" w:rsidR="00AC2286" w:rsidRPr="005904CF" w:rsidRDefault="00AC2286" w:rsidP="008769A0">
            <w:pPr>
              <w:rPr>
                <w:sz w:val="16"/>
                <w:szCs w:val="16"/>
              </w:rPr>
            </w:pPr>
            <w:r w:rsidRPr="005904CF">
              <w:rPr>
                <w:sz w:val="16"/>
                <w:szCs w:val="16"/>
              </w:rPr>
              <w:t xml:space="preserve">Kalispell, MT </w:t>
            </w:r>
          </w:p>
        </w:tc>
        <w:tc>
          <w:tcPr>
            <w:tcW w:w="2160" w:type="dxa"/>
          </w:tcPr>
          <w:p w14:paraId="50EA8B55" w14:textId="77777777" w:rsidR="00AC2286" w:rsidRPr="005904CF" w:rsidRDefault="00AC2286" w:rsidP="008769A0">
            <w:pPr>
              <w:rPr>
                <w:sz w:val="16"/>
                <w:szCs w:val="16"/>
              </w:rPr>
            </w:pPr>
          </w:p>
        </w:tc>
      </w:tr>
      <w:tr w:rsidR="00AC2286" w:rsidRPr="005904CF" w14:paraId="285321E0" w14:textId="77777777" w:rsidTr="00420FEF">
        <w:trPr>
          <w:trHeight w:hRule="exact" w:val="245"/>
          <w:jc w:val="center"/>
        </w:trPr>
        <w:tc>
          <w:tcPr>
            <w:tcW w:w="2520" w:type="dxa"/>
          </w:tcPr>
          <w:p w14:paraId="24A38F59" w14:textId="77777777" w:rsidR="00AC2286" w:rsidRPr="00033540" w:rsidRDefault="00AC2286" w:rsidP="008769A0">
            <w:pPr>
              <w:rPr>
                <w:sz w:val="16"/>
                <w:szCs w:val="16"/>
              </w:rPr>
            </w:pPr>
            <w:r w:rsidRPr="00171F1F">
              <w:rPr>
                <w:sz w:val="16"/>
                <w:szCs w:val="16"/>
              </w:rPr>
              <w:t xml:space="preserve">Plymouth, IN </w:t>
            </w:r>
          </w:p>
        </w:tc>
        <w:tc>
          <w:tcPr>
            <w:tcW w:w="3960" w:type="dxa"/>
            <w:noWrap/>
            <w:hideMark/>
          </w:tcPr>
          <w:p w14:paraId="31BF02A7" w14:textId="77777777" w:rsidR="00AC2286" w:rsidRPr="005904CF" w:rsidRDefault="00AC2286" w:rsidP="008769A0">
            <w:pPr>
              <w:rPr>
                <w:sz w:val="16"/>
                <w:szCs w:val="16"/>
              </w:rPr>
            </w:pPr>
            <w:r w:rsidRPr="005904CF">
              <w:rPr>
                <w:sz w:val="16"/>
                <w:szCs w:val="16"/>
              </w:rPr>
              <w:t xml:space="preserve">Levelland, TX </w:t>
            </w:r>
          </w:p>
        </w:tc>
        <w:tc>
          <w:tcPr>
            <w:tcW w:w="2160" w:type="dxa"/>
          </w:tcPr>
          <w:p w14:paraId="07D598CA" w14:textId="77777777" w:rsidR="00AC2286" w:rsidRPr="005904CF" w:rsidRDefault="00AC2286" w:rsidP="008769A0">
            <w:pPr>
              <w:rPr>
                <w:sz w:val="16"/>
                <w:szCs w:val="16"/>
              </w:rPr>
            </w:pPr>
          </w:p>
        </w:tc>
      </w:tr>
      <w:tr w:rsidR="00AC2286" w:rsidRPr="005904CF" w14:paraId="00BF7483" w14:textId="77777777" w:rsidTr="00420FEF">
        <w:trPr>
          <w:trHeight w:hRule="exact" w:val="245"/>
          <w:jc w:val="center"/>
        </w:trPr>
        <w:tc>
          <w:tcPr>
            <w:tcW w:w="2520" w:type="dxa"/>
          </w:tcPr>
          <w:p w14:paraId="18475376" w14:textId="77777777" w:rsidR="00AC2286" w:rsidRPr="00033540" w:rsidRDefault="00AC2286" w:rsidP="008769A0">
            <w:pPr>
              <w:rPr>
                <w:sz w:val="16"/>
                <w:szCs w:val="16"/>
              </w:rPr>
            </w:pPr>
            <w:r w:rsidRPr="00033540">
              <w:rPr>
                <w:color w:val="000000"/>
                <w:sz w:val="16"/>
                <w:szCs w:val="16"/>
              </w:rPr>
              <w:t xml:space="preserve">St. Marys, PA </w:t>
            </w:r>
          </w:p>
        </w:tc>
        <w:tc>
          <w:tcPr>
            <w:tcW w:w="3960" w:type="dxa"/>
            <w:noWrap/>
            <w:hideMark/>
          </w:tcPr>
          <w:p w14:paraId="03599B7B" w14:textId="77777777" w:rsidR="00AC2286" w:rsidRPr="005904CF" w:rsidRDefault="00AC2286" w:rsidP="008769A0">
            <w:pPr>
              <w:rPr>
                <w:sz w:val="16"/>
                <w:szCs w:val="16"/>
              </w:rPr>
            </w:pPr>
            <w:r w:rsidRPr="005904CF">
              <w:rPr>
                <w:sz w:val="16"/>
                <w:szCs w:val="16"/>
              </w:rPr>
              <w:t xml:space="preserve">Los Angeles-Long Beach-Anaheim, CA </w:t>
            </w:r>
          </w:p>
        </w:tc>
        <w:tc>
          <w:tcPr>
            <w:tcW w:w="2160" w:type="dxa"/>
          </w:tcPr>
          <w:p w14:paraId="1FAE6759" w14:textId="77777777" w:rsidR="00AC2286" w:rsidRPr="005904CF" w:rsidRDefault="00AC2286" w:rsidP="008769A0">
            <w:pPr>
              <w:rPr>
                <w:sz w:val="16"/>
                <w:szCs w:val="16"/>
              </w:rPr>
            </w:pPr>
          </w:p>
        </w:tc>
      </w:tr>
      <w:tr w:rsidR="00AC2286" w:rsidRPr="005904CF" w14:paraId="1536636F" w14:textId="77777777" w:rsidTr="00420FEF">
        <w:trPr>
          <w:trHeight w:hRule="exact" w:val="245"/>
          <w:jc w:val="center"/>
        </w:trPr>
        <w:tc>
          <w:tcPr>
            <w:tcW w:w="2520" w:type="dxa"/>
          </w:tcPr>
          <w:p w14:paraId="4BE57B63" w14:textId="77777777" w:rsidR="00AC2286" w:rsidRPr="00033540" w:rsidRDefault="00AC2286" w:rsidP="008769A0">
            <w:pPr>
              <w:rPr>
                <w:sz w:val="16"/>
                <w:szCs w:val="16"/>
              </w:rPr>
            </w:pPr>
            <w:r w:rsidRPr="00033540">
              <w:rPr>
                <w:color w:val="000000"/>
                <w:sz w:val="16"/>
                <w:szCs w:val="16"/>
              </w:rPr>
              <w:t xml:space="preserve">Seymour, IN </w:t>
            </w:r>
          </w:p>
        </w:tc>
        <w:tc>
          <w:tcPr>
            <w:tcW w:w="3960" w:type="dxa"/>
            <w:noWrap/>
            <w:hideMark/>
          </w:tcPr>
          <w:p w14:paraId="3DBB6ED7" w14:textId="77777777" w:rsidR="00AC2286" w:rsidRPr="005904CF" w:rsidRDefault="00AC2286" w:rsidP="008769A0">
            <w:pPr>
              <w:rPr>
                <w:sz w:val="16"/>
                <w:szCs w:val="16"/>
              </w:rPr>
            </w:pPr>
            <w:r w:rsidRPr="005904CF">
              <w:rPr>
                <w:sz w:val="16"/>
                <w:szCs w:val="16"/>
              </w:rPr>
              <w:t xml:space="preserve">Montrose, CO </w:t>
            </w:r>
          </w:p>
        </w:tc>
        <w:tc>
          <w:tcPr>
            <w:tcW w:w="2160" w:type="dxa"/>
          </w:tcPr>
          <w:p w14:paraId="5A98064B" w14:textId="77777777" w:rsidR="00AC2286" w:rsidRPr="005904CF" w:rsidRDefault="00AC2286" w:rsidP="008769A0">
            <w:pPr>
              <w:rPr>
                <w:sz w:val="16"/>
                <w:szCs w:val="16"/>
              </w:rPr>
            </w:pPr>
          </w:p>
        </w:tc>
      </w:tr>
      <w:tr w:rsidR="00AC2286" w:rsidRPr="005904CF" w14:paraId="01A3482E" w14:textId="77777777" w:rsidTr="00420FEF">
        <w:trPr>
          <w:trHeight w:hRule="exact" w:val="245"/>
          <w:jc w:val="center"/>
        </w:trPr>
        <w:tc>
          <w:tcPr>
            <w:tcW w:w="2520" w:type="dxa"/>
          </w:tcPr>
          <w:p w14:paraId="62915A49" w14:textId="77777777" w:rsidR="00AC2286" w:rsidRPr="00033540" w:rsidRDefault="00AC2286" w:rsidP="008769A0">
            <w:pPr>
              <w:rPr>
                <w:sz w:val="16"/>
                <w:szCs w:val="16"/>
              </w:rPr>
            </w:pPr>
            <w:r w:rsidRPr="00033540">
              <w:rPr>
                <w:color w:val="000000"/>
                <w:sz w:val="16"/>
                <w:szCs w:val="16"/>
              </w:rPr>
              <w:t xml:space="preserve">Sidney, OH </w:t>
            </w:r>
          </w:p>
        </w:tc>
        <w:tc>
          <w:tcPr>
            <w:tcW w:w="3960" w:type="dxa"/>
            <w:noWrap/>
            <w:hideMark/>
          </w:tcPr>
          <w:p w14:paraId="7D418EDD" w14:textId="77777777" w:rsidR="00AC2286" w:rsidRPr="005904CF" w:rsidRDefault="00AC2286" w:rsidP="008769A0">
            <w:pPr>
              <w:rPr>
                <w:sz w:val="16"/>
                <w:szCs w:val="16"/>
              </w:rPr>
            </w:pPr>
            <w:r w:rsidRPr="005904CF">
              <w:rPr>
                <w:sz w:val="16"/>
                <w:szCs w:val="16"/>
              </w:rPr>
              <w:t xml:space="preserve">New York-Newark-Jersey City, NY-NJ-PA </w:t>
            </w:r>
          </w:p>
        </w:tc>
        <w:tc>
          <w:tcPr>
            <w:tcW w:w="2160" w:type="dxa"/>
          </w:tcPr>
          <w:p w14:paraId="5712A726" w14:textId="77777777" w:rsidR="00AC2286" w:rsidRPr="005904CF" w:rsidRDefault="00AC2286" w:rsidP="008769A0">
            <w:pPr>
              <w:rPr>
                <w:sz w:val="16"/>
                <w:szCs w:val="16"/>
              </w:rPr>
            </w:pPr>
          </w:p>
        </w:tc>
      </w:tr>
      <w:tr w:rsidR="00AC2286" w:rsidRPr="005904CF" w14:paraId="5172B6B4" w14:textId="77777777" w:rsidTr="00420FEF">
        <w:trPr>
          <w:trHeight w:hRule="exact" w:val="245"/>
          <w:jc w:val="center"/>
        </w:trPr>
        <w:tc>
          <w:tcPr>
            <w:tcW w:w="2520" w:type="dxa"/>
          </w:tcPr>
          <w:p w14:paraId="7014CB59" w14:textId="77777777" w:rsidR="00AC2286" w:rsidRPr="00033540" w:rsidRDefault="00AC2286" w:rsidP="008769A0">
            <w:pPr>
              <w:rPr>
                <w:sz w:val="16"/>
                <w:szCs w:val="16"/>
              </w:rPr>
            </w:pPr>
            <w:r w:rsidRPr="00033540">
              <w:rPr>
                <w:color w:val="000000"/>
                <w:sz w:val="16"/>
                <w:szCs w:val="16"/>
              </w:rPr>
              <w:t xml:space="preserve">Sturgis, MI </w:t>
            </w:r>
          </w:p>
        </w:tc>
        <w:tc>
          <w:tcPr>
            <w:tcW w:w="3960" w:type="dxa"/>
            <w:noWrap/>
            <w:hideMark/>
          </w:tcPr>
          <w:p w14:paraId="68CA0FD7" w14:textId="77777777" w:rsidR="00AC2286" w:rsidRPr="005904CF" w:rsidRDefault="00AC2286" w:rsidP="008769A0">
            <w:pPr>
              <w:rPr>
                <w:sz w:val="16"/>
                <w:szCs w:val="16"/>
              </w:rPr>
            </w:pPr>
          </w:p>
        </w:tc>
        <w:tc>
          <w:tcPr>
            <w:tcW w:w="2160" w:type="dxa"/>
          </w:tcPr>
          <w:p w14:paraId="2ACE8FE3" w14:textId="77777777" w:rsidR="00AC2286" w:rsidRPr="005904CF" w:rsidRDefault="00AC2286" w:rsidP="008769A0">
            <w:pPr>
              <w:rPr>
                <w:sz w:val="16"/>
                <w:szCs w:val="16"/>
              </w:rPr>
            </w:pPr>
          </w:p>
        </w:tc>
      </w:tr>
      <w:tr w:rsidR="00AC2286" w:rsidRPr="005904CF" w14:paraId="40FCE962" w14:textId="77777777" w:rsidTr="00420FEF">
        <w:trPr>
          <w:trHeight w:hRule="exact" w:val="245"/>
          <w:jc w:val="center"/>
        </w:trPr>
        <w:tc>
          <w:tcPr>
            <w:tcW w:w="2520" w:type="dxa"/>
          </w:tcPr>
          <w:p w14:paraId="38D7FCEB" w14:textId="77777777" w:rsidR="00AC2286" w:rsidRPr="005904CF" w:rsidRDefault="00AC2286" w:rsidP="008769A0">
            <w:pPr>
              <w:rPr>
                <w:sz w:val="16"/>
                <w:szCs w:val="16"/>
              </w:rPr>
            </w:pPr>
            <w:r w:rsidRPr="00033540">
              <w:rPr>
                <w:color w:val="000000"/>
                <w:sz w:val="16"/>
                <w:szCs w:val="16"/>
              </w:rPr>
              <w:t xml:space="preserve">Warsaw, IN </w:t>
            </w:r>
          </w:p>
        </w:tc>
        <w:tc>
          <w:tcPr>
            <w:tcW w:w="3960" w:type="dxa"/>
            <w:noWrap/>
            <w:hideMark/>
          </w:tcPr>
          <w:p w14:paraId="510EA1EE" w14:textId="77777777" w:rsidR="00AC2286" w:rsidRPr="005904CF" w:rsidRDefault="00AC2286" w:rsidP="008769A0">
            <w:pPr>
              <w:rPr>
                <w:sz w:val="16"/>
                <w:szCs w:val="16"/>
              </w:rPr>
            </w:pPr>
          </w:p>
        </w:tc>
        <w:tc>
          <w:tcPr>
            <w:tcW w:w="2160" w:type="dxa"/>
          </w:tcPr>
          <w:p w14:paraId="39670A24" w14:textId="77777777" w:rsidR="00AC2286" w:rsidRPr="005904CF" w:rsidRDefault="00AC2286" w:rsidP="008769A0">
            <w:pPr>
              <w:rPr>
                <w:sz w:val="16"/>
                <w:szCs w:val="16"/>
              </w:rPr>
            </w:pPr>
          </w:p>
        </w:tc>
      </w:tr>
    </w:tbl>
    <w:p w14:paraId="21D86208" w14:textId="77777777" w:rsidR="00AC2286" w:rsidRPr="00210416" w:rsidRDefault="00AC2286" w:rsidP="00AC2286">
      <w:pPr>
        <w:pStyle w:val="Caption"/>
        <w:keepNext/>
        <w:jc w:val="center"/>
        <w:rPr>
          <w:i w:val="0"/>
          <w:iCs w:val="0"/>
          <w:color w:val="auto"/>
          <w:sz w:val="20"/>
          <w:szCs w:val="20"/>
        </w:rPr>
      </w:pPr>
    </w:p>
    <w:p w14:paraId="55302932" w14:textId="66207B52" w:rsidR="00210416" w:rsidRPr="00210416" w:rsidRDefault="00210416" w:rsidP="00210416">
      <w:pPr>
        <w:pStyle w:val="Caption"/>
        <w:keepNext/>
        <w:jc w:val="center"/>
        <w:rPr>
          <w:i w:val="0"/>
          <w:iCs w:val="0"/>
          <w:color w:val="auto"/>
        </w:rPr>
      </w:pPr>
      <w:r w:rsidRPr="00210416">
        <w:rPr>
          <w:i w:val="0"/>
          <w:iCs w:val="0"/>
          <w:color w:val="auto"/>
        </w:rPr>
        <w:t xml:space="preserve">A- </w:t>
      </w:r>
      <w:r w:rsidRPr="00210416">
        <w:rPr>
          <w:i w:val="0"/>
          <w:iCs w:val="0"/>
          <w:color w:val="auto"/>
        </w:rPr>
        <w:fldChar w:fldCharType="begin"/>
      </w:r>
      <w:r w:rsidRPr="00210416">
        <w:rPr>
          <w:i w:val="0"/>
          <w:iCs w:val="0"/>
          <w:color w:val="auto"/>
        </w:rPr>
        <w:instrText xml:space="preserve"> SEQ A- \* ARABIC </w:instrText>
      </w:r>
      <w:r w:rsidRPr="00210416">
        <w:rPr>
          <w:i w:val="0"/>
          <w:iCs w:val="0"/>
          <w:color w:val="auto"/>
        </w:rPr>
        <w:fldChar w:fldCharType="separate"/>
      </w:r>
      <w:r w:rsidR="00C40562">
        <w:rPr>
          <w:i w:val="0"/>
          <w:iCs w:val="0"/>
          <w:noProof/>
          <w:color w:val="auto"/>
        </w:rPr>
        <w:t>3</w:t>
      </w:r>
      <w:r w:rsidRPr="00210416">
        <w:rPr>
          <w:i w:val="0"/>
          <w:iCs w:val="0"/>
          <w:color w:val="auto"/>
        </w:rPr>
        <w:fldChar w:fldCharType="end"/>
      </w:r>
      <w:r w:rsidRPr="00210416">
        <w:rPr>
          <w:i w:val="0"/>
          <w:iCs w:val="0"/>
          <w:color w:val="auto"/>
        </w:rPr>
        <w:t xml:space="preserve"> Metropolitan and Micropolitan Areas Specializing in Distributive Functions, 2021</w:t>
      </w:r>
    </w:p>
    <w:tbl>
      <w:tblPr>
        <w:tblStyle w:val="TableGrid"/>
        <w:tblW w:w="0" w:type="auto"/>
        <w:tblInd w:w="1736" w:type="dxa"/>
        <w:tblLook w:val="04A0" w:firstRow="1" w:lastRow="0" w:firstColumn="1" w:lastColumn="0" w:noHBand="0" w:noVBand="1"/>
      </w:tblPr>
      <w:tblGrid>
        <w:gridCol w:w="2759"/>
        <w:gridCol w:w="3173"/>
      </w:tblGrid>
      <w:tr w:rsidR="00AC2286" w:rsidRPr="002A60CE" w14:paraId="6D83C0B9" w14:textId="77777777" w:rsidTr="00A0530B">
        <w:trPr>
          <w:trHeight w:hRule="exact" w:val="442"/>
        </w:trPr>
        <w:tc>
          <w:tcPr>
            <w:tcW w:w="2759" w:type="dxa"/>
            <w:shd w:val="clear" w:color="auto" w:fill="BFBFBF" w:themeFill="background1" w:themeFillShade="BF"/>
            <w:noWrap/>
          </w:tcPr>
          <w:p w14:paraId="75258C3F" w14:textId="558A613B" w:rsidR="00AC2286" w:rsidRPr="0024108C" w:rsidRDefault="00AC2286" w:rsidP="00A0530B">
            <w:pPr>
              <w:rPr>
                <w:b/>
                <w:bCs/>
                <w:sz w:val="18"/>
                <w:szCs w:val="18"/>
              </w:rPr>
            </w:pPr>
            <w:r w:rsidRPr="0024108C">
              <w:rPr>
                <w:b/>
                <w:bCs/>
                <w:sz w:val="18"/>
                <w:szCs w:val="18"/>
              </w:rPr>
              <w:t xml:space="preserve">Transportation, </w:t>
            </w:r>
            <w:r w:rsidR="00A0530B">
              <w:rPr>
                <w:b/>
                <w:bCs/>
                <w:sz w:val="18"/>
                <w:szCs w:val="18"/>
              </w:rPr>
              <w:t>w</w:t>
            </w:r>
            <w:r w:rsidRPr="0024108C">
              <w:rPr>
                <w:b/>
                <w:bCs/>
                <w:sz w:val="18"/>
                <w:szCs w:val="18"/>
              </w:rPr>
              <w:t xml:space="preserve">arehousing &amp; </w:t>
            </w:r>
            <w:r w:rsidR="00A0530B">
              <w:rPr>
                <w:b/>
                <w:bCs/>
                <w:sz w:val="18"/>
                <w:szCs w:val="18"/>
              </w:rPr>
              <w:t>U</w:t>
            </w:r>
            <w:r w:rsidRPr="0024108C">
              <w:rPr>
                <w:b/>
                <w:bCs/>
                <w:sz w:val="18"/>
                <w:szCs w:val="18"/>
              </w:rPr>
              <w:t>tilities</w:t>
            </w:r>
          </w:p>
        </w:tc>
        <w:tc>
          <w:tcPr>
            <w:tcW w:w="3173" w:type="dxa"/>
            <w:shd w:val="clear" w:color="auto" w:fill="BFBFBF" w:themeFill="background1" w:themeFillShade="BF"/>
          </w:tcPr>
          <w:p w14:paraId="3C824AFE" w14:textId="77777777" w:rsidR="00AC2286" w:rsidRPr="0024108C" w:rsidRDefault="00AC2286" w:rsidP="008769A0">
            <w:pPr>
              <w:jc w:val="center"/>
              <w:rPr>
                <w:b/>
                <w:bCs/>
                <w:sz w:val="18"/>
                <w:szCs w:val="18"/>
              </w:rPr>
            </w:pPr>
            <w:r w:rsidRPr="000B7403">
              <w:rPr>
                <w:b/>
                <w:bCs/>
                <w:sz w:val="18"/>
                <w:szCs w:val="18"/>
              </w:rPr>
              <w:t xml:space="preserve">Wholesale </w:t>
            </w:r>
            <w:r>
              <w:rPr>
                <w:b/>
                <w:bCs/>
                <w:sz w:val="18"/>
                <w:szCs w:val="18"/>
              </w:rPr>
              <w:t xml:space="preserve">Trade </w:t>
            </w:r>
            <w:r w:rsidRPr="000B7403">
              <w:rPr>
                <w:b/>
                <w:bCs/>
                <w:sz w:val="18"/>
                <w:szCs w:val="18"/>
              </w:rPr>
              <w:t>Centers</w:t>
            </w:r>
          </w:p>
        </w:tc>
      </w:tr>
      <w:tr w:rsidR="00AC2286" w:rsidRPr="005904CF" w14:paraId="13D4012A" w14:textId="77777777" w:rsidTr="00420FEF">
        <w:trPr>
          <w:trHeight w:hRule="exact" w:val="245"/>
        </w:trPr>
        <w:tc>
          <w:tcPr>
            <w:tcW w:w="2759" w:type="dxa"/>
            <w:noWrap/>
            <w:hideMark/>
          </w:tcPr>
          <w:p w14:paraId="728559DD" w14:textId="77777777" w:rsidR="00AC2286" w:rsidRPr="005904CF" w:rsidRDefault="00AC2286" w:rsidP="008769A0">
            <w:pPr>
              <w:rPr>
                <w:sz w:val="16"/>
                <w:szCs w:val="16"/>
              </w:rPr>
            </w:pPr>
            <w:r w:rsidRPr="005904CF">
              <w:rPr>
                <w:sz w:val="16"/>
                <w:szCs w:val="16"/>
              </w:rPr>
              <w:t xml:space="preserve">Camden, AR </w:t>
            </w:r>
          </w:p>
        </w:tc>
        <w:tc>
          <w:tcPr>
            <w:tcW w:w="3173" w:type="dxa"/>
          </w:tcPr>
          <w:p w14:paraId="00D5596B" w14:textId="77777777" w:rsidR="00AC2286" w:rsidRPr="005904CF" w:rsidRDefault="00AC2286" w:rsidP="008769A0">
            <w:pPr>
              <w:rPr>
                <w:sz w:val="16"/>
                <w:szCs w:val="16"/>
              </w:rPr>
            </w:pPr>
            <w:r w:rsidRPr="000B7403">
              <w:rPr>
                <w:sz w:val="18"/>
                <w:szCs w:val="18"/>
              </w:rPr>
              <w:t xml:space="preserve">Angola, IN </w:t>
            </w:r>
          </w:p>
        </w:tc>
      </w:tr>
      <w:tr w:rsidR="00AC2286" w:rsidRPr="005904CF" w14:paraId="188FAABB" w14:textId="77777777" w:rsidTr="00420FEF">
        <w:trPr>
          <w:trHeight w:hRule="exact" w:val="245"/>
        </w:trPr>
        <w:tc>
          <w:tcPr>
            <w:tcW w:w="2759" w:type="dxa"/>
            <w:noWrap/>
            <w:hideMark/>
          </w:tcPr>
          <w:p w14:paraId="473D70F0" w14:textId="77777777" w:rsidR="00AC2286" w:rsidRPr="005904CF" w:rsidRDefault="00AC2286" w:rsidP="008769A0">
            <w:pPr>
              <w:rPr>
                <w:sz w:val="16"/>
                <w:szCs w:val="16"/>
              </w:rPr>
            </w:pPr>
            <w:r w:rsidRPr="005904CF">
              <w:rPr>
                <w:sz w:val="16"/>
                <w:szCs w:val="16"/>
              </w:rPr>
              <w:t xml:space="preserve">Clewiston, FL </w:t>
            </w:r>
          </w:p>
        </w:tc>
        <w:tc>
          <w:tcPr>
            <w:tcW w:w="3173" w:type="dxa"/>
          </w:tcPr>
          <w:p w14:paraId="1B2293E0" w14:textId="77777777" w:rsidR="00AC2286" w:rsidRPr="005904CF" w:rsidRDefault="00AC2286" w:rsidP="008769A0">
            <w:pPr>
              <w:rPr>
                <w:sz w:val="16"/>
                <w:szCs w:val="16"/>
              </w:rPr>
            </w:pPr>
            <w:r w:rsidRPr="000B7403">
              <w:rPr>
                <w:sz w:val="18"/>
                <w:szCs w:val="18"/>
              </w:rPr>
              <w:t xml:space="preserve">Bay City, TX </w:t>
            </w:r>
          </w:p>
        </w:tc>
      </w:tr>
      <w:tr w:rsidR="00AC2286" w:rsidRPr="005904CF" w14:paraId="3A7333D1" w14:textId="77777777" w:rsidTr="00420FEF">
        <w:trPr>
          <w:trHeight w:hRule="exact" w:val="245"/>
        </w:trPr>
        <w:tc>
          <w:tcPr>
            <w:tcW w:w="2759" w:type="dxa"/>
            <w:noWrap/>
            <w:hideMark/>
          </w:tcPr>
          <w:p w14:paraId="5A957DCE" w14:textId="77777777" w:rsidR="00AC2286" w:rsidRPr="005904CF" w:rsidRDefault="00AC2286" w:rsidP="008769A0">
            <w:pPr>
              <w:rPr>
                <w:sz w:val="16"/>
                <w:szCs w:val="16"/>
              </w:rPr>
            </w:pPr>
            <w:r w:rsidRPr="005904CF">
              <w:rPr>
                <w:sz w:val="16"/>
                <w:szCs w:val="16"/>
              </w:rPr>
              <w:t xml:space="preserve">Eagle Pass, TX </w:t>
            </w:r>
          </w:p>
        </w:tc>
        <w:tc>
          <w:tcPr>
            <w:tcW w:w="3173" w:type="dxa"/>
          </w:tcPr>
          <w:p w14:paraId="340838AE" w14:textId="77777777" w:rsidR="00AC2286" w:rsidRPr="005904CF" w:rsidRDefault="00AC2286" w:rsidP="008769A0">
            <w:pPr>
              <w:rPr>
                <w:sz w:val="16"/>
                <w:szCs w:val="16"/>
              </w:rPr>
            </w:pPr>
            <w:r w:rsidRPr="000B7403">
              <w:rPr>
                <w:sz w:val="18"/>
                <w:szCs w:val="18"/>
              </w:rPr>
              <w:t xml:space="preserve">Calhoun, GA </w:t>
            </w:r>
          </w:p>
        </w:tc>
      </w:tr>
      <w:tr w:rsidR="00AC2286" w:rsidRPr="005904CF" w14:paraId="1786AE4C" w14:textId="77777777" w:rsidTr="00420FEF">
        <w:trPr>
          <w:trHeight w:hRule="exact" w:val="245"/>
        </w:trPr>
        <w:tc>
          <w:tcPr>
            <w:tcW w:w="2759" w:type="dxa"/>
            <w:noWrap/>
            <w:hideMark/>
          </w:tcPr>
          <w:p w14:paraId="7097B323" w14:textId="77777777" w:rsidR="00AC2286" w:rsidRPr="005904CF" w:rsidRDefault="00AC2286" w:rsidP="008769A0">
            <w:pPr>
              <w:rPr>
                <w:sz w:val="16"/>
                <w:szCs w:val="16"/>
              </w:rPr>
            </w:pPr>
            <w:r w:rsidRPr="005904CF">
              <w:rPr>
                <w:sz w:val="16"/>
                <w:szCs w:val="16"/>
              </w:rPr>
              <w:t xml:space="preserve">Enterprise, AL </w:t>
            </w:r>
          </w:p>
        </w:tc>
        <w:tc>
          <w:tcPr>
            <w:tcW w:w="3173" w:type="dxa"/>
          </w:tcPr>
          <w:p w14:paraId="06C03A3B" w14:textId="77777777" w:rsidR="00AC2286" w:rsidRPr="005904CF" w:rsidRDefault="00AC2286" w:rsidP="008769A0">
            <w:pPr>
              <w:rPr>
                <w:sz w:val="16"/>
                <w:szCs w:val="16"/>
              </w:rPr>
            </w:pPr>
            <w:r w:rsidRPr="000B7403">
              <w:rPr>
                <w:sz w:val="18"/>
                <w:szCs w:val="18"/>
              </w:rPr>
              <w:t xml:space="preserve">Clovis, NM </w:t>
            </w:r>
          </w:p>
        </w:tc>
      </w:tr>
      <w:tr w:rsidR="00AC2286" w:rsidRPr="005904CF" w14:paraId="33980332" w14:textId="77777777" w:rsidTr="00420FEF">
        <w:trPr>
          <w:trHeight w:hRule="exact" w:val="245"/>
        </w:trPr>
        <w:tc>
          <w:tcPr>
            <w:tcW w:w="2759" w:type="dxa"/>
            <w:noWrap/>
            <w:hideMark/>
          </w:tcPr>
          <w:p w14:paraId="24D94A51" w14:textId="77777777" w:rsidR="00AC2286" w:rsidRPr="005904CF" w:rsidRDefault="00AC2286" w:rsidP="008769A0">
            <w:pPr>
              <w:rPr>
                <w:sz w:val="16"/>
                <w:szCs w:val="16"/>
              </w:rPr>
            </w:pPr>
            <w:r w:rsidRPr="005904CF">
              <w:rPr>
                <w:sz w:val="16"/>
                <w:szCs w:val="16"/>
              </w:rPr>
              <w:t xml:space="preserve">Hammond, LA </w:t>
            </w:r>
          </w:p>
        </w:tc>
        <w:tc>
          <w:tcPr>
            <w:tcW w:w="3173" w:type="dxa"/>
          </w:tcPr>
          <w:p w14:paraId="3F04BB73" w14:textId="77777777" w:rsidR="00AC2286" w:rsidRPr="005904CF" w:rsidRDefault="00AC2286" w:rsidP="008769A0">
            <w:pPr>
              <w:rPr>
                <w:sz w:val="16"/>
                <w:szCs w:val="16"/>
              </w:rPr>
            </w:pPr>
            <w:r w:rsidRPr="000B7403">
              <w:rPr>
                <w:sz w:val="18"/>
                <w:szCs w:val="18"/>
              </w:rPr>
              <w:t xml:space="preserve">Dickinson, ND </w:t>
            </w:r>
          </w:p>
        </w:tc>
      </w:tr>
      <w:tr w:rsidR="00AC2286" w:rsidRPr="005904CF" w14:paraId="1350CED6" w14:textId="77777777" w:rsidTr="00420FEF">
        <w:trPr>
          <w:trHeight w:hRule="exact" w:val="245"/>
        </w:trPr>
        <w:tc>
          <w:tcPr>
            <w:tcW w:w="2759" w:type="dxa"/>
            <w:noWrap/>
            <w:hideMark/>
          </w:tcPr>
          <w:p w14:paraId="69BF5586" w14:textId="77777777" w:rsidR="00AC2286" w:rsidRPr="005904CF" w:rsidRDefault="00AC2286" w:rsidP="008769A0">
            <w:pPr>
              <w:rPr>
                <w:sz w:val="16"/>
                <w:szCs w:val="16"/>
              </w:rPr>
            </w:pPr>
            <w:r w:rsidRPr="005904CF">
              <w:rPr>
                <w:sz w:val="16"/>
                <w:szCs w:val="16"/>
              </w:rPr>
              <w:t xml:space="preserve">Laredo, TX </w:t>
            </w:r>
          </w:p>
        </w:tc>
        <w:tc>
          <w:tcPr>
            <w:tcW w:w="3173" w:type="dxa"/>
          </w:tcPr>
          <w:p w14:paraId="6C40F701" w14:textId="77777777" w:rsidR="00AC2286" w:rsidRPr="005904CF" w:rsidRDefault="00AC2286" w:rsidP="008769A0">
            <w:pPr>
              <w:rPr>
                <w:sz w:val="16"/>
                <w:szCs w:val="16"/>
              </w:rPr>
            </w:pPr>
            <w:r w:rsidRPr="000B7403">
              <w:rPr>
                <w:sz w:val="18"/>
                <w:szCs w:val="18"/>
              </w:rPr>
              <w:t xml:space="preserve">Fremont, NE </w:t>
            </w:r>
          </w:p>
        </w:tc>
      </w:tr>
      <w:tr w:rsidR="00AC2286" w:rsidRPr="005904CF" w14:paraId="533E02A1" w14:textId="77777777" w:rsidTr="00420FEF">
        <w:trPr>
          <w:trHeight w:hRule="exact" w:val="245"/>
        </w:trPr>
        <w:tc>
          <w:tcPr>
            <w:tcW w:w="2759" w:type="dxa"/>
            <w:noWrap/>
            <w:hideMark/>
          </w:tcPr>
          <w:p w14:paraId="1E1BA9C2" w14:textId="77777777" w:rsidR="00AC2286" w:rsidRPr="005904CF" w:rsidRDefault="00AC2286" w:rsidP="008769A0">
            <w:pPr>
              <w:rPr>
                <w:sz w:val="16"/>
                <w:szCs w:val="16"/>
              </w:rPr>
            </w:pPr>
            <w:r w:rsidRPr="005904CF">
              <w:rPr>
                <w:sz w:val="16"/>
                <w:szCs w:val="16"/>
              </w:rPr>
              <w:t xml:space="preserve">Laurel, MS </w:t>
            </w:r>
          </w:p>
        </w:tc>
        <w:tc>
          <w:tcPr>
            <w:tcW w:w="3173" w:type="dxa"/>
          </w:tcPr>
          <w:p w14:paraId="264C2BEE" w14:textId="77777777" w:rsidR="00AC2286" w:rsidRPr="005904CF" w:rsidRDefault="00AC2286" w:rsidP="008769A0">
            <w:pPr>
              <w:rPr>
                <w:sz w:val="16"/>
                <w:szCs w:val="16"/>
              </w:rPr>
            </w:pPr>
            <w:r w:rsidRPr="000B7403">
              <w:rPr>
                <w:sz w:val="18"/>
                <w:szCs w:val="18"/>
              </w:rPr>
              <w:t xml:space="preserve">Janesville-Beloit, WI </w:t>
            </w:r>
          </w:p>
        </w:tc>
      </w:tr>
      <w:tr w:rsidR="00AC2286" w:rsidRPr="005904CF" w14:paraId="18767BB3" w14:textId="77777777" w:rsidTr="00420FEF">
        <w:trPr>
          <w:trHeight w:hRule="exact" w:val="245"/>
        </w:trPr>
        <w:tc>
          <w:tcPr>
            <w:tcW w:w="2759" w:type="dxa"/>
            <w:noWrap/>
            <w:hideMark/>
          </w:tcPr>
          <w:p w14:paraId="0CF7CB09" w14:textId="77777777" w:rsidR="00AC2286" w:rsidRPr="005904CF" w:rsidRDefault="00AC2286" w:rsidP="008769A0">
            <w:pPr>
              <w:rPr>
                <w:sz w:val="16"/>
                <w:szCs w:val="16"/>
              </w:rPr>
            </w:pPr>
            <w:r w:rsidRPr="005904CF">
              <w:rPr>
                <w:sz w:val="16"/>
                <w:szCs w:val="16"/>
              </w:rPr>
              <w:t xml:space="preserve">Lexington, NE </w:t>
            </w:r>
          </w:p>
        </w:tc>
        <w:tc>
          <w:tcPr>
            <w:tcW w:w="3173" w:type="dxa"/>
          </w:tcPr>
          <w:p w14:paraId="1934C501" w14:textId="77777777" w:rsidR="00AC2286" w:rsidRPr="005904CF" w:rsidRDefault="00AC2286" w:rsidP="008769A0">
            <w:pPr>
              <w:rPr>
                <w:sz w:val="16"/>
                <w:szCs w:val="16"/>
              </w:rPr>
            </w:pPr>
            <w:r w:rsidRPr="000B7403">
              <w:rPr>
                <w:sz w:val="18"/>
                <w:szCs w:val="18"/>
              </w:rPr>
              <w:t xml:space="preserve">Jasper, IN </w:t>
            </w:r>
          </w:p>
        </w:tc>
      </w:tr>
      <w:tr w:rsidR="00AC2286" w:rsidRPr="005904CF" w14:paraId="5D3CC76C" w14:textId="77777777" w:rsidTr="00420FEF">
        <w:trPr>
          <w:trHeight w:hRule="exact" w:val="245"/>
        </w:trPr>
        <w:tc>
          <w:tcPr>
            <w:tcW w:w="2759" w:type="dxa"/>
            <w:noWrap/>
            <w:hideMark/>
          </w:tcPr>
          <w:p w14:paraId="14744EAF" w14:textId="77777777" w:rsidR="00AC2286" w:rsidRPr="005904CF" w:rsidRDefault="00AC2286" w:rsidP="008769A0">
            <w:pPr>
              <w:rPr>
                <w:sz w:val="16"/>
                <w:szCs w:val="16"/>
              </w:rPr>
            </w:pPr>
            <w:r w:rsidRPr="005904CF">
              <w:rPr>
                <w:sz w:val="16"/>
                <w:szCs w:val="16"/>
              </w:rPr>
              <w:t xml:space="preserve">Madisonville, KY </w:t>
            </w:r>
          </w:p>
        </w:tc>
        <w:tc>
          <w:tcPr>
            <w:tcW w:w="3173" w:type="dxa"/>
          </w:tcPr>
          <w:p w14:paraId="4CFB3C15" w14:textId="77777777" w:rsidR="00AC2286" w:rsidRPr="005904CF" w:rsidRDefault="00AC2286" w:rsidP="008769A0">
            <w:pPr>
              <w:rPr>
                <w:sz w:val="16"/>
                <w:szCs w:val="16"/>
              </w:rPr>
            </w:pPr>
            <w:r w:rsidRPr="000B7403">
              <w:rPr>
                <w:sz w:val="18"/>
                <w:szCs w:val="18"/>
              </w:rPr>
              <w:t xml:space="preserve">Lincoln, IL </w:t>
            </w:r>
          </w:p>
        </w:tc>
      </w:tr>
      <w:tr w:rsidR="00AC2286" w:rsidRPr="005904CF" w14:paraId="49220A12" w14:textId="77777777" w:rsidTr="00420FEF">
        <w:trPr>
          <w:trHeight w:hRule="exact" w:val="245"/>
        </w:trPr>
        <w:tc>
          <w:tcPr>
            <w:tcW w:w="2759" w:type="dxa"/>
            <w:noWrap/>
            <w:hideMark/>
          </w:tcPr>
          <w:p w14:paraId="7FBB533F" w14:textId="77777777" w:rsidR="00AC2286" w:rsidRPr="005904CF" w:rsidRDefault="00AC2286" w:rsidP="008769A0">
            <w:pPr>
              <w:rPr>
                <w:sz w:val="16"/>
                <w:szCs w:val="16"/>
              </w:rPr>
            </w:pPr>
            <w:r w:rsidRPr="005904CF">
              <w:rPr>
                <w:sz w:val="16"/>
                <w:szCs w:val="16"/>
              </w:rPr>
              <w:t xml:space="preserve">Memphis, TN-MS-AR </w:t>
            </w:r>
          </w:p>
        </w:tc>
        <w:tc>
          <w:tcPr>
            <w:tcW w:w="3173" w:type="dxa"/>
          </w:tcPr>
          <w:p w14:paraId="50758FFF" w14:textId="77777777" w:rsidR="00AC2286" w:rsidRPr="005904CF" w:rsidRDefault="00AC2286" w:rsidP="008769A0">
            <w:pPr>
              <w:rPr>
                <w:sz w:val="16"/>
                <w:szCs w:val="16"/>
              </w:rPr>
            </w:pPr>
            <w:r w:rsidRPr="000B7403">
              <w:rPr>
                <w:sz w:val="18"/>
                <w:szCs w:val="18"/>
              </w:rPr>
              <w:t xml:space="preserve">Moultrie, GA </w:t>
            </w:r>
          </w:p>
        </w:tc>
      </w:tr>
      <w:tr w:rsidR="00AC2286" w:rsidRPr="005904CF" w14:paraId="0E582ED4" w14:textId="77777777" w:rsidTr="00420FEF">
        <w:trPr>
          <w:trHeight w:hRule="exact" w:val="245"/>
        </w:trPr>
        <w:tc>
          <w:tcPr>
            <w:tcW w:w="2759" w:type="dxa"/>
            <w:noWrap/>
            <w:hideMark/>
          </w:tcPr>
          <w:p w14:paraId="39E9259D" w14:textId="77777777" w:rsidR="00AC2286" w:rsidRPr="005904CF" w:rsidRDefault="00AC2286" w:rsidP="008769A0">
            <w:pPr>
              <w:rPr>
                <w:sz w:val="16"/>
                <w:szCs w:val="16"/>
              </w:rPr>
            </w:pPr>
            <w:r w:rsidRPr="005904CF">
              <w:rPr>
                <w:sz w:val="16"/>
                <w:szCs w:val="16"/>
              </w:rPr>
              <w:t xml:space="preserve">Moberly, MO </w:t>
            </w:r>
          </w:p>
        </w:tc>
        <w:tc>
          <w:tcPr>
            <w:tcW w:w="3173" w:type="dxa"/>
          </w:tcPr>
          <w:p w14:paraId="4054C00B" w14:textId="77777777" w:rsidR="00AC2286" w:rsidRPr="005904CF" w:rsidRDefault="00AC2286" w:rsidP="008769A0">
            <w:pPr>
              <w:rPr>
                <w:sz w:val="16"/>
                <w:szCs w:val="16"/>
              </w:rPr>
            </w:pPr>
            <w:r w:rsidRPr="000B7403">
              <w:rPr>
                <w:sz w:val="18"/>
                <w:szCs w:val="18"/>
              </w:rPr>
              <w:t xml:space="preserve">New Castle, PA </w:t>
            </w:r>
          </w:p>
        </w:tc>
      </w:tr>
      <w:tr w:rsidR="00AC2286" w:rsidRPr="005904CF" w14:paraId="487C8CC0" w14:textId="77777777" w:rsidTr="00420FEF">
        <w:trPr>
          <w:trHeight w:hRule="exact" w:val="245"/>
        </w:trPr>
        <w:tc>
          <w:tcPr>
            <w:tcW w:w="2759" w:type="dxa"/>
            <w:noWrap/>
            <w:hideMark/>
          </w:tcPr>
          <w:p w14:paraId="680943C5" w14:textId="77777777" w:rsidR="00AC2286" w:rsidRPr="006C6724" w:rsidRDefault="00AC2286" w:rsidP="008769A0">
            <w:pPr>
              <w:rPr>
                <w:b/>
                <w:sz w:val="16"/>
                <w:szCs w:val="16"/>
              </w:rPr>
            </w:pPr>
            <w:r w:rsidRPr="006C6724">
              <w:rPr>
                <w:b/>
                <w:sz w:val="16"/>
                <w:szCs w:val="16"/>
              </w:rPr>
              <w:t xml:space="preserve">North Platte, NE </w:t>
            </w:r>
            <w:r w:rsidRPr="006C6724">
              <w:rPr>
                <w:b/>
                <w:bCs/>
                <w:sz w:val="16"/>
                <w:szCs w:val="16"/>
              </w:rPr>
              <w:t>(LQ = 2.96)</w:t>
            </w:r>
          </w:p>
        </w:tc>
        <w:tc>
          <w:tcPr>
            <w:tcW w:w="3173" w:type="dxa"/>
          </w:tcPr>
          <w:p w14:paraId="4679C4B7" w14:textId="77777777" w:rsidR="00AC2286" w:rsidRPr="005904CF" w:rsidRDefault="00AC2286" w:rsidP="008769A0">
            <w:pPr>
              <w:rPr>
                <w:sz w:val="16"/>
                <w:szCs w:val="16"/>
              </w:rPr>
            </w:pPr>
            <w:r w:rsidRPr="000B7403">
              <w:rPr>
                <w:sz w:val="18"/>
                <w:szCs w:val="18"/>
              </w:rPr>
              <w:t xml:space="preserve">Pontiac, IL </w:t>
            </w:r>
          </w:p>
        </w:tc>
      </w:tr>
      <w:tr w:rsidR="00AC2286" w:rsidRPr="005904CF" w14:paraId="5516C128" w14:textId="77777777" w:rsidTr="00420FEF">
        <w:trPr>
          <w:trHeight w:hRule="exact" w:val="245"/>
        </w:trPr>
        <w:tc>
          <w:tcPr>
            <w:tcW w:w="2759" w:type="dxa"/>
            <w:noWrap/>
            <w:hideMark/>
          </w:tcPr>
          <w:p w14:paraId="6D308DA5" w14:textId="77777777" w:rsidR="00AC2286" w:rsidRPr="005904CF" w:rsidRDefault="00AC2286" w:rsidP="008769A0">
            <w:pPr>
              <w:rPr>
                <w:sz w:val="16"/>
                <w:szCs w:val="16"/>
              </w:rPr>
            </w:pPr>
            <w:r w:rsidRPr="005904CF">
              <w:rPr>
                <w:sz w:val="16"/>
                <w:szCs w:val="16"/>
              </w:rPr>
              <w:t xml:space="preserve">Pahrump, NV </w:t>
            </w:r>
          </w:p>
        </w:tc>
        <w:tc>
          <w:tcPr>
            <w:tcW w:w="3173" w:type="dxa"/>
          </w:tcPr>
          <w:p w14:paraId="7AB6E25B" w14:textId="77777777" w:rsidR="00AC2286" w:rsidRPr="005904CF" w:rsidRDefault="00AC2286" w:rsidP="008769A0">
            <w:pPr>
              <w:rPr>
                <w:sz w:val="16"/>
                <w:szCs w:val="16"/>
              </w:rPr>
            </w:pPr>
            <w:r w:rsidRPr="000B7403">
              <w:rPr>
                <w:sz w:val="18"/>
                <w:szCs w:val="18"/>
              </w:rPr>
              <w:t xml:space="preserve">Quincy, IL-MO </w:t>
            </w:r>
          </w:p>
        </w:tc>
      </w:tr>
      <w:tr w:rsidR="00AC2286" w:rsidRPr="005904CF" w14:paraId="7F7AFA57" w14:textId="77777777" w:rsidTr="00420FEF">
        <w:trPr>
          <w:trHeight w:hRule="exact" w:val="245"/>
        </w:trPr>
        <w:tc>
          <w:tcPr>
            <w:tcW w:w="2759" w:type="dxa"/>
            <w:noWrap/>
            <w:hideMark/>
          </w:tcPr>
          <w:p w14:paraId="64FCFE5C" w14:textId="77777777" w:rsidR="00AC2286" w:rsidRPr="005904CF" w:rsidRDefault="00AC2286" w:rsidP="008769A0">
            <w:pPr>
              <w:rPr>
                <w:sz w:val="16"/>
                <w:szCs w:val="16"/>
              </w:rPr>
            </w:pPr>
            <w:r w:rsidRPr="005904CF">
              <w:rPr>
                <w:sz w:val="16"/>
                <w:szCs w:val="16"/>
              </w:rPr>
              <w:t xml:space="preserve">Point Pleasant, WV-OH </w:t>
            </w:r>
          </w:p>
        </w:tc>
        <w:tc>
          <w:tcPr>
            <w:tcW w:w="3173" w:type="dxa"/>
          </w:tcPr>
          <w:p w14:paraId="58B6FFAA" w14:textId="77777777" w:rsidR="00AC2286" w:rsidRPr="005904CF" w:rsidRDefault="00AC2286" w:rsidP="008769A0">
            <w:pPr>
              <w:rPr>
                <w:sz w:val="16"/>
                <w:szCs w:val="16"/>
              </w:rPr>
            </w:pPr>
            <w:r w:rsidRPr="000B7403">
              <w:rPr>
                <w:sz w:val="18"/>
                <w:szCs w:val="18"/>
              </w:rPr>
              <w:t xml:space="preserve">Rexburg, ID </w:t>
            </w:r>
          </w:p>
        </w:tc>
      </w:tr>
      <w:tr w:rsidR="00AC2286" w:rsidRPr="005904CF" w14:paraId="753E3EB9" w14:textId="77777777" w:rsidTr="00420FEF">
        <w:trPr>
          <w:trHeight w:hRule="exact" w:val="245"/>
        </w:trPr>
        <w:tc>
          <w:tcPr>
            <w:tcW w:w="2759" w:type="dxa"/>
            <w:noWrap/>
            <w:hideMark/>
          </w:tcPr>
          <w:p w14:paraId="2BE2D6CA" w14:textId="77777777" w:rsidR="00AC2286" w:rsidRPr="005904CF" w:rsidRDefault="00AC2286" w:rsidP="008769A0">
            <w:pPr>
              <w:rPr>
                <w:sz w:val="16"/>
                <w:szCs w:val="16"/>
              </w:rPr>
            </w:pPr>
            <w:r w:rsidRPr="005904CF">
              <w:rPr>
                <w:sz w:val="16"/>
                <w:szCs w:val="16"/>
              </w:rPr>
              <w:t xml:space="preserve">Vidalia, GA </w:t>
            </w:r>
          </w:p>
        </w:tc>
        <w:tc>
          <w:tcPr>
            <w:tcW w:w="3173" w:type="dxa"/>
          </w:tcPr>
          <w:p w14:paraId="3856CE89" w14:textId="77777777" w:rsidR="00AC2286" w:rsidRPr="00574E1F" w:rsidRDefault="00AC2286" w:rsidP="008769A0">
            <w:pPr>
              <w:rPr>
                <w:b/>
                <w:sz w:val="16"/>
                <w:szCs w:val="16"/>
              </w:rPr>
            </w:pPr>
            <w:r w:rsidRPr="00574E1F">
              <w:rPr>
                <w:b/>
                <w:sz w:val="16"/>
                <w:szCs w:val="16"/>
              </w:rPr>
              <w:t xml:space="preserve">Sulphur Springs, TX </w:t>
            </w:r>
            <w:r w:rsidRPr="00574E1F">
              <w:rPr>
                <w:b/>
                <w:bCs/>
                <w:sz w:val="16"/>
                <w:szCs w:val="16"/>
              </w:rPr>
              <w:t>(LQ = 3.31)</w:t>
            </w:r>
          </w:p>
        </w:tc>
      </w:tr>
      <w:tr w:rsidR="00AC2286" w:rsidRPr="005904CF" w14:paraId="1ABED4DC" w14:textId="77777777" w:rsidTr="00420FEF">
        <w:trPr>
          <w:trHeight w:hRule="exact" w:val="245"/>
        </w:trPr>
        <w:tc>
          <w:tcPr>
            <w:tcW w:w="2759" w:type="dxa"/>
            <w:noWrap/>
            <w:hideMark/>
          </w:tcPr>
          <w:p w14:paraId="6FF9410E" w14:textId="77777777" w:rsidR="00AC2286" w:rsidRPr="005904CF" w:rsidRDefault="00AC2286" w:rsidP="008769A0">
            <w:pPr>
              <w:rPr>
                <w:sz w:val="16"/>
                <w:szCs w:val="16"/>
              </w:rPr>
            </w:pPr>
            <w:r w:rsidRPr="005904CF">
              <w:rPr>
                <w:sz w:val="16"/>
                <w:szCs w:val="16"/>
              </w:rPr>
              <w:t xml:space="preserve">Wilmington, OH </w:t>
            </w:r>
          </w:p>
        </w:tc>
        <w:tc>
          <w:tcPr>
            <w:tcW w:w="3173" w:type="dxa"/>
          </w:tcPr>
          <w:p w14:paraId="4841AE0C" w14:textId="77777777" w:rsidR="00AC2286" w:rsidRPr="005904CF" w:rsidRDefault="00AC2286" w:rsidP="008769A0">
            <w:pPr>
              <w:rPr>
                <w:sz w:val="16"/>
                <w:szCs w:val="16"/>
              </w:rPr>
            </w:pPr>
          </w:p>
        </w:tc>
      </w:tr>
    </w:tbl>
    <w:p w14:paraId="1D07B4F4" w14:textId="77777777" w:rsidR="00090D37" w:rsidRDefault="00090D37" w:rsidP="001E1E86">
      <w:pPr>
        <w:pStyle w:val="Caption"/>
        <w:keepNext/>
        <w:jc w:val="center"/>
        <w:rPr>
          <w:sz w:val="20"/>
          <w:szCs w:val="20"/>
        </w:rPr>
      </w:pPr>
    </w:p>
    <w:p w14:paraId="7E58DB8E" w14:textId="4EC7E8E9" w:rsidR="00210416" w:rsidRPr="00210416" w:rsidRDefault="00210416" w:rsidP="00210416">
      <w:pPr>
        <w:pStyle w:val="Caption"/>
        <w:keepNext/>
        <w:jc w:val="center"/>
        <w:rPr>
          <w:color w:val="auto"/>
        </w:rPr>
      </w:pPr>
      <w:r w:rsidRPr="00210416">
        <w:rPr>
          <w:i w:val="0"/>
          <w:iCs w:val="0"/>
          <w:color w:val="auto"/>
        </w:rPr>
        <w:t xml:space="preserve">A- </w:t>
      </w:r>
      <w:r w:rsidRPr="00210416">
        <w:rPr>
          <w:i w:val="0"/>
          <w:iCs w:val="0"/>
          <w:color w:val="auto"/>
        </w:rPr>
        <w:fldChar w:fldCharType="begin"/>
      </w:r>
      <w:r w:rsidRPr="00210416">
        <w:rPr>
          <w:i w:val="0"/>
          <w:iCs w:val="0"/>
          <w:color w:val="auto"/>
        </w:rPr>
        <w:instrText xml:space="preserve"> SEQ A- \* ARABIC </w:instrText>
      </w:r>
      <w:r w:rsidRPr="00210416">
        <w:rPr>
          <w:i w:val="0"/>
          <w:iCs w:val="0"/>
          <w:color w:val="auto"/>
        </w:rPr>
        <w:fldChar w:fldCharType="separate"/>
      </w:r>
      <w:r w:rsidR="00C40562">
        <w:rPr>
          <w:i w:val="0"/>
          <w:iCs w:val="0"/>
          <w:noProof/>
          <w:color w:val="auto"/>
        </w:rPr>
        <w:t>4</w:t>
      </w:r>
      <w:r w:rsidRPr="00210416">
        <w:rPr>
          <w:i w:val="0"/>
          <w:iCs w:val="0"/>
          <w:color w:val="auto"/>
        </w:rPr>
        <w:fldChar w:fldCharType="end"/>
      </w:r>
      <w:r w:rsidRPr="00210416">
        <w:rPr>
          <w:i w:val="0"/>
          <w:iCs w:val="0"/>
          <w:color w:val="auto"/>
        </w:rPr>
        <w:t xml:space="preserve"> Metropolitan and Micropolitan Areas Specializing in Retail Trade Functions, 2021</w:t>
      </w:r>
    </w:p>
    <w:tbl>
      <w:tblPr>
        <w:tblStyle w:val="TableGrid"/>
        <w:tblW w:w="0" w:type="auto"/>
        <w:tblInd w:w="1585" w:type="dxa"/>
        <w:tblLook w:val="04A0" w:firstRow="1" w:lastRow="0" w:firstColumn="1" w:lastColumn="0" w:noHBand="0" w:noVBand="1"/>
      </w:tblPr>
      <w:tblGrid>
        <w:gridCol w:w="3087"/>
        <w:gridCol w:w="3087"/>
      </w:tblGrid>
      <w:tr w:rsidR="001E1E86" w:rsidRPr="000B7403" w14:paraId="10B35BCF" w14:textId="77777777" w:rsidTr="00420FEF">
        <w:trPr>
          <w:trHeight w:hRule="exact" w:val="245"/>
        </w:trPr>
        <w:tc>
          <w:tcPr>
            <w:tcW w:w="6174" w:type="dxa"/>
            <w:gridSpan w:val="2"/>
            <w:shd w:val="clear" w:color="auto" w:fill="BFBFBF" w:themeFill="background1" w:themeFillShade="BF"/>
            <w:noWrap/>
          </w:tcPr>
          <w:p w14:paraId="79E2E68B" w14:textId="77777777" w:rsidR="001E1E86" w:rsidRPr="000B7403" w:rsidRDefault="001E1E86" w:rsidP="008769A0">
            <w:pPr>
              <w:jc w:val="center"/>
              <w:rPr>
                <w:b/>
                <w:bCs/>
                <w:sz w:val="18"/>
                <w:szCs w:val="18"/>
              </w:rPr>
            </w:pPr>
            <w:r w:rsidRPr="000B7403">
              <w:rPr>
                <w:b/>
                <w:bCs/>
                <w:sz w:val="18"/>
                <w:szCs w:val="18"/>
              </w:rPr>
              <w:t>Retail Centers</w:t>
            </w:r>
          </w:p>
        </w:tc>
      </w:tr>
      <w:tr w:rsidR="001E1E86" w:rsidRPr="000B7403" w14:paraId="4B2C9855" w14:textId="77777777" w:rsidTr="00420FEF">
        <w:trPr>
          <w:trHeight w:hRule="exact" w:val="245"/>
        </w:trPr>
        <w:tc>
          <w:tcPr>
            <w:tcW w:w="3087" w:type="dxa"/>
            <w:noWrap/>
            <w:hideMark/>
          </w:tcPr>
          <w:p w14:paraId="4BD5CAAC" w14:textId="77777777" w:rsidR="001E1E86" w:rsidRPr="00D438C1" w:rsidRDefault="001E1E86" w:rsidP="008769A0">
            <w:pPr>
              <w:rPr>
                <w:sz w:val="16"/>
                <w:szCs w:val="16"/>
              </w:rPr>
            </w:pPr>
            <w:r w:rsidRPr="00D438C1">
              <w:rPr>
                <w:sz w:val="16"/>
                <w:szCs w:val="16"/>
              </w:rPr>
              <w:t xml:space="preserve">Amsterdam, NY </w:t>
            </w:r>
          </w:p>
        </w:tc>
        <w:tc>
          <w:tcPr>
            <w:tcW w:w="3087" w:type="dxa"/>
          </w:tcPr>
          <w:p w14:paraId="63CD0458" w14:textId="77777777" w:rsidR="001E1E86" w:rsidRPr="00D438C1" w:rsidRDefault="001E1E86" w:rsidP="008769A0">
            <w:pPr>
              <w:rPr>
                <w:b/>
                <w:sz w:val="16"/>
                <w:szCs w:val="16"/>
              </w:rPr>
            </w:pPr>
            <w:r w:rsidRPr="00D438C1">
              <w:rPr>
                <w:b/>
                <w:sz w:val="16"/>
                <w:szCs w:val="16"/>
              </w:rPr>
              <w:t xml:space="preserve">Kingsville, TX </w:t>
            </w:r>
            <w:r w:rsidRPr="00D438C1">
              <w:rPr>
                <w:b/>
                <w:bCs/>
                <w:sz w:val="16"/>
                <w:szCs w:val="16"/>
              </w:rPr>
              <w:t>(LQ = 2.16)</w:t>
            </w:r>
          </w:p>
        </w:tc>
      </w:tr>
      <w:tr w:rsidR="001E1E86" w:rsidRPr="000B7403" w14:paraId="0579506D" w14:textId="77777777" w:rsidTr="00420FEF">
        <w:trPr>
          <w:trHeight w:hRule="exact" w:val="245"/>
        </w:trPr>
        <w:tc>
          <w:tcPr>
            <w:tcW w:w="3087" w:type="dxa"/>
            <w:noWrap/>
            <w:hideMark/>
          </w:tcPr>
          <w:p w14:paraId="08DCD218" w14:textId="77777777" w:rsidR="001E1E86" w:rsidRPr="00D438C1" w:rsidRDefault="001E1E86" w:rsidP="008769A0">
            <w:pPr>
              <w:rPr>
                <w:sz w:val="16"/>
                <w:szCs w:val="16"/>
              </w:rPr>
            </w:pPr>
            <w:r w:rsidRPr="00D438C1">
              <w:rPr>
                <w:sz w:val="16"/>
                <w:szCs w:val="16"/>
              </w:rPr>
              <w:t xml:space="preserve">Boone, NC </w:t>
            </w:r>
          </w:p>
        </w:tc>
        <w:tc>
          <w:tcPr>
            <w:tcW w:w="3087" w:type="dxa"/>
          </w:tcPr>
          <w:p w14:paraId="1A7494B3" w14:textId="77777777" w:rsidR="001E1E86" w:rsidRPr="00D438C1" w:rsidRDefault="001E1E86" w:rsidP="008769A0">
            <w:pPr>
              <w:rPr>
                <w:sz w:val="16"/>
                <w:szCs w:val="16"/>
              </w:rPr>
            </w:pPr>
            <w:r w:rsidRPr="00D438C1">
              <w:rPr>
                <w:sz w:val="16"/>
                <w:szCs w:val="16"/>
              </w:rPr>
              <w:t xml:space="preserve">Macomb, IL </w:t>
            </w:r>
          </w:p>
        </w:tc>
      </w:tr>
      <w:tr w:rsidR="001E1E86" w:rsidRPr="000B7403" w14:paraId="2CA03824" w14:textId="77777777" w:rsidTr="00420FEF">
        <w:trPr>
          <w:trHeight w:hRule="exact" w:val="245"/>
        </w:trPr>
        <w:tc>
          <w:tcPr>
            <w:tcW w:w="3087" w:type="dxa"/>
            <w:noWrap/>
            <w:hideMark/>
          </w:tcPr>
          <w:p w14:paraId="1A0F1E52" w14:textId="77777777" w:rsidR="001E1E86" w:rsidRPr="00D438C1" w:rsidRDefault="001E1E86" w:rsidP="008769A0">
            <w:pPr>
              <w:rPr>
                <w:sz w:val="16"/>
                <w:szCs w:val="16"/>
              </w:rPr>
            </w:pPr>
            <w:r w:rsidRPr="00D438C1">
              <w:rPr>
                <w:sz w:val="16"/>
                <w:szCs w:val="16"/>
              </w:rPr>
              <w:t xml:space="preserve">Brevard, NC </w:t>
            </w:r>
          </w:p>
        </w:tc>
        <w:tc>
          <w:tcPr>
            <w:tcW w:w="3087" w:type="dxa"/>
          </w:tcPr>
          <w:p w14:paraId="510AF685" w14:textId="77777777" w:rsidR="001E1E86" w:rsidRPr="00D438C1" w:rsidRDefault="001E1E86" w:rsidP="008769A0">
            <w:pPr>
              <w:rPr>
                <w:sz w:val="16"/>
                <w:szCs w:val="16"/>
              </w:rPr>
            </w:pPr>
            <w:r w:rsidRPr="00D438C1">
              <w:rPr>
                <w:sz w:val="16"/>
                <w:szCs w:val="16"/>
              </w:rPr>
              <w:t xml:space="preserve">Marion, IN </w:t>
            </w:r>
          </w:p>
        </w:tc>
      </w:tr>
      <w:tr w:rsidR="001E1E86" w:rsidRPr="000B7403" w14:paraId="3DA06B0C" w14:textId="77777777" w:rsidTr="00420FEF">
        <w:trPr>
          <w:trHeight w:hRule="exact" w:val="245"/>
        </w:trPr>
        <w:tc>
          <w:tcPr>
            <w:tcW w:w="3087" w:type="dxa"/>
            <w:noWrap/>
            <w:hideMark/>
          </w:tcPr>
          <w:p w14:paraId="19967F2B" w14:textId="77777777" w:rsidR="001E1E86" w:rsidRPr="00D438C1" w:rsidRDefault="001E1E86" w:rsidP="008769A0">
            <w:pPr>
              <w:rPr>
                <w:sz w:val="16"/>
                <w:szCs w:val="16"/>
              </w:rPr>
            </w:pPr>
            <w:r w:rsidRPr="00D438C1">
              <w:rPr>
                <w:sz w:val="16"/>
                <w:szCs w:val="16"/>
              </w:rPr>
              <w:t xml:space="preserve">Cambridge, OH </w:t>
            </w:r>
          </w:p>
        </w:tc>
        <w:tc>
          <w:tcPr>
            <w:tcW w:w="3087" w:type="dxa"/>
          </w:tcPr>
          <w:p w14:paraId="3D99500A" w14:textId="77777777" w:rsidR="001E1E86" w:rsidRPr="00D438C1" w:rsidRDefault="001E1E86" w:rsidP="008769A0">
            <w:pPr>
              <w:rPr>
                <w:sz w:val="16"/>
                <w:szCs w:val="16"/>
              </w:rPr>
            </w:pPr>
            <w:r w:rsidRPr="00D438C1">
              <w:rPr>
                <w:sz w:val="16"/>
                <w:szCs w:val="16"/>
              </w:rPr>
              <w:t xml:space="preserve">Minden, LA </w:t>
            </w:r>
          </w:p>
        </w:tc>
      </w:tr>
      <w:tr w:rsidR="001E1E86" w:rsidRPr="000B7403" w14:paraId="3CB36739" w14:textId="77777777" w:rsidTr="00420FEF">
        <w:trPr>
          <w:trHeight w:hRule="exact" w:val="245"/>
        </w:trPr>
        <w:tc>
          <w:tcPr>
            <w:tcW w:w="3087" w:type="dxa"/>
            <w:noWrap/>
            <w:hideMark/>
          </w:tcPr>
          <w:p w14:paraId="4E3775EA" w14:textId="77777777" w:rsidR="001E1E86" w:rsidRPr="00D438C1" w:rsidRDefault="001E1E86" w:rsidP="008769A0">
            <w:pPr>
              <w:rPr>
                <w:sz w:val="16"/>
                <w:szCs w:val="16"/>
              </w:rPr>
            </w:pPr>
            <w:r w:rsidRPr="00D438C1">
              <w:rPr>
                <w:sz w:val="16"/>
                <w:szCs w:val="16"/>
              </w:rPr>
              <w:t xml:space="preserve">Farmington, MO </w:t>
            </w:r>
          </w:p>
        </w:tc>
        <w:tc>
          <w:tcPr>
            <w:tcW w:w="3087" w:type="dxa"/>
          </w:tcPr>
          <w:p w14:paraId="40B36195" w14:textId="77777777" w:rsidR="001E1E86" w:rsidRPr="00D438C1" w:rsidRDefault="001E1E86" w:rsidP="008769A0">
            <w:pPr>
              <w:rPr>
                <w:sz w:val="16"/>
                <w:szCs w:val="16"/>
              </w:rPr>
            </w:pPr>
            <w:r w:rsidRPr="00D438C1">
              <w:rPr>
                <w:sz w:val="16"/>
                <w:szCs w:val="16"/>
              </w:rPr>
              <w:t xml:space="preserve">Mount Sterling, KY </w:t>
            </w:r>
          </w:p>
        </w:tc>
      </w:tr>
      <w:tr w:rsidR="001E1E86" w:rsidRPr="000B7403" w14:paraId="56C0684E" w14:textId="77777777" w:rsidTr="00420FEF">
        <w:trPr>
          <w:trHeight w:hRule="exact" w:val="245"/>
        </w:trPr>
        <w:tc>
          <w:tcPr>
            <w:tcW w:w="3087" w:type="dxa"/>
            <w:noWrap/>
            <w:hideMark/>
          </w:tcPr>
          <w:p w14:paraId="498BC43B" w14:textId="77777777" w:rsidR="001E1E86" w:rsidRPr="00D438C1" w:rsidRDefault="001E1E86" w:rsidP="008769A0">
            <w:pPr>
              <w:rPr>
                <w:sz w:val="16"/>
                <w:szCs w:val="16"/>
              </w:rPr>
            </w:pPr>
            <w:r w:rsidRPr="00D438C1">
              <w:rPr>
                <w:sz w:val="16"/>
                <w:szCs w:val="16"/>
              </w:rPr>
              <w:t xml:space="preserve">Forest City, NC </w:t>
            </w:r>
          </w:p>
        </w:tc>
        <w:tc>
          <w:tcPr>
            <w:tcW w:w="3087" w:type="dxa"/>
          </w:tcPr>
          <w:p w14:paraId="11F3F310" w14:textId="77777777" w:rsidR="001E1E86" w:rsidRPr="00D438C1" w:rsidRDefault="001E1E86" w:rsidP="008769A0">
            <w:pPr>
              <w:rPr>
                <w:sz w:val="16"/>
                <w:szCs w:val="16"/>
              </w:rPr>
            </w:pPr>
            <w:r w:rsidRPr="00D438C1">
              <w:rPr>
                <w:sz w:val="16"/>
                <w:szCs w:val="16"/>
              </w:rPr>
              <w:t xml:space="preserve">North Wilkesboro, NC </w:t>
            </w:r>
          </w:p>
        </w:tc>
      </w:tr>
      <w:tr w:rsidR="001E1E86" w:rsidRPr="000B7403" w14:paraId="090C72BF" w14:textId="77777777" w:rsidTr="00420FEF">
        <w:trPr>
          <w:trHeight w:hRule="exact" w:val="245"/>
        </w:trPr>
        <w:tc>
          <w:tcPr>
            <w:tcW w:w="3087" w:type="dxa"/>
            <w:noWrap/>
            <w:hideMark/>
          </w:tcPr>
          <w:p w14:paraId="2E6E5AB8" w14:textId="77777777" w:rsidR="001E1E86" w:rsidRPr="00D438C1" w:rsidRDefault="001E1E86" w:rsidP="008769A0">
            <w:pPr>
              <w:rPr>
                <w:sz w:val="16"/>
                <w:szCs w:val="16"/>
              </w:rPr>
            </w:pPr>
            <w:r w:rsidRPr="00D438C1">
              <w:rPr>
                <w:sz w:val="16"/>
                <w:szCs w:val="16"/>
              </w:rPr>
              <w:t xml:space="preserve">Forrest City, AR </w:t>
            </w:r>
          </w:p>
        </w:tc>
        <w:tc>
          <w:tcPr>
            <w:tcW w:w="3087" w:type="dxa"/>
          </w:tcPr>
          <w:p w14:paraId="5A9B0B46" w14:textId="77777777" w:rsidR="001E1E86" w:rsidRPr="00D438C1" w:rsidRDefault="001E1E86" w:rsidP="008769A0">
            <w:pPr>
              <w:rPr>
                <w:sz w:val="16"/>
                <w:szCs w:val="16"/>
              </w:rPr>
            </w:pPr>
            <w:r w:rsidRPr="00D438C1">
              <w:rPr>
                <w:sz w:val="16"/>
                <w:szCs w:val="16"/>
              </w:rPr>
              <w:t xml:space="preserve">Ottawa, KS </w:t>
            </w:r>
          </w:p>
        </w:tc>
      </w:tr>
      <w:tr w:rsidR="001E1E86" w:rsidRPr="000B7403" w14:paraId="62F6DFFF" w14:textId="77777777" w:rsidTr="00420FEF">
        <w:trPr>
          <w:trHeight w:hRule="exact" w:val="245"/>
        </w:trPr>
        <w:tc>
          <w:tcPr>
            <w:tcW w:w="3087" w:type="dxa"/>
            <w:noWrap/>
            <w:hideMark/>
          </w:tcPr>
          <w:p w14:paraId="3D9AB598" w14:textId="77777777" w:rsidR="001E1E86" w:rsidRPr="00D438C1" w:rsidRDefault="001E1E86" w:rsidP="008769A0">
            <w:pPr>
              <w:rPr>
                <w:sz w:val="16"/>
                <w:szCs w:val="16"/>
              </w:rPr>
            </w:pPr>
            <w:r w:rsidRPr="00D438C1">
              <w:rPr>
                <w:sz w:val="16"/>
                <w:szCs w:val="16"/>
              </w:rPr>
              <w:t xml:space="preserve">Georgetown, SC </w:t>
            </w:r>
          </w:p>
        </w:tc>
        <w:tc>
          <w:tcPr>
            <w:tcW w:w="3087" w:type="dxa"/>
          </w:tcPr>
          <w:p w14:paraId="73356880" w14:textId="77777777" w:rsidR="001E1E86" w:rsidRPr="00D438C1" w:rsidRDefault="001E1E86" w:rsidP="008769A0">
            <w:pPr>
              <w:rPr>
                <w:sz w:val="16"/>
                <w:szCs w:val="16"/>
              </w:rPr>
            </w:pPr>
            <w:r w:rsidRPr="00D438C1">
              <w:rPr>
                <w:sz w:val="16"/>
                <w:szCs w:val="16"/>
              </w:rPr>
              <w:t xml:space="preserve">Picayune, MS </w:t>
            </w:r>
          </w:p>
        </w:tc>
      </w:tr>
      <w:tr w:rsidR="001E1E86" w:rsidRPr="000B7403" w14:paraId="14C5BFAE" w14:textId="77777777" w:rsidTr="00420FEF">
        <w:trPr>
          <w:trHeight w:hRule="exact" w:val="245"/>
        </w:trPr>
        <w:tc>
          <w:tcPr>
            <w:tcW w:w="3087" w:type="dxa"/>
            <w:noWrap/>
            <w:hideMark/>
          </w:tcPr>
          <w:p w14:paraId="33FC3040" w14:textId="77777777" w:rsidR="001E1E86" w:rsidRPr="00D438C1" w:rsidRDefault="001E1E86" w:rsidP="008769A0">
            <w:pPr>
              <w:rPr>
                <w:sz w:val="16"/>
                <w:szCs w:val="16"/>
              </w:rPr>
            </w:pPr>
            <w:r w:rsidRPr="00D438C1">
              <w:rPr>
                <w:sz w:val="16"/>
                <w:szCs w:val="16"/>
              </w:rPr>
              <w:t xml:space="preserve">Gloversville, NY </w:t>
            </w:r>
          </w:p>
        </w:tc>
        <w:tc>
          <w:tcPr>
            <w:tcW w:w="3087" w:type="dxa"/>
          </w:tcPr>
          <w:p w14:paraId="6CD3CF54" w14:textId="77777777" w:rsidR="001E1E86" w:rsidRPr="00D438C1" w:rsidRDefault="001E1E86" w:rsidP="008769A0">
            <w:pPr>
              <w:rPr>
                <w:sz w:val="16"/>
                <w:szCs w:val="16"/>
              </w:rPr>
            </w:pPr>
            <w:r w:rsidRPr="00D438C1">
              <w:rPr>
                <w:sz w:val="16"/>
                <w:szCs w:val="16"/>
              </w:rPr>
              <w:t xml:space="preserve">Punta Gorda, FL </w:t>
            </w:r>
          </w:p>
        </w:tc>
      </w:tr>
      <w:tr w:rsidR="001E1E86" w:rsidRPr="000B7403" w14:paraId="5A9E5AEA" w14:textId="77777777" w:rsidTr="00420FEF">
        <w:trPr>
          <w:trHeight w:hRule="exact" w:val="245"/>
        </w:trPr>
        <w:tc>
          <w:tcPr>
            <w:tcW w:w="3087" w:type="dxa"/>
            <w:noWrap/>
            <w:hideMark/>
          </w:tcPr>
          <w:p w14:paraId="01573AED" w14:textId="77777777" w:rsidR="001E1E86" w:rsidRPr="00D438C1" w:rsidRDefault="001E1E86" w:rsidP="008769A0">
            <w:pPr>
              <w:rPr>
                <w:sz w:val="16"/>
                <w:szCs w:val="16"/>
              </w:rPr>
            </w:pPr>
            <w:r w:rsidRPr="00D438C1">
              <w:rPr>
                <w:sz w:val="16"/>
                <w:szCs w:val="16"/>
              </w:rPr>
              <w:t xml:space="preserve">Henderson, NC </w:t>
            </w:r>
          </w:p>
        </w:tc>
        <w:tc>
          <w:tcPr>
            <w:tcW w:w="3087" w:type="dxa"/>
          </w:tcPr>
          <w:p w14:paraId="0A7C38DE" w14:textId="77777777" w:rsidR="001E1E86" w:rsidRPr="00D438C1" w:rsidRDefault="001E1E86" w:rsidP="008769A0">
            <w:pPr>
              <w:rPr>
                <w:sz w:val="16"/>
                <w:szCs w:val="16"/>
              </w:rPr>
            </w:pPr>
            <w:r w:rsidRPr="00D438C1">
              <w:rPr>
                <w:sz w:val="16"/>
                <w:szCs w:val="16"/>
              </w:rPr>
              <w:t xml:space="preserve">Somerset, KY </w:t>
            </w:r>
          </w:p>
        </w:tc>
      </w:tr>
      <w:tr w:rsidR="001E1E86" w:rsidRPr="000B7403" w14:paraId="4E61F7B4" w14:textId="77777777" w:rsidTr="00420FEF">
        <w:trPr>
          <w:trHeight w:hRule="exact" w:val="245"/>
        </w:trPr>
        <w:tc>
          <w:tcPr>
            <w:tcW w:w="3087" w:type="dxa"/>
            <w:noWrap/>
            <w:hideMark/>
          </w:tcPr>
          <w:p w14:paraId="0812A62E" w14:textId="77777777" w:rsidR="001E1E86" w:rsidRPr="00D438C1" w:rsidRDefault="001E1E86" w:rsidP="008769A0">
            <w:pPr>
              <w:rPr>
                <w:sz w:val="16"/>
                <w:szCs w:val="16"/>
              </w:rPr>
            </w:pPr>
            <w:r w:rsidRPr="00D438C1">
              <w:rPr>
                <w:sz w:val="16"/>
                <w:szCs w:val="16"/>
              </w:rPr>
              <w:t xml:space="preserve">Jesup, GA </w:t>
            </w:r>
          </w:p>
        </w:tc>
        <w:tc>
          <w:tcPr>
            <w:tcW w:w="3087" w:type="dxa"/>
          </w:tcPr>
          <w:p w14:paraId="4E7DE25D" w14:textId="77777777" w:rsidR="001E1E86" w:rsidRPr="00D438C1" w:rsidRDefault="001E1E86" w:rsidP="008769A0">
            <w:pPr>
              <w:rPr>
                <w:sz w:val="16"/>
                <w:szCs w:val="16"/>
              </w:rPr>
            </w:pPr>
            <w:r w:rsidRPr="00D438C1">
              <w:rPr>
                <w:sz w:val="16"/>
                <w:szCs w:val="16"/>
              </w:rPr>
              <w:t xml:space="preserve">Toccoa, GA </w:t>
            </w:r>
          </w:p>
        </w:tc>
      </w:tr>
    </w:tbl>
    <w:p w14:paraId="2DA27E48" w14:textId="0EF68F85" w:rsidR="00210416" w:rsidRPr="00210416" w:rsidRDefault="00210416" w:rsidP="00210416">
      <w:pPr>
        <w:pStyle w:val="Caption"/>
        <w:keepNext/>
        <w:jc w:val="center"/>
        <w:rPr>
          <w:i w:val="0"/>
          <w:iCs w:val="0"/>
          <w:color w:val="auto"/>
        </w:rPr>
      </w:pPr>
      <w:bookmarkStart w:id="2" w:name="_Hlk176100688"/>
      <w:r w:rsidRPr="00210416">
        <w:rPr>
          <w:i w:val="0"/>
          <w:iCs w:val="0"/>
          <w:color w:val="auto"/>
        </w:rPr>
        <w:lastRenderedPageBreak/>
        <w:t xml:space="preserve">A- </w:t>
      </w:r>
      <w:r w:rsidRPr="00210416">
        <w:rPr>
          <w:i w:val="0"/>
          <w:iCs w:val="0"/>
          <w:color w:val="auto"/>
        </w:rPr>
        <w:fldChar w:fldCharType="begin"/>
      </w:r>
      <w:r w:rsidRPr="00210416">
        <w:rPr>
          <w:i w:val="0"/>
          <w:iCs w:val="0"/>
          <w:color w:val="auto"/>
        </w:rPr>
        <w:instrText xml:space="preserve"> SEQ A- \* ARABIC </w:instrText>
      </w:r>
      <w:r w:rsidRPr="00210416">
        <w:rPr>
          <w:i w:val="0"/>
          <w:iCs w:val="0"/>
          <w:color w:val="auto"/>
        </w:rPr>
        <w:fldChar w:fldCharType="separate"/>
      </w:r>
      <w:r w:rsidR="00C40562">
        <w:rPr>
          <w:i w:val="0"/>
          <w:iCs w:val="0"/>
          <w:noProof/>
          <w:color w:val="auto"/>
        </w:rPr>
        <w:t>5</w:t>
      </w:r>
      <w:r w:rsidRPr="00210416">
        <w:rPr>
          <w:i w:val="0"/>
          <w:iCs w:val="0"/>
          <w:color w:val="auto"/>
        </w:rPr>
        <w:fldChar w:fldCharType="end"/>
      </w:r>
      <w:r w:rsidRPr="00210416">
        <w:rPr>
          <w:i w:val="0"/>
          <w:iCs w:val="0"/>
          <w:color w:val="auto"/>
        </w:rPr>
        <w:t xml:space="preserve">  Metropolitan and Micropolitan Areas Specializing in Service Functions, 2021</w:t>
      </w:r>
    </w:p>
    <w:tbl>
      <w:tblPr>
        <w:tblStyle w:val="TableGrid"/>
        <w:tblpPr w:leftFromText="187" w:rightFromText="187" w:vertAnchor="page" w:horzAnchor="margin" w:tblpX="715" w:tblpY="2171"/>
        <w:tblW w:w="8815" w:type="dxa"/>
        <w:tblLook w:val="04A0" w:firstRow="1" w:lastRow="0" w:firstColumn="1" w:lastColumn="0" w:noHBand="0" w:noVBand="1"/>
      </w:tblPr>
      <w:tblGrid>
        <w:gridCol w:w="2965"/>
        <w:gridCol w:w="3150"/>
        <w:gridCol w:w="90"/>
        <w:gridCol w:w="2610"/>
      </w:tblGrid>
      <w:tr w:rsidR="006A1153" w:rsidRPr="00D9074A" w14:paraId="31150A71" w14:textId="77777777" w:rsidTr="005D0921">
        <w:trPr>
          <w:trHeight w:hRule="exact" w:val="288"/>
        </w:trPr>
        <w:tc>
          <w:tcPr>
            <w:tcW w:w="2965" w:type="dxa"/>
            <w:shd w:val="clear" w:color="auto" w:fill="BFBFBF" w:themeFill="background1" w:themeFillShade="BF"/>
            <w:noWrap/>
          </w:tcPr>
          <w:p w14:paraId="2661C400" w14:textId="77777777" w:rsidR="006A1153" w:rsidRPr="00901BAB" w:rsidRDefault="006A1153" w:rsidP="00473177">
            <w:pPr>
              <w:jc w:val="center"/>
              <w:rPr>
                <w:b/>
                <w:bCs/>
                <w:sz w:val="20"/>
                <w:szCs w:val="20"/>
              </w:rPr>
            </w:pPr>
            <w:bookmarkStart w:id="3" w:name="_Toc149661840"/>
            <w:bookmarkStart w:id="4" w:name="_Toc149662711"/>
            <w:bookmarkStart w:id="5" w:name="_Toc149662941"/>
            <w:r w:rsidRPr="00901BAB">
              <w:rPr>
                <w:b/>
                <w:bCs/>
                <w:sz w:val="20"/>
                <w:szCs w:val="20"/>
              </w:rPr>
              <w:t>FIRE</w:t>
            </w:r>
            <w:bookmarkEnd w:id="3"/>
            <w:bookmarkEnd w:id="4"/>
            <w:bookmarkEnd w:id="5"/>
          </w:p>
        </w:tc>
        <w:tc>
          <w:tcPr>
            <w:tcW w:w="3240" w:type="dxa"/>
            <w:gridSpan w:val="2"/>
            <w:shd w:val="clear" w:color="auto" w:fill="BFBFBF" w:themeFill="background1" w:themeFillShade="BF"/>
            <w:noWrap/>
          </w:tcPr>
          <w:p w14:paraId="0FA8EE7C" w14:textId="77777777" w:rsidR="006A1153" w:rsidRPr="00901BAB" w:rsidRDefault="006A1153" w:rsidP="00473177">
            <w:pPr>
              <w:jc w:val="center"/>
              <w:rPr>
                <w:b/>
                <w:bCs/>
                <w:sz w:val="20"/>
                <w:szCs w:val="20"/>
              </w:rPr>
            </w:pPr>
            <w:bookmarkStart w:id="6" w:name="_Toc149661841"/>
            <w:bookmarkStart w:id="7" w:name="_Toc149662942"/>
            <w:r w:rsidRPr="00901BAB">
              <w:rPr>
                <w:b/>
                <w:bCs/>
                <w:sz w:val="20"/>
                <w:szCs w:val="20"/>
              </w:rPr>
              <w:t>Professional</w:t>
            </w:r>
            <w:bookmarkEnd w:id="6"/>
            <w:bookmarkEnd w:id="7"/>
          </w:p>
        </w:tc>
        <w:tc>
          <w:tcPr>
            <w:tcW w:w="2610" w:type="dxa"/>
            <w:shd w:val="clear" w:color="auto" w:fill="BFBFBF" w:themeFill="background1" w:themeFillShade="BF"/>
            <w:noWrap/>
          </w:tcPr>
          <w:p w14:paraId="5ED1C8E6" w14:textId="77777777" w:rsidR="006A1153" w:rsidRPr="00901BAB" w:rsidRDefault="006A1153" w:rsidP="00473177">
            <w:pPr>
              <w:jc w:val="center"/>
              <w:rPr>
                <w:b/>
                <w:bCs/>
                <w:sz w:val="20"/>
                <w:szCs w:val="20"/>
              </w:rPr>
            </w:pPr>
            <w:bookmarkStart w:id="8" w:name="_Toc149661842"/>
            <w:bookmarkStart w:id="9" w:name="_Toc149662943"/>
            <w:r w:rsidRPr="00901BAB">
              <w:rPr>
                <w:b/>
                <w:bCs/>
                <w:sz w:val="20"/>
                <w:szCs w:val="20"/>
              </w:rPr>
              <w:t>Education &amp; Health</w:t>
            </w:r>
            <w:bookmarkEnd w:id="8"/>
            <w:bookmarkEnd w:id="9"/>
          </w:p>
        </w:tc>
      </w:tr>
      <w:tr w:rsidR="006A1153" w:rsidRPr="00D9074A" w14:paraId="1F8119B4" w14:textId="77777777" w:rsidTr="005D0921">
        <w:trPr>
          <w:trHeight w:hRule="exact" w:val="288"/>
        </w:trPr>
        <w:tc>
          <w:tcPr>
            <w:tcW w:w="2965" w:type="dxa"/>
            <w:noWrap/>
            <w:hideMark/>
          </w:tcPr>
          <w:p w14:paraId="0F3E5BFB" w14:textId="77777777" w:rsidR="006A1153" w:rsidRPr="00515139" w:rsidRDefault="006A1153" w:rsidP="00473177">
            <w:pPr>
              <w:rPr>
                <w:b/>
                <w:sz w:val="16"/>
                <w:szCs w:val="16"/>
              </w:rPr>
            </w:pPr>
            <w:bookmarkStart w:id="10" w:name="_Toc149661843"/>
            <w:bookmarkStart w:id="11" w:name="_Toc149662714"/>
            <w:bookmarkStart w:id="12" w:name="_Toc149662944"/>
            <w:r w:rsidRPr="00515139">
              <w:rPr>
                <w:b/>
                <w:sz w:val="16"/>
                <w:szCs w:val="16"/>
              </w:rPr>
              <w:t xml:space="preserve">Bloomington, IL </w:t>
            </w:r>
            <w:bookmarkEnd w:id="10"/>
            <w:bookmarkEnd w:id="11"/>
            <w:bookmarkEnd w:id="12"/>
            <w:r w:rsidRPr="00515139">
              <w:rPr>
                <w:b/>
                <w:bCs/>
                <w:sz w:val="16"/>
                <w:szCs w:val="16"/>
              </w:rPr>
              <w:t>(LQ = 2.86)</w:t>
            </w:r>
          </w:p>
        </w:tc>
        <w:tc>
          <w:tcPr>
            <w:tcW w:w="3150" w:type="dxa"/>
            <w:noWrap/>
            <w:hideMark/>
          </w:tcPr>
          <w:p w14:paraId="665B783C" w14:textId="77777777" w:rsidR="006A1153" w:rsidRPr="00515139" w:rsidRDefault="006A1153" w:rsidP="00473177">
            <w:pPr>
              <w:rPr>
                <w:sz w:val="16"/>
                <w:szCs w:val="16"/>
              </w:rPr>
            </w:pPr>
            <w:bookmarkStart w:id="13" w:name="_Toc149661844"/>
            <w:bookmarkStart w:id="14" w:name="_Toc149662945"/>
            <w:r w:rsidRPr="00515139">
              <w:rPr>
                <w:sz w:val="16"/>
                <w:szCs w:val="16"/>
              </w:rPr>
              <w:t xml:space="preserve">Austin-Round Rock-Georgetown, TX </w:t>
            </w:r>
            <w:bookmarkEnd w:id="13"/>
            <w:bookmarkEnd w:id="14"/>
            <w:r w:rsidRPr="00515139">
              <w:rPr>
                <w:sz w:val="16"/>
                <w:szCs w:val="16"/>
              </w:rPr>
              <w:t xml:space="preserve"> </w:t>
            </w:r>
          </w:p>
        </w:tc>
        <w:tc>
          <w:tcPr>
            <w:tcW w:w="2700" w:type="dxa"/>
            <w:gridSpan w:val="2"/>
            <w:noWrap/>
            <w:hideMark/>
          </w:tcPr>
          <w:p w14:paraId="5E207DA5" w14:textId="77777777" w:rsidR="006A1153" w:rsidRPr="00515139" w:rsidRDefault="006A1153" w:rsidP="00473177">
            <w:pPr>
              <w:rPr>
                <w:sz w:val="16"/>
                <w:szCs w:val="16"/>
              </w:rPr>
            </w:pPr>
            <w:bookmarkStart w:id="15" w:name="_Toc149661845"/>
            <w:bookmarkStart w:id="16" w:name="_Toc149662946"/>
            <w:r w:rsidRPr="00515139">
              <w:rPr>
                <w:sz w:val="16"/>
                <w:szCs w:val="16"/>
              </w:rPr>
              <w:t xml:space="preserve">Ann Arbor, MI </w:t>
            </w:r>
            <w:bookmarkEnd w:id="15"/>
            <w:bookmarkEnd w:id="16"/>
            <w:r w:rsidRPr="00515139">
              <w:rPr>
                <w:sz w:val="16"/>
                <w:szCs w:val="16"/>
              </w:rPr>
              <w:t xml:space="preserve">  </w:t>
            </w:r>
          </w:p>
        </w:tc>
      </w:tr>
      <w:tr w:rsidR="006A1153" w:rsidRPr="00D9074A" w14:paraId="79DBE268" w14:textId="77777777" w:rsidTr="005D0921">
        <w:trPr>
          <w:trHeight w:hRule="exact" w:val="247"/>
        </w:trPr>
        <w:tc>
          <w:tcPr>
            <w:tcW w:w="2965" w:type="dxa"/>
            <w:noWrap/>
            <w:hideMark/>
          </w:tcPr>
          <w:p w14:paraId="36C3E469" w14:textId="77777777" w:rsidR="006A1153" w:rsidRPr="00515139" w:rsidRDefault="006A1153" w:rsidP="00473177">
            <w:pPr>
              <w:rPr>
                <w:sz w:val="16"/>
                <w:szCs w:val="16"/>
              </w:rPr>
            </w:pPr>
            <w:bookmarkStart w:id="17" w:name="_Toc149661846"/>
            <w:bookmarkStart w:id="18" w:name="_Toc149662947"/>
            <w:r w:rsidRPr="00515139">
              <w:rPr>
                <w:sz w:val="16"/>
                <w:szCs w:val="16"/>
              </w:rPr>
              <w:t xml:space="preserve">Bridgeport-Stamford-Norwalk, CT </w:t>
            </w:r>
            <w:bookmarkEnd w:id="17"/>
            <w:bookmarkEnd w:id="18"/>
          </w:p>
        </w:tc>
        <w:tc>
          <w:tcPr>
            <w:tcW w:w="3150" w:type="dxa"/>
            <w:noWrap/>
            <w:hideMark/>
          </w:tcPr>
          <w:p w14:paraId="141E57B4" w14:textId="77777777" w:rsidR="006A1153" w:rsidRPr="00515139" w:rsidRDefault="006A1153" w:rsidP="00473177">
            <w:pPr>
              <w:rPr>
                <w:sz w:val="16"/>
                <w:szCs w:val="16"/>
              </w:rPr>
            </w:pPr>
            <w:bookmarkStart w:id="19" w:name="_Toc149661847"/>
            <w:bookmarkStart w:id="20" w:name="_Toc149662948"/>
            <w:bookmarkStart w:id="21" w:name="_Toc149663511"/>
            <w:r w:rsidRPr="00515139">
              <w:rPr>
                <w:sz w:val="16"/>
                <w:szCs w:val="16"/>
              </w:rPr>
              <w:t>Boston-Cambridge-Newton, MA-NH Area</w:t>
            </w:r>
            <w:bookmarkEnd w:id="19"/>
            <w:bookmarkEnd w:id="20"/>
            <w:bookmarkEnd w:id="21"/>
          </w:p>
        </w:tc>
        <w:tc>
          <w:tcPr>
            <w:tcW w:w="2700" w:type="dxa"/>
            <w:gridSpan w:val="2"/>
            <w:noWrap/>
            <w:hideMark/>
          </w:tcPr>
          <w:p w14:paraId="6B1759C6" w14:textId="77777777" w:rsidR="006A1153" w:rsidRPr="00515139" w:rsidRDefault="006A1153" w:rsidP="00473177">
            <w:pPr>
              <w:rPr>
                <w:sz w:val="16"/>
                <w:szCs w:val="16"/>
              </w:rPr>
            </w:pPr>
            <w:bookmarkStart w:id="22" w:name="_Toc149661848"/>
            <w:bookmarkStart w:id="23" w:name="_Toc149662949"/>
            <w:r w:rsidRPr="00515139">
              <w:rPr>
                <w:sz w:val="16"/>
                <w:szCs w:val="16"/>
              </w:rPr>
              <w:t xml:space="preserve">Athens, OH </w:t>
            </w:r>
            <w:bookmarkEnd w:id="22"/>
            <w:bookmarkEnd w:id="23"/>
            <w:r w:rsidRPr="00515139">
              <w:rPr>
                <w:sz w:val="16"/>
                <w:szCs w:val="16"/>
              </w:rPr>
              <w:t xml:space="preserve">   </w:t>
            </w:r>
          </w:p>
        </w:tc>
      </w:tr>
      <w:tr w:rsidR="006A1153" w:rsidRPr="00D9074A" w14:paraId="5A9FB642" w14:textId="77777777" w:rsidTr="005D0921">
        <w:trPr>
          <w:trHeight w:hRule="exact" w:val="253"/>
        </w:trPr>
        <w:tc>
          <w:tcPr>
            <w:tcW w:w="2965" w:type="dxa"/>
            <w:noWrap/>
            <w:hideMark/>
          </w:tcPr>
          <w:p w14:paraId="0389BC20" w14:textId="77777777" w:rsidR="006A1153" w:rsidRPr="00515139" w:rsidRDefault="006A1153" w:rsidP="00473177">
            <w:pPr>
              <w:rPr>
                <w:sz w:val="16"/>
                <w:szCs w:val="16"/>
              </w:rPr>
            </w:pPr>
            <w:bookmarkStart w:id="24" w:name="_Toc149661849"/>
            <w:bookmarkStart w:id="25" w:name="_Toc149662950"/>
            <w:r w:rsidRPr="00515139">
              <w:rPr>
                <w:sz w:val="16"/>
                <w:szCs w:val="16"/>
              </w:rPr>
              <w:t xml:space="preserve">Charlotte-Concord-Gastonia, NC-SC </w:t>
            </w:r>
            <w:bookmarkEnd w:id="24"/>
            <w:bookmarkEnd w:id="25"/>
          </w:p>
        </w:tc>
        <w:tc>
          <w:tcPr>
            <w:tcW w:w="3150" w:type="dxa"/>
            <w:noWrap/>
            <w:hideMark/>
          </w:tcPr>
          <w:p w14:paraId="5602D358" w14:textId="77777777" w:rsidR="006A1153" w:rsidRPr="00515139" w:rsidRDefault="006A1153" w:rsidP="00473177">
            <w:pPr>
              <w:rPr>
                <w:sz w:val="16"/>
                <w:szCs w:val="16"/>
              </w:rPr>
            </w:pPr>
            <w:bookmarkStart w:id="26" w:name="_Toc149661850"/>
            <w:bookmarkStart w:id="27" w:name="_Toc149662951"/>
            <w:r w:rsidRPr="00515139">
              <w:rPr>
                <w:sz w:val="16"/>
                <w:szCs w:val="16"/>
              </w:rPr>
              <w:t xml:space="preserve">Easton, MD </w:t>
            </w:r>
            <w:bookmarkEnd w:id="26"/>
            <w:bookmarkEnd w:id="27"/>
            <w:r w:rsidRPr="00515139">
              <w:rPr>
                <w:sz w:val="16"/>
                <w:szCs w:val="16"/>
              </w:rPr>
              <w:t xml:space="preserve">  </w:t>
            </w:r>
          </w:p>
        </w:tc>
        <w:tc>
          <w:tcPr>
            <w:tcW w:w="2700" w:type="dxa"/>
            <w:gridSpan w:val="2"/>
            <w:noWrap/>
            <w:hideMark/>
          </w:tcPr>
          <w:p w14:paraId="4572A7E4" w14:textId="77777777" w:rsidR="006A1153" w:rsidRPr="00515139" w:rsidRDefault="006A1153" w:rsidP="00473177">
            <w:pPr>
              <w:rPr>
                <w:sz w:val="16"/>
                <w:szCs w:val="16"/>
              </w:rPr>
            </w:pPr>
            <w:bookmarkStart w:id="28" w:name="_Toc149661851"/>
            <w:bookmarkStart w:id="29" w:name="_Toc149662952"/>
            <w:r w:rsidRPr="00515139">
              <w:rPr>
                <w:sz w:val="16"/>
                <w:szCs w:val="16"/>
              </w:rPr>
              <w:t xml:space="preserve">Champaign-Urbana, IL </w:t>
            </w:r>
            <w:bookmarkEnd w:id="28"/>
            <w:bookmarkEnd w:id="29"/>
            <w:r w:rsidRPr="00515139">
              <w:rPr>
                <w:sz w:val="16"/>
                <w:szCs w:val="16"/>
              </w:rPr>
              <w:t xml:space="preserve"> </w:t>
            </w:r>
          </w:p>
        </w:tc>
      </w:tr>
      <w:tr w:rsidR="006A1153" w:rsidRPr="00D9074A" w14:paraId="768A8EC6" w14:textId="77777777" w:rsidTr="005D0921">
        <w:trPr>
          <w:trHeight w:hRule="exact" w:val="288"/>
        </w:trPr>
        <w:tc>
          <w:tcPr>
            <w:tcW w:w="2965" w:type="dxa"/>
            <w:noWrap/>
            <w:hideMark/>
          </w:tcPr>
          <w:p w14:paraId="3C1FF96A" w14:textId="77777777" w:rsidR="006A1153" w:rsidRPr="00515139" w:rsidRDefault="006A1153" w:rsidP="00473177">
            <w:pPr>
              <w:rPr>
                <w:sz w:val="16"/>
                <w:szCs w:val="16"/>
              </w:rPr>
            </w:pPr>
            <w:bookmarkStart w:id="30" w:name="_Toc149661852"/>
            <w:bookmarkStart w:id="31" w:name="_Toc149662953"/>
            <w:r w:rsidRPr="00515139">
              <w:rPr>
                <w:sz w:val="16"/>
                <w:szCs w:val="16"/>
              </w:rPr>
              <w:t xml:space="preserve">Des Moines-West Des Moines, IA </w:t>
            </w:r>
            <w:bookmarkEnd w:id="30"/>
            <w:bookmarkEnd w:id="31"/>
          </w:p>
        </w:tc>
        <w:tc>
          <w:tcPr>
            <w:tcW w:w="3150" w:type="dxa"/>
            <w:noWrap/>
            <w:hideMark/>
          </w:tcPr>
          <w:p w14:paraId="31B01F84" w14:textId="77777777" w:rsidR="006A1153" w:rsidRPr="00515139" w:rsidRDefault="006A1153" w:rsidP="00473177">
            <w:pPr>
              <w:rPr>
                <w:sz w:val="16"/>
                <w:szCs w:val="16"/>
              </w:rPr>
            </w:pPr>
            <w:bookmarkStart w:id="32" w:name="_Toc149661853"/>
            <w:bookmarkStart w:id="33" w:name="_Toc149662954"/>
            <w:r w:rsidRPr="00515139">
              <w:rPr>
                <w:sz w:val="16"/>
                <w:szCs w:val="16"/>
              </w:rPr>
              <w:t xml:space="preserve">Huntsville, AL </w:t>
            </w:r>
            <w:bookmarkEnd w:id="32"/>
            <w:bookmarkEnd w:id="33"/>
            <w:r w:rsidRPr="00515139">
              <w:rPr>
                <w:sz w:val="16"/>
                <w:szCs w:val="16"/>
              </w:rPr>
              <w:t xml:space="preserve">  </w:t>
            </w:r>
          </w:p>
        </w:tc>
        <w:tc>
          <w:tcPr>
            <w:tcW w:w="2700" w:type="dxa"/>
            <w:gridSpan w:val="2"/>
            <w:noWrap/>
            <w:hideMark/>
          </w:tcPr>
          <w:p w14:paraId="4CB5D3C8" w14:textId="77777777" w:rsidR="006A1153" w:rsidRPr="00515139" w:rsidRDefault="006A1153" w:rsidP="00473177">
            <w:pPr>
              <w:rPr>
                <w:sz w:val="16"/>
                <w:szCs w:val="16"/>
              </w:rPr>
            </w:pPr>
            <w:bookmarkStart w:id="34" w:name="_Toc149661854"/>
            <w:bookmarkStart w:id="35" w:name="_Toc149662955"/>
            <w:r w:rsidRPr="00515139">
              <w:rPr>
                <w:sz w:val="16"/>
                <w:szCs w:val="16"/>
              </w:rPr>
              <w:t xml:space="preserve">Clarksdale, MS </w:t>
            </w:r>
            <w:bookmarkEnd w:id="34"/>
            <w:bookmarkEnd w:id="35"/>
            <w:r w:rsidRPr="00515139">
              <w:rPr>
                <w:sz w:val="16"/>
                <w:szCs w:val="16"/>
              </w:rPr>
              <w:t xml:space="preserve"> </w:t>
            </w:r>
          </w:p>
        </w:tc>
      </w:tr>
      <w:tr w:rsidR="006A1153" w:rsidRPr="00D9074A" w14:paraId="2C9F58F6" w14:textId="77777777" w:rsidTr="005D0921">
        <w:trPr>
          <w:trHeight w:hRule="exact" w:val="288"/>
        </w:trPr>
        <w:tc>
          <w:tcPr>
            <w:tcW w:w="2965" w:type="dxa"/>
            <w:noWrap/>
            <w:hideMark/>
          </w:tcPr>
          <w:p w14:paraId="3C942A15" w14:textId="77777777" w:rsidR="006A1153" w:rsidRPr="00515139" w:rsidRDefault="006A1153" w:rsidP="00473177">
            <w:pPr>
              <w:rPr>
                <w:sz w:val="16"/>
                <w:szCs w:val="16"/>
              </w:rPr>
            </w:pPr>
            <w:bookmarkStart w:id="36" w:name="_Toc149661855"/>
            <w:bookmarkStart w:id="37" w:name="_Toc149662956"/>
            <w:r w:rsidRPr="00515139">
              <w:rPr>
                <w:sz w:val="16"/>
                <w:szCs w:val="16"/>
              </w:rPr>
              <w:t xml:space="preserve">Hartford-East Hartford-Middletown, CT </w:t>
            </w:r>
            <w:bookmarkEnd w:id="36"/>
            <w:bookmarkEnd w:id="37"/>
          </w:p>
        </w:tc>
        <w:tc>
          <w:tcPr>
            <w:tcW w:w="3150" w:type="dxa"/>
            <w:noWrap/>
            <w:hideMark/>
          </w:tcPr>
          <w:p w14:paraId="1B1F2DB0" w14:textId="77777777" w:rsidR="006A1153" w:rsidRPr="00515139" w:rsidRDefault="006A1153" w:rsidP="00473177">
            <w:pPr>
              <w:rPr>
                <w:sz w:val="16"/>
                <w:szCs w:val="16"/>
              </w:rPr>
            </w:pPr>
            <w:bookmarkStart w:id="38" w:name="_Toc149661856"/>
            <w:bookmarkStart w:id="39" w:name="_Toc149662957"/>
            <w:r w:rsidRPr="00515139">
              <w:rPr>
                <w:sz w:val="16"/>
                <w:szCs w:val="16"/>
              </w:rPr>
              <w:t xml:space="preserve">Raleigh-Cary, NC </w:t>
            </w:r>
            <w:bookmarkEnd w:id="38"/>
            <w:bookmarkEnd w:id="39"/>
            <w:r w:rsidRPr="00515139">
              <w:rPr>
                <w:sz w:val="16"/>
                <w:szCs w:val="16"/>
              </w:rPr>
              <w:t xml:space="preserve">   </w:t>
            </w:r>
          </w:p>
        </w:tc>
        <w:tc>
          <w:tcPr>
            <w:tcW w:w="2700" w:type="dxa"/>
            <w:gridSpan w:val="2"/>
            <w:noWrap/>
            <w:hideMark/>
          </w:tcPr>
          <w:p w14:paraId="16288C69" w14:textId="77777777" w:rsidR="006A1153" w:rsidRPr="00515139" w:rsidRDefault="006A1153" w:rsidP="00473177">
            <w:pPr>
              <w:rPr>
                <w:sz w:val="16"/>
                <w:szCs w:val="16"/>
              </w:rPr>
            </w:pPr>
            <w:bookmarkStart w:id="40" w:name="_Toc149661857"/>
            <w:bookmarkStart w:id="41" w:name="_Toc149662958"/>
            <w:r w:rsidRPr="00515139">
              <w:rPr>
                <w:sz w:val="16"/>
                <w:szCs w:val="16"/>
              </w:rPr>
              <w:t xml:space="preserve">Corvallis, OR </w:t>
            </w:r>
            <w:bookmarkEnd w:id="40"/>
            <w:bookmarkEnd w:id="41"/>
            <w:r w:rsidRPr="00515139">
              <w:rPr>
                <w:sz w:val="16"/>
                <w:szCs w:val="16"/>
              </w:rPr>
              <w:t xml:space="preserve"> </w:t>
            </w:r>
          </w:p>
        </w:tc>
      </w:tr>
      <w:tr w:rsidR="006A1153" w:rsidRPr="00D9074A" w14:paraId="6D06A40E" w14:textId="77777777" w:rsidTr="005D0921">
        <w:trPr>
          <w:trHeight w:hRule="exact" w:val="288"/>
        </w:trPr>
        <w:tc>
          <w:tcPr>
            <w:tcW w:w="2965" w:type="dxa"/>
            <w:noWrap/>
            <w:hideMark/>
          </w:tcPr>
          <w:p w14:paraId="78248D69" w14:textId="77777777" w:rsidR="006A1153" w:rsidRPr="00515139" w:rsidRDefault="006A1153" w:rsidP="00473177">
            <w:pPr>
              <w:rPr>
                <w:sz w:val="16"/>
                <w:szCs w:val="16"/>
              </w:rPr>
            </w:pPr>
            <w:bookmarkStart w:id="42" w:name="_Toc149661858"/>
            <w:bookmarkStart w:id="43" w:name="_Toc149662959"/>
            <w:r w:rsidRPr="00515139">
              <w:rPr>
                <w:sz w:val="16"/>
                <w:szCs w:val="16"/>
              </w:rPr>
              <w:t xml:space="preserve">Heber, UT </w:t>
            </w:r>
            <w:bookmarkEnd w:id="42"/>
            <w:bookmarkEnd w:id="43"/>
          </w:p>
        </w:tc>
        <w:tc>
          <w:tcPr>
            <w:tcW w:w="3150" w:type="dxa"/>
            <w:noWrap/>
            <w:hideMark/>
          </w:tcPr>
          <w:p w14:paraId="2D51F041" w14:textId="77777777" w:rsidR="006A1153" w:rsidRPr="00515139" w:rsidRDefault="006A1153" w:rsidP="00473177">
            <w:pPr>
              <w:rPr>
                <w:b/>
                <w:sz w:val="16"/>
                <w:szCs w:val="16"/>
              </w:rPr>
            </w:pPr>
            <w:bookmarkStart w:id="44" w:name="_Toc149661859"/>
            <w:bookmarkStart w:id="45" w:name="_Toc149662960"/>
            <w:r w:rsidRPr="00515139">
              <w:rPr>
                <w:b/>
                <w:sz w:val="16"/>
                <w:szCs w:val="16"/>
              </w:rPr>
              <w:t xml:space="preserve">Wauchula, FL </w:t>
            </w:r>
            <w:bookmarkEnd w:id="44"/>
            <w:bookmarkEnd w:id="45"/>
            <w:r w:rsidRPr="00515139">
              <w:rPr>
                <w:b/>
                <w:bCs/>
                <w:sz w:val="16"/>
                <w:szCs w:val="16"/>
              </w:rPr>
              <w:t>(LQ = 1.92)</w:t>
            </w:r>
          </w:p>
        </w:tc>
        <w:tc>
          <w:tcPr>
            <w:tcW w:w="2700" w:type="dxa"/>
            <w:gridSpan w:val="2"/>
            <w:noWrap/>
            <w:hideMark/>
          </w:tcPr>
          <w:p w14:paraId="3B7AB1E0" w14:textId="77777777" w:rsidR="006A1153" w:rsidRPr="00515139" w:rsidRDefault="006A1153" w:rsidP="00473177">
            <w:pPr>
              <w:rPr>
                <w:sz w:val="16"/>
                <w:szCs w:val="16"/>
              </w:rPr>
            </w:pPr>
            <w:bookmarkStart w:id="46" w:name="_Toc149661860"/>
            <w:bookmarkStart w:id="47" w:name="_Toc149662961"/>
            <w:r w:rsidRPr="00515139">
              <w:rPr>
                <w:sz w:val="16"/>
                <w:szCs w:val="16"/>
              </w:rPr>
              <w:t xml:space="preserve">Gallup, NM </w:t>
            </w:r>
            <w:bookmarkEnd w:id="46"/>
            <w:bookmarkEnd w:id="47"/>
            <w:r w:rsidRPr="00515139">
              <w:rPr>
                <w:sz w:val="16"/>
                <w:szCs w:val="16"/>
              </w:rPr>
              <w:t xml:space="preserve"> </w:t>
            </w:r>
          </w:p>
        </w:tc>
      </w:tr>
      <w:tr w:rsidR="006A1153" w:rsidRPr="00D9074A" w14:paraId="1892F03C" w14:textId="77777777" w:rsidTr="005D0921">
        <w:trPr>
          <w:trHeight w:hRule="exact" w:val="288"/>
        </w:trPr>
        <w:tc>
          <w:tcPr>
            <w:tcW w:w="2965" w:type="dxa"/>
            <w:noWrap/>
            <w:hideMark/>
          </w:tcPr>
          <w:p w14:paraId="32D0AA71" w14:textId="77777777" w:rsidR="006A1153" w:rsidRPr="00515139" w:rsidRDefault="006A1153" w:rsidP="00473177">
            <w:pPr>
              <w:rPr>
                <w:sz w:val="16"/>
                <w:szCs w:val="16"/>
              </w:rPr>
            </w:pPr>
            <w:bookmarkStart w:id="48" w:name="_Toc149661861"/>
            <w:bookmarkStart w:id="49" w:name="_Toc149662962"/>
            <w:r w:rsidRPr="00515139">
              <w:rPr>
                <w:sz w:val="16"/>
                <w:szCs w:val="16"/>
              </w:rPr>
              <w:t xml:space="preserve">Magnolia, AR </w:t>
            </w:r>
            <w:bookmarkEnd w:id="48"/>
            <w:bookmarkEnd w:id="49"/>
          </w:p>
        </w:tc>
        <w:tc>
          <w:tcPr>
            <w:tcW w:w="3150" w:type="dxa"/>
            <w:noWrap/>
            <w:hideMark/>
          </w:tcPr>
          <w:p w14:paraId="0A27868C" w14:textId="77777777" w:rsidR="006A1153" w:rsidRPr="00515139" w:rsidRDefault="006A1153" w:rsidP="00473177">
            <w:pPr>
              <w:rPr>
                <w:sz w:val="16"/>
                <w:szCs w:val="16"/>
              </w:rPr>
            </w:pPr>
          </w:p>
        </w:tc>
        <w:tc>
          <w:tcPr>
            <w:tcW w:w="2700" w:type="dxa"/>
            <w:gridSpan w:val="2"/>
            <w:noWrap/>
            <w:hideMark/>
          </w:tcPr>
          <w:p w14:paraId="29616601" w14:textId="77777777" w:rsidR="006A1153" w:rsidRPr="00515139" w:rsidRDefault="006A1153" w:rsidP="00473177">
            <w:pPr>
              <w:rPr>
                <w:b/>
                <w:sz w:val="16"/>
                <w:szCs w:val="16"/>
              </w:rPr>
            </w:pPr>
            <w:bookmarkStart w:id="50" w:name="_Toc149661862"/>
            <w:bookmarkStart w:id="51" w:name="_Toc149662963"/>
            <w:r w:rsidRPr="00515139">
              <w:rPr>
                <w:b/>
                <w:sz w:val="16"/>
                <w:szCs w:val="16"/>
              </w:rPr>
              <w:t xml:space="preserve">Ithaca, NY </w:t>
            </w:r>
            <w:bookmarkEnd w:id="50"/>
            <w:bookmarkEnd w:id="51"/>
            <w:r w:rsidRPr="00515139">
              <w:rPr>
                <w:b/>
                <w:bCs/>
                <w:sz w:val="16"/>
                <w:szCs w:val="16"/>
              </w:rPr>
              <w:t xml:space="preserve">(LQ = 2.00) </w:t>
            </w:r>
          </w:p>
        </w:tc>
      </w:tr>
      <w:tr w:rsidR="006A1153" w:rsidRPr="00D9074A" w14:paraId="40494F8E" w14:textId="77777777" w:rsidTr="005D0921">
        <w:trPr>
          <w:trHeight w:hRule="exact" w:val="288"/>
        </w:trPr>
        <w:tc>
          <w:tcPr>
            <w:tcW w:w="2965" w:type="dxa"/>
            <w:noWrap/>
            <w:hideMark/>
          </w:tcPr>
          <w:p w14:paraId="5816E64B" w14:textId="77777777" w:rsidR="006A1153" w:rsidRPr="00515139" w:rsidRDefault="006A1153" w:rsidP="00473177">
            <w:pPr>
              <w:rPr>
                <w:sz w:val="16"/>
                <w:szCs w:val="16"/>
              </w:rPr>
            </w:pPr>
            <w:bookmarkStart w:id="52" w:name="_Toc149661863"/>
            <w:bookmarkStart w:id="53" w:name="_Toc149662964"/>
            <w:r w:rsidRPr="00515139">
              <w:rPr>
                <w:sz w:val="16"/>
                <w:szCs w:val="16"/>
              </w:rPr>
              <w:t xml:space="preserve">Naples-Marco Island, FL </w:t>
            </w:r>
            <w:bookmarkEnd w:id="52"/>
            <w:bookmarkEnd w:id="53"/>
          </w:p>
        </w:tc>
        <w:tc>
          <w:tcPr>
            <w:tcW w:w="3150" w:type="dxa"/>
            <w:noWrap/>
            <w:hideMark/>
          </w:tcPr>
          <w:p w14:paraId="018DA371" w14:textId="77777777" w:rsidR="006A1153" w:rsidRPr="00515139" w:rsidRDefault="006A1153" w:rsidP="00473177">
            <w:pPr>
              <w:rPr>
                <w:sz w:val="16"/>
                <w:szCs w:val="16"/>
              </w:rPr>
            </w:pPr>
          </w:p>
        </w:tc>
        <w:tc>
          <w:tcPr>
            <w:tcW w:w="2700" w:type="dxa"/>
            <w:gridSpan w:val="2"/>
            <w:noWrap/>
            <w:hideMark/>
          </w:tcPr>
          <w:p w14:paraId="31C3D183" w14:textId="77777777" w:rsidR="006A1153" w:rsidRPr="00515139" w:rsidRDefault="006A1153" w:rsidP="00473177">
            <w:pPr>
              <w:rPr>
                <w:sz w:val="16"/>
                <w:szCs w:val="16"/>
                <w:highlight w:val="red"/>
              </w:rPr>
            </w:pPr>
            <w:r w:rsidRPr="00515139">
              <w:rPr>
                <w:sz w:val="16"/>
                <w:szCs w:val="16"/>
              </w:rPr>
              <w:t xml:space="preserve">Laramie, WY   </w:t>
            </w:r>
          </w:p>
        </w:tc>
      </w:tr>
      <w:tr w:rsidR="006A1153" w:rsidRPr="00D9074A" w14:paraId="248E662D" w14:textId="77777777" w:rsidTr="005D0921">
        <w:trPr>
          <w:trHeight w:hRule="exact" w:val="288"/>
        </w:trPr>
        <w:tc>
          <w:tcPr>
            <w:tcW w:w="2965" w:type="dxa"/>
            <w:noWrap/>
            <w:hideMark/>
          </w:tcPr>
          <w:p w14:paraId="577DCC12" w14:textId="77777777" w:rsidR="006A1153" w:rsidRPr="00515139" w:rsidRDefault="006A1153" w:rsidP="00473177">
            <w:pPr>
              <w:rPr>
                <w:sz w:val="16"/>
                <w:szCs w:val="16"/>
              </w:rPr>
            </w:pPr>
            <w:bookmarkStart w:id="54" w:name="_Toc149661865"/>
            <w:bookmarkStart w:id="55" w:name="_Toc149662966"/>
            <w:r w:rsidRPr="00515139">
              <w:rPr>
                <w:sz w:val="16"/>
                <w:szCs w:val="16"/>
              </w:rPr>
              <w:t xml:space="preserve">Omaha-Council Bluffs, NE-IA </w:t>
            </w:r>
            <w:bookmarkEnd w:id="54"/>
            <w:bookmarkEnd w:id="55"/>
          </w:p>
        </w:tc>
        <w:tc>
          <w:tcPr>
            <w:tcW w:w="3150" w:type="dxa"/>
            <w:noWrap/>
            <w:vAlign w:val="center"/>
          </w:tcPr>
          <w:p w14:paraId="100AA9A8" w14:textId="77777777" w:rsidR="006A1153" w:rsidRPr="00515139" w:rsidRDefault="006A1153" w:rsidP="00473177">
            <w:pPr>
              <w:rPr>
                <w:sz w:val="20"/>
                <w:szCs w:val="20"/>
              </w:rPr>
            </w:pPr>
          </w:p>
        </w:tc>
        <w:tc>
          <w:tcPr>
            <w:tcW w:w="2700" w:type="dxa"/>
            <w:gridSpan w:val="2"/>
            <w:noWrap/>
            <w:hideMark/>
          </w:tcPr>
          <w:p w14:paraId="041B40B7" w14:textId="77777777" w:rsidR="006A1153" w:rsidRPr="00515139" w:rsidRDefault="006A1153" w:rsidP="00473177">
            <w:pPr>
              <w:rPr>
                <w:sz w:val="16"/>
                <w:szCs w:val="16"/>
              </w:rPr>
            </w:pPr>
            <w:r w:rsidRPr="00515139">
              <w:rPr>
                <w:sz w:val="16"/>
                <w:szCs w:val="16"/>
              </w:rPr>
              <w:t>Lebanon, NH-VT</w:t>
            </w:r>
            <w:bookmarkStart w:id="56" w:name="_Toc149661867"/>
            <w:bookmarkStart w:id="57" w:name="_Toc149662968"/>
            <w:r w:rsidRPr="00515139">
              <w:rPr>
                <w:sz w:val="16"/>
                <w:szCs w:val="16"/>
              </w:rPr>
              <w:t xml:space="preserve"> </w:t>
            </w:r>
            <w:bookmarkEnd w:id="56"/>
            <w:bookmarkEnd w:id="57"/>
            <w:r w:rsidRPr="00515139">
              <w:rPr>
                <w:sz w:val="16"/>
                <w:szCs w:val="16"/>
              </w:rPr>
              <w:t xml:space="preserve">  </w:t>
            </w:r>
          </w:p>
        </w:tc>
      </w:tr>
      <w:tr w:rsidR="006A1153" w:rsidRPr="00D9074A" w14:paraId="58720C58" w14:textId="77777777" w:rsidTr="005D0921">
        <w:trPr>
          <w:trHeight w:hRule="exact" w:val="288"/>
        </w:trPr>
        <w:tc>
          <w:tcPr>
            <w:tcW w:w="2965" w:type="dxa"/>
            <w:noWrap/>
            <w:hideMark/>
          </w:tcPr>
          <w:p w14:paraId="05F2A0F2" w14:textId="77777777" w:rsidR="006A1153" w:rsidRPr="00515139" w:rsidRDefault="006A1153" w:rsidP="00473177">
            <w:pPr>
              <w:rPr>
                <w:sz w:val="16"/>
                <w:szCs w:val="16"/>
              </w:rPr>
            </w:pPr>
            <w:bookmarkStart w:id="58" w:name="_Toc149661868"/>
            <w:bookmarkStart w:id="59" w:name="_Toc149662969"/>
            <w:r w:rsidRPr="00515139">
              <w:rPr>
                <w:sz w:val="16"/>
                <w:szCs w:val="16"/>
              </w:rPr>
              <w:t xml:space="preserve">Phoenix-Mesa-Chandler, AZ </w:t>
            </w:r>
            <w:bookmarkEnd w:id="58"/>
            <w:bookmarkEnd w:id="59"/>
          </w:p>
        </w:tc>
        <w:tc>
          <w:tcPr>
            <w:tcW w:w="3150" w:type="dxa"/>
            <w:noWrap/>
            <w:vAlign w:val="center"/>
          </w:tcPr>
          <w:p w14:paraId="48151A29" w14:textId="77777777" w:rsidR="006A1153" w:rsidRPr="00515139" w:rsidRDefault="006A1153" w:rsidP="00473177">
            <w:pPr>
              <w:rPr>
                <w:sz w:val="16"/>
                <w:szCs w:val="16"/>
                <w:highlight w:val="yellow"/>
              </w:rPr>
            </w:pPr>
          </w:p>
        </w:tc>
        <w:tc>
          <w:tcPr>
            <w:tcW w:w="2700" w:type="dxa"/>
            <w:gridSpan w:val="2"/>
            <w:noWrap/>
            <w:hideMark/>
          </w:tcPr>
          <w:p w14:paraId="6C998436" w14:textId="77777777" w:rsidR="006A1153" w:rsidRPr="00515139" w:rsidRDefault="006A1153" w:rsidP="00473177">
            <w:pPr>
              <w:rPr>
                <w:sz w:val="16"/>
                <w:szCs w:val="16"/>
              </w:rPr>
            </w:pPr>
            <w:r w:rsidRPr="00515139">
              <w:rPr>
                <w:sz w:val="16"/>
                <w:szCs w:val="16"/>
              </w:rPr>
              <w:t>Lewisburg, PA</w:t>
            </w:r>
            <w:bookmarkStart w:id="60" w:name="_Toc149661870"/>
            <w:bookmarkStart w:id="61" w:name="_Toc149662971"/>
            <w:r w:rsidRPr="00515139">
              <w:rPr>
                <w:sz w:val="16"/>
                <w:szCs w:val="16"/>
              </w:rPr>
              <w:t xml:space="preserve"> </w:t>
            </w:r>
            <w:bookmarkEnd w:id="60"/>
            <w:bookmarkEnd w:id="61"/>
            <w:r w:rsidRPr="00515139">
              <w:rPr>
                <w:sz w:val="16"/>
                <w:szCs w:val="16"/>
              </w:rPr>
              <w:t xml:space="preserve">  </w:t>
            </w:r>
          </w:p>
        </w:tc>
      </w:tr>
      <w:tr w:rsidR="006A1153" w:rsidRPr="00D9074A" w14:paraId="006FF723" w14:textId="77777777" w:rsidTr="005D0921">
        <w:trPr>
          <w:trHeight w:hRule="exact" w:val="288"/>
        </w:trPr>
        <w:tc>
          <w:tcPr>
            <w:tcW w:w="2965" w:type="dxa"/>
            <w:noWrap/>
            <w:hideMark/>
          </w:tcPr>
          <w:p w14:paraId="2A506835" w14:textId="77777777" w:rsidR="006A1153" w:rsidRPr="00515139" w:rsidRDefault="006A1153" w:rsidP="00473177">
            <w:pPr>
              <w:rPr>
                <w:sz w:val="16"/>
                <w:szCs w:val="16"/>
              </w:rPr>
            </w:pPr>
            <w:bookmarkStart w:id="62" w:name="_Toc149661871"/>
            <w:bookmarkStart w:id="63" w:name="_Toc149662972"/>
            <w:r w:rsidRPr="00515139">
              <w:rPr>
                <w:sz w:val="16"/>
                <w:szCs w:val="16"/>
              </w:rPr>
              <w:t xml:space="preserve">Sioux Falls, SD </w:t>
            </w:r>
            <w:bookmarkEnd w:id="62"/>
            <w:bookmarkEnd w:id="63"/>
          </w:p>
        </w:tc>
        <w:tc>
          <w:tcPr>
            <w:tcW w:w="3150" w:type="dxa"/>
            <w:noWrap/>
          </w:tcPr>
          <w:p w14:paraId="69BA83BB" w14:textId="77777777" w:rsidR="006A1153" w:rsidRPr="00515139" w:rsidRDefault="006A1153" w:rsidP="00473177">
            <w:pPr>
              <w:rPr>
                <w:sz w:val="16"/>
                <w:szCs w:val="16"/>
                <w:highlight w:val="yellow"/>
              </w:rPr>
            </w:pPr>
          </w:p>
        </w:tc>
        <w:tc>
          <w:tcPr>
            <w:tcW w:w="2700" w:type="dxa"/>
            <w:gridSpan w:val="2"/>
            <w:noWrap/>
            <w:hideMark/>
          </w:tcPr>
          <w:p w14:paraId="335C8BE7" w14:textId="77777777" w:rsidR="006A1153" w:rsidRPr="00515139" w:rsidRDefault="006A1153" w:rsidP="00473177">
            <w:pPr>
              <w:rPr>
                <w:sz w:val="16"/>
                <w:szCs w:val="16"/>
              </w:rPr>
            </w:pPr>
            <w:r w:rsidRPr="00515139">
              <w:rPr>
                <w:sz w:val="16"/>
                <w:szCs w:val="16"/>
              </w:rPr>
              <w:t>Portsmouth, OH</w:t>
            </w:r>
            <w:bookmarkStart w:id="64" w:name="_Toc149661873"/>
            <w:bookmarkStart w:id="65" w:name="_Toc149662974"/>
            <w:r w:rsidRPr="00515139">
              <w:rPr>
                <w:sz w:val="16"/>
                <w:szCs w:val="16"/>
              </w:rPr>
              <w:t xml:space="preserve"> </w:t>
            </w:r>
            <w:bookmarkEnd w:id="64"/>
            <w:bookmarkEnd w:id="65"/>
            <w:r w:rsidRPr="00515139">
              <w:rPr>
                <w:sz w:val="16"/>
                <w:szCs w:val="16"/>
              </w:rPr>
              <w:t xml:space="preserve">   </w:t>
            </w:r>
          </w:p>
        </w:tc>
      </w:tr>
      <w:tr w:rsidR="006A1153" w:rsidRPr="00D9074A" w14:paraId="1420D224" w14:textId="77777777" w:rsidTr="005D0921">
        <w:trPr>
          <w:trHeight w:hRule="exact" w:val="288"/>
        </w:trPr>
        <w:tc>
          <w:tcPr>
            <w:tcW w:w="2965" w:type="dxa"/>
            <w:noWrap/>
            <w:hideMark/>
          </w:tcPr>
          <w:p w14:paraId="6268A180" w14:textId="77777777" w:rsidR="006A1153" w:rsidRPr="00515139" w:rsidRDefault="006A1153" w:rsidP="00473177">
            <w:pPr>
              <w:rPr>
                <w:sz w:val="16"/>
                <w:szCs w:val="16"/>
              </w:rPr>
            </w:pPr>
            <w:bookmarkStart w:id="66" w:name="_Toc149661874"/>
            <w:bookmarkStart w:id="67" w:name="_Toc149662975"/>
            <w:r w:rsidRPr="00515139">
              <w:rPr>
                <w:sz w:val="16"/>
                <w:szCs w:val="16"/>
              </w:rPr>
              <w:t xml:space="preserve">Tampa-St. Petersburg-Clearwater, FL </w:t>
            </w:r>
            <w:bookmarkEnd w:id="66"/>
            <w:bookmarkEnd w:id="67"/>
          </w:p>
        </w:tc>
        <w:tc>
          <w:tcPr>
            <w:tcW w:w="3150" w:type="dxa"/>
            <w:noWrap/>
            <w:hideMark/>
          </w:tcPr>
          <w:p w14:paraId="630896A6" w14:textId="77777777" w:rsidR="006A1153" w:rsidRPr="00515139" w:rsidRDefault="006A1153" w:rsidP="00473177">
            <w:pPr>
              <w:rPr>
                <w:sz w:val="16"/>
                <w:szCs w:val="16"/>
                <w:highlight w:val="yellow"/>
              </w:rPr>
            </w:pPr>
          </w:p>
        </w:tc>
        <w:tc>
          <w:tcPr>
            <w:tcW w:w="2700" w:type="dxa"/>
            <w:gridSpan w:val="2"/>
            <w:noWrap/>
            <w:hideMark/>
          </w:tcPr>
          <w:p w14:paraId="5B8839DE" w14:textId="77777777" w:rsidR="006A1153" w:rsidRPr="00515139" w:rsidRDefault="006A1153" w:rsidP="00473177">
            <w:pPr>
              <w:rPr>
                <w:sz w:val="16"/>
                <w:szCs w:val="16"/>
              </w:rPr>
            </w:pPr>
            <w:r w:rsidRPr="00515139">
              <w:rPr>
                <w:sz w:val="16"/>
                <w:szCs w:val="16"/>
              </w:rPr>
              <w:t xml:space="preserve">Rochester, MN   </w:t>
            </w:r>
          </w:p>
        </w:tc>
      </w:tr>
      <w:tr w:rsidR="006A1153" w:rsidRPr="00D9074A" w14:paraId="33091E1C" w14:textId="77777777" w:rsidTr="005D0921">
        <w:trPr>
          <w:trHeight w:hRule="exact" w:val="288"/>
        </w:trPr>
        <w:tc>
          <w:tcPr>
            <w:tcW w:w="2965" w:type="dxa"/>
            <w:noWrap/>
            <w:hideMark/>
          </w:tcPr>
          <w:p w14:paraId="4A2A7669" w14:textId="77777777" w:rsidR="006A1153" w:rsidRPr="00515139" w:rsidRDefault="006A1153" w:rsidP="00473177">
            <w:pPr>
              <w:rPr>
                <w:sz w:val="16"/>
                <w:szCs w:val="16"/>
              </w:rPr>
            </w:pPr>
          </w:p>
        </w:tc>
        <w:tc>
          <w:tcPr>
            <w:tcW w:w="3150" w:type="dxa"/>
            <w:noWrap/>
          </w:tcPr>
          <w:p w14:paraId="5A0D70FC" w14:textId="77777777" w:rsidR="006A1153" w:rsidRPr="00515139" w:rsidRDefault="006A1153" w:rsidP="00473177">
            <w:pPr>
              <w:rPr>
                <w:sz w:val="16"/>
                <w:szCs w:val="16"/>
              </w:rPr>
            </w:pPr>
          </w:p>
        </w:tc>
        <w:tc>
          <w:tcPr>
            <w:tcW w:w="2700" w:type="dxa"/>
            <w:gridSpan w:val="2"/>
            <w:noWrap/>
            <w:hideMark/>
          </w:tcPr>
          <w:p w14:paraId="50B46164" w14:textId="77777777" w:rsidR="006A1153" w:rsidRPr="00515139" w:rsidRDefault="006A1153" w:rsidP="00473177">
            <w:pPr>
              <w:rPr>
                <w:sz w:val="16"/>
                <w:szCs w:val="16"/>
              </w:rPr>
            </w:pPr>
            <w:r w:rsidRPr="00515139">
              <w:rPr>
                <w:sz w:val="16"/>
                <w:szCs w:val="16"/>
              </w:rPr>
              <w:t xml:space="preserve">Silver City, NM   </w:t>
            </w:r>
          </w:p>
        </w:tc>
      </w:tr>
      <w:tr w:rsidR="006A1153" w:rsidRPr="00D9074A" w14:paraId="3C10F58C" w14:textId="77777777" w:rsidTr="005D0921">
        <w:trPr>
          <w:trHeight w:hRule="exact" w:val="288"/>
        </w:trPr>
        <w:tc>
          <w:tcPr>
            <w:tcW w:w="2965" w:type="dxa"/>
            <w:noWrap/>
            <w:hideMark/>
          </w:tcPr>
          <w:p w14:paraId="7FD4D768" w14:textId="77777777" w:rsidR="006A1153" w:rsidRPr="00515139" w:rsidRDefault="006A1153" w:rsidP="00473177">
            <w:pPr>
              <w:jc w:val="center"/>
              <w:rPr>
                <w:sz w:val="20"/>
                <w:szCs w:val="20"/>
              </w:rPr>
            </w:pPr>
          </w:p>
        </w:tc>
        <w:tc>
          <w:tcPr>
            <w:tcW w:w="3150" w:type="dxa"/>
            <w:noWrap/>
            <w:hideMark/>
          </w:tcPr>
          <w:p w14:paraId="2358BCAD" w14:textId="77777777" w:rsidR="006A1153" w:rsidRPr="00515139" w:rsidRDefault="006A1153" w:rsidP="00473177">
            <w:pPr>
              <w:rPr>
                <w:sz w:val="16"/>
                <w:szCs w:val="16"/>
              </w:rPr>
            </w:pPr>
          </w:p>
        </w:tc>
        <w:tc>
          <w:tcPr>
            <w:tcW w:w="2700" w:type="dxa"/>
            <w:gridSpan w:val="2"/>
            <w:noWrap/>
            <w:hideMark/>
          </w:tcPr>
          <w:p w14:paraId="1E4AF11F" w14:textId="77777777" w:rsidR="006A1153" w:rsidRPr="00515139" w:rsidRDefault="006A1153" w:rsidP="00473177">
            <w:pPr>
              <w:rPr>
                <w:sz w:val="16"/>
                <w:szCs w:val="16"/>
              </w:rPr>
            </w:pPr>
            <w:r w:rsidRPr="00515139">
              <w:rPr>
                <w:sz w:val="16"/>
                <w:szCs w:val="16"/>
              </w:rPr>
              <w:t>Stillwater, OK</w:t>
            </w:r>
            <w:bookmarkStart w:id="68" w:name="_Toc149661878"/>
            <w:bookmarkStart w:id="69" w:name="_Toc149662979"/>
            <w:r w:rsidRPr="00515139">
              <w:rPr>
                <w:sz w:val="16"/>
                <w:szCs w:val="16"/>
              </w:rPr>
              <w:t xml:space="preserve"> </w:t>
            </w:r>
            <w:bookmarkEnd w:id="68"/>
            <w:bookmarkEnd w:id="69"/>
            <w:r w:rsidRPr="00515139">
              <w:rPr>
                <w:sz w:val="16"/>
                <w:szCs w:val="16"/>
              </w:rPr>
              <w:t xml:space="preserve">   </w:t>
            </w:r>
          </w:p>
        </w:tc>
      </w:tr>
      <w:tr w:rsidR="006A1153" w:rsidRPr="00D9074A" w14:paraId="3B406BEF" w14:textId="77777777" w:rsidTr="005D0921">
        <w:trPr>
          <w:trHeight w:hRule="exact" w:val="288"/>
        </w:trPr>
        <w:tc>
          <w:tcPr>
            <w:tcW w:w="2965" w:type="dxa"/>
            <w:noWrap/>
          </w:tcPr>
          <w:p w14:paraId="71A8DA0B" w14:textId="77777777" w:rsidR="006A1153" w:rsidRPr="00515139" w:rsidRDefault="006A1153" w:rsidP="00473177">
            <w:pPr>
              <w:rPr>
                <w:b/>
                <w:bCs/>
                <w:sz w:val="16"/>
                <w:szCs w:val="16"/>
              </w:rPr>
            </w:pPr>
          </w:p>
        </w:tc>
        <w:tc>
          <w:tcPr>
            <w:tcW w:w="3150" w:type="dxa"/>
            <w:noWrap/>
          </w:tcPr>
          <w:p w14:paraId="75C1BE32" w14:textId="77777777" w:rsidR="006A1153" w:rsidRPr="00515139" w:rsidRDefault="006A1153" w:rsidP="00473177">
            <w:pPr>
              <w:rPr>
                <w:sz w:val="16"/>
                <w:szCs w:val="16"/>
              </w:rPr>
            </w:pPr>
          </w:p>
        </w:tc>
        <w:tc>
          <w:tcPr>
            <w:tcW w:w="2700" w:type="dxa"/>
            <w:gridSpan w:val="2"/>
            <w:noWrap/>
          </w:tcPr>
          <w:p w14:paraId="24AA7B14" w14:textId="77777777" w:rsidR="006A1153" w:rsidRPr="00515139" w:rsidRDefault="006A1153" w:rsidP="00473177">
            <w:pPr>
              <w:rPr>
                <w:sz w:val="16"/>
                <w:szCs w:val="16"/>
              </w:rPr>
            </w:pPr>
          </w:p>
        </w:tc>
      </w:tr>
      <w:tr w:rsidR="006A1153" w:rsidRPr="00D9074A" w14:paraId="5369F6FF" w14:textId="77777777" w:rsidTr="005D0921">
        <w:trPr>
          <w:trHeight w:hRule="exact" w:val="288"/>
        </w:trPr>
        <w:tc>
          <w:tcPr>
            <w:tcW w:w="2965" w:type="dxa"/>
            <w:shd w:val="clear" w:color="auto" w:fill="BFBFBF" w:themeFill="background1" w:themeFillShade="BF"/>
            <w:noWrap/>
          </w:tcPr>
          <w:p w14:paraId="3179761C" w14:textId="77777777" w:rsidR="006A1153" w:rsidRPr="00560687" w:rsidRDefault="006A1153" w:rsidP="00473177">
            <w:pPr>
              <w:rPr>
                <w:rFonts w:asciiTheme="minorHAnsi" w:hAnsiTheme="minorHAnsi" w:cstheme="minorHAnsi"/>
                <w:b/>
                <w:bCs/>
                <w:sz w:val="16"/>
                <w:szCs w:val="16"/>
              </w:rPr>
            </w:pPr>
            <w:r>
              <w:rPr>
                <w:b/>
                <w:bCs/>
                <w:sz w:val="20"/>
                <w:szCs w:val="20"/>
              </w:rPr>
              <w:t>Leisure &amp; Hospitality</w:t>
            </w:r>
          </w:p>
        </w:tc>
        <w:tc>
          <w:tcPr>
            <w:tcW w:w="3150" w:type="dxa"/>
            <w:shd w:val="clear" w:color="auto" w:fill="BFBFBF" w:themeFill="background1" w:themeFillShade="BF"/>
            <w:noWrap/>
          </w:tcPr>
          <w:p w14:paraId="1BB4D230" w14:textId="77777777" w:rsidR="006A1153" w:rsidRPr="00901BAB" w:rsidRDefault="006A1153" w:rsidP="00473177">
            <w:pPr>
              <w:rPr>
                <w:sz w:val="20"/>
                <w:szCs w:val="20"/>
              </w:rPr>
            </w:pPr>
            <w:bookmarkStart w:id="70" w:name="_Toc149661882"/>
            <w:bookmarkStart w:id="71" w:name="_Toc149662983"/>
            <w:r w:rsidRPr="00901BAB">
              <w:rPr>
                <w:b/>
                <w:bCs/>
                <w:sz w:val="20"/>
                <w:szCs w:val="20"/>
              </w:rPr>
              <w:t>Other Services</w:t>
            </w:r>
            <w:bookmarkEnd w:id="70"/>
            <w:bookmarkEnd w:id="71"/>
          </w:p>
        </w:tc>
        <w:tc>
          <w:tcPr>
            <w:tcW w:w="2700" w:type="dxa"/>
            <w:gridSpan w:val="2"/>
            <w:shd w:val="clear" w:color="auto" w:fill="BFBFBF" w:themeFill="background1" w:themeFillShade="BF"/>
            <w:noWrap/>
          </w:tcPr>
          <w:p w14:paraId="02F02FE4" w14:textId="77777777" w:rsidR="006A1153" w:rsidRPr="00901BAB" w:rsidRDefault="006A1153" w:rsidP="00473177">
            <w:pPr>
              <w:jc w:val="center"/>
              <w:rPr>
                <w:sz w:val="20"/>
                <w:szCs w:val="20"/>
              </w:rPr>
            </w:pPr>
            <w:bookmarkStart w:id="72" w:name="_Toc149661883"/>
            <w:bookmarkStart w:id="73" w:name="_Toc149662984"/>
            <w:r w:rsidRPr="00901BAB">
              <w:rPr>
                <w:b/>
                <w:bCs/>
                <w:sz w:val="20"/>
                <w:szCs w:val="20"/>
              </w:rPr>
              <w:t>Public Administration</w:t>
            </w:r>
            <w:bookmarkEnd w:id="72"/>
            <w:bookmarkEnd w:id="73"/>
          </w:p>
        </w:tc>
      </w:tr>
      <w:tr w:rsidR="006A1153" w:rsidRPr="00D9074A" w14:paraId="30D99DDB" w14:textId="77777777" w:rsidTr="005D0921">
        <w:trPr>
          <w:trHeight w:hRule="exact" w:val="288"/>
        </w:trPr>
        <w:tc>
          <w:tcPr>
            <w:tcW w:w="2965" w:type="dxa"/>
            <w:noWrap/>
            <w:hideMark/>
          </w:tcPr>
          <w:p w14:paraId="2335852F" w14:textId="77777777" w:rsidR="006A1153" w:rsidRPr="00657833" w:rsidRDefault="006A1153" w:rsidP="00473177">
            <w:pPr>
              <w:rPr>
                <w:rFonts w:eastAsia="Times New Roman"/>
                <w:sz w:val="16"/>
                <w:szCs w:val="16"/>
              </w:rPr>
            </w:pPr>
            <w:bookmarkStart w:id="74" w:name="_Toc149661879"/>
            <w:bookmarkStart w:id="75" w:name="_Toc149662980"/>
            <w:r w:rsidRPr="00657833">
              <w:rPr>
                <w:rFonts w:eastAsia="Times New Roman"/>
                <w:sz w:val="16"/>
                <w:szCs w:val="16"/>
              </w:rPr>
              <w:t xml:space="preserve">Atlantic City-Hammonton, NJ </w:t>
            </w:r>
            <w:bookmarkEnd w:id="74"/>
            <w:bookmarkEnd w:id="75"/>
            <w:r w:rsidRPr="00657833">
              <w:rPr>
                <w:rFonts w:eastAsia="Times New Roman"/>
                <w:sz w:val="16"/>
                <w:szCs w:val="16"/>
              </w:rPr>
              <w:t xml:space="preserve">  </w:t>
            </w:r>
          </w:p>
        </w:tc>
        <w:tc>
          <w:tcPr>
            <w:tcW w:w="3150" w:type="dxa"/>
            <w:noWrap/>
            <w:hideMark/>
          </w:tcPr>
          <w:p w14:paraId="57431FCF" w14:textId="77777777" w:rsidR="006A1153" w:rsidRPr="00657833" w:rsidRDefault="006A1153" w:rsidP="00473177">
            <w:pPr>
              <w:rPr>
                <w:rFonts w:eastAsia="Times New Roman"/>
                <w:sz w:val="16"/>
                <w:szCs w:val="16"/>
              </w:rPr>
            </w:pPr>
            <w:bookmarkStart w:id="76" w:name="_Toc149661885"/>
            <w:bookmarkStart w:id="77" w:name="_Toc149662986"/>
            <w:r w:rsidRPr="00657833">
              <w:rPr>
                <w:rFonts w:eastAsia="Times New Roman"/>
                <w:sz w:val="16"/>
                <w:szCs w:val="16"/>
              </w:rPr>
              <w:t xml:space="preserve">Batesville, AR </w:t>
            </w:r>
            <w:bookmarkEnd w:id="76"/>
            <w:bookmarkEnd w:id="77"/>
            <w:r w:rsidRPr="00657833">
              <w:rPr>
                <w:rFonts w:eastAsia="Times New Roman"/>
                <w:sz w:val="16"/>
                <w:szCs w:val="16"/>
              </w:rPr>
              <w:t xml:space="preserve"> </w:t>
            </w:r>
          </w:p>
        </w:tc>
        <w:tc>
          <w:tcPr>
            <w:tcW w:w="2700" w:type="dxa"/>
            <w:gridSpan w:val="2"/>
            <w:noWrap/>
            <w:hideMark/>
          </w:tcPr>
          <w:p w14:paraId="452829D5" w14:textId="77777777" w:rsidR="006A1153" w:rsidRPr="00657833" w:rsidRDefault="006A1153" w:rsidP="00473177">
            <w:pPr>
              <w:rPr>
                <w:rFonts w:eastAsia="Times New Roman"/>
                <w:sz w:val="16"/>
                <w:szCs w:val="16"/>
              </w:rPr>
            </w:pPr>
            <w:bookmarkStart w:id="78" w:name="_Toc149661886"/>
            <w:bookmarkStart w:id="79" w:name="_Toc149662987"/>
            <w:r w:rsidRPr="00657833">
              <w:rPr>
                <w:rFonts w:eastAsia="Times New Roman"/>
                <w:sz w:val="16"/>
                <w:szCs w:val="16"/>
              </w:rPr>
              <w:t xml:space="preserve">Aberdeen, WA </w:t>
            </w:r>
            <w:bookmarkEnd w:id="78"/>
            <w:bookmarkEnd w:id="79"/>
            <w:r w:rsidRPr="00657833">
              <w:rPr>
                <w:rFonts w:eastAsia="Times New Roman"/>
                <w:sz w:val="16"/>
                <w:szCs w:val="16"/>
              </w:rPr>
              <w:t xml:space="preserve"> </w:t>
            </w:r>
          </w:p>
        </w:tc>
      </w:tr>
      <w:tr w:rsidR="006A1153" w:rsidRPr="00D9074A" w14:paraId="72D9FE88" w14:textId="77777777" w:rsidTr="005D0921">
        <w:trPr>
          <w:trHeight w:hRule="exact" w:val="288"/>
        </w:trPr>
        <w:tc>
          <w:tcPr>
            <w:tcW w:w="2965" w:type="dxa"/>
            <w:noWrap/>
            <w:hideMark/>
          </w:tcPr>
          <w:p w14:paraId="2789AD5B" w14:textId="77777777" w:rsidR="006A1153" w:rsidRPr="00657833" w:rsidRDefault="006A1153" w:rsidP="00473177">
            <w:pPr>
              <w:rPr>
                <w:rFonts w:eastAsia="Times New Roman"/>
                <w:sz w:val="16"/>
                <w:szCs w:val="16"/>
              </w:rPr>
            </w:pPr>
            <w:r w:rsidRPr="00657833">
              <w:rPr>
                <w:rFonts w:eastAsia="Times New Roman"/>
                <w:sz w:val="16"/>
                <w:szCs w:val="16"/>
              </w:rPr>
              <w:t>Branson, MO</w:t>
            </w:r>
            <w:bookmarkStart w:id="80" w:name="_Toc149661887"/>
            <w:bookmarkStart w:id="81" w:name="_Toc149662988"/>
            <w:r w:rsidRPr="00657833">
              <w:rPr>
                <w:rFonts w:eastAsia="Times New Roman"/>
                <w:sz w:val="16"/>
                <w:szCs w:val="16"/>
              </w:rPr>
              <w:t xml:space="preserve"> </w:t>
            </w:r>
            <w:bookmarkEnd w:id="80"/>
            <w:bookmarkEnd w:id="81"/>
            <w:r w:rsidRPr="00657833">
              <w:rPr>
                <w:rFonts w:eastAsia="Times New Roman"/>
                <w:sz w:val="16"/>
                <w:szCs w:val="16"/>
              </w:rPr>
              <w:t xml:space="preserve">   </w:t>
            </w:r>
          </w:p>
        </w:tc>
        <w:tc>
          <w:tcPr>
            <w:tcW w:w="3150" w:type="dxa"/>
            <w:noWrap/>
            <w:hideMark/>
          </w:tcPr>
          <w:p w14:paraId="67CC4AE2" w14:textId="77777777" w:rsidR="006A1153" w:rsidRPr="00657833" w:rsidRDefault="006A1153" w:rsidP="00473177">
            <w:pPr>
              <w:rPr>
                <w:rFonts w:eastAsia="Times New Roman"/>
                <w:sz w:val="16"/>
                <w:szCs w:val="16"/>
              </w:rPr>
            </w:pPr>
            <w:bookmarkStart w:id="82" w:name="_Toc149661888"/>
            <w:bookmarkStart w:id="83" w:name="_Toc149662989"/>
            <w:r w:rsidRPr="00657833">
              <w:rPr>
                <w:rFonts w:eastAsia="Times New Roman"/>
                <w:sz w:val="16"/>
                <w:szCs w:val="16"/>
              </w:rPr>
              <w:t xml:space="preserve">Bluffton, IN </w:t>
            </w:r>
            <w:bookmarkEnd w:id="82"/>
            <w:bookmarkEnd w:id="83"/>
            <w:r w:rsidRPr="00657833">
              <w:rPr>
                <w:rFonts w:eastAsia="Times New Roman"/>
                <w:sz w:val="16"/>
                <w:szCs w:val="16"/>
              </w:rPr>
              <w:t xml:space="preserve"> </w:t>
            </w:r>
            <w:r w:rsidRPr="00657833" w:rsidDel="00B84DAD">
              <w:rPr>
                <w:rFonts w:eastAsia="Times New Roman"/>
                <w:sz w:val="16"/>
                <w:szCs w:val="16"/>
              </w:rPr>
              <w:t xml:space="preserve"> </w:t>
            </w:r>
          </w:p>
        </w:tc>
        <w:tc>
          <w:tcPr>
            <w:tcW w:w="2700" w:type="dxa"/>
            <w:gridSpan w:val="2"/>
            <w:noWrap/>
            <w:hideMark/>
          </w:tcPr>
          <w:p w14:paraId="23619D3D" w14:textId="77777777" w:rsidR="006A1153" w:rsidRPr="00657833" w:rsidRDefault="006A1153" w:rsidP="00473177">
            <w:pPr>
              <w:rPr>
                <w:rFonts w:eastAsia="Times New Roman"/>
                <w:sz w:val="16"/>
                <w:szCs w:val="16"/>
              </w:rPr>
            </w:pPr>
            <w:bookmarkStart w:id="84" w:name="_Toc149661889"/>
            <w:bookmarkStart w:id="85" w:name="_Toc149662990"/>
            <w:r w:rsidRPr="00657833">
              <w:rPr>
                <w:rFonts w:eastAsia="Times New Roman"/>
                <w:sz w:val="16"/>
                <w:szCs w:val="16"/>
              </w:rPr>
              <w:t xml:space="preserve">Altus, OK </w:t>
            </w:r>
            <w:bookmarkEnd w:id="84"/>
            <w:bookmarkEnd w:id="85"/>
            <w:r w:rsidRPr="00657833">
              <w:rPr>
                <w:rFonts w:eastAsia="Times New Roman"/>
                <w:sz w:val="16"/>
                <w:szCs w:val="16"/>
              </w:rPr>
              <w:t xml:space="preserve"> </w:t>
            </w:r>
          </w:p>
        </w:tc>
      </w:tr>
      <w:tr w:rsidR="006A1153" w:rsidRPr="00D9074A" w14:paraId="7E6C5EE3" w14:textId="77777777" w:rsidTr="005D0921">
        <w:trPr>
          <w:trHeight w:hRule="exact" w:val="288"/>
        </w:trPr>
        <w:tc>
          <w:tcPr>
            <w:tcW w:w="2965" w:type="dxa"/>
            <w:noWrap/>
            <w:hideMark/>
          </w:tcPr>
          <w:p w14:paraId="30068B49" w14:textId="77777777" w:rsidR="006A1153" w:rsidRPr="00657833" w:rsidRDefault="006A1153" w:rsidP="00473177">
            <w:pPr>
              <w:rPr>
                <w:rFonts w:eastAsia="Times New Roman"/>
                <w:sz w:val="16"/>
                <w:szCs w:val="16"/>
              </w:rPr>
            </w:pPr>
            <w:r w:rsidRPr="00657833">
              <w:rPr>
                <w:rFonts w:eastAsia="Times New Roman"/>
                <w:sz w:val="16"/>
                <w:szCs w:val="16"/>
              </w:rPr>
              <w:t>Cullowhee, NC</w:t>
            </w:r>
            <w:bookmarkStart w:id="86" w:name="_Toc149661890"/>
            <w:bookmarkStart w:id="87" w:name="_Toc149662991"/>
            <w:r w:rsidRPr="00657833">
              <w:rPr>
                <w:rFonts w:eastAsia="Times New Roman"/>
                <w:sz w:val="16"/>
                <w:szCs w:val="16"/>
              </w:rPr>
              <w:t xml:space="preserve"> </w:t>
            </w:r>
            <w:bookmarkEnd w:id="86"/>
            <w:bookmarkEnd w:id="87"/>
            <w:r w:rsidRPr="00657833">
              <w:rPr>
                <w:rFonts w:eastAsia="Times New Roman"/>
                <w:sz w:val="16"/>
                <w:szCs w:val="16"/>
              </w:rPr>
              <w:t xml:space="preserve"> </w:t>
            </w:r>
          </w:p>
        </w:tc>
        <w:tc>
          <w:tcPr>
            <w:tcW w:w="3150" w:type="dxa"/>
            <w:noWrap/>
            <w:hideMark/>
          </w:tcPr>
          <w:p w14:paraId="061A4E4F" w14:textId="77777777" w:rsidR="006A1153" w:rsidRPr="00657833" w:rsidRDefault="006A1153" w:rsidP="00473177">
            <w:pPr>
              <w:rPr>
                <w:rFonts w:eastAsia="Times New Roman"/>
                <w:sz w:val="16"/>
                <w:szCs w:val="16"/>
              </w:rPr>
            </w:pPr>
            <w:bookmarkStart w:id="88" w:name="_Toc149661891"/>
            <w:bookmarkStart w:id="89" w:name="_Toc149662992"/>
            <w:r w:rsidRPr="00657833">
              <w:rPr>
                <w:rFonts w:eastAsia="Times New Roman"/>
                <w:sz w:val="16"/>
                <w:szCs w:val="16"/>
              </w:rPr>
              <w:t xml:space="preserve">Brownwood, TX </w:t>
            </w:r>
            <w:bookmarkEnd w:id="88"/>
            <w:bookmarkEnd w:id="89"/>
            <w:r w:rsidRPr="00657833">
              <w:rPr>
                <w:rFonts w:eastAsia="Times New Roman"/>
                <w:sz w:val="16"/>
                <w:szCs w:val="16"/>
              </w:rPr>
              <w:t xml:space="preserve"> </w:t>
            </w:r>
            <w:r w:rsidRPr="00657833" w:rsidDel="00B84DAD">
              <w:rPr>
                <w:rFonts w:eastAsia="Times New Roman"/>
                <w:sz w:val="16"/>
                <w:szCs w:val="16"/>
              </w:rPr>
              <w:t xml:space="preserve"> </w:t>
            </w:r>
          </w:p>
        </w:tc>
        <w:tc>
          <w:tcPr>
            <w:tcW w:w="2700" w:type="dxa"/>
            <w:gridSpan w:val="2"/>
            <w:noWrap/>
            <w:hideMark/>
          </w:tcPr>
          <w:p w14:paraId="3A3AD78F" w14:textId="77777777" w:rsidR="006A1153" w:rsidRPr="00657833" w:rsidRDefault="006A1153" w:rsidP="00473177">
            <w:pPr>
              <w:rPr>
                <w:rFonts w:eastAsia="Times New Roman"/>
                <w:sz w:val="16"/>
                <w:szCs w:val="16"/>
              </w:rPr>
            </w:pPr>
            <w:bookmarkStart w:id="90" w:name="_Toc149661892"/>
            <w:bookmarkStart w:id="91" w:name="_Toc149662993"/>
            <w:r w:rsidRPr="00657833">
              <w:rPr>
                <w:rFonts w:eastAsia="Times New Roman"/>
                <w:sz w:val="16"/>
                <w:szCs w:val="16"/>
              </w:rPr>
              <w:t xml:space="preserve">Beeville, TX </w:t>
            </w:r>
            <w:bookmarkEnd w:id="90"/>
            <w:bookmarkEnd w:id="91"/>
            <w:r w:rsidRPr="00657833">
              <w:rPr>
                <w:rFonts w:eastAsia="Times New Roman"/>
                <w:sz w:val="16"/>
                <w:szCs w:val="16"/>
              </w:rPr>
              <w:t xml:space="preserve"> </w:t>
            </w:r>
          </w:p>
        </w:tc>
      </w:tr>
      <w:tr w:rsidR="006A1153" w:rsidRPr="00D9074A" w14:paraId="24B15035" w14:textId="77777777" w:rsidTr="005D0921">
        <w:trPr>
          <w:trHeight w:hRule="exact" w:val="288"/>
        </w:trPr>
        <w:tc>
          <w:tcPr>
            <w:tcW w:w="2965" w:type="dxa"/>
            <w:noWrap/>
            <w:hideMark/>
          </w:tcPr>
          <w:p w14:paraId="1E8137C8" w14:textId="77777777" w:rsidR="006A1153" w:rsidRPr="00657833" w:rsidRDefault="006A1153" w:rsidP="00473177">
            <w:pPr>
              <w:rPr>
                <w:rFonts w:eastAsia="Times New Roman"/>
                <w:sz w:val="16"/>
                <w:szCs w:val="16"/>
              </w:rPr>
            </w:pPr>
            <w:r w:rsidRPr="00657833">
              <w:rPr>
                <w:rFonts w:eastAsia="Times New Roman"/>
                <w:sz w:val="16"/>
                <w:szCs w:val="16"/>
              </w:rPr>
              <w:t>Durant, OK</w:t>
            </w:r>
            <w:bookmarkStart w:id="92" w:name="_Toc149661893"/>
            <w:bookmarkStart w:id="93" w:name="_Toc149662994"/>
            <w:r w:rsidRPr="00657833">
              <w:rPr>
                <w:rFonts w:eastAsia="Times New Roman"/>
                <w:sz w:val="16"/>
                <w:szCs w:val="16"/>
              </w:rPr>
              <w:t xml:space="preserve"> </w:t>
            </w:r>
            <w:bookmarkEnd w:id="92"/>
            <w:bookmarkEnd w:id="93"/>
            <w:r w:rsidRPr="00657833">
              <w:rPr>
                <w:rFonts w:eastAsia="Times New Roman"/>
                <w:sz w:val="16"/>
                <w:szCs w:val="16"/>
              </w:rPr>
              <w:t xml:space="preserve"> </w:t>
            </w:r>
          </w:p>
        </w:tc>
        <w:tc>
          <w:tcPr>
            <w:tcW w:w="3150" w:type="dxa"/>
            <w:noWrap/>
            <w:hideMark/>
          </w:tcPr>
          <w:p w14:paraId="5E45BD4F" w14:textId="77777777" w:rsidR="006A1153" w:rsidRPr="00657833" w:rsidRDefault="006A1153" w:rsidP="00473177">
            <w:pPr>
              <w:rPr>
                <w:rFonts w:eastAsia="Times New Roman"/>
                <w:sz w:val="16"/>
                <w:szCs w:val="16"/>
              </w:rPr>
            </w:pPr>
            <w:r w:rsidRPr="00657833" w:rsidDel="00B84DAD">
              <w:rPr>
                <w:rFonts w:eastAsia="Times New Roman"/>
                <w:sz w:val="16"/>
                <w:szCs w:val="16"/>
              </w:rPr>
              <w:t xml:space="preserve">Bluffton, IN </w:t>
            </w:r>
            <w:r w:rsidRPr="00657833">
              <w:rPr>
                <w:rFonts w:eastAsia="Times New Roman"/>
                <w:sz w:val="16"/>
                <w:szCs w:val="16"/>
              </w:rPr>
              <w:t xml:space="preserve"> </w:t>
            </w:r>
          </w:p>
        </w:tc>
        <w:tc>
          <w:tcPr>
            <w:tcW w:w="2700" w:type="dxa"/>
            <w:gridSpan w:val="2"/>
            <w:noWrap/>
            <w:hideMark/>
          </w:tcPr>
          <w:p w14:paraId="347C6EBE" w14:textId="77777777" w:rsidR="006A1153" w:rsidRPr="00657833" w:rsidRDefault="006A1153" w:rsidP="00473177">
            <w:pPr>
              <w:rPr>
                <w:rFonts w:eastAsia="Times New Roman"/>
                <w:sz w:val="16"/>
                <w:szCs w:val="16"/>
              </w:rPr>
            </w:pPr>
            <w:bookmarkStart w:id="94" w:name="_Toc149661895"/>
            <w:bookmarkStart w:id="95" w:name="_Toc149662996"/>
            <w:r w:rsidRPr="00657833">
              <w:rPr>
                <w:rFonts w:eastAsia="Times New Roman"/>
                <w:sz w:val="16"/>
                <w:szCs w:val="16"/>
              </w:rPr>
              <w:t xml:space="preserve">Cañon City, CO </w:t>
            </w:r>
            <w:bookmarkEnd w:id="94"/>
            <w:bookmarkEnd w:id="95"/>
            <w:r w:rsidRPr="00657833">
              <w:rPr>
                <w:rFonts w:eastAsia="Times New Roman"/>
                <w:sz w:val="16"/>
                <w:szCs w:val="16"/>
              </w:rPr>
              <w:t xml:space="preserve"> </w:t>
            </w:r>
          </w:p>
        </w:tc>
      </w:tr>
      <w:tr w:rsidR="006A1153" w:rsidRPr="00D9074A" w14:paraId="35142870" w14:textId="77777777" w:rsidTr="005D0921">
        <w:trPr>
          <w:trHeight w:hRule="exact" w:val="288"/>
        </w:trPr>
        <w:tc>
          <w:tcPr>
            <w:tcW w:w="2965" w:type="dxa"/>
            <w:noWrap/>
            <w:hideMark/>
          </w:tcPr>
          <w:p w14:paraId="415ECB49" w14:textId="77777777" w:rsidR="006A1153" w:rsidRPr="00657833" w:rsidRDefault="006A1153" w:rsidP="00473177">
            <w:pPr>
              <w:rPr>
                <w:rFonts w:eastAsia="Times New Roman"/>
                <w:sz w:val="16"/>
                <w:szCs w:val="16"/>
              </w:rPr>
            </w:pPr>
            <w:r w:rsidRPr="00657833">
              <w:rPr>
                <w:rFonts w:eastAsia="Times New Roman"/>
                <w:sz w:val="16"/>
                <w:szCs w:val="16"/>
              </w:rPr>
              <w:t>Edwards, CO</w:t>
            </w:r>
            <w:bookmarkStart w:id="96" w:name="_Toc149661896"/>
            <w:bookmarkStart w:id="97" w:name="_Toc149662997"/>
            <w:r w:rsidRPr="00657833">
              <w:rPr>
                <w:rFonts w:eastAsia="Times New Roman"/>
                <w:sz w:val="16"/>
                <w:szCs w:val="16"/>
              </w:rPr>
              <w:t xml:space="preserve"> </w:t>
            </w:r>
            <w:bookmarkEnd w:id="96"/>
            <w:bookmarkEnd w:id="97"/>
            <w:r w:rsidRPr="00657833">
              <w:rPr>
                <w:rFonts w:eastAsia="Times New Roman"/>
                <w:sz w:val="16"/>
                <w:szCs w:val="16"/>
              </w:rPr>
              <w:t xml:space="preserve"> </w:t>
            </w:r>
          </w:p>
        </w:tc>
        <w:tc>
          <w:tcPr>
            <w:tcW w:w="3150" w:type="dxa"/>
            <w:noWrap/>
            <w:hideMark/>
          </w:tcPr>
          <w:p w14:paraId="6CA974AD" w14:textId="77777777" w:rsidR="006A1153" w:rsidRPr="00657833" w:rsidRDefault="006A1153" w:rsidP="00473177">
            <w:pPr>
              <w:rPr>
                <w:rFonts w:eastAsia="Times New Roman"/>
                <w:sz w:val="16"/>
                <w:szCs w:val="16"/>
              </w:rPr>
            </w:pPr>
            <w:bookmarkStart w:id="98" w:name="_Toc149661894"/>
            <w:bookmarkStart w:id="99" w:name="_Toc149662995"/>
            <w:r w:rsidRPr="00657833">
              <w:rPr>
                <w:rFonts w:eastAsia="Times New Roman"/>
                <w:sz w:val="16"/>
                <w:szCs w:val="16"/>
              </w:rPr>
              <w:t xml:space="preserve">Clearlake, CA </w:t>
            </w:r>
            <w:bookmarkEnd w:id="98"/>
            <w:bookmarkEnd w:id="99"/>
          </w:p>
        </w:tc>
        <w:tc>
          <w:tcPr>
            <w:tcW w:w="2700" w:type="dxa"/>
            <w:gridSpan w:val="2"/>
            <w:noWrap/>
            <w:hideMark/>
          </w:tcPr>
          <w:p w14:paraId="3BEE03CA" w14:textId="77777777" w:rsidR="006A1153" w:rsidRPr="00657833" w:rsidRDefault="006A1153" w:rsidP="00473177">
            <w:pPr>
              <w:rPr>
                <w:rFonts w:eastAsia="Times New Roman"/>
                <w:sz w:val="16"/>
                <w:szCs w:val="16"/>
              </w:rPr>
            </w:pPr>
            <w:bookmarkStart w:id="100" w:name="_Toc149661898"/>
            <w:bookmarkStart w:id="101" w:name="_Toc149662999"/>
            <w:r w:rsidRPr="00657833">
              <w:rPr>
                <w:rFonts w:eastAsia="Times New Roman"/>
                <w:sz w:val="16"/>
                <w:szCs w:val="16"/>
              </w:rPr>
              <w:t xml:space="preserve">Crescent City, CA </w:t>
            </w:r>
            <w:bookmarkEnd w:id="100"/>
            <w:bookmarkEnd w:id="101"/>
          </w:p>
        </w:tc>
      </w:tr>
      <w:tr w:rsidR="006A1153" w:rsidRPr="00D9074A" w14:paraId="0FAAB657" w14:textId="77777777" w:rsidTr="005D0921">
        <w:trPr>
          <w:trHeight w:hRule="exact" w:val="288"/>
        </w:trPr>
        <w:tc>
          <w:tcPr>
            <w:tcW w:w="2965" w:type="dxa"/>
            <w:noWrap/>
            <w:hideMark/>
          </w:tcPr>
          <w:p w14:paraId="6160122C" w14:textId="77777777" w:rsidR="006A1153" w:rsidRPr="00657833" w:rsidRDefault="006A1153" w:rsidP="00473177">
            <w:pPr>
              <w:rPr>
                <w:rFonts w:eastAsia="Times New Roman"/>
                <w:b/>
                <w:sz w:val="16"/>
                <w:szCs w:val="16"/>
              </w:rPr>
            </w:pPr>
            <w:r w:rsidRPr="00657833">
              <w:rPr>
                <w:rFonts w:eastAsia="Times New Roman"/>
                <w:b/>
                <w:sz w:val="16"/>
                <w:szCs w:val="16"/>
              </w:rPr>
              <w:t xml:space="preserve">Hailey, </w:t>
            </w:r>
            <w:bookmarkStart w:id="102" w:name="_Toc149661899"/>
            <w:bookmarkStart w:id="103" w:name="_Toc149663000"/>
            <w:r w:rsidRPr="00657833">
              <w:rPr>
                <w:rFonts w:eastAsia="Times New Roman"/>
                <w:b/>
                <w:sz w:val="16"/>
                <w:szCs w:val="16"/>
              </w:rPr>
              <w:t xml:space="preserve">ID </w:t>
            </w:r>
            <w:bookmarkEnd w:id="102"/>
            <w:bookmarkEnd w:id="103"/>
            <w:r w:rsidRPr="00657833">
              <w:rPr>
                <w:rFonts w:eastAsia="Times New Roman"/>
                <w:b/>
                <w:bCs/>
                <w:sz w:val="16"/>
                <w:szCs w:val="16"/>
              </w:rPr>
              <w:t>(LQ = 3.14)</w:t>
            </w:r>
          </w:p>
        </w:tc>
        <w:tc>
          <w:tcPr>
            <w:tcW w:w="3150" w:type="dxa"/>
            <w:noWrap/>
            <w:hideMark/>
          </w:tcPr>
          <w:p w14:paraId="3DA618BF" w14:textId="77777777" w:rsidR="006A1153" w:rsidRPr="00657833" w:rsidRDefault="006A1153" w:rsidP="00473177">
            <w:pPr>
              <w:rPr>
                <w:rFonts w:eastAsia="Times New Roman"/>
                <w:sz w:val="16"/>
                <w:szCs w:val="16"/>
              </w:rPr>
            </w:pPr>
            <w:bookmarkStart w:id="104" w:name="_Toc149661897"/>
            <w:bookmarkStart w:id="105" w:name="_Toc149662998"/>
            <w:r w:rsidRPr="00657833">
              <w:rPr>
                <w:rFonts w:eastAsia="Times New Roman"/>
                <w:sz w:val="16"/>
                <w:szCs w:val="16"/>
              </w:rPr>
              <w:t xml:space="preserve">Cleveland, MS </w:t>
            </w:r>
            <w:bookmarkEnd w:id="104"/>
            <w:bookmarkEnd w:id="105"/>
          </w:p>
        </w:tc>
        <w:tc>
          <w:tcPr>
            <w:tcW w:w="2700" w:type="dxa"/>
            <w:gridSpan w:val="2"/>
            <w:noWrap/>
            <w:hideMark/>
          </w:tcPr>
          <w:p w14:paraId="28102D68" w14:textId="77777777" w:rsidR="006A1153" w:rsidRPr="00657833" w:rsidRDefault="006A1153" w:rsidP="00473177">
            <w:pPr>
              <w:rPr>
                <w:rFonts w:eastAsia="Times New Roman"/>
                <w:sz w:val="16"/>
                <w:szCs w:val="16"/>
              </w:rPr>
            </w:pPr>
            <w:bookmarkStart w:id="106" w:name="_Toc149661901"/>
            <w:bookmarkStart w:id="107" w:name="_Toc149663002"/>
            <w:r w:rsidRPr="00657833">
              <w:rPr>
                <w:rFonts w:eastAsia="Times New Roman"/>
                <w:sz w:val="16"/>
                <w:szCs w:val="16"/>
              </w:rPr>
              <w:t xml:space="preserve">Del Rio, TX </w:t>
            </w:r>
            <w:bookmarkEnd w:id="106"/>
            <w:bookmarkEnd w:id="107"/>
          </w:p>
        </w:tc>
      </w:tr>
      <w:tr w:rsidR="006A1153" w:rsidRPr="00D9074A" w14:paraId="1B8CCB79" w14:textId="77777777" w:rsidTr="005D0921">
        <w:trPr>
          <w:trHeight w:hRule="exact" w:val="288"/>
        </w:trPr>
        <w:tc>
          <w:tcPr>
            <w:tcW w:w="2965" w:type="dxa"/>
            <w:noWrap/>
            <w:hideMark/>
          </w:tcPr>
          <w:p w14:paraId="2321ECFE" w14:textId="77777777" w:rsidR="006A1153" w:rsidRPr="00657833" w:rsidRDefault="006A1153" w:rsidP="00473177">
            <w:pPr>
              <w:rPr>
                <w:rFonts w:eastAsia="Times New Roman"/>
                <w:sz w:val="16"/>
                <w:szCs w:val="16"/>
              </w:rPr>
            </w:pPr>
            <w:r w:rsidRPr="00657833">
              <w:rPr>
                <w:rFonts w:eastAsia="Times New Roman"/>
                <w:sz w:val="16"/>
                <w:szCs w:val="16"/>
              </w:rPr>
              <w:t xml:space="preserve">Hood River, OR </w:t>
            </w:r>
          </w:p>
        </w:tc>
        <w:tc>
          <w:tcPr>
            <w:tcW w:w="3150" w:type="dxa"/>
            <w:noWrap/>
            <w:hideMark/>
          </w:tcPr>
          <w:p w14:paraId="678D8764" w14:textId="77777777" w:rsidR="006A1153" w:rsidRPr="00657833" w:rsidRDefault="006A1153" w:rsidP="00473177">
            <w:pPr>
              <w:rPr>
                <w:rFonts w:eastAsia="Times New Roman"/>
                <w:sz w:val="16"/>
                <w:szCs w:val="16"/>
              </w:rPr>
            </w:pPr>
            <w:bookmarkStart w:id="108" w:name="_Toc149661900"/>
            <w:bookmarkStart w:id="109" w:name="_Toc149663001"/>
            <w:r w:rsidRPr="00657833">
              <w:rPr>
                <w:rFonts w:eastAsia="Times New Roman"/>
                <w:sz w:val="16"/>
                <w:szCs w:val="16"/>
              </w:rPr>
              <w:t xml:space="preserve">Cleveland, TN </w:t>
            </w:r>
            <w:bookmarkEnd w:id="108"/>
            <w:bookmarkEnd w:id="109"/>
            <w:r w:rsidRPr="00657833">
              <w:rPr>
                <w:rFonts w:eastAsia="Times New Roman"/>
                <w:sz w:val="16"/>
                <w:szCs w:val="16"/>
              </w:rPr>
              <w:t xml:space="preserve"> </w:t>
            </w:r>
            <w:r w:rsidRPr="00657833" w:rsidDel="00B84DAD">
              <w:rPr>
                <w:rFonts w:eastAsia="Times New Roman"/>
                <w:sz w:val="16"/>
                <w:szCs w:val="16"/>
              </w:rPr>
              <w:t xml:space="preserve"> </w:t>
            </w:r>
          </w:p>
        </w:tc>
        <w:tc>
          <w:tcPr>
            <w:tcW w:w="2700" w:type="dxa"/>
            <w:gridSpan w:val="2"/>
            <w:noWrap/>
            <w:hideMark/>
          </w:tcPr>
          <w:p w14:paraId="3B8FED3B" w14:textId="77777777" w:rsidR="006A1153" w:rsidRPr="00657833" w:rsidRDefault="006A1153" w:rsidP="00473177">
            <w:pPr>
              <w:rPr>
                <w:rFonts w:eastAsia="Times New Roman"/>
                <w:sz w:val="16"/>
                <w:szCs w:val="16"/>
              </w:rPr>
            </w:pPr>
            <w:bookmarkStart w:id="110" w:name="_Toc149661904"/>
            <w:bookmarkStart w:id="111" w:name="_Toc149663005"/>
            <w:r w:rsidRPr="00657833">
              <w:rPr>
                <w:rFonts w:eastAsia="Times New Roman"/>
                <w:sz w:val="16"/>
                <w:szCs w:val="16"/>
              </w:rPr>
              <w:t xml:space="preserve">Deming, NM </w:t>
            </w:r>
            <w:bookmarkEnd w:id="110"/>
            <w:bookmarkEnd w:id="111"/>
          </w:p>
        </w:tc>
      </w:tr>
      <w:tr w:rsidR="006A1153" w:rsidRPr="00D9074A" w14:paraId="297511C0" w14:textId="77777777" w:rsidTr="005D0921">
        <w:trPr>
          <w:trHeight w:hRule="exact" w:val="288"/>
        </w:trPr>
        <w:tc>
          <w:tcPr>
            <w:tcW w:w="2965" w:type="dxa"/>
            <w:noWrap/>
            <w:hideMark/>
          </w:tcPr>
          <w:p w14:paraId="0366AF09" w14:textId="77777777" w:rsidR="006A1153" w:rsidRPr="00657833" w:rsidRDefault="006A1153" w:rsidP="00473177">
            <w:pPr>
              <w:rPr>
                <w:rFonts w:eastAsia="Times New Roman"/>
                <w:sz w:val="16"/>
                <w:szCs w:val="16"/>
              </w:rPr>
            </w:pPr>
            <w:r w:rsidRPr="00657833">
              <w:rPr>
                <w:rFonts w:eastAsia="Times New Roman"/>
                <w:sz w:val="16"/>
                <w:szCs w:val="16"/>
              </w:rPr>
              <w:t xml:space="preserve">Jackson, WY-ID </w:t>
            </w:r>
          </w:p>
        </w:tc>
        <w:tc>
          <w:tcPr>
            <w:tcW w:w="3150" w:type="dxa"/>
            <w:noWrap/>
            <w:hideMark/>
          </w:tcPr>
          <w:p w14:paraId="1555AA17" w14:textId="77777777" w:rsidR="006A1153" w:rsidRPr="00657833" w:rsidRDefault="006A1153" w:rsidP="00473177">
            <w:pPr>
              <w:rPr>
                <w:rFonts w:eastAsia="Times New Roman"/>
                <w:sz w:val="16"/>
                <w:szCs w:val="16"/>
              </w:rPr>
            </w:pPr>
            <w:bookmarkStart w:id="112" w:name="_Toc149661903"/>
            <w:bookmarkStart w:id="113" w:name="_Toc149663004"/>
            <w:r w:rsidRPr="00657833">
              <w:rPr>
                <w:rFonts w:eastAsia="Times New Roman"/>
                <w:sz w:val="16"/>
                <w:szCs w:val="16"/>
              </w:rPr>
              <w:t xml:space="preserve">Connersville, IN </w:t>
            </w:r>
            <w:bookmarkEnd w:id="112"/>
            <w:bookmarkEnd w:id="113"/>
          </w:p>
        </w:tc>
        <w:tc>
          <w:tcPr>
            <w:tcW w:w="2700" w:type="dxa"/>
            <w:gridSpan w:val="2"/>
            <w:noWrap/>
            <w:hideMark/>
          </w:tcPr>
          <w:p w14:paraId="126AE237" w14:textId="77777777" w:rsidR="006A1153" w:rsidRPr="00657833" w:rsidRDefault="006A1153" w:rsidP="00473177">
            <w:pPr>
              <w:rPr>
                <w:rFonts w:eastAsia="Times New Roman"/>
                <w:sz w:val="16"/>
                <w:szCs w:val="16"/>
              </w:rPr>
            </w:pPr>
            <w:bookmarkStart w:id="114" w:name="_Toc149661907"/>
            <w:bookmarkStart w:id="115" w:name="_Toc149663008"/>
            <w:r w:rsidRPr="00657833">
              <w:rPr>
                <w:rFonts w:eastAsia="Times New Roman"/>
                <w:sz w:val="16"/>
                <w:szCs w:val="16"/>
              </w:rPr>
              <w:t xml:space="preserve">El Centro, CA </w:t>
            </w:r>
            <w:bookmarkEnd w:id="114"/>
            <w:bookmarkEnd w:id="115"/>
            <w:r w:rsidRPr="00657833">
              <w:rPr>
                <w:rFonts w:eastAsia="Times New Roman"/>
                <w:sz w:val="16"/>
                <w:szCs w:val="16"/>
              </w:rPr>
              <w:t xml:space="preserve"> </w:t>
            </w:r>
          </w:p>
        </w:tc>
      </w:tr>
      <w:tr w:rsidR="006A1153" w:rsidRPr="00D9074A" w14:paraId="5E656736" w14:textId="77777777" w:rsidTr="005D0921">
        <w:trPr>
          <w:trHeight w:hRule="exact" w:val="288"/>
        </w:trPr>
        <w:tc>
          <w:tcPr>
            <w:tcW w:w="2965" w:type="dxa"/>
            <w:noWrap/>
            <w:hideMark/>
          </w:tcPr>
          <w:p w14:paraId="0B36CE51" w14:textId="77777777" w:rsidR="006A1153" w:rsidRPr="00657833" w:rsidRDefault="006A1153" w:rsidP="00473177">
            <w:pPr>
              <w:rPr>
                <w:rFonts w:eastAsia="Times New Roman"/>
                <w:sz w:val="16"/>
                <w:szCs w:val="16"/>
              </w:rPr>
            </w:pPr>
            <w:bookmarkStart w:id="116" w:name="_Toc149661902"/>
            <w:bookmarkStart w:id="117" w:name="_Toc149663003"/>
            <w:r w:rsidRPr="00657833">
              <w:rPr>
                <w:rFonts w:eastAsia="Times New Roman"/>
                <w:sz w:val="16"/>
                <w:szCs w:val="16"/>
              </w:rPr>
              <w:t xml:space="preserve">Kahului-Wailuku-Lahaina, HI </w:t>
            </w:r>
            <w:bookmarkEnd w:id="116"/>
            <w:bookmarkEnd w:id="117"/>
            <w:r w:rsidRPr="00657833">
              <w:rPr>
                <w:rFonts w:eastAsia="Times New Roman"/>
                <w:sz w:val="16"/>
                <w:szCs w:val="16"/>
              </w:rPr>
              <w:t xml:space="preserve"> </w:t>
            </w:r>
          </w:p>
        </w:tc>
        <w:tc>
          <w:tcPr>
            <w:tcW w:w="3150" w:type="dxa"/>
            <w:noWrap/>
            <w:hideMark/>
          </w:tcPr>
          <w:p w14:paraId="5095AB8D" w14:textId="77777777" w:rsidR="006A1153" w:rsidRPr="00657833" w:rsidRDefault="006A1153" w:rsidP="00473177">
            <w:pPr>
              <w:rPr>
                <w:rFonts w:eastAsia="Times New Roman"/>
                <w:sz w:val="16"/>
                <w:szCs w:val="16"/>
              </w:rPr>
            </w:pPr>
            <w:bookmarkStart w:id="118" w:name="_Toc149661906"/>
            <w:bookmarkStart w:id="119" w:name="_Toc149663007"/>
            <w:r w:rsidRPr="00657833">
              <w:rPr>
                <w:rFonts w:eastAsia="Times New Roman"/>
                <w:sz w:val="16"/>
                <w:szCs w:val="16"/>
              </w:rPr>
              <w:t xml:space="preserve">Corinth, MS </w:t>
            </w:r>
            <w:bookmarkEnd w:id="118"/>
            <w:bookmarkEnd w:id="119"/>
          </w:p>
        </w:tc>
        <w:tc>
          <w:tcPr>
            <w:tcW w:w="2700" w:type="dxa"/>
            <w:gridSpan w:val="2"/>
            <w:noWrap/>
            <w:hideMark/>
          </w:tcPr>
          <w:p w14:paraId="18E32DEC" w14:textId="77777777" w:rsidR="006A1153" w:rsidRPr="00657833" w:rsidRDefault="006A1153" w:rsidP="00473177">
            <w:pPr>
              <w:rPr>
                <w:rFonts w:eastAsia="Times New Roman"/>
                <w:sz w:val="16"/>
                <w:szCs w:val="16"/>
              </w:rPr>
            </w:pPr>
            <w:bookmarkStart w:id="120" w:name="_Toc149661910"/>
            <w:bookmarkStart w:id="121" w:name="_Toc149663011"/>
            <w:r w:rsidRPr="00657833">
              <w:rPr>
                <w:rFonts w:eastAsia="Times New Roman"/>
                <w:sz w:val="16"/>
                <w:szCs w:val="16"/>
              </w:rPr>
              <w:t xml:space="preserve">Elkins, WV </w:t>
            </w:r>
            <w:bookmarkEnd w:id="120"/>
            <w:bookmarkEnd w:id="121"/>
          </w:p>
        </w:tc>
      </w:tr>
      <w:tr w:rsidR="006A1153" w:rsidRPr="00D9074A" w14:paraId="677CF7E4" w14:textId="77777777" w:rsidTr="005D0921">
        <w:trPr>
          <w:trHeight w:hRule="exact" w:val="288"/>
        </w:trPr>
        <w:tc>
          <w:tcPr>
            <w:tcW w:w="2965" w:type="dxa"/>
            <w:noWrap/>
            <w:hideMark/>
          </w:tcPr>
          <w:p w14:paraId="73357076" w14:textId="77777777" w:rsidR="006A1153" w:rsidRPr="00657833" w:rsidRDefault="006A1153" w:rsidP="00473177">
            <w:pPr>
              <w:rPr>
                <w:rFonts w:eastAsia="Times New Roman"/>
                <w:sz w:val="16"/>
                <w:szCs w:val="16"/>
              </w:rPr>
            </w:pPr>
            <w:bookmarkStart w:id="122" w:name="_Toc149661905"/>
            <w:bookmarkStart w:id="123" w:name="_Toc149663006"/>
            <w:r w:rsidRPr="00657833">
              <w:rPr>
                <w:rFonts w:eastAsia="Times New Roman"/>
                <w:sz w:val="16"/>
                <w:szCs w:val="16"/>
              </w:rPr>
              <w:t xml:space="preserve">Kill Devil Hills, NC </w:t>
            </w:r>
            <w:bookmarkEnd w:id="122"/>
            <w:bookmarkEnd w:id="123"/>
          </w:p>
        </w:tc>
        <w:tc>
          <w:tcPr>
            <w:tcW w:w="3150" w:type="dxa"/>
            <w:noWrap/>
            <w:hideMark/>
          </w:tcPr>
          <w:p w14:paraId="642843A5" w14:textId="77777777" w:rsidR="006A1153" w:rsidRPr="00657833" w:rsidRDefault="006A1153" w:rsidP="00473177">
            <w:pPr>
              <w:rPr>
                <w:rFonts w:eastAsia="Times New Roman"/>
                <w:sz w:val="16"/>
                <w:szCs w:val="16"/>
              </w:rPr>
            </w:pPr>
            <w:bookmarkStart w:id="124" w:name="_Toc149661909"/>
            <w:bookmarkStart w:id="125" w:name="_Toc149663010"/>
            <w:r w:rsidRPr="00657833">
              <w:rPr>
                <w:rFonts w:eastAsia="Times New Roman"/>
                <w:sz w:val="16"/>
                <w:szCs w:val="16"/>
              </w:rPr>
              <w:t xml:space="preserve">Decatur, IN </w:t>
            </w:r>
            <w:bookmarkEnd w:id="124"/>
            <w:bookmarkEnd w:id="125"/>
          </w:p>
        </w:tc>
        <w:tc>
          <w:tcPr>
            <w:tcW w:w="2700" w:type="dxa"/>
            <w:gridSpan w:val="2"/>
            <w:noWrap/>
            <w:hideMark/>
          </w:tcPr>
          <w:p w14:paraId="77B7F69E" w14:textId="77777777" w:rsidR="006A1153" w:rsidRPr="00657833" w:rsidRDefault="006A1153" w:rsidP="00473177">
            <w:pPr>
              <w:rPr>
                <w:rFonts w:eastAsia="Times New Roman"/>
                <w:sz w:val="16"/>
                <w:szCs w:val="16"/>
              </w:rPr>
            </w:pPr>
            <w:bookmarkStart w:id="126" w:name="_Toc149661913"/>
            <w:bookmarkStart w:id="127" w:name="_Toc149663014"/>
            <w:r w:rsidRPr="00657833">
              <w:rPr>
                <w:rFonts w:eastAsia="Times New Roman"/>
                <w:sz w:val="16"/>
                <w:szCs w:val="16"/>
              </w:rPr>
              <w:t xml:space="preserve">Frankfort, KY </w:t>
            </w:r>
            <w:bookmarkEnd w:id="126"/>
            <w:bookmarkEnd w:id="127"/>
          </w:p>
        </w:tc>
      </w:tr>
      <w:tr w:rsidR="006A1153" w:rsidRPr="00D9074A" w14:paraId="4E187B61" w14:textId="77777777" w:rsidTr="005D0921">
        <w:trPr>
          <w:trHeight w:hRule="exact" w:val="288"/>
        </w:trPr>
        <w:tc>
          <w:tcPr>
            <w:tcW w:w="2965" w:type="dxa"/>
            <w:noWrap/>
            <w:hideMark/>
          </w:tcPr>
          <w:p w14:paraId="403EE6A1" w14:textId="77777777" w:rsidR="006A1153" w:rsidRPr="00657833" w:rsidRDefault="006A1153" w:rsidP="00473177">
            <w:pPr>
              <w:rPr>
                <w:rFonts w:eastAsia="Times New Roman"/>
                <w:sz w:val="16"/>
                <w:szCs w:val="16"/>
              </w:rPr>
            </w:pPr>
            <w:bookmarkStart w:id="128" w:name="_Toc149661908"/>
            <w:bookmarkStart w:id="129" w:name="_Toc149663009"/>
            <w:r w:rsidRPr="00657833">
              <w:rPr>
                <w:rFonts w:eastAsia="Times New Roman"/>
                <w:sz w:val="16"/>
                <w:szCs w:val="16"/>
              </w:rPr>
              <w:t xml:space="preserve">Las Vegas-Henderson-Paradise, NV </w:t>
            </w:r>
            <w:bookmarkEnd w:id="128"/>
            <w:bookmarkEnd w:id="129"/>
            <w:r w:rsidRPr="00657833">
              <w:rPr>
                <w:rFonts w:eastAsia="Times New Roman"/>
                <w:sz w:val="16"/>
                <w:szCs w:val="16"/>
              </w:rPr>
              <w:t xml:space="preserve"> </w:t>
            </w:r>
          </w:p>
        </w:tc>
        <w:tc>
          <w:tcPr>
            <w:tcW w:w="3150" w:type="dxa"/>
            <w:noWrap/>
            <w:hideMark/>
          </w:tcPr>
          <w:p w14:paraId="4822918B" w14:textId="77777777" w:rsidR="006A1153" w:rsidRPr="00657833" w:rsidRDefault="006A1153" w:rsidP="00473177">
            <w:pPr>
              <w:rPr>
                <w:rFonts w:eastAsia="Times New Roman"/>
                <w:sz w:val="16"/>
                <w:szCs w:val="16"/>
              </w:rPr>
            </w:pPr>
            <w:bookmarkStart w:id="130" w:name="_Toc149661912"/>
            <w:bookmarkStart w:id="131" w:name="_Toc149663013"/>
            <w:r w:rsidRPr="00657833">
              <w:rPr>
                <w:rFonts w:eastAsia="Times New Roman"/>
                <w:sz w:val="16"/>
                <w:szCs w:val="16"/>
              </w:rPr>
              <w:t>Duncan, OK</w:t>
            </w:r>
            <w:bookmarkEnd w:id="130"/>
            <w:bookmarkEnd w:id="131"/>
          </w:p>
        </w:tc>
        <w:tc>
          <w:tcPr>
            <w:tcW w:w="2700" w:type="dxa"/>
            <w:gridSpan w:val="2"/>
            <w:noWrap/>
            <w:hideMark/>
          </w:tcPr>
          <w:p w14:paraId="71366047" w14:textId="77777777" w:rsidR="006A1153" w:rsidRPr="00657833" w:rsidRDefault="006A1153" w:rsidP="00473177">
            <w:pPr>
              <w:rPr>
                <w:rFonts w:eastAsia="Times New Roman"/>
                <w:sz w:val="16"/>
                <w:szCs w:val="16"/>
              </w:rPr>
            </w:pPr>
            <w:bookmarkStart w:id="132" w:name="_Toc149661916"/>
            <w:bookmarkStart w:id="133" w:name="_Toc149663017"/>
            <w:r w:rsidRPr="00657833">
              <w:rPr>
                <w:rFonts w:eastAsia="Times New Roman"/>
                <w:sz w:val="16"/>
                <w:szCs w:val="16"/>
              </w:rPr>
              <w:t xml:space="preserve">Helena, MT </w:t>
            </w:r>
            <w:bookmarkEnd w:id="132"/>
            <w:bookmarkEnd w:id="133"/>
          </w:p>
        </w:tc>
      </w:tr>
      <w:tr w:rsidR="006A1153" w:rsidRPr="00D9074A" w14:paraId="2C92EB73" w14:textId="77777777" w:rsidTr="005D0921">
        <w:trPr>
          <w:trHeight w:hRule="exact" w:val="288"/>
        </w:trPr>
        <w:tc>
          <w:tcPr>
            <w:tcW w:w="2965" w:type="dxa"/>
            <w:noWrap/>
            <w:hideMark/>
          </w:tcPr>
          <w:p w14:paraId="1C420E2F" w14:textId="77777777" w:rsidR="006A1153" w:rsidRPr="00657833" w:rsidRDefault="006A1153" w:rsidP="00473177">
            <w:pPr>
              <w:rPr>
                <w:rFonts w:eastAsia="Times New Roman"/>
                <w:sz w:val="16"/>
                <w:szCs w:val="16"/>
              </w:rPr>
            </w:pPr>
            <w:r w:rsidRPr="00657833">
              <w:rPr>
                <w:rFonts w:eastAsia="Times New Roman"/>
                <w:sz w:val="16"/>
                <w:szCs w:val="16"/>
              </w:rPr>
              <w:t>Miami, OK</w:t>
            </w:r>
            <w:bookmarkStart w:id="134" w:name="_Toc149661917"/>
            <w:bookmarkStart w:id="135" w:name="_Toc149663018"/>
            <w:r w:rsidRPr="00657833">
              <w:rPr>
                <w:rFonts w:eastAsia="Times New Roman"/>
                <w:sz w:val="16"/>
                <w:szCs w:val="16"/>
              </w:rPr>
              <w:t xml:space="preserve"> </w:t>
            </w:r>
            <w:bookmarkEnd w:id="134"/>
            <w:bookmarkEnd w:id="135"/>
          </w:p>
        </w:tc>
        <w:tc>
          <w:tcPr>
            <w:tcW w:w="3150" w:type="dxa"/>
            <w:noWrap/>
            <w:hideMark/>
          </w:tcPr>
          <w:p w14:paraId="2D26E1AA" w14:textId="77777777" w:rsidR="006A1153" w:rsidRPr="00657833" w:rsidRDefault="006A1153" w:rsidP="00473177">
            <w:pPr>
              <w:rPr>
                <w:rFonts w:eastAsia="Times New Roman"/>
                <w:sz w:val="16"/>
                <w:szCs w:val="16"/>
              </w:rPr>
            </w:pPr>
            <w:bookmarkStart w:id="136" w:name="_Toc149661915"/>
            <w:bookmarkStart w:id="137" w:name="_Toc149663016"/>
            <w:r w:rsidRPr="00657833">
              <w:rPr>
                <w:rFonts w:eastAsia="Times New Roman"/>
                <w:sz w:val="16"/>
                <w:szCs w:val="16"/>
              </w:rPr>
              <w:t xml:space="preserve">Fort Payne, AL </w:t>
            </w:r>
            <w:bookmarkEnd w:id="136"/>
            <w:bookmarkEnd w:id="137"/>
          </w:p>
        </w:tc>
        <w:tc>
          <w:tcPr>
            <w:tcW w:w="2700" w:type="dxa"/>
            <w:gridSpan w:val="2"/>
            <w:noWrap/>
            <w:hideMark/>
          </w:tcPr>
          <w:p w14:paraId="47AC0043" w14:textId="77777777" w:rsidR="006A1153" w:rsidRPr="00657833" w:rsidRDefault="006A1153" w:rsidP="00473177">
            <w:pPr>
              <w:rPr>
                <w:rFonts w:eastAsia="Times New Roman"/>
                <w:sz w:val="16"/>
                <w:szCs w:val="16"/>
              </w:rPr>
            </w:pPr>
            <w:bookmarkStart w:id="138" w:name="_Toc149661919"/>
            <w:bookmarkStart w:id="139" w:name="_Toc149663020"/>
            <w:r w:rsidRPr="00657833">
              <w:rPr>
                <w:rFonts w:eastAsia="Times New Roman"/>
                <w:sz w:val="16"/>
                <w:szCs w:val="16"/>
              </w:rPr>
              <w:t xml:space="preserve">Huntsville, TX </w:t>
            </w:r>
            <w:bookmarkEnd w:id="138"/>
            <w:bookmarkEnd w:id="139"/>
          </w:p>
        </w:tc>
      </w:tr>
      <w:tr w:rsidR="006A1153" w:rsidRPr="00D9074A" w14:paraId="0DC0B50C" w14:textId="77777777" w:rsidTr="005D0921">
        <w:trPr>
          <w:trHeight w:hRule="exact" w:val="288"/>
        </w:trPr>
        <w:tc>
          <w:tcPr>
            <w:tcW w:w="2965" w:type="dxa"/>
            <w:noWrap/>
            <w:hideMark/>
          </w:tcPr>
          <w:p w14:paraId="1B5F5DD7" w14:textId="77777777" w:rsidR="006A1153" w:rsidRPr="00657833" w:rsidRDefault="006A1153" w:rsidP="00473177">
            <w:pPr>
              <w:rPr>
                <w:rFonts w:eastAsia="Times New Roman"/>
                <w:sz w:val="16"/>
                <w:szCs w:val="16"/>
              </w:rPr>
            </w:pPr>
            <w:r w:rsidRPr="00657833">
              <w:rPr>
                <w:rFonts w:eastAsia="Times New Roman"/>
                <w:sz w:val="16"/>
                <w:szCs w:val="16"/>
              </w:rPr>
              <w:t>Newport, OR</w:t>
            </w:r>
            <w:bookmarkStart w:id="140" w:name="_Toc149661920"/>
            <w:bookmarkStart w:id="141" w:name="_Toc149663021"/>
            <w:r w:rsidRPr="00657833">
              <w:rPr>
                <w:rFonts w:eastAsia="Times New Roman"/>
                <w:sz w:val="16"/>
                <w:szCs w:val="16"/>
              </w:rPr>
              <w:t xml:space="preserve"> </w:t>
            </w:r>
            <w:bookmarkEnd w:id="140"/>
            <w:bookmarkEnd w:id="141"/>
          </w:p>
        </w:tc>
        <w:tc>
          <w:tcPr>
            <w:tcW w:w="3150" w:type="dxa"/>
            <w:noWrap/>
            <w:hideMark/>
          </w:tcPr>
          <w:p w14:paraId="349FCA63" w14:textId="77777777" w:rsidR="006A1153" w:rsidRPr="00657833" w:rsidRDefault="006A1153" w:rsidP="00473177">
            <w:pPr>
              <w:rPr>
                <w:rFonts w:eastAsia="Times New Roman"/>
                <w:sz w:val="16"/>
                <w:szCs w:val="16"/>
              </w:rPr>
            </w:pPr>
            <w:bookmarkStart w:id="142" w:name="_Toc149661918"/>
            <w:bookmarkStart w:id="143" w:name="_Toc149663019"/>
            <w:r w:rsidRPr="00657833">
              <w:rPr>
                <w:rFonts w:eastAsia="Times New Roman"/>
                <w:sz w:val="16"/>
                <w:szCs w:val="16"/>
              </w:rPr>
              <w:t xml:space="preserve">Great Bend, KS </w:t>
            </w:r>
            <w:bookmarkEnd w:id="142"/>
            <w:bookmarkEnd w:id="143"/>
          </w:p>
        </w:tc>
        <w:tc>
          <w:tcPr>
            <w:tcW w:w="2700" w:type="dxa"/>
            <w:gridSpan w:val="2"/>
            <w:noWrap/>
            <w:hideMark/>
          </w:tcPr>
          <w:p w14:paraId="7124042A" w14:textId="77777777" w:rsidR="006A1153" w:rsidRPr="00657833" w:rsidRDefault="006A1153" w:rsidP="00473177">
            <w:pPr>
              <w:rPr>
                <w:rFonts w:eastAsia="Times New Roman"/>
                <w:sz w:val="16"/>
                <w:szCs w:val="16"/>
              </w:rPr>
            </w:pPr>
            <w:bookmarkStart w:id="144" w:name="_Toc149661922"/>
            <w:bookmarkStart w:id="145" w:name="_Toc149663023"/>
            <w:r w:rsidRPr="00657833">
              <w:rPr>
                <w:rFonts w:eastAsia="Times New Roman"/>
                <w:sz w:val="16"/>
                <w:szCs w:val="16"/>
              </w:rPr>
              <w:t xml:space="preserve">Juneau, AK </w:t>
            </w:r>
            <w:bookmarkEnd w:id="144"/>
            <w:bookmarkEnd w:id="145"/>
          </w:p>
        </w:tc>
      </w:tr>
      <w:tr w:rsidR="006A1153" w:rsidRPr="00D9074A" w14:paraId="082427BF" w14:textId="77777777" w:rsidTr="005D0921">
        <w:trPr>
          <w:trHeight w:hRule="exact" w:val="288"/>
        </w:trPr>
        <w:tc>
          <w:tcPr>
            <w:tcW w:w="2965" w:type="dxa"/>
            <w:noWrap/>
            <w:hideMark/>
          </w:tcPr>
          <w:p w14:paraId="34EE5584" w14:textId="77777777" w:rsidR="006A1153" w:rsidRPr="00657833" w:rsidRDefault="006A1153" w:rsidP="00473177">
            <w:pPr>
              <w:rPr>
                <w:rFonts w:eastAsia="Times New Roman"/>
                <w:sz w:val="16"/>
                <w:szCs w:val="16"/>
              </w:rPr>
            </w:pPr>
            <w:r w:rsidRPr="00657833">
              <w:rPr>
                <w:rFonts w:eastAsia="Times New Roman"/>
                <w:sz w:val="16"/>
                <w:szCs w:val="16"/>
              </w:rPr>
              <w:t>Payson, AZ</w:t>
            </w:r>
            <w:bookmarkStart w:id="146" w:name="_Toc149661923"/>
            <w:bookmarkStart w:id="147" w:name="_Toc149663024"/>
            <w:r w:rsidRPr="00657833">
              <w:rPr>
                <w:rFonts w:eastAsia="Times New Roman"/>
                <w:sz w:val="16"/>
                <w:szCs w:val="16"/>
              </w:rPr>
              <w:t xml:space="preserve"> </w:t>
            </w:r>
            <w:bookmarkEnd w:id="146"/>
            <w:bookmarkEnd w:id="147"/>
          </w:p>
        </w:tc>
        <w:tc>
          <w:tcPr>
            <w:tcW w:w="3150" w:type="dxa"/>
            <w:noWrap/>
            <w:hideMark/>
          </w:tcPr>
          <w:p w14:paraId="36537FB9" w14:textId="77777777" w:rsidR="006A1153" w:rsidRPr="00657833" w:rsidRDefault="006A1153" w:rsidP="00473177">
            <w:pPr>
              <w:rPr>
                <w:rFonts w:eastAsia="Times New Roman"/>
                <w:sz w:val="16"/>
                <w:szCs w:val="16"/>
              </w:rPr>
            </w:pPr>
            <w:bookmarkStart w:id="148" w:name="_Toc149661921"/>
            <w:bookmarkStart w:id="149" w:name="_Toc149663022"/>
            <w:r w:rsidRPr="00657833">
              <w:rPr>
                <w:rFonts w:eastAsia="Times New Roman"/>
                <w:sz w:val="16"/>
                <w:szCs w:val="16"/>
              </w:rPr>
              <w:t xml:space="preserve">Rockingham, NC </w:t>
            </w:r>
            <w:bookmarkEnd w:id="148"/>
            <w:bookmarkEnd w:id="149"/>
          </w:p>
        </w:tc>
        <w:tc>
          <w:tcPr>
            <w:tcW w:w="2700" w:type="dxa"/>
            <w:gridSpan w:val="2"/>
            <w:noWrap/>
            <w:hideMark/>
          </w:tcPr>
          <w:p w14:paraId="3C579CB9" w14:textId="77777777" w:rsidR="006A1153" w:rsidRPr="00657833" w:rsidRDefault="006A1153" w:rsidP="00473177">
            <w:pPr>
              <w:rPr>
                <w:rFonts w:eastAsia="Times New Roman"/>
                <w:sz w:val="16"/>
                <w:szCs w:val="16"/>
              </w:rPr>
            </w:pPr>
            <w:bookmarkStart w:id="150" w:name="_Toc149661925"/>
            <w:bookmarkStart w:id="151" w:name="_Toc149663026"/>
            <w:r w:rsidRPr="00657833">
              <w:rPr>
                <w:rFonts w:eastAsia="Times New Roman"/>
                <w:sz w:val="16"/>
                <w:szCs w:val="16"/>
              </w:rPr>
              <w:t xml:space="preserve">Lake City, FL </w:t>
            </w:r>
            <w:bookmarkEnd w:id="150"/>
            <w:bookmarkEnd w:id="151"/>
          </w:p>
        </w:tc>
      </w:tr>
      <w:tr w:rsidR="006A1153" w:rsidRPr="00D9074A" w14:paraId="5569B77A" w14:textId="77777777" w:rsidTr="005D0921">
        <w:trPr>
          <w:trHeight w:hRule="exact" w:val="288"/>
        </w:trPr>
        <w:tc>
          <w:tcPr>
            <w:tcW w:w="2965" w:type="dxa"/>
            <w:noWrap/>
            <w:hideMark/>
          </w:tcPr>
          <w:p w14:paraId="6E158940" w14:textId="77777777" w:rsidR="006A1153" w:rsidRPr="00657833" w:rsidRDefault="006A1153" w:rsidP="00473177">
            <w:pPr>
              <w:rPr>
                <w:rFonts w:eastAsia="Times New Roman"/>
                <w:sz w:val="16"/>
                <w:szCs w:val="16"/>
              </w:rPr>
            </w:pPr>
            <w:r w:rsidRPr="00657833">
              <w:rPr>
                <w:rFonts w:eastAsia="Times New Roman"/>
                <w:sz w:val="16"/>
                <w:szCs w:val="16"/>
              </w:rPr>
              <w:t>Riverton, WY</w:t>
            </w:r>
            <w:bookmarkStart w:id="152" w:name="_Toc149661926"/>
            <w:bookmarkStart w:id="153" w:name="_Toc149663027"/>
            <w:r w:rsidRPr="00657833">
              <w:rPr>
                <w:rFonts w:eastAsia="Times New Roman"/>
                <w:sz w:val="16"/>
                <w:szCs w:val="16"/>
              </w:rPr>
              <w:t xml:space="preserve"> </w:t>
            </w:r>
            <w:bookmarkEnd w:id="152"/>
            <w:bookmarkEnd w:id="153"/>
          </w:p>
        </w:tc>
        <w:tc>
          <w:tcPr>
            <w:tcW w:w="3150" w:type="dxa"/>
            <w:noWrap/>
            <w:hideMark/>
          </w:tcPr>
          <w:p w14:paraId="4B3F454D" w14:textId="77777777" w:rsidR="006A1153" w:rsidRPr="00657833" w:rsidRDefault="006A1153" w:rsidP="00473177">
            <w:pPr>
              <w:rPr>
                <w:rFonts w:eastAsia="Times New Roman"/>
                <w:sz w:val="16"/>
                <w:szCs w:val="16"/>
              </w:rPr>
            </w:pPr>
            <w:bookmarkStart w:id="154" w:name="_Toc149661924"/>
            <w:bookmarkStart w:id="155" w:name="_Toc149663025"/>
            <w:r w:rsidRPr="00657833">
              <w:rPr>
                <w:rFonts w:eastAsia="Times New Roman"/>
                <w:sz w:val="16"/>
                <w:szCs w:val="16"/>
              </w:rPr>
              <w:t xml:space="preserve">Searcy, AR </w:t>
            </w:r>
            <w:bookmarkEnd w:id="154"/>
            <w:bookmarkEnd w:id="155"/>
          </w:p>
        </w:tc>
        <w:tc>
          <w:tcPr>
            <w:tcW w:w="2700" w:type="dxa"/>
            <w:gridSpan w:val="2"/>
            <w:noWrap/>
            <w:hideMark/>
          </w:tcPr>
          <w:p w14:paraId="555267EC" w14:textId="77777777" w:rsidR="006A1153" w:rsidRPr="00657833" w:rsidRDefault="006A1153" w:rsidP="00473177">
            <w:pPr>
              <w:rPr>
                <w:rFonts w:eastAsia="Times New Roman"/>
                <w:sz w:val="16"/>
                <w:szCs w:val="16"/>
              </w:rPr>
            </w:pPr>
            <w:bookmarkStart w:id="156" w:name="_Toc149661928"/>
            <w:bookmarkStart w:id="157" w:name="_Toc149663029"/>
            <w:r w:rsidRPr="00657833">
              <w:rPr>
                <w:rFonts w:eastAsia="Times New Roman"/>
                <w:sz w:val="16"/>
                <w:szCs w:val="16"/>
              </w:rPr>
              <w:t xml:space="preserve">Malone, NY </w:t>
            </w:r>
            <w:bookmarkEnd w:id="156"/>
            <w:bookmarkEnd w:id="157"/>
          </w:p>
        </w:tc>
      </w:tr>
      <w:tr w:rsidR="006A1153" w:rsidRPr="00D9074A" w14:paraId="7925E5A8" w14:textId="77777777" w:rsidTr="005D0921">
        <w:trPr>
          <w:trHeight w:hRule="exact" w:val="288"/>
        </w:trPr>
        <w:tc>
          <w:tcPr>
            <w:tcW w:w="2965" w:type="dxa"/>
            <w:noWrap/>
            <w:hideMark/>
          </w:tcPr>
          <w:p w14:paraId="53B0AEFE" w14:textId="77777777" w:rsidR="006A1153" w:rsidRPr="00657833" w:rsidRDefault="006A1153" w:rsidP="00473177">
            <w:pPr>
              <w:rPr>
                <w:rFonts w:eastAsia="Times New Roman"/>
                <w:sz w:val="16"/>
                <w:szCs w:val="16"/>
              </w:rPr>
            </w:pPr>
            <w:r w:rsidRPr="00657833">
              <w:rPr>
                <w:rFonts w:eastAsia="Times New Roman"/>
                <w:sz w:val="16"/>
                <w:szCs w:val="16"/>
              </w:rPr>
              <w:t xml:space="preserve">Ruidoso, NM </w:t>
            </w:r>
          </w:p>
        </w:tc>
        <w:tc>
          <w:tcPr>
            <w:tcW w:w="3150" w:type="dxa"/>
            <w:noWrap/>
            <w:hideMark/>
          </w:tcPr>
          <w:p w14:paraId="3C3620CA" w14:textId="77777777" w:rsidR="006A1153" w:rsidRPr="00657833" w:rsidRDefault="006A1153" w:rsidP="00473177">
            <w:pPr>
              <w:rPr>
                <w:rFonts w:eastAsia="Times New Roman"/>
                <w:sz w:val="16"/>
                <w:szCs w:val="16"/>
              </w:rPr>
            </w:pPr>
            <w:bookmarkStart w:id="158" w:name="_Toc149661927"/>
            <w:bookmarkStart w:id="159" w:name="_Toc149663028"/>
            <w:r w:rsidRPr="00657833">
              <w:rPr>
                <w:rFonts w:eastAsia="Times New Roman"/>
                <w:sz w:val="16"/>
                <w:szCs w:val="16"/>
              </w:rPr>
              <w:t xml:space="preserve">Selma, AL </w:t>
            </w:r>
            <w:bookmarkEnd w:id="158"/>
            <w:bookmarkEnd w:id="159"/>
          </w:p>
        </w:tc>
        <w:tc>
          <w:tcPr>
            <w:tcW w:w="2700" w:type="dxa"/>
            <w:gridSpan w:val="2"/>
            <w:noWrap/>
            <w:hideMark/>
          </w:tcPr>
          <w:p w14:paraId="0394A90C" w14:textId="77777777" w:rsidR="006A1153" w:rsidRPr="00657833" w:rsidRDefault="006A1153" w:rsidP="00473177">
            <w:pPr>
              <w:rPr>
                <w:rFonts w:eastAsia="Times New Roman"/>
                <w:sz w:val="16"/>
                <w:szCs w:val="16"/>
              </w:rPr>
            </w:pPr>
            <w:bookmarkStart w:id="160" w:name="_Toc149661930"/>
            <w:bookmarkStart w:id="161" w:name="_Toc149663031"/>
            <w:r w:rsidRPr="00657833">
              <w:rPr>
                <w:rFonts w:eastAsia="Times New Roman"/>
                <w:sz w:val="16"/>
                <w:szCs w:val="16"/>
              </w:rPr>
              <w:t xml:space="preserve">Middlesborough, KY </w:t>
            </w:r>
            <w:bookmarkEnd w:id="160"/>
            <w:bookmarkEnd w:id="161"/>
          </w:p>
        </w:tc>
      </w:tr>
      <w:tr w:rsidR="005D0921" w:rsidRPr="00D9074A" w14:paraId="1445E65D" w14:textId="77777777" w:rsidTr="005D0921">
        <w:trPr>
          <w:trHeight w:hRule="exact" w:val="288"/>
        </w:trPr>
        <w:tc>
          <w:tcPr>
            <w:tcW w:w="2965" w:type="dxa"/>
            <w:noWrap/>
            <w:hideMark/>
          </w:tcPr>
          <w:p w14:paraId="3DE855FE" w14:textId="77777777" w:rsidR="005D0921" w:rsidRPr="00657833" w:rsidRDefault="005D0921" w:rsidP="005D0921">
            <w:pPr>
              <w:rPr>
                <w:rFonts w:eastAsia="Times New Roman"/>
                <w:sz w:val="16"/>
                <w:szCs w:val="16"/>
              </w:rPr>
            </w:pPr>
            <w:r w:rsidRPr="00657833">
              <w:rPr>
                <w:rFonts w:eastAsia="Times New Roman"/>
                <w:sz w:val="16"/>
                <w:szCs w:val="16"/>
              </w:rPr>
              <w:t xml:space="preserve">Sevierville, TN </w:t>
            </w:r>
          </w:p>
        </w:tc>
        <w:tc>
          <w:tcPr>
            <w:tcW w:w="3150" w:type="dxa"/>
            <w:noWrap/>
            <w:hideMark/>
          </w:tcPr>
          <w:p w14:paraId="1537C3C6" w14:textId="5DE07F3F" w:rsidR="005D0921" w:rsidRPr="00657833" w:rsidRDefault="005D0921" w:rsidP="005D0921">
            <w:pPr>
              <w:rPr>
                <w:rFonts w:eastAsia="Times New Roman"/>
                <w:sz w:val="16"/>
                <w:szCs w:val="16"/>
              </w:rPr>
            </w:pPr>
            <w:bookmarkStart w:id="162" w:name="_Toc149661931"/>
            <w:bookmarkStart w:id="163" w:name="_Toc149663032"/>
            <w:r w:rsidRPr="00657833">
              <w:rPr>
                <w:rFonts w:eastAsia="Times New Roman"/>
                <w:sz w:val="16"/>
                <w:szCs w:val="16"/>
              </w:rPr>
              <w:t xml:space="preserve">Tifton, GA </w:t>
            </w:r>
            <w:bookmarkEnd w:id="162"/>
            <w:bookmarkEnd w:id="163"/>
          </w:p>
        </w:tc>
        <w:tc>
          <w:tcPr>
            <w:tcW w:w="2700" w:type="dxa"/>
            <w:gridSpan w:val="2"/>
            <w:noWrap/>
            <w:hideMark/>
          </w:tcPr>
          <w:p w14:paraId="175E35E2" w14:textId="77777777" w:rsidR="005D0921" w:rsidRPr="00657833" w:rsidRDefault="005D0921" w:rsidP="005D0921">
            <w:pPr>
              <w:rPr>
                <w:rFonts w:eastAsia="Times New Roman"/>
                <w:sz w:val="16"/>
                <w:szCs w:val="16"/>
              </w:rPr>
            </w:pPr>
            <w:bookmarkStart w:id="164" w:name="_Toc149661932"/>
            <w:bookmarkStart w:id="165" w:name="_Toc149663033"/>
            <w:r w:rsidRPr="00657833">
              <w:rPr>
                <w:rFonts w:eastAsia="Times New Roman"/>
                <w:sz w:val="16"/>
                <w:szCs w:val="16"/>
              </w:rPr>
              <w:t xml:space="preserve">Mount Gay-Shamrock, WV </w:t>
            </w:r>
            <w:bookmarkEnd w:id="164"/>
            <w:bookmarkEnd w:id="165"/>
          </w:p>
        </w:tc>
      </w:tr>
      <w:tr w:rsidR="005D0921" w:rsidRPr="00D9074A" w14:paraId="176CDEF2" w14:textId="77777777" w:rsidTr="005D0921">
        <w:trPr>
          <w:trHeight w:hRule="exact" w:val="288"/>
        </w:trPr>
        <w:tc>
          <w:tcPr>
            <w:tcW w:w="2965" w:type="dxa"/>
            <w:noWrap/>
            <w:hideMark/>
          </w:tcPr>
          <w:p w14:paraId="58A3274B" w14:textId="77777777" w:rsidR="005D0921" w:rsidRPr="00657833" w:rsidRDefault="005D0921" w:rsidP="005D0921">
            <w:pPr>
              <w:rPr>
                <w:rFonts w:eastAsia="Times New Roman"/>
                <w:sz w:val="16"/>
                <w:szCs w:val="16"/>
              </w:rPr>
            </w:pPr>
          </w:p>
        </w:tc>
        <w:tc>
          <w:tcPr>
            <w:tcW w:w="3150" w:type="dxa"/>
            <w:noWrap/>
          </w:tcPr>
          <w:p w14:paraId="06275A37" w14:textId="47ACFCAA" w:rsidR="005D0921" w:rsidRPr="00657833" w:rsidRDefault="005D0921" w:rsidP="005D0921">
            <w:pPr>
              <w:rPr>
                <w:rFonts w:eastAsia="Times New Roman"/>
                <w:sz w:val="16"/>
                <w:szCs w:val="16"/>
              </w:rPr>
            </w:pPr>
            <w:bookmarkStart w:id="166" w:name="_Toc149661933"/>
            <w:bookmarkStart w:id="167" w:name="_Toc149663034"/>
            <w:r w:rsidRPr="00657833">
              <w:rPr>
                <w:rFonts w:eastAsia="Times New Roman"/>
                <w:b/>
                <w:bCs/>
                <w:sz w:val="16"/>
                <w:szCs w:val="16"/>
              </w:rPr>
              <w:t xml:space="preserve">Uvalde, TX </w:t>
            </w:r>
            <w:bookmarkEnd w:id="166"/>
            <w:bookmarkEnd w:id="167"/>
            <w:r w:rsidRPr="00657833">
              <w:rPr>
                <w:rFonts w:eastAsia="Times New Roman"/>
                <w:b/>
                <w:bCs/>
                <w:sz w:val="16"/>
                <w:szCs w:val="16"/>
              </w:rPr>
              <w:t>(LQ = 2.79)</w:t>
            </w:r>
          </w:p>
        </w:tc>
        <w:tc>
          <w:tcPr>
            <w:tcW w:w="2700" w:type="dxa"/>
            <w:gridSpan w:val="2"/>
            <w:noWrap/>
            <w:hideMark/>
          </w:tcPr>
          <w:p w14:paraId="2EBCAE06" w14:textId="77777777" w:rsidR="005D0921" w:rsidRPr="00657833" w:rsidRDefault="005D0921" w:rsidP="005D0921">
            <w:pPr>
              <w:rPr>
                <w:rFonts w:eastAsia="Times New Roman"/>
                <w:b/>
                <w:sz w:val="16"/>
                <w:szCs w:val="16"/>
              </w:rPr>
            </w:pPr>
            <w:bookmarkStart w:id="168" w:name="_Toc149661934"/>
            <w:bookmarkStart w:id="169" w:name="_Toc149663035"/>
            <w:r w:rsidRPr="00657833">
              <w:rPr>
                <w:rFonts w:eastAsia="Times New Roman"/>
                <w:b/>
                <w:sz w:val="16"/>
                <w:szCs w:val="16"/>
              </w:rPr>
              <w:t xml:space="preserve">Pierre, SD </w:t>
            </w:r>
            <w:bookmarkEnd w:id="168"/>
            <w:bookmarkEnd w:id="169"/>
            <w:r w:rsidRPr="00657833">
              <w:rPr>
                <w:rFonts w:eastAsia="Times New Roman"/>
                <w:b/>
                <w:bCs/>
                <w:sz w:val="16"/>
                <w:szCs w:val="16"/>
              </w:rPr>
              <w:t>(LQ = 4.24)</w:t>
            </w:r>
          </w:p>
        </w:tc>
      </w:tr>
      <w:tr w:rsidR="005D0921" w:rsidRPr="00D9074A" w14:paraId="58E20E21" w14:textId="77777777" w:rsidTr="005D0921">
        <w:trPr>
          <w:trHeight w:hRule="exact" w:val="288"/>
        </w:trPr>
        <w:tc>
          <w:tcPr>
            <w:tcW w:w="2965" w:type="dxa"/>
            <w:noWrap/>
            <w:hideMark/>
          </w:tcPr>
          <w:p w14:paraId="46B19752" w14:textId="77777777" w:rsidR="005D0921" w:rsidRPr="00657833" w:rsidRDefault="005D0921" w:rsidP="005D0921">
            <w:pPr>
              <w:rPr>
                <w:rFonts w:eastAsia="Times New Roman"/>
                <w:sz w:val="16"/>
                <w:szCs w:val="16"/>
              </w:rPr>
            </w:pPr>
          </w:p>
        </w:tc>
        <w:tc>
          <w:tcPr>
            <w:tcW w:w="3150" w:type="dxa"/>
            <w:noWrap/>
          </w:tcPr>
          <w:p w14:paraId="2607017A" w14:textId="1D2D7B0C" w:rsidR="005D0921" w:rsidRPr="00657833" w:rsidRDefault="005D0921" w:rsidP="005D0921">
            <w:pPr>
              <w:rPr>
                <w:rFonts w:eastAsia="Times New Roman"/>
                <w:b/>
                <w:sz w:val="16"/>
                <w:szCs w:val="16"/>
              </w:rPr>
            </w:pPr>
            <w:bookmarkStart w:id="170" w:name="_Toc149661935"/>
            <w:bookmarkStart w:id="171" w:name="_Toc149663036"/>
            <w:r w:rsidRPr="00657833">
              <w:rPr>
                <w:rFonts w:eastAsia="Times New Roman"/>
                <w:sz w:val="16"/>
                <w:szCs w:val="16"/>
              </w:rPr>
              <w:t xml:space="preserve">Washington, NC </w:t>
            </w:r>
            <w:bookmarkEnd w:id="170"/>
            <w:bookmarkEnd w:id="171"/>
          </w:p>
        </w:tc>
        <w:tc>
          <w:tcPr>
            <w:tcW w:w="2700" w:type="dxa"/>
            <w:gridSpan w:val="2"/>
            <w:noWrap/>
            <w:hideMark/>
          </w:tcPr>
          <w:p w14:paraId="75D0733E" w14:textId="77777777" w:rsidR="005D0921" w:rsidRPr="00657833" w:rsidRDefault="005D0921" w:rsidP="005D0921">
            <w:pPr>
              <w:rPr>
                <w:rFonts w:eastAsia="Times New Roman"/>
                <w:sz w:val="16"/>
                <w:szCs w:val="16"/>
              </w:rPr>
            </w:pPr>
            <w:bookmarkStart w:id="172" w:name="_Toc149661936"/>
            <w:bookmarkStart w:id="173" w:name="_Toc149663037"/>
            <w:r w:rsidRPr="00657833">
              <w:rPr>
                <w:rFonts w:eastAsia="Times New Roman"/>
                <w:sz w:val="16"/>
                <w:szCs w:val="16"/>
              </w:rPr>
              <w:t xml:space="preserve">Plattsburgh, NY </w:t>
            </w:r>
            <w:bookmarkEnd w:id="172"/>
            <w:bookmarkEnd w:id="173"/>
          </w:p>
        </w:tc>
      </w:tr>
      <w:tr w:rsidR="005D0921" w:rsidRPr="00D9074A" w14:paraId="6F704BC7" w14:textId="77777777" w:rsidTr="005D0921">
        <w:trPr>
          <w:trHeight w:hRule="exact" w:val="288"/>
        </w:trPr>
        <w:tc>
          <w:tcPr>
            <w:tcW w:w="2965" w:type="dxa"/>
            <w:noWrap/>
            <w:hideMark/>
          </w:tcPr>
          <w:p w14:paraId="7344E486" w14:textId="77777777" w:rsidR="005D0921" w:rsidRPr="00657833" w:rsidRDefault="005D0921" w:rsidP="005D0921">
            <w:pPr>
              <w:rPr>
                <w:rFonts w:eastAsia="Times New Roman"/>
                <w:sz w:val="16"/>
                <w:szCs w:val="16"/>
              </w:rPr>
            </w:pPr>
          </w:p>
        </w:tc>
        <w:tc>
          <w:tcPr>
            <w:tcW w:w="3150" w:type="dxa"/>
            <w:noWrap/>
          </w:tcPr>
          <w:p w14:paraId="34FFCF08" w14:textId="4FC0EAF8" w:rsidR="005D0921" w:rsidRPr="00657833" w:rsidRDefault="005D0921" w:rsidP="005D0921">
            <w:pPr>
              <w:rPr>
                <w:rFonts w:eastAsia="Times New Roman"/>
                <w:sz w:val="16"/>
                <w:szCs w:val="16"/>
              </w:rPr>
            </w:pPr>
            <w:bookmarkStart w:id="174" w:name="_Toc149661937"/>
            <w:bookmarkStart w:id="175" w:name="_Toc149663038"/>
            <w:r w:rsidRPr="00657833">
              <w:rPr>
                <w:rFonts w:eastAsia="Times New Roman"/>
                <w:sz w:val="16"/>
                <w:szCs w:val="16"/>
              </w:rPr>
              <w:t xml:space="preserve">Weatherford, OK </w:t>
            </w:r>
            <w:bookmarkEnd w:id="174"/>
            <w:bookmarkEnd w:id="175"/>
          </w:p>
        </w:tc>
        <w:tc>
          <w:tcPr>
            <w:tcW w:w="2700" w:type="dxa"/>
            <w:gridSpan w:val="2"/>
            <w:noWrap/>
            <w:hideMark/>
          </w:tcPr>
          <w:p w14:paraId="54B6448A" w14:textId="77777777" w:rsidR="005D0921" w:rsidRPr="00657833" w:rsidRDefault="005D0921" w:rsidP="005D0921">
            <w:pPr>
              <w:rPr>
                <w:rFonts w:eastAsia="Times New Roman"/>
                <w:sz w:val="16"/>
                <w:szCs w:val="16"/>
              </w:rPr>
            </w:pPr>
            <w:bookmarkStart w:id="176" w:name="_Toc149661938"/>
            <w:bookmarkStart w:id="177" w:name="_Toc149663039"/>
            <w:r w:rsidRPr="00657833">
              <w:rPr>
                <w:rFonts w:eastAsia="Times New Roman"/>
                <w:sz w:val="16"/>
                <w:szCs w:val="16"/>
              </w:rPr>
              <w:t xml:space="preserve">Prineville, OR </w:t>
            </w:r>
            <w:bookmarkEnd w:id="176"/>
            <w:bookmarkEnd w:id="177"/>
          </w:p>
        </w:tc>
      </w:tr>
      <w:tr w:rsidR="005D0921" w:rsidRPr="00D9074A" w14:paraId="7B8E60BA" w14:textId="77777777" w:rsidTr="005D0921">
        <w:trPr>
          <w:trHeight w:hRule="exact" w:val="288"/>
        </w:trPr>
        <w:tc>
          <w:tcPr>
            <w:tcW w:w="2965" w:type="dxa"/>
            <w:noWrap/>
            <w:hideMark/>
          </w:tcPr>
          <w:p w14:paraId="421815D7" w14:textId="77777777" w:rsidR="005D0921" w:rsidRPr="00657833" w:rsidRDefault="005D0921" w:rsidP="005D0921">
            <w:pPr>
              <w:rPr>
                <w:rFonts w:eastAsia="Times New Roman"/>
                <w:sz w:val="16"/>
                <w:szCs w:val="16"/>
              </w:rPr>
            </w:pPr>
          </w:p>
        </w:tc>
        <w:tc>
          <w:tcPr>
            <w:tcW w:w="3150" w:type="dxa"/>
            <w:noWrap/>
          </w:tcPr>
          <w:p w14:paraId="310ABF62" w14:textId="491F0430" w:rsidR="005D0921" w:rsidRPr="00657833" w:rsidRDefault="005D0921" w:rsidP="005D0921">
            <w:pPr>
              <w:rPr>
                <w:rFonts w:eastAsia="Times New Roman"/>
                <w:sz w:val="16"/>
                <w:szCs w:val="16"/>
              </w:rPr>
            </w:pPr>
            <w:r w:rsidRPr="00657833" w:rsidDel="00B84DAD">
              <w:rPr>
                <w:rFonts w:eastAsia="Times New Roman"/>
                <w:sz w:val="16"/>
                <w:szCs w:val="16"/>
              </w:rPr>
              <w:t>Woodward, OK</w:t>
            </w:r>
          </w:p>
        </w:tc>
        <w:tc>
          <w:tcPr>
            <w:tcW w:w="2700" w:type="dxa"/>
            <w:gridSpan w:val="2"/>
            <w:noWrap/>
            <w:hideMark/>
          </w:tcPr>
          <w:p w14:paraId="045CEA1F" w14:textId="77777777" w:rsidR="005D0921" w:rsidRPr="00657833" w:rsidRDefault="005D0921" w:rsidP="005D0921">
            <w:pPr>
              <w:rPr>
                <w:rFonts w:eastAsia="Times New Roman"/>
                <w:sz w:val="16"/>
                <w:szCs w:val="16"/>
              </w:rPr>
            </w:pPr>
            <w:bookmarkStart w:id="178" w:name="_Toc149661940"/>
            <w:bookmarkStart w:id="179" w:name="_Toc149663041"/>
            <w:r w:rsidRPr="00657833">
              <w:rPr>
                <w:rFonts w:eastAsia="Times New Roman"/>
                <w:sz w:val="16"/>
                <w:szCs w:val="16"/>
              </w:rPr>
              <w:t xml:space="preserve">Shelton, WA </w:t>
            </w:r>
            <w:bookmarkEnd w:id="178"/>
            <w:bookmarkEnd w:id="179"/>
          </w:p>
        </w:tc>
      </w:tr>
      <w:tr w:rsidR="005D0921" w:rsidRPr="00D9074A" w14:paraId="22FE8F4D" w14:textId="77777777" w:rsidTr="005D0921">
        <w:trPr>
          <w:trHeight w:hRule="exact" w:val="288"/>
        </w:trPr>
        <w:tc>
          <w:tcPr>
            <w:tcW w:w="2965" w:type="dxa"/>
            <w:noWrap/>
            <w:hideMark/>
          </w:tcPr>
          <w:p w14:paraId="2021CBFD" w14:textId="77777777" w:rsidR="005D0921" w:rsidRPr="00657833" w:rsidRDefault="005D0921" w:rsidP="005D0921">
            <w:pPr>
              <w:rPr>
                <w:rFonts w:eastAsia="Times New Roman"/>
                <w:sz w:val="16"/>
                <w:szCs w:val="16"/>
              </w:rPr>
            </w:pPr>
          </w:p>
        </w:tc>
        <w:tc>
          <w:tcPr>
            <w:tcW w:w="3150" w:type="dxa"/>
            <w:noWrap/>
            <w:hideMark/>
          </w:tcPr>
          <w:p w14:paraId="4B9B6BAC" w14:textId="1F959919" w:rsidR="005D0921" w:rsidRPr="00657833" w:rsidRDefault="005D0921" w:rsidP="005D0921">
            <w:pPr>
              <w:rPr>
                <w:rFonts w:eastAsia="Times New Roman"/>
                <w:sz w:val="16"/>
                <w:szCs w:val="16"/>
              </w:rPr>
            </w:pPr>
          </w:p>
        </w:tc>
        <w:tc>
          <w:tcPr>
            <w:tcW w:w="2700" w:type="dxa"/>
            <w:gridSpan w:val="2"/>
            <w:noWrap/>
            <w:hideMark/>
          </w:tcPr>
          <w:p w14:paraId="247E7942" w14:textId="77777777" w:rsidR="005D0921" w:rsidRPr="00657833" w:rsidRDefault="005D0921" w:rsidP="005D0921">
            <w:pPr>
              <w:rPr>
                <w:rFonts w:eastAsia="Times New Roman"/>
                <w:sz w:val="16"/>
                <w:szCs w:val="16"/>
              </w:rPr>
            </w:pPr>
            <w:bookmarkStart w:id="180" w:name="_Toc149661941"/>
            <w:bookmarkStart w:id="181" w:name="_Toc149663042"/>
            <w:r w:rsidRPr="00657833">
              <w:rPr>
                <w:rFonts w:eastAsia="Times New Roman"/>
                <w:sz w:val="16"/>
                <w:szCs w:val="16"/>
              </w:rPr>
              <w:t xml:space="preserve">Springfield, IL </w:t>
            </w:r>
            <w:bookmarkEnd w:id="180"/>
            <w:bookmarkEnd w:id="181"/>
            <w:r w:rsidRPr="00657833">
              <w:rPr>
                <w:rFonts w:eastAsia="Times New Roman"/>
                <w:sz w:val="16"/>
                <w:szCs w:val="16"/>
              </w:rPr>
              <w:t xml:space="preserve"> </w:t>
            </w:r>
          </w:p>
        </w:tc>
      </w:tr>
      <w:tr w:rsidR="005D0921" w:rsidRPr="00D9074A" w14:paraId="41079D6C" w14:textId="77777777" w:rsidTr="005D0921">
        <w:trPr>
          <w:trHeight w:hRule="exact" w:val="288"/>
        </w:trPr>
        <w:tc>
          <w:tcPr>
            <w:tcW w:w="2965" w:type="dxa"/>
            <w:noWrap/>
            <w:hideMark/>
          </w:tcPr>
          <w:p w14:paraId="1ACC4AE7" w14:textId="77777777" w:rsidR="005D0921" w:rsidRPr="00657833" w:rsidRDefault="005D0921" w:rsidP="005D0921">
            <w:pPr>
              <w:rPr>
                <w:rFonts w:eastAsia="Times New Roman"/>
                <w:sz w:val="16"/>
                <w:szCs w:val="16"/>
              </w:rPr>
            </w:pPr>
          </w:p>
        </w:tc>
        <w:tc>
          <w:tcPr>
            <w:tcW w:w="3150" w:type="dxa"/>
            <w:noWrap/>
            <w:hideMark/>
          </w:tcPr>
          <w:p w14:paraId="2A622FCC" w14:textId="77777777" w:rsidR="005D0921" w:rsidRPr="00657833" w:rsidRDefault="005D0921" w:rsidP="005D0921">
            <w:pPr>
              <w:rPr>
                <w:rFonts w:eastAsia="Times New Roman"/>
                <w:sz w:val="16"/>
                <w:szCs w:val="16"/>
              </w:rPr>
            </w:pPr>
          </w:p>
        </w:tc>
        <w:tc>
          <w:tcPr>
            <w:tcW w:w="2700" w:type="dxa"/>
            <w:gridSpan w:val="2"/>
            <w:noWrap/>
            <w:hideMark/>
          </w:tcPr>
          <w:p w14:paraId="13D08193" w14:textId="77777777" w:rsidR="005D0921" w:rsidRPr="00657833" w:rsidRDefault="005D0921" w:rsidP="005D0921">
            <w:pPr>
              <w:rPr>
                <w:rFonts w:eastAsia="Times New Roman"/>
                <w:sz w:val="16"/>
                <w:szCs w:val="16"/>
              </w:rPr>
            </w:pPr>
            <w:bookmarkStart w:id="182" w:name="_Toc149661942"/>
            <w:bookmarkStart w:id="183" w:name="_Toc149663043"/>
            <w:r w:rsidRPr="00657833">
              <w:rPr>
                <w:rFonts w:eastAsia="Times New Roman"/>
                <w:sz w:val="16"/>
                <w:szCs w:val="16"/>
              </w:rPr>
              <w:t xml:space="preserve">Tallahassee, FL </w:t>
            </w:r>
            <w:bookmarkEnd w:id="182"/>
            <w:bookmarkEnd w:id="183"/>
            <w:r w:rsidRPr="00657833">
              <w:rPr>
                <w:rFonts w:eastAsia="Times New Roman"/>
                <w:sz w:val="16"/>
                <w:szCs w:val="16"/>
              </w:rPr>
              <w:t xml:space="preserve"> </w:t>
            </w:r>
          </w:p>
        </w:tc>
      </w:tr>
      <w:tr w:rsidR="005D0921" w:rsidRPr="00D9074A" w14:paraId="34C115B2" w14:textId="77777777" w:rsidTr="005D0921">
        <w:trPr>
          <w:trHeight w:hRule="exact" w:val="288"/>
        </w:trPr>
        <w:tc>
          <w:tcPr>
            <w:tcW w:w="2965" w:type="dxa"/>
            <w:noWrap/>
            <w:hideMark/>
          </w:tcPr>
          <w:p w14:paraId="5C2F1AD7" w14:textId="77777777" w:rsidR="005D0921" w:rsidRPr="00657833" w:rsidRDefault="005D0921" w:rsidP="005D0921">
            <w:pPr>
              <w:rPr>
                <w:rFonts w:eastAsia="Times New Roman"/>
                <w:sz w:val="16"/>
                <w:szCs w:val="16"/>
              </w:rPr>
            </w:pPr>
          </w:p>
        </w:tc>
        <w:tc>
          <w:tcPr>
            <w:tcW w:w="3150" w:type="dxa"/>
            <w:noWrap/>
          </w:tcPr>
          <w:p w14:paraId="16258572" w14:textId="77777777" w:rsidR="005D0921" w:rsidRPr="00657833" w:rsidRDefault="005D0921" w:rsidP="005D0921">
            <w:pPr>
              <w:rPr>
                <w:rFonts w:eastAsia="Times New Roman"/>
                <w:sz w:val="16"/>
                <w:szCs w:val="16"/>
              </w:rPr>
            </w:pPr>
          </w:p>
        </w:tc>
        <w:tc>
          <w:tcPr>
            <w:tcW w:w="2700" w:type="dxa"/>
            <w:gridSpan w:val="2"/>
            <w:noWrap/>
            <w:hideMark/>
          </w:tcPr>
          <w:p w14:paraId="387D2A00" w14:textId="77777777" w:rsidR="005D0921" w:rsidRPr="00657833" w:rsidRDefault="005D0921" w:rsidP="005D0921">
            <w:pPr>
              <w:rPr>
                <w:rFonts w:eastAsia="Times New Roman"/>
                <w:sz w:val="16"/>
                <w:szCs w:val="16"/>
              </w:rPr>
            </w:pPr>
            <w:bookmarkStart w:id="184" w:name="_Toc149661943"/>
            <w:bookmarkStart w:id="185" w:name="_Toc149663044"/>
            <w:r w:rsidRPr="00657833">
              <w:rPr>
                <w:rFonts w:eastAsia="Times New Roman"/>
                <w:sz w:val="16"/>
                <w:szCs w:val="16"/>
              </w:rPr>
              <w:t xml:space="preserve">Taylorville, IL </w:t>
            </w:r>
            <w:bookmarkEnd w:id="184"/>
            <w:bookmarkEnd w:id="185"/>
          </w:p>
        </w:tc>
      </w:tr>
      <w:bookmarkEnd w:id="2"/>
    </w:tbl>
    <w:p w14:paraId="3000EBFB" w14:textId="4EA89F8A" w:rsidR="003B50B2" w:rsidRPr="00D27E7C" w:rsidRDefault="003B50B2" w:rsidP="00D27E7C">
      <w:pPr>
        <w:rPr>
          <w:rFonts w:asciiTheme="majorHAnsi" w:eastAsiaTheme="majorEastAsia" w:hAnsiTheme="majorHAnsi" w:cstheme="majorBidi"/>
          <w:color w:val="365F91" w:themeColor="accent1" w:themeShade="BF"/>
          <w:sz w:val="32"/>
          <w:szCs w:val="32"/>
        </w:rPr>
      </w:pPr>
    </w:p>
    <w:sectPr w:rsidR="003B50B2" w:rsidRPr="00D27E7C" w:rsidSect="004E7C34">
      <w:footerReference w:type="default" r:id="rId9"/>
      <w:pgSz w:w="12240" w:h="15840" w:code="1"/>
      <w:pgMar w:top="1440" w:right="1440" w:bottom="1166"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BA559" w14:textId="77777777" w:rsidR="000F464B" w:rsidRDefault="000F464B" w:rsidP="00C06357">
      <w:pPr>
        <w:spacing w:after="0" w:line="240" w:lineRule="auto"/>
      </w:pPr>
      <w:r>
        <w:separator/>
      </w:r>
    </w:p>
  </w:endnote>
  <w:endnote w:type="continuationSeparator" w:id="0">
    <w:p w14:paraId="0E711D17" w14:textId="77777777" w:rsidR="000F464B" w:rsidRDefault="000F464B" w:rsidP="00C06357">
      <w:pPr>
        <w:spacing w:after="0" w:line="240" w:lineRule="auto"/>
      </w:pPr>
      <w:r>
        <w:continuationSeparator/>
      </w:r>
    </w:p>
  </w:endnote>
  <w:endnote w:type="continuationNotice" w:id="1">
    <w:p w14:paraId="51FA7077" w14:textId="77777777" w:rsidR="000F464B" w:rsidRDefault="000F46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9305718"/>
      <w:docPartObj>
        <w:docPartGallery w:val="Page Numbers (Bottom of Page)"/>
        <w:docPartUnique/>
      </w:docPartObj>
    </w:sdtPr>
    <w:sdtEndPr>
      <w:rPr>
        <w:noProof/>
      </w:rPr>
    </w:sdtEndPr>
    <w:sdtContent>
      <w:p w14:paraId="42E5E031" w14:textId="5041445D" w:rsidR="00013969" w:rsidRDefault="000139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B0AEDF" w14:textId="77777777" w:rsidR="006D4E83" w:rsidRDefault="006D4E83" w:rsidP="003A0A83">
    <w:pPr>
      <w:pStyle w:val="Footer"/>
      <w:tabs>
        <w:tab w:val="clear" w:pos="4680"/>
        <w:tab w:val="clear" w:pos="9360"/>
        <w:tab w:val="left" w:pos="97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C3EDE" w14:textId="77777777" w:rsidR="000F464B" w:rsidRDefault="000F464B" w:rsidP="00C06357">
      <w:pPr>
        <w:spacing w:after="0" w:line="240" w:lineRule="auto"/>
      </w:pPr>
      <w:r>
        <w:separator/>
      </w:r>
    </w:p>
  </w:footnote>
  <w:footnote w:type="continuationSeparator" w:id="0">
    <w:p w14:paraId="5B202E6B" w14:textId="77777777" w:rsidR="000F464B" w:rsidRDefault="000F464B" w:rsidP="00C06357">
      <w:pPr>
        <w:spacing w:after="0" w:line="240" w:lineRule="auto"/>
      </w:pPr>
      <w:r>
        <w:continuationSeparator/>
      </w:r>
    </w:p>
  </w:footnote>
  <w:footnote w:type="continuationNotice" w:id="1">
    <w:p w14:paraId="61E1A7F4" w14:textId="77777777" w:rsidR="000F464B" w:rsidRDefault="000F464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E1545"/>
    <w:multiLevelType w:val="multilevel"/>
    <w:tmpl w:val="FBF0A8B4"/>
    <w:lvl w:ilvl="0">
      <w:start w:val="3"/>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01FE0F57"/>
    <w:multiLevelType w:val="multilevel"/>
    <w:tmpl w:val="66343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C1478D"/>
    <w:multiLevelType w:val="hybridMultilevel"/>
    <w:tmpl w:val="65DAC6E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2B2512"/>
    <w:multiLevelType w:val="hybridMultilevel"/>
    <w:tmpl w:val="DA0C8A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B869EE"/>
    <w:multiLevelType w:val="hybridMultilevel"/>
    <w:tmpl w:val="24A8B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75570D"/>
    <w:multiLevelType w:val="hybridMultilevel"/>
    <w:tmpl w:val="A6382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9B3927"/>
    <w:multiLevelType w:val="hybridMultilevel"/>
    <w:tmpl w:val="31D2CC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825B0A"/>
    <w:multiLevelType w:val="multilevel"/>
    <w:tmpl w:val="740084FC"/>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0DF76B74"/>
    <w:multiLevelType w:val="hybridMultilevel"/>
    <w:tmpl w:val="4A96D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C913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23F299D"/>
    <w:multiLevelType w:val="multilevel"/>
    <w:tmpl w:val="9BAEDC14"/>
    <w:lvl w:ilvl="0">
      <w:start w:val="1"/>
      <w:numFmt w:val="decimal"/>
      <w:lvlText w:val="%1."/>
      <w:lvlJc w:val="left"/>
      <w:pPr>
        <w:ind w:left="360" w:hanging="360"/>
      </w:pPr>
    </w:lvl>
    <w:lvl w:ilvl="1">
      <w:start w:val="1"/>
      <w:numFmt w:val="decimal"/>
      <w:lvlText w:val="%1.%2."/>
      <w:lvlJc w:val="left"/>
      <w:pPr>
        <w:ind w:left="432" w:hanging="432"/>
      </w:pPr>
      <w:rPr>
        <w:b/>
        <w:bCs/>
        <w:sz w:val="32"/>
        <w:szCs w:val="3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51D1FEF"/>
    <w:multiLevelType w:val="multilevel"/>
    <w:tmpl w:val="85AA400A"/>
    <w:lvl w:ilvl="0">
      <w:start w:val="1"/>
      <w:numFmt w:val="decimal"/>
      <w:lvlText w:val="%1"/>
      <w:lvlJc w:val="left"/>
      <w:pPr>
        <w:ind w:left="408" w:hanging="408"/>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2" w15:restartNumberingAfterBreak="0">
    <w:nsid w:val="15E644EB"/>
    <w:multiLevelType w:val="hybridMultilevel"/>
    <w:tmpl w:val="ADF043A2"/>
    <w:lvl w:ilvl="0" w:tplc="0409000F">
      <w:start w:val="1"/>
      <w:numFmt w:val="decimal"/>
      <w:lvlText w:val="%1."/>
      <w:lvlJc w:val="left"/>
      <w:pPr>
        <w:ind w:left="144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75A1200"/>
    <w:multiLevelType w:val="hybridMultilevel"/>
    <w:tmpl w:val="12EE9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803580B"/>
    <w:multiLevelType w:val="hybridMultilevel"/>
    <w:tmpl w:val="742ACD62"/>
    <w:lvl w:ilvl="0" w:tplc="1B7838C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300240"/>
    <w:multiLevelType w:val="multilevel"/>
    <w:tmpl w:val="544A1922"/>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6" w15:restartNumberingAfterBreak="0">
    <w:nsid w:val="1CC024EF"/>
    <w:multiLevelType w:val="hybridMultilevel"/>
    <w:tmpl w:val="21BEB7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D2B2E98"/>
    <w:multiLevelType w:val="hybridMultilevel"/>
    <w:tmpl w:val="5D7A9DD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0F226B1"/>
    <w:multiLevelType w:val="multilevel"/>
    <w:tmpl w:val="C2E0A5DE"/>
    <w:lvl w:ilvl="0">
      <w:start w:val="2"/>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62A458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B116253"/>
    <w:multiLevelType w:val="multilevel"/>
    <w:tmpl w:val="F19C8ADC"/>
    <w:lvl w:ilvl="0">
      <w:start w:val="1"/>
      <w:numFmt w:val="decimal"/>
      <w:lvlText w:val="%1."/>
      <w:lvlJc w:val="left"/>
      <w:pPr>
        <w:ind w:left="360" w:hanging="360"/>
      </w:pPr>
    </w:lvl>
    <w:lvl w:ilvl="1">
      <w:start w:val="1"/>
      <w:numFmt w:val="decimal"/>
      <w:lvlText w:val="%1.%2."/>
      <w:lvlJc w:val="left"/>
      <w:pPr>
        <w:ind w:left="792" w:hanging="432"/>
      </w:pPr>
      <w:rPr>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2B2F719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FF3270B"/>
    <w:multiLevelType w:val="multilevel"/>
    <w:tmpl w:val="02F03024"/>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3" w15:restartNumberingAfterBreak="0">
    <w:nsid w:val="34A97FC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8CE7C55"/>
    <w:multiLevelType w:val="hybridMultilevel"/>
    <w:tmpl w:val="F5568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AE3057"/>
    <w:multiLevelType w:val="multilevel"/>
    <w:tmpl w:val="544A1922"/>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15:restartNumberingAfterBreak="0">
    <w:nsid w:val="3BD75E7D"/>
    <w:multiLevelType w:val="hybridMultilevel"/>
    <w:tmpl w:val="0FD004A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D3011B2"/>
    <w:multiLevelType w:val="hybridMultilevel"/>
    <w:tmpl w:val="2700AE9E"/>
    <w:lvl w:ilvl="0" w:tplc="0409000F">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DB15FCC"/>
    <w:multiLevelType w:val="hybridMultilevel"/>
    <w:tmpl w:val="0A0A619E"/>
    <w:lvl w:ilvl="0" w:tplc="5CB63FEC">
      <w:start w:val="1"/>
      <w:numFmt w:val="decimal"/>
      <w:lvlText w:val="%1."/>
      <w:lvlJc w:val="left"/>
      <w:pPr>
        <w:ind w:left="144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3F8B7ABE"/>
    <w:multiLevelType w:val="hybridMultilevel"/>
    <w:tmpl w:val="2DCAF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801CE7"/>
    <w:multiLevelType w:val="hybridMultilevel"/>
    <w:tmpl w:val="2D1842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4C3246C"/>
    <w:multiLevelType w:val="multilevel"/>
    <w:tmpl w:val="AC9A3F28"/>
    <w:lvl w:ilvl="0">
      <w:start w:val="1"/>
      <w:numFmt w:val="decimal"/>
      <w:lvlText w:val="%1."/>
      <w:lvlJc w:val="left"/>
      <w:pPr>
        <w:ind w:left="720" w:hanging="360"/>
      </w:pPr>
      <w:rPr>
        <w:rFonts w:hint="default"/>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15:restartNumberingAfterBreak="0">
    <w:nsid w:val="47D14F3A"/>
    <w:multiLevelType w:val="hybridMultilevel"/>
    <w:tmpl w:val="87EE4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8B62CCF"/>
    <w:multiLevelType w:val="hybridMultilevel"/>
    <w:tmpl w:val="87D69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C1B7DE9"/>
    <w:multiLevelType w:val="hybridMultilevel"/>
    <w:tmpl w:val="E7B6C33A"/>
    <w:lvl w:ilvl="0" w:tplc="8682CED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4E31667A"/>
    <w:multiLevelType w:val="multilevel"/>
    <w:tmpl w:val="41002330"/>
    <w:lvl w:ilvl="0">
      <w:start w:val="1"/>
      <w:numFmt w:val="decimal"/>
      <w:lvlText w:val="%1"/>
      <w:lvlJc w:val="left"/>
      <w:pPr>
        <w:ind w:left="360" w:hanging="36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36" w15:restartNumberingAfterBreak="0">
    <w:nsid w:val="52AC51E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52249B0"/>
    <w:multiLevelType w:val="hybridMultilevel"/>
    <w:tmpl w:val="787C87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95851D0"/>
    <w:multiLevelType w:val="hybridMultilevel"/>
    <w:tmpl w:val="DA0C8A2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B1F6CC8"/>
    <w:multiLevelType w:val="hybridMultilevel"/>
    <w:tmpl w:val="F500AC6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0B8416F"/>
    <w:multiLevelType w:val="hybridMultilevel"/>
    <w:tmpl w:val="08AE799E"/>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1" w15:restartNumberingAfterBreak="0">
    <w:nsid w:val="621643E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6582762A"/>
    <w:multiLevelType w:val="hybridMultilevel"/>
    <w:tmpl w:val="E970EBB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C107E3A"/>
    <w:multiLevelType w:val="hybridMultilevel"/>
    <w:tmpl w:val="2196D076"/>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C6B0686"/>
    <w:multiLevelType w:val="hybridMultilevel"/>
    <w:tmpl w:val="73922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6B756A"/>
    <w:multiLevelType w:val="hybridMultilevel"/>
    <w:tmpl w:val="318E9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744711"/>
    <w:multiLevelType w:val="hybridMultilevel"/>
    <w:tmpl w:val="24A8BB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7F83C98"/>
    <w:multiLevelType w:val="hybridMultilevel"/>
    <w:tmpl w:val="5BB49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11530F"/>
    <w:multiLevelType w:val="hybridMultilevel"/>
    <w:tmpl w:val="49965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01238C"/>
    <w:multiLevelType w:val="multilevel"/>
    <w:tmpl w:val="F9BE90FA"/>
    <w:lvl w:ilvl="0">
      <w:start w:val="1"/>
      <w:numFmt w:val="decimal"/>
      <w:lvlText w:val="%1"/>
      <w:lvlJc w:val="left"/>
      <w:pPr>
        <w:ind w:left="360" w:hanging="36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num w:numId="1" w16cid:durableId="187571016">
    <w:abstractNumId w:val="36"/>
  </w:num>
  <w:num w:numId="2" w16cid:durableId="851069016">
    <w:abstractNumId w:val="5"/>
  </w:num>
  <w:num w:numId="3" w16cid:durableId="585726080">
    <w:abstractNumId w:val="16"/>
  </w:num>
  <w:num w:numId="4" w16cid:durableId="122579486">
    <w:abstractNumId w:val="39"/>
  </w:num>
  <w:num w:numId="5" w16cid:durableId="307977142">
    <w:abstractNumId w:val="30"/>
  </w:num>
  <w:num w:numId="6" w16cid:durableId="1419211804">
    <w:abstractNumId w:val="8"/>
  </w:num>
  <w:num w:numId="7" w16cid:durableId="218828976">
    <w:abstractNumId w:val="2"/>
  </w:num>
  <w:num w:numId="8" w16cid:durableId="1049066041">
    <w:abstractNumId w:val="43"/>
  </w:num>
  <w:num w:numId="9" w16cid:durableId="572088044">
    <w:abstractNumId w:val="40"/>
  </w:num>
  <w:num w:numId="10" w16cid:durableId="2084059830">
    <w:abstractNumId w:val="6"/>
  </w:num>
  <w:num w:numId="11" w16cid:durableId="99569059">
    <w:abstractNumId w:val="31"/>
  </w:num>
  <w:num w:numId="12" w16cid:durableId="23292187">
    <w:abstractNumId w:val="24"/>
  </w:num>
  <w:num w:numId="13" w16cid:durableId="562757902">
    <w:abstractNumId w:val="45"/>
  </w:num>
  <w:num w:numId="14" w16cid:durableId="342972393">
    <w:abstractNumId w:val="33"/>
  </w:num>
  <w:num w:numId="15" w16cid:durableId="202598464">
    <w:abstractNumId w:val="47"/>
  </w:num>
  <w:num w:numId="16" w16cid:durableId="1005280316">
    <w:abstractNumId w:val="27"/>
  </w:num>
  <w:num w:numId="17" w16cid:durableId="325517558">
    <w:abstractNumId w:val="14"/>
  </w:num>
  <w:num w:numId="18" w16cid:durableId="1047678168">
    <w:abstractNumId w:val="28"/>
  </w:num>
  <w:num w:numId="19" w16cid:durableId="861556375">
    <w:abstractNumId w:val="32"/>
  </w:num>
  <w:num w:numId="20" w16cid:durableId="427772508">
    <w:abstractNumId w:val="12"/>
  </w:num>
  <w:num w:numId="21" w16cid:durableId="1255213224">
    <w:abstractNumId w:val="34"/>
  </w:num>
  <w:num w:numId="22" w16cid:durableId="1055275997">
    <w:abstractNumId w:val="22"/>
  </w:num>
  <w:num w:numId="23" w16cid:durableId="917717395">
    <w:abstractNumId w:val="1"/>
  </w:num>
  <w:num w:numId="24" w16cid:durableId="2069188203">
    <w:abstractNumId w:val="17"/>
  </w:num>
  <w:num w:numId="25" w16cid:durableId="1873303378">
    <w:abstractNumId w:val="29"/>
  </w:num>
  <w:num w:numId="26" w16cid:durableId="677469540">
    <w:abstractNumId w:val="3"/>
  </w:num>
  <w:num w:numId="27" w16cid:durableId="1378897718">
    <w:abstractNumId w:val="0"/>
  </w:num>
  <w:num w:numId="28" w16cid:durableId="1532453038">
    <w:abstractNumId w:val="25"/>
  </w:num>
  <w:num w:numId="29" w16cid:durableId="772751961">
    <w:abstractNumId w:val="35"/>
  </w:num>
  <w:num w:numId="30" w16cid:durableId="871067176">
    <w:abstractNumId w:val="49"/>
  </w:num>
  <w:num w:numId="31" w16cid:durableId="1199274979">
    <w:abstractNumId w:val="48"/>
  </w:num>
  <w:num w:numId="32" w16cid:durableId="628510637">
    <w:abstractNumId w:val="4"/>
  </w:num>
  <w:num w:numId="33" w16cid:durableId="1693679364">
    <w:abstractNumId w:val="9"/>
  </w:num>
  <w:num w:numId="34" w16cid:durableId="127211659">
    <w:abstractNumId w:val="11"/>
  </w:num>
  <w:num w:numId="35" w16cid:durableId="1206479392">
    <w:abstractNumId w:val="10"/>
  </w:num>
  <w:num w:numId="36" w16cid:durableId="1016925800">
    <w:abstractNumId w:val="42"/>
  </w:num>
  <w:num w:numId="37" w16cid:durableId="155267589">
    <w:abstractNumId w:val="20"/>
  </w:num>
  <w:num w:numId="38" w16cid:durableId="758480193">
    <w:abstractNumId w:val="26"/>
  </w:num>
  <w:num w:numId="39" w16cid:durableId="1840852047">
    <w:abstractNumId w:val="13"/>
  </w:num>
  <w:num w:numId="40" w16cid:durableId="1904825308">
    <w:abstractNumId w:val="38"/>
  </w:num>
  <w:num w:numId="41" w16cid:durableId="745996954">
    <w:abstractNumId w:val="46"/>
  </w:num>
  <w:num w:numId="42" w16cid:durableId="1719235384">
    <w:abstractNumId w:val="44"/>
  </w:num>
  <w:num w:numId="43" w16cid:durableId="2047176537">
    <w:abstractNumId w:val="15"/>
  </w:num>
  <w:num w:numId="44" w16cid:durableId="718482474">
    <w:abstractNumId w:val="23"/>
  </w:num>
  <w:num w:numId="45" w16cid:durableId="383019505">
    <w:abstractNumId w:val="7"/>
  </w:num>
  <w:num w:numId="46" w16cid:durableId="700325843">
    <w:abstractNumId w:val="21"/>
  </w:num>
  <w:num w:numId="47" w16cid:durableId="1422336152">
    <w:abstractNumId w:val="19"/>
  </w:num>
  <w:num w:numId="48" w16cid:durableId="1341466970">
    <w:abstractNumId w:val="18"/>
  </w:num>
  <w:num w:numId="49" w16cid:durableId="496850289">
    <w:abstractNumId w:val="41"/>
  </w:num>
  <w:num w:numId="50" w16cid:durableId="159134737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M0MrM0NDC2MDG1NDZW0lEKTi0uzszPAykwMjWoBQCDsJ2BLgAAAA=="/>
  </w:docVars>
  <w:rsids>
    <w:rsidRoot w:val="00527EDB"/>
    <w:rsid w:val="0000014A"/>
    <w:rsid w:val="000004F7"/>
    <w:rsid w:val="00000C54"/>
    <w:rsid w:val="00003A3B"/>
    <w:rsid w:val="000045BA"/>
    <w:rsid w:val="00004617"/>
    <w:rsid w:val="00005F40"/>
    <w:rsid w:val="00005FCC"/>
    <w:rsid w:val="0000611B"/>
    <w:rsid w:val="000069C6"/>
    <w:rsid w:val="00011AE6"/>
    <w:rsid w:val="000127A4"/>
    <w:rsid w:val="00012FB4"/>
    <w:rsid w:val="00013969"/>
    <w:rsid w:val="00013B12"/>
    <w:rsid w:val="00014101"/>
    <w:rsid w:val="00014122"/>
    <w:rsid w:val="00014335"/>
    <w:rsid w:val="000157DE"/>
    <w:rsid w:val="00016570"/>
    <w:rsid w:val="00020EFF"/>
    <w:rsid w:val="0002125E"/>
    <w:rsid w:val="000213A5"/>
    <w:rsid w:val="000216C6"/>
    <w:rsid w:val="00021EC4"/>
    <w:rsid w:val="000220FF"/>
    <w:rsid w:val="000222FB"/>
    <w:rsid w:val="00022465"/>
    <w:rsid w:val="00022FB5"/>
    <w:rsid w:val="000231C2"/>
    <w:rsid w:val="00023393"/>
    <w:rsid w:val="000233A2"/>
    <w:rsid w:val="0002355D"/>
    <w:rsid w:val="00023811"/>
    <w:rsid w:val="00023DD7"/>
    <w:rsid w:val="000247A5"/>
    <w:rsid w:val="0002498C"/>
    <w:rsid w:val="00025F0B"/>
    <w:rsid w:val="000267EB"/>
    <w:rsid w:val="000269A7"/>
    <w:rsid w:val="00026DA1"/>
    <w:rsid w:val="00026DD1"/>
    <w:rsid w:val="00027797"/>
    <w:rsid w:val="00027924"/>
    <w:rsid w:val="00027B8C"/>
    <w:rsid w:val="0003090B"/>
    <w:rsid w:val="00030E98"/>
    <w:rsid w:val="00031007"/>
    <w:rsid w:val="00031991"/>
    <w:rsid w:val="00032823"/>
    <w:rsid w:val="00032AB9"/>
    <w:rsid w:val="00032B93"/>
    <w:rsid w:val="00032DEF"/>
    <w:rsid w:val="00033540"/>
    <w:rsid w:val="000337C7"/>
    <w:rsid w:val="0003413A"/>
    <w:rsid w:val="00034A59"/>
    <w:rsid w:val="00035021"/>
    <w:rsid w:val="0003576D"/>
    <w:rsid w:val="00035FEF"/>
    <w:rsid w:val="000360D3"/>
    <w:rsid w:val="00036538"/>
    <w:rsid w:val="0003799E"/>
    <w:rsid w:val="00040F8A"/>
    <w:rsid w:val="0004109A"/>
    <w:rsid w:val="000414D0"/>
    <w:rsid w:val="00041CB6"/>
    <w:rsid w:val="00042F18"/>
    <w:rsid w:val="00042F56"/>
    <w:rsid w:val="000447C7"/>
    <w:rsid w:val="00045760"/>
    <w:rsid w:val="00046955"/>
    <w:rsid w:val="00047738"/>
    <w:rsid w:val="00047819"/>
    <w:rsid w:val="00047BFF"/>
    <w:rsid w:val="00047CF6"/>
    <w:rsid w:val="0005333F"/>
    <w:rsid w:val="00053BD0"/>
    <w:rsid w:val="00057269"/>
    <w:rsid w:val="000575EA"/>
    <w:rsid w:val="000576A9"/>
    <w:rsid w:val="00061BB0"/>
    <w:rsid w:val="000620DA"/>
    <w:rsid w:val="00062723"/>
    <w:rsid w:val="00064043"/>
    <w:rsid w:val="00065DBA"/>
    <w:rsid w:val="000670BE"/>
    <w:rsid w:val="0006739A"/>
    <w:rsid w:val="00067819"/>
    <w:rsid w:val="00067E98"/>
    <w:rsid w:val="000704FE"/>
    <w:rsid w:val="000705B0"/>
    <w:rsid w:val="00070BA1"/>
    <w:rsid w:val="00070D09"/>
    <w:rsid w:val="00071264"/>
    <w:rsid w:val="00071265"/>
    <w:rsid w:val="000725E4"/>
    <w:rsid w:val="00072F51"/>
    <w:rsid w:val="00073541"/>
    <w:rsid w:val="00073679"/>
    <w:rsid w:val="00073CD5"/>
    <w:rsid w:val="000743D7"/>
    <w:rsid w:val="00074961"/>
    <w:rsid w:val="00075056"/>
    <w:rsid w:val="00075A93"/>
    <w:rsid w:val="00075F0D"/>
    <w:rsid w:val="00077308"/>
    <w:rsid w:val="00077729"/>
    <w:rsid w:val="00080130"/>
    <w:rsid w:val="0008071D"/>
    <w:rsid w:val="00081032"/>
    <w:rsid w:val="00081090"/>
    <w:rsid w:val="00082596"/>
    <w:rsid w:val="00082908"/>
    <w:rsid w:val="00082A7C"/>
    <w:rsid w:val="00082F35"/>
    <w:rsid w:val="0008364A"/>
    <w:rsid w:val="000845A2"/>
    <w:rsid w:val="000849C2"/>
    <w:rsid w:val="000850B9"/>
    <w:rsid w:val="00085B4D"/>
    <w:rsid w:val="00086C88"/>
    <w:rsid w:val="000874F7"/>
    <w:rsid w:val="00087F1F"/>
    <w:rsid w:val="00090D37"/>
    <w:rsid w:val="0009234E"/>
    <w:rsid w:val="0009291D"/>
    <w:rsid w:val="000931E9"/>
    <w:rsid w:val="0009357F"/>
    <w:rsid w:val="000946A5"/>
    <w:rsid w:val="000947D3"/>
    <w:rsid w:val="00094E57"/>
    <w:rsid w:val="00094F5D"/>
    <w:rsid w:val="00095404"/>
    <w:rsid w:val="000956AD"/>
    <w:rsid w:val="000961BA"/>
    <w:rsid w:val="000A1CAF"/>
    <w:rsid w:val="000A2205"/>
    <w:rsid w:val="000A2C68"/>
    <w:rsid w:val="000A35A2"/>
    <w:rsid w:val="000A4BAE"/>
    <w:rsid w:val="000A5090"/>
    <w:rsid w:val="000A5A65"/>
    <w:rsid w:val="000A615F"/>
    <w:rsid w:val="000B0356"/>
    <w:rsid w:val="000B061F"/>
    <w:rsid w:val="000B0AD5"/>
    <w:rsid w:val="000B0FF7"/>
    <w:rsid w:val="000B19C6"/>
    <w:rsid w:val="000B1ACE"/>
    <w:rsid w:val="000B3527"/>
    <w:rsid w:val="000B376B"/>
    <w:rsid w:val="000B563A"/>
    <w:rsid w:val="000B5885"/>
    <w:rsid w:val="000B5A4F"/>
    <w:rsid w:val="000B5E29"/>
    <w:rsid w:val="000B6055"/>
    <w:rsid w:val="000B6C1D"/>
    <w:rsid w:val="000B7393"/>
    <w:rsid w:val="000B7403"/>
    <w:rsid w:val="000C00D0"/>
    <w:rsid w:val="000C0377"/>
    <w:rsid w:val="000C0A52"/>
    <w:rsid w:val="000C1BC8"/>
    <w:rsid w:val="000C2AC4"/>
    <w:rsid w:val="000C2B8D"/>
    <w:rsid w:val="000C3E24"/>
    <w:rsid w:val="000C5AAB"/>
    <w:rsid w:val="000C5DE4"/>
    <w:rsid w:val="000C6FDB"/>
    <w:rsid w:val="000C75F3"/>
    <w:rsid w:val="000C78A3"/>
    <w:rsid w:val="000D07F4"/>
    <w:rsid w:val="000D0E6E"/>
    <w:rsid w:val="000D1C95"/>
    <w:rsid w:val="000D2357"/>
    <w:rsid w:val="000D27CC"/>
    <w:rsid w:val="000D3677"/>
    <w:rsid w:val="000D38A9"/>
    <w:rsid w:val="000D417D"/>
    <w:rsid w:val="000D429D"/>
    <w:rsid w:val="000D4962"/>
    <w:rsid w:val="000D4E6E"/>
    <w:rsid w:val="000D536C"/>
    <w:rsid w:val="000D6263"/>
    <w:rsid w:val="000D6732"/>
    <w:rsid w:val="000D6907"/>
    <w:rsid w:val="000D7CA0"/>
    <w:rsid w:val="000D7EC9"/>
    <w:rsid w:val="000E0244"/>
    <w:rsid w:val="000E0333"/>
    <w:rsid w:val="000E0907"/>
    <w:rsid w:val="000E0B2D"/>
    <w:rsid w:val="000E146A"/>
    <w:rsid w:val="000E1FB2"/>
    <w:rsid w:val="000E29FD"/>
    <w:rsid w:val="000E498E"/>
    <w:rsid w:val="000E4B80"/>
    <w:rsid w:val="000E58AC"/>
    <w:rsid w:val="000E5C15"/>
    <w:rsid w:val="000E6A38"/>
    <w:rsid w:val="000E7C40"/>
    <w:rsid w:val="000E7E6F"/>
    <w:rsid w:val="000F0321"/>
    <w:rsid w:val="000F03C7"/>
    <w:rsid w:val="000F202A"/>
    <w:rsid w:val="000F2193"/>
    <w:rsid w:val="000F239F"/>
    <w:rsid w:val="000F2416"/>
    <w:rsid w:val="000F2604"/>
    <w:rsid w:val="000F2C2E"/>
    <w:rsid w:val="000F2E2E"/>
    <w:rsid w:val="000F33FC"/>
    <w:rsid w:val="000F464B"/>
    <w:rsid w:val="000F4FFF"/>
    <w:rsid w:val="000F5F63"/>
    <w:rsid w:val="000F7195"/>
    <w:rsid w:val="001006C1"/>
    <w:rsid w:val="00101344"/>
    <w:rsid w:val="001014A8"/>
    <w:rsid w:val="001027EA"/>
    <w:rsid w:val="00102967"/>
    <w:rsid w:val="001037EA"/>
    <w:rsid w:val="00104040"/>
    <w:rsid w:val="001060C1"/>
    <w:rsid w:val="0010611F"/>
    <w:rsid w:val="0010639D"/>
    <w:rsid w:val="001063FD"/>
    <w:rsid w:val="00106986"/>
    <w:rsid w:val="00106A45"/>
    <w:rsid w:val="00112919"/>
    <w:rsid w:val="00112B4E"/>
    <w:rsid w:val="00112C80"/>
    <w:rsid w:val="0011338D"/>
    <w:rsid w:val="00114917"/>
    <w:rsid w:val="0011538D"/>
    <w:rsid w:val="001153B3"/>
    <w:rsid w:val="00115D05"/>
    <w:rsid w:val="00115DB8"/>
    <w:rsid w:val="00117BC5"/>
    <w:rsid w:val="001202F1"/>
    <w:rsid w:val="001209AD"/>
    <w:rsid w:val="00122093"/>
    <w:rsid w:val="00122130"/>
    <w:rsid w:val="001224B3"/>
    <w:rsid w:val="00123280"/>
    <w:rsid w:val="00123B1D"/>
    <w:rsid w:val="00124120"/>
    <w:rsid w:val="0012456B"/>
    <w:rsid w:val="00124BDF"/>
    <w:rsid w:val="00124C48"/>
    <w:rsid w:val="0012553D"/>
    <w:rsid w:val="00125678"/>
    <w:rsid w:val="00126B3F"/>
    <w:rsid w:val="00126CB1"/>
    <w:rsid w:val="00127F2F"/>
    <w:rsid w:val="00130B82"/>
    <w:rsid w:val="0013224F"/>
    <w:rsid w:val="001325A6"/>
    <w:rsid w:val="00132BE6"/>
    <w:rsid w:val="00132C86"/>
    <w:rsid w:val="001331C2"/>
    <w:rsid w:val="00134798"/>
    <w:rsid w:val="00134C2A"/>
    <w:rsid w:val="0013594C"/>
    <w:rsid w:val="00135F1B"/>
    <w:rsid w:val="001379F1"/>
    <w:rsid w:val="00137C3C"/>
    <w:rsid w:val="001402C6"/>
    <w:rsid w:val="0014079B"/>
    <w:rsid w:val="0014132D"/>
    <w:rsid w:val="0014154D"/>
    <w:rsid w:val="00142212"/>
    <w:rsid w:val="001424EB"/>
    <w:rsid w:val="0014713F"/>
    <w:rsid w:val="00150133"/>
    <w:rsid w:val="0015026A"/>
    <w:rsid w:val="00150F13"/>
    <w:rsid w:val="001515EE"/>
    <w:rsid w:val="00151AB6"/>
    <w:rsid w:val="00153661"/>
    <w:rsid w:val="00153B3E"/>
    <w:rsid w:val="00153B6B"/>
    <w:rsid w:val="00153CE1"/>
    <w:rsid w:val="001548E8"/>
    <w:rsid w:val="00154D73"/>
    <w:rsid w:val="00155FDA"/>
    <w:rsid w:val="00156C56"/>
    <w:rsid w:val="0015703B"/>
    <w:rsid w:val="001575BD"/>
    <w:rsid w:val="00161B9C"/>
    <w:rsid w:val="00163EF0"/>
    <w:rsid w:val="00164AAE"/>
    <w:rsid w:val="001664B7"/>
    <w:rsid w:val="00166B92"/>
    <w:rsid w:val="00166CD6"/>
    <w:rsid w:val="00166DA4"/>
    <w:rsid w:val="00166DD0"/>
    <w:rsid w:val="001674D5"/>
    <w:rsid w:val="00167692"/>
    <w:rsid w:val="00170011"/>
    <w:rsid w:val="00171F1F"/>
    <w:rsid w:val="00172941"/>
    <w:rsid w:val="001732F6"/>
    <w:rsid w:val="00173CF1"/>
    <w:rsid w:val="00173EED"/>
    <w:rsid w:val="001747D5"/>
    <w:rsid w:val="00175895"/>
    <w:rsid w:val="00175927"/>
    <w:rsid w:val="001771C7"/>
    <w:rsid w:val="00177910"/>
    <w:rsid w:val="00177B8A"/>
    <w:rsid w:val="00180815"/>
    <w:rsid w:val="00181958"/>
    <w:rsid w:val="00181B76"/>
    <w:rsid w:val="00181CA0"/>
    <w:rsid w:val="00181F86"/>
    <w:rsid w:val="001829C6"/>
    <w:rsid w:val="00182DED"/>
    <w:rsid w:val="0018338C"/>
    <w:rsid w:val="00183B91"/>
    <w:rsid w:val="00183EF2"/>
    <w:rsid w:val="001845BB"/>
    <w:rsid w:val="00184765"/>
    <w:rsid w:val="00184E4B"/>
    <w:rsid w:val="00184EAE"/>
    <w:rsid w:val="0018551D"/>
    <w:rsid w:val="00186DCB"/>
    <w:rsid w:val="00187E1D"/>
    <w:rsid w:val="0019018C"/>
    <w:rsid w:val="001917FF"/>
    <w:rsid w:val="00191DBC"/>
    <w:rsid w:val="001930BE"/>
    <w:rsid w:val="0019423E"/>
    <w:rsid w:val="001949E7"/>
    <w:rsid w:val="001952DC"/>
    <w:rsid w:val="0019716D"/>
    <w:rsid w:val="001A01E0"/>
    <w:rsid w:val="001A19BA"/>
    <w:rsid w:val="001A20BD"/>
    <w:rsid w:val="001A2605"/>
    <w:rsid w:val="001A2642"/>
    <w:rsid w:val="001A2997"/>
    <w:rsid w:val="001A3046"/>
    <w:rsid w:val="001A3123"/>
    <w:rsid w:val="001A3500"/>
    <w:rsid w:val="001A39D3"/>
    <w:rsid w:val="001A3ADC"/>
    <w:rsid w:val="001A5916"/>
    <w:rsid w:val="001A638A"/>
    <w:rsid w:val="001B0AC5"/>
    <w:rsid w:val="001B1111"/>
    <w:rsid w:val="001B12BF"/>
    <w:rsid w:val="001B24F0"/>
    <w:rsid w:val="001B2E9E"/>
    <w:rsid w:val="001B3AAF"/>
    <w:rsid w:val="001B3CA4"/>
    <w:rsid w:val="001B42AC"/>
    <w:rsid w:val="001B45B5"/>
    <w:rsid w:val="001B4C48"/>
    <w:rsid w:val="001B5776"/>
    <w:rsid w:val="001B6BA6"/>
    <w:rsid w:val="001B6D55"/>
    <w:rsid w:val="001B7904"/>
    <w:rsid w:val="001B7F2C"/>
    <w:rsid w:val="001C08C3"/>
    <w:rsid w:val="001C1D88"/>
    <w:rsid w:val="001C2899"/>
    <w:rsid w:val="001C2DB5"/>
    <w:rsid w:val="001C380E"/>
    <w:rsid w:val="001C3F74"/>
    <w:rsid w:val="001C402A"/>
    <w:rsid w:val="001C6574"/>
    <w:rsid w:val="001C65CB"/>
    <w:rsid w:val="001C66A6"/>
    <w:rsid w:val="001C7524"/>
    <w:rsid w:val="001D039C"/>
    <w:rsid w:val="001D05B4"/>
    <w:rsid w:val="001D05D1"/>
    <w:rsid w:val="001D1647"/>
    <w:rsid w:val="001D1A95"/>
    <w:rsid w:val="001D1E92"/>
    <w:rsid w:val="001D2270"/>
    <w:rsid w:val="001D5C8C"/>
    <w:rsid w:val="001D7B5E"/>
    <w:rsid w:val="001D7DD4"/>
    <w:rsid w:val="001E0415"/>
    <w:rsid w:val="001E1E86"/>
    <w:rsid w:val="001E23E7"/>
    <w:rsid w:val="001E24C5"/>
    <w:rsid w:val="001E269F"/>
    <w:rsid w:val="001E319F"/>
    <w:rsid w:val="001E392C"/>
    <w:rsid w:val="001E3CCF"/>
    <w:rsid w:val="001E433C"/>
    <w:rsid w:val="001E4615"/>
    <w:rsid w:val="001E4CB3"/>
    <w:rsid w:val="001E4FD9"/>
    <w:rsid w:val="001E5367"/>
    <w:rsid w:val="001E584B"/>
    <w:rsid w:val="001E593F"/>
    <w:rsid w:val="001E65A1"/>
    <w:rsid w:val="001F0342"/>
    <w:rsid w:val="001F0AF1"/>
    <w:rsid w:val="001F1682"/>
    <w:rsid w:val="001F19DC"/>
    <w:rsid w:val="001F284F"/>
    <w:rsid w:val="001F2BF8"/>
    <w:rsid w:val="001F3188"/>
    <w:rsid w:val="001F32F3"/>
    <w:rsid w:val="001F742D"/>
    <w:rsid w:val="001F7F87"/>
    <w:rsid w:val="0020006F"/>
    <w:rsid w:val="002025B1"/>
    <w:rsid w:val="0020333B"/>
    <w:rsid w:val="00203CEE"/>
    <w:rsid w:val="00204521"/>
    <w:rsid w:val="00204D2D"/>
    <w:rsid w:val="002062DE"/>
    <w:rsid w:val="0020645A"/>
    <w:rsid w:val="002064F7"/>
    <w:rsid w:val="00206A8E"/>
    <w:rsid w:val="00206DB6"/>
    <w:rsid w:val="002072A8"/>
    <w:rsid w:val="00207F12"/>
    <w:rsid w:val="00210026"/>
    <w:rsid w:val="00210416"/>
    <w:rsid w:val="002105EF"/>
    <w:rsid w:val="00210B4E"/>
    <w:rsid w:val="00210CBE"/>
    <w:rsid w:val="00212295"/>
    <w:rsid w:val="00213521"/>
    <w:rsid w:val="00213633"/>
    <w:rsid w:val="00213765"/>
    <w:rsid w:val="00213826"/>
    <w:rsid w:val="00214252"/>
    <w:rsid w:val="00216D80"/>
    <w:rsid w:val="0021756A"/>
    <w:rsid w:val="0022065C"/>
    <w:rsid w:val="00221899"/>
    <w:rsid w:val="00221FEA"/>
    <w:rsid w:val="00222EDB"/>
    <w:rsid w:val="00223688"/>
    <w:rsid w:val="00224727"/>
    <w:rsid w:val="00224976"/>
    <w:rsid w:val="00224A04"/>
    <w:rsid w:val="00226624"/>
    <w:rsid w:val="00226939"/>
    <w:rsid w:val="00227111"/>
    <w:rsid w:val="00227779"/>
    <w:rsid w:val="00227907"/>
    <w:rsid w:val="00230805"/>
    <w:rsid w:val="0023089E"/>
    <w:rsid w:val="00231AB4"/>
    <w:rsid w:val="00232841"/>
    <w:rsid w:val="00234413"/>
    <w:rsid w:val="00234978"/>
    <w:rsid w:val="002360AA"/>
    <w:rsid w:val="00236AAA"/>
    <w:rsid w:val="00236DE4"/>
    <w:rsid w:val="002371FF"/>
    <w:rsid w:val="002374F6"/>
    <w:rsid w:val="00240044"/>
    <w:rsid w:val="0024108C"/>
    <w:rsid w:val="00242833"/>
    <w:rsid w:val="002437D0"/>
    <w:rsid w:val="002450FC"/>
    <w:rsid w:val="00246668"/>
    <w:rsid w:val="00247131"/>
    <w:rsid w:val="00247C3B"/>
    <w:rsid w:val="0025062C"/>
    <w:rsid w:val="00250E36"/>
    <w:rsid w:val="00251E15"/>
    <w:rsid w:val="002521BD"/>
    <w:rsid w:val="0025425B"/>
    <w:rsid w:val="002543AF"/>
    <w:rsid w:val="00255615"/>
    <w:rsid w:val="00256277"/>
    <w:rsid w:val="002573DB"/>
    <w:rsid w:val="00260328"/>
    <w:rsid w:val="0026037F"/>
    <w:rsid w:val="00260B45"/>
    <w:rsid w:val="002617A9"/>
    <w:rsid w:val="00262624"/>
    <w:rsid w:val="00263162"/>
    <w:rsid w:val="00263791"/>
    <w:rsid w:val="0026381F"/>
    <w:rsid w:val="00263A2D"/>
    <w:rsid w:val="0026418E"/>
    <w:rsid w:val="002644F7"/>
    <w:rsid w:val="00264B2E"/>
    <w:rsid w:val="00264D12"/>
    <w:rsid w:val="00265ACC"/>
    <w:rsid w:val="002662C3"/>
    <w:rsid w:val="00267135"/>
    <w:rsid w:val="00267A2F"/>
    <w:rsid w:val="00267AC8"/>
    <w:rsid w:val="00270091"/>
    <w:rsid w:val="00270767"/>
    <w:rsid w:val="0027133E"/>
    <w:rsid w:val="00274C63"/>
    <w:rsid w:val="00275512"/>
    <w:rsid w:val="00275AE3"/>
    <w:rsid w:val="00275EF6"/>
    <w:rsid w:val="0027614F"/>
    <w:rsid w:val="0027765B"/>
    <w:rsid w:val="002800EF"/>
    <w:rsid w:val="00280C5B"/>
    <w:rsid w:val="002816C5"/>
    <w:rsid w:val="002819C0"/>
    <w:rsid w:val="002837CE"/>
    <w:rsid w:val="00284758"/>
    <w:rsid w:val="00284789"/>
    <w:rsid w:val="00284C57"/>
    <w:rsid w:val="0028743C"/>
    <w:rsid w:val="002878C6"/>
    <w:rsid w:val="002879E7"/>
    <w:rsid w:val="002901D0"/>
    <w:rsid w:val="00291282"/>
    <w:rsid w:val="00292934"/>
    <w:rsid w:val="00293505"/>
    <w:rsid w:val="00293A1B"/>
    <w:rsid w:val="0029497F"/>
    <w:rsid w:val="0029500B"/>
    <w:rsid w:val="002953E4"/>
    <w:rsid w:val="00296732"/>
    <w:rsid w:val="002A0608"/>
    <w:rsid w:val="002A18CC"/>
    <w:rsid w:val="002A1C33"/>
    <w:rsid w:val="002A1E88"/>
    <w:rsid w:val="002A2230"/>
    <w:rsid w:val="002A2791"/>
    <w:rsid w:val="002A2D83"/>
    <w:rsid w:val="002A3404"/>
    <w:rsid w:val="002A36F5"/>
    <w:rsid w:val="002A5B2C"/>
    <w:rsid w:val="002A60AB"/>
    <w:rsid w:val="002A60CE"/>
    <w:rsid w:val="002A6951"/>
    <w:rsid w:val="002A7066"/>
    <w:rsid w:val="002A73E0"/>
    <w:rsid w:val="002B01CA"/>
    <w:rsid w:val="002B09A2"/>
    <w:rsid w:val="002B0C18"/>
    <w:rsid w:val="002B0CA5"/>
    <w:rsid w:val="002B0F4A"/>
    <w:rsid w:val="002B1114"/>
    <w:rsid w:val="002B17AA"/>
    <w:rsid w:val="002B1AB4"/>
    <w:rsid w:val="002B1E78"/>
    <w:rsid w:val="002B28F4"/>
    <w:rsid w:val="002B3073"/>
    <w:rsid w:val="002B32CC"/>
    <w:rsid w:val="002B4298"/>
    <w:rsid w:val="002B49F5"/>
    <w:rsid w:val="002B4A4A"/>
    <w:rsid w:val="002B4FE2"/>
    <w:rsid w:val="002B6543"/>
    <w:rsid w:val="002B65D0"/>
    <w:rsid w:val="002B6841"/>
    <w:rsid w:val="002C1674"/>
    <w:rsid w:val="002C1A40"/>
    <w:rsid w:val="002C1DB3"/>
    <w:rsid w:val="002C2496"/>
    <w:rsid w:val="002C2A54"/>
    <w:rsid w:val="002C2C11"/>
    <w:rsid w:val="002C3B19"/>
    <w:rsid w:val="002C3E6F"/>
    <w:rsid w:val="002C3F25"/>
    <w:rsid w:val="002C44A3"/>
    <w:rsid w:val="002C46AD"/>
    <w:rsid w:val="002C5C4E"/>
    <w:rsid w:val="002C5C5D"/>
    <w:rsid w:val="002C61FC"/>
    <w:rsid w:val="002C6F32"/>
    <w:rsid w:val="002C71A5"/>
    <w:rsid w:val="002D03AC"/>
    <w:rsid w:val="002D1219"/>
    <w:rsid w:val="002D18E9"/>
    <w:rsid w:val="002D2470"/>
    <w:rsid w:val="002D28DD"/>
    <w:rsid w:val="002D2D9C"/>
    <w:rsid w:val="002D337A"/>
    <w:rsid w:val="002D4B3D"/>
    <w:rsid w:val="002D4E7E"/>
    <w:rsid w:val="002D5D18"/>
    <w:rsid w:val="002D69DC"/>
    <w:rsid w:val="002D7991"/>
    <w:rsid w:val="002D7A8F"/>
    <w:rsid w:val="002E0F5A"/>
    <w:rsid w:val="002E5151"/>
    <w:rsid w:val="002E5D5E"/>
    <w:rsid w:val="002F00FB"/>
    <w:rsid w:val="002F10B6"/>
    <w:rsid w:val="002F26D4"/>
    <w:rsid w:val="002F2DE7"/>
    <w:rsid w:val="002F31FC"/>
    <w:rsid w:val="002F370A"/>
    <w:rsid w:val="002F38E2"/>
    <w:rsid w:val="002F43BB"/>
    <w:rsid w:val="002F4B2A"/>
    <w:rsid w:val="002F4F70"/>
    <w:rsid w:val="002F5570"/>
    <w:rsid w:val="002F6797"/>
    <w:rsid w:val="002F7397"/>
    <w:rsid w:val="002F793F"/>
    <w:rsid w:val="002F7996"/>
    <w:rsid w:val="003005F5"/>
    <w:rsid w:val="0030145F"/>
    <w:rsid w:val="00301733"/>
    <w:rsid w:val="00301945"/>
    <w:rsid w:val="00302042"/>
    <w:rsid w:val="00302232"/>
    <w:rsid w:val="00302681"/>
    <w:rsid w:val="003038D9"/>
    <w:rsid w:val="00304951"/>
    <w:rsid w:val="003049FB"/>
    <w:rsid w:val="003061AF"/>
    <w:rsid w:val="00306552"/>
    <w:rsid w:val="003066ED"/>
    <w:rsid w:val="00306920"/>
    <w:rsid w:val="00307E7E"/>
    <w:rsid w:val="003106AA"/>
    <w:rsid w:val="00310B0B"/>
    <w:rsid w:val="0031194B"/>
    <w:rsid w:val="00312541"/>
    <w:rsid w:val="00312F5F"/>
    <w:rsid w:val="003145F2"/>
    <w:rsid w:val="003149F6"/>
    <w:rsid w:val="00316108"/>
    <w:rsid w:val="003161D2"/>
    <w:rsid w:val="00316481"/>
    <w:rsid w:val="00316E1B"/>
    <w:rsid w:val="003173E4"/>
    <w:rsid w:val="003175F9"/>
    <w:rsid w:val="00317C5B"/>
    <w:rsid w:val="00317F34"/>
    <w:rsid w:val="00320632"/>
    <w:rsid w:val="003206AF"/>
    <w:rsid w:val="003208BF"/>
    <w:rsid w:val="003220A6"/>
    <w:rsid w:val="00322BA9"/>
    <w:rsid w:val="003230E1"/>
    <w:rsid w:val="00323BC1"/>
    <w:rsid w:val="00323FE0"/>
    <w:rsid w:val="0032459E"/>
    <w:rsid w:val="003245B0"/>
    <w:rsid w:val="00326165"/>
    <w:rsid w:val="00326A0A"/>
    <w:rsid w:val="00326DCD"/>
    <w:rsid w:val="00331001"/>
    <w:rsid w:val="003310EE"/>
    <w:rsid w:val="00332097"/>
    <w:rsid w:val="003322A2"/>
    <w:rsid w:val="003329A6"/>
    <w:rsid w:val="00332E64"/>
    <w:rsid w:val="00333045"/>
    <w:rsid w:val="00334CC2"/>
    <w:rsid w:val="0033586B"/>
    <w:rsid w:val="00335A76"/>
    <w:rsid w:val="00336175"/>
    <w:rsid w:val="00336F0E"/>
    <w:rsid w:val="00337463"/>
    <w:rsid w:val="0033747F"/>
    <w:rsid w:val="003375D1"/>
    <w:rsid w:val="00340187"/>
    <w:rsid w:val="003419D0"/>
    <w:rsid w:val="003425AA"/>
    <w:rsid w:val="00343171"/>
    <w:rsid w:val="00343207"/>
    <w:rsid w:val="00343C41"/>
    <w:rsid w:val="003441AE"/>
    <w:rsid w:val="00344952"/>
    <w:rsid w:val="003450C1"/>
    <w:rsid w:val="003459DC"/>
    <w:rsid w:val="00345A4D"/>
    <w:rsid w:val="0034662E"/>
    <w:rsid w:val="003474D4"/>
    <w:rsid w:val="00347F0D"/>
    <w:rsid w:val="0035061E"/>
    <w:rsid w:val="003509D8"/>
    <w:rsid w:val="00350B99"/>
    <w:rsid w:val="00350F7F"/>
    <w:rsid w:val="003511F1"/>
    <w:rsid w:val="00351BB3"/>
    <w:rsid w:val="003538C1"/>
    <w:rsid w:val="00353F58"/>
    <w:rsid w:val="0035589D"/>
    <w:rsid w:val="0035593A"/>
    <w:rsid w:val="00355B5F"/>
    <w:rsid w:val="003562E0"/>
    <w:rsid w:val="00360568"/>
    <w:rsid w:val="00361209"/>
    <w:rsid w:val="0036197C"/>
    <w:rsid w:val="003623D2"/>
    <w:rsid w:val="0036318E"/>
    <w:rsid w:val="003637D8"/>
    <w:rsid w:val="00363E85"/>
    <w:rsid w:val="00364770"/>
    <w:rsid w:val="00364C76"/>
    <w:rsid w:val="00365051"/>
    <w:rsid w:val="003653DB"/>
    <w:rsid w:val="003657F7"/>
    <w:rsid w:val="00366095"/>
    <w:rsid w:val="00367AC8"/>
    <w:rsid w:val="00370150"/>
    <w:rsid w:val="003702C1"/>
    <w:rsid w:val="003708B0"/>
    <w:rsid w:val="00371088"/>
    <w:rsid w:val="00371B58"/>
    <w:rsid w:val="00371BFB"/>
    <w:rsid w:val="00371FEF"/>
    <w:rsid w:val="003724AC"/>
    <w:rsid w:val="00373464"/>
    <w:rsid w:val="003739C2"/>
    <w:rsid w:val="003762C9"/>
    <w:rsid w:val="003766D8"/>
    <w:rsid w:val="003766EF"/>
    <w:rsid w:val="003772AE"/>
    <w:rsid w:val="0037774B"/>
    <w:rsid w:val="00377FBD"/>
    <w:rsid w:val="003800E0"/>
    <w:rsid w:val="00380549"/>
    <w:rsid w:val="003816A4"/>
    <w:rsid w:val="00381A34"/>
    <w:rsid w:val="00381CE4"/>
    <w:rsid w:val="00381F67"/>
    <w:rsid w:val="00382478"/>
    <w:rsid w:val="00382537"/>
    <w:rsid w:val="00383374"/>
    <w:rsid w:val="00383C42"/>
    <w:rsid w:val="00384CF4"/>
    <w:rsid w:val="00384DE8"/>
    <w:rsid w:val="00385942"/>
    <w:rsid w:val="00386356"/>
    <w:rsid w:val="00386AA0"/>
    <w:rsid w:val="00386B20"/>
    <w:rsid w:val="0038723E"/>
    <w:rsid w:val="003877DB"/>
    <w:rsid w:val="0039028D"/>
    <w:rsid w:val="00391D0E"/>
    <w:rsid w:val="003925A2"/>
    <w:rsid w:val="00392F34"/>
    <w:rsid w:val="0039385B"/>
    <w:rsid w:val="00393D15"/>
    <w:rsid w:val="00394218"/>
    <w:rsid w:val="003945ED"/>
    <w:rsid w:val="003945FC"/>
    <w:rsid w:val="00395293"/>
    <w:rsid w:val="003954FF"/>
    <w:rsid w:val="00395A12"/>
    <w:rsid w:val="00395AF9"/>
    <w:rsid w:val="00396554"/>
    <w:rsid w:val="0039729E"/>
    <w:rsid w:val="003A049C"/>
    <w:rsid w:val="003A0A83"/>
    <w:rsid w:val="003A0CB4"/>
    <w:rsid w:val="003A0E09"/>
    <w:rsid w:val="003A19E7"/>
    <w:rsid w:val="003A2448"/>
    <w:rsid w:val="003A2D84"/>
    <w:rsid w:val="003A3DCC"/>
    <w:rsid w:val="003A6401"/>
    <w:rsid w:val="003A7A36"/>
    <w:rsid w:val="003B0091"/>
    <w:rsid w:val="003B01CA"/>
    <w:rsid w:val="003B1042"/>
    <w:rsid w:val="003B1A8D"/>
    <w:rsid w:val="003B1B00"/>
    <w:rsid w:val="003B29CF"/>
    <w:rsid w:val="003B38E3"/>
    <w:rsid w:val="003B3E0A"/>
    <w:rsid w:val="003B50B2"/>
    <w:rsid w:val="003B5E00"/>
    <w:rsid w:val="003B719F"/>
    <w:rsid w:val="003B7272"/>
    <w:rsid w:val="003B7BFD"/>
    <w:rsid w:val="003C03F7"/>
    <w:rsid w:val="003C0853"/>
    <w:rsid w:val="003C10F3"/>
    <w:rsid w:val="003C308A"/>
    <w:rsid w:val="003C3381"/>
    <w:rsid w:val="003C3477"/>
    <w:rsid w:val="003C34FA"/>
    <w:rsid w:val="003C3F1F"/>
    <w:rsid w:val="003C6183"/>
    <w:rsid w:val="003C65AD"/>
    <w:rsid w:val="003C65F3"/>
    <w:rsid w:val="003C7AD7"/>
    <w:rsid w:val="003C7B1F"/>
    <w:rsid w:val="003D0B60"/>
    <w:rsid w:val="003D0BEF"/>
    <w:rsid w:val="003D3038"/>
    <w:rsid w:val="003D425B"/>
    <w:rsid w:val="003D5829"/>
    <w:rsid w:val="003D5DB4"/>
    <w:rsid w:val="003D752F"/>
    <w:rsid w:val="003E024A"/>
    <w:rsid w:val="003E0618"/>
    <w:rsid w:val="003E079A"/>
    <w:rsid w:val="003E1C21"/>
    <w:rsid w:val="003E2141"/>
    <w:rsid w:val="003E2469"/>
    <w:rsid w:val="003E253A"/>
    <w:rsid w:val="003E25FF"/>
    <w:rsid w:val="003E4323"/>
    <w:rsid w:val="003E5066"/>
    <w:rsid w:val="003E57A7"/>
    <w:rsid w:val="003E5CBD"/>
    <w:rsid w:val="003E5CFC"/>
    <w:rsid w:val="003F02F2"/>
    <w:rsid w:val="003F14AC"/>
    <w:rsid w:val="003F266C"/>
    <w:rsid w:val="003F33D5"/>
    <w:rsid w:val="003F3ADE"/>
    <w:rsid w:val="003F405E"/>
    <w:rsid w:val="003F59A4"/>
    <w:rsid w:val="003F5BA5"/>
    <w:rsid w:val="003F66A4"/>
    <w:rsid w:val="003F7292"/>
    <w:rsid w:val="0040047C"/>
    <w:rsid w:val="00400A7C"/>
    <w:rsid w:val="004020BD"/>
    <w:rsid w:val="00403015"/>
    <w:rsid w:val="00403E61"/>
    <w:rsid w:val="004040C1"/>
    <w:rsid w:val="0040449E"/>
    <w:rsid w:val="004054A4"/>
    <w:rsid w:val="00405683"/>
    <w:rsid w:val="0040574A"/>
    <w:rsid w:val="00405A3E"/>
    <w:rsid w:val="004064BB"/>
    <w:rsid w:val="00406537"/>
    <w:rsid w:val="00406EEE"/>
    <w:rsid w:val="0040723A"/>
    <w:rsid w:val="0040744F"/>
    <w:rsid w:val="00410DBE"/>
    <w:rsid w:val="00410DE8"/>
    <w:rsid w:val="0041109B"/>
    <w:rsid w:val="0041465E"/>
    <w:rsid w:val="004146BA"/>
    <w:rsid w:val="00414B90"/>
    <w:rsid w:val="004150E2"/>
    <w:rsid w:val="0041518A"/>
    <w:rsid w:val="0041575A"/>
    <w:rsid w:val="00415995"/>
    <w:rsid w:val="004162F6"/>
    <w:rsid w:val="00416D45"/>
    <w:rsid w:val="00416F0D"/>
    <w:rsid w:val="004175B8"/>
    <w:rsid w:val="00417711"/>
    <w:rsid w:val="004178B7"/>
    <w:rsid w:val="00420137"/>
    <w:rsid w:val="00420D71"/>
    <w:rsid w:val="00420F98"/>
    <w:rsid w:val="00420FB1"/>
    <w:rsid w:val="00420FEF"/>
    <w:rsid w:val="00421EB8"/>
    <w:rsid w:val="00423B52"/>
    <w:rsid w:val="00423DFA"/>
    <w:rsid w:val="004246CA"/>
    <w:rsid w:val="004251B0"/>
    <w:rsid w:val="0042533E"/>
    <w:rsid w:val="004262C6"/>
    <w:rsid w:val="00427C3E"/>
    <w:rsid w:val="0043123F"/>
    <w:rsid w:val="004312EB"/>
    <w:rsid w:val="00431BE3"/>
    <w:rsid w:val="00433A4B"/>
    <w:rsid w:val="00433EAE"/>
    <w:rsid w:val="004340E9"/>
    <w:rsid w:val="00434978"/>
    <w:rsid w:val="00434B09"/>
    <w:rsid w:val="00434B44"/>
    <w:rsid w:val="004351E2"/>
    <w:rsid w:val="0043585E"/>
    <w:rsid w:val="00435D08"/>
    <w:rsid w:val="00436A49"/>
    <w:rsid w:val="00436F5E"/>
    <w:rsid w:val="00441A95"/>
    <w:rsid w:val="00441CDC"/>
    <w:rsid w:val="00442E0F"/>
    <w:rsid w:val="00442E8F"/>
    <w:rsid w:val="00443777"/>
    <w:rsid w:val="00443853"/>
    <w:rsid w:val="004438BE"/>
    <w:rsid w:val="00443FB8"/>
    <w:rsid w:val="00444717"/>
    <w:rsid w:val="004447E4"/>
    <w:rsid w:val="00444B6D"/>
    <w:rsid w:val="00444CD8"/>
    <w:rsid w:val="0044596C"/>
    <w:rsid w:val="00445E3D"/>
    <w:rsid w:val="00446B10"/>
    <w:rsid w:val="00446EC0"/>
    <w:rsid w:val="0044747B"/>
    <w:rsid w:val="00450208"/>
    <w:rsid w:val="0045097D"/>
    <w:rsid w:val="00451AD4"/>
    <w:rsid w:val="00452A8D"/>
    <w:rsid w:val="0045390D"/>
    <w:rsid w:val="00455746"/>
    <w:rsid w:val="00455F4C"/>
    <w:rsid w:val="0045618F"/>
    <w:rsid w:val="00456CE2"/>
    <w:rsid w:val="00457FCB"/>
    <w:rsid w:val="00460C32"/>
    <w:rsid w:val="00460F30"/>
    <w:rsid w:val="004610FD"/>
    <w:rsid w:val="004614D9"/>
    <w:rsid w:val="00461952"/>
    <w:rsid w:val="004620CD"/>
    <w:rsid w:val="00462CEA"/>
    <w:rsid w:val="00462D5F"/>
    <w:rsid w:val="00465D24"/>
    <w:rsid w:val="00467553"/>
    <w:rsid w:val="004677F9"/>
    <w:rsid w:val="00470B63"/>
    <w:rsid w:val="00470E22"/>
    <w:rsid w:val="00471664"/>
    <w:rsid w:val="00473177"/>
    <w:rsid w:val="00473C65"/>
    <w:rsid w:val="00474F58"/>
    <w:rsid w:val="004750EC"/>
    <w:rsid w:val="00475501"/>
    <w:rsid w:val="00476E52"/>
    <w:rsid w:val="0047708F"/>
    <w:rsid w:val="004774D0"/>
    <w:rsid w:val="00477514"/>
    <w:rsid w:val="00477D71"/>
    <w:rsid w:val="0048223C"/>
    <w:rsid w:val="00484063"/>
    <w:rsid w:val="00485067"/>
    <w:rsid w:val="00485545"/>
    <w:rsid w:val="00485EC1"/>
    <w:rsid w:val="00486188"/>
    <w:rsid w:val="004864E1"/>
    <w:rsid w:val="0048672F"/>
    <w:rsid w:val="0048681A"/>
    <w:rsid w:val="0048694C"/>
    <w:rsid w:val="00486E61"/>
    <w:rsid w:val="00487AEB"/>
    <w:rsid w:val="00487EBB"/>
    <w:rsid w:val="0049160C"/>
    <w:rsid w:val="00491BEB"/>
    <w:rsid w:val="004920D5"/>
    <w:rsid w:val="004926A2"/>
    <w:rsid w:val="00492934"/>
    <w:rsid w:val="00492AAC"/>
    <w:rsid w:val="00492CA0"/>
    <w:rsid w:val="004938B1"/>
    <w:rsid w:val="00494368"/>
    <w:rsid w:val="004946EA"/>
    <w:rsid w:val="00494773"/>
    <w:rsid w:val="00494F76"/>
    <w:rsid w:val="00494FDC"/>
    <w:rsid w:val="00495391"/>
    <w:rsid w:val="00495DD3"/>
    <w:rsid w:val="004964D4"/>
    <w:rsid w:val="004964E3"/>
    <w:rsid w:val="004969F2"/>
    <w:rsid w:val="00496C39"/>
    <w:rsid w:val="00497857"/>
    <w:rsid w:val="00497D15"/>
    <w:rsid w:val="004A085A"/>
    <w:rsid w:val="004A0B4E"/>
    <w:rsid w:val="004A3351"/>
    <w:rsid w:val="004A3B3B"/>
    <w:rsid w:val="004A3EB1"/>
    <w:rsid w:val="004A450C"/>
    <w:rsid w:val="004A5902"/>
    <w:rsid w:val="004A69E4"/>
    <w:rsid w:val="004A7067"/>
    <w:rsid w:val="004A71DA"/>
    <w:rsid w:val="004A783A"/>
    <w:rsid w:val="004A7C92"/>
    <w:rsid w:val="004B0031"/>
    <w:rsid w:val="004B019B"/>
    <w:rsid w:val="004B064B"/>
    <w:rsid w:val="004B0851"/>
    <w:rsid w:val="004B20C4"/>
    <w:rsid w:val="004B2FB8"/>
    <w:rsid w:val="004B36F6"/>
    <w:rsid w:val="004B3D8F"/>
    <w:rsid w:val="004B4239"/>
    <w:rsid w:val="004B4BF1"/>
    <w:rsid w:val="004B57C3"/>
    <w:rsid w:val="004B5F74"/>
    <w:rsid w:val="004B6A14"/>
    <w:rsid w:val="004B712D"/>
    <w:rsid w:val="004B76A7"/>
    <w:rsid w:val="004C0716"/>
    <w:rsid w:val="004C13AA"/>
    <w:rsid w:val="004C32CC"/>
    <w:rsid w:val="004C418B"/>
    <w:rsid w:val="004C4CFB"/>
    <w:rsid w:val="004C51BD"/>
    <w:rsid w:val="004C58E9"/>
    <w:rsid w:val="004C730A"/>
    <w:rsid w:val="004D014F"/>
    <w:rsid w:val="004D0887"/>
    <w:rsid w:val="004D0BDB"/>
    <w:rsid w:val="004D1A08"/>
    <w:rsid w:val="004D299B"/>
    <w:rsid w:val="004D3E15"/>
    <w:rsid w:val="004D41BE"/>
    <w:rsid w:val="004D44E5"/>
    <w:rsid w:val="004D48EF"/>
    <w:rsid w:val="004D493C"/>
    <w:rsid w:val="004D4AAD"/>
    <w:rsid w:val="004D52EC"/>
    <w:rsid w:val="004D5639"/>
    <w:rsid w:val="004D5AC0"/>
    <w:rsid w:val="004D5BA1"/>
    <w:rsid w:val="004D5E97"/>
    <w:rsid w:val="004D7546"/>
    <w:rsid w:val="004E009A"/>
    <w:rsid w:val="004E0291"/>
    <w:rsid w:val="004E0B18"/>
    <w:rsid w:val="004E0C9B"/>
    <w:rsid w:val="004E12F8"/>
    <w:rsid w:val="004E154C"/>
    <w:rsid w:val="004E1AFE"/>
    <w:rsid w:val="004E3203"/>
    <w:rsid w:val="004E3AA8"/>
    <w:rsid w:val="004E40DF"/>
    <w:rsid w:val="004E46BD"/>
    <w:rsid w:val="004E4744"/>
    <w:rsid w:val="004E4BDB"/>
    <w:rsid w:val="004E5788"/>
    <w:rsid w:val="004E5D2F"/>
    <w:rsid w:val="004E6A81"/>
    <w:rsid w:val="004E70A8"/>
    <w:rsid w:val="004E7C34"/>
    <w:rsid w:val="004F1A94"/>
    <w:rsid w:val="004F3087"/>
    <w:rsid w:val="004F3341"/>
    <w:rsid w:val="004F3D71"/>
    <w:rsid w:val="004F3D8F"/>
    <w:rsid w:val="004F44CB"/>
    <w:rsid w:val="004F7715"/>
    <w:rsid w:val="004F773E"/>
    <w:rsid w:val="004F798C"/>
    <w:rsid w:val="004F7B27"/>
    <w:rsid w:val="004F7D8F"/>
    <w:rsid w:val="00500481"/>
    <w:rsid w:val="00501694"/>
    <w:rsid w:val="0050230C"/>
    <w:rsid w:val="00502448"/>
    <w:rsid w:val="005026B8"/>
    <w:rsid w:val="005027BA"/>
    <w:rsid w:val="005033EB"/>
    <w:rsid w:val="005038D4"/>
    <w:rsid w:val="00504EFE"/>
    <w:rsid w:val="00505BFA"/>
    <w:rsid w:val="00506A37"/>
    <w:rsid w:val="005070BB"/>
    <w:rsid w:val="0050718B"/>
    <w:rsid w:val="0050775B"/>
    <w:rsid w:val="00507F8F"/>
    <w:rsid w:val="005112D4"/>
    <w:rsid w:val="00511393"/>
    <w:rsid w:val="00511515"/>
    <w:rsid w:val="00511F3A"/>
    <w:rsid w:val="005122B1"/>
    <w:rsid w:val="0051235C"/>
    <w:rsid w:val="0051380F"/>
    <w:rsid w:val="0051394E"/>
    <w:rsid w:val="00514897"/>
    <w:rsid w:val="005149D9"/>
    <w:rsid w:val="00515139"/>
    <w:rsid w:val="00516BC1"/>
    <w:rsid w:val="00516E70"/>
    <w:rsid w:val="00517351"/>
    <w:rsid w:val="00517761"/>
    <w:rsid w:val="00521805"/>
    <w:rsid w:val="00522446"/>
    <w:rsid w:val="005224E2"/>
    <w:rsid w:val="0052336D"/>
    <w:rsid w:val="00524E89"/>
    <w:rsid w:val="005250BA"/>
    <w:rsid w:val="00527EDB"/>
    <w:rsid w:val="005307C8"/>
    <w:rsid w:val="0053083C"/>
    <w:rsid w:val="00530A97"/>
    <w:rsid w:val="00530DC9"/>
    <w:rsid w:val="00530DFE"/>
    <w:rsid w:val="00532D3B"/>
    <w:rsid w:val="00533F2B"/>
    <w:rsid w:val="005352BC"/>
    <w:rsid w:val="00535427"/>
    <w:rsid w:val="00535CB5"/>
    <w:rsid w:val="00535EA1"/>
    <w:rsid w:val="0053713D"/>
    <w:rsid w:val="00541B5D"/>
    <w:rsid w:val="00543369"/>
    <w:rsid w:val="005442DF"/>
    <w:rsid w:val="00545167"/>
    <w:rsid w:val="00545899"/>
    <w:rsid w:val="00545F37"/>
    <w:rsid w:val="00546FAE"/>
    <w:rsid w:val="0054710E"/>
    <w:rsid w:val="00550120"/>
    <w:rsid w:val="00550BD4"/>
    <w:rsid w:val="00550E9B"/>
    <w:rsid w:val="00551342"/>
    <w:rsid w:val="005515A4"/>
    <w:rsid w:val="0055250B"/>
    <w:rsid w:val="00553104"/>
    <w:rsid w:val="005538A6"/>
    <w:rsid w:val="005554FB"/>
    <w:rsid w:val="0055553E"/>
    <w:rsid w:val="00555D53"/>
    <w:rsid w:val="00557097"/>
    <w:rsid w:val="005572EA"/>
    <w:rsid w:val="00560389"/>
    <w:rsid w:val="0056062B"/>
    <w:rsid w:val="00560687"/>
    <w:rsid w:val="005608ED"/>
    <w:rsid w:val="00560AC0"/>
    <w:rsid w:val="0056144A"/>
    <w:rsid w:val="005615E8"/>
    <w:rsid w:val="00562A89"/>
    <w:rsid w:val="00564234"/>
    <w:rsid w:val="00564A24"/>
    <w:rsid w:val="005653E5"/>
    <w:rsid w:val="00565817"/>
    <w:rsid w:val="00566345"/>
    <w:rsid w:val="00566568"/>
    <w:rsid w:val="00566BDB"/>
    <w:rsid w:val="005670B7"/>
    <w:rsid w:val="00567425"/>
    <w:rsid w:val="00570256"/>
    <w:rsid w:val="005715ED"/>
    <w:rsid w:val="005718FA"/>
    <w:rsid w:val="00571D51"/>
    <w:rsid w:val="00571E0A"/>
    <w:rsid w:val="00572AD4"/>
    <w:rsid w:val="00573A9C"/>
    <w:rsid w:val="00574A15"/>
    <w:rsid w:val="00574E1F"/>
    <w:rsid w:val="005755FF"/>
    <w:rsid w:val="00575776"/>
    <w:rsid w:val="00576A7E"/>
    <w:rsid w:val="00576CCA"/>
    <w:rsid w:val="00576F7E"/>
    <w:rsid w:val="00577939"/>
    <w:rsid w:val="00577E6C"/>
    <w:rsid w:val="00580416"/>
    <w:rsid w:val="0058064F"/>
    <w:rsid w:val="00581D90"/>
    <w:rsid w:val="00582520"/>
    <w:rsid w:val="005827DF"/>
    <w:rsid w:val="005829EB"/>
    <w:rsid w:val="00582CB1"/>
    <w:rsid w:val="0058331A"/>
    <w:rsid w:val="00583516"/>
    <w:rsid w:val="0058470B"/>
    <w:rsid w:val="005847C1"/>
    <w:rsid w:val="00584D6F"/>
    <w:rsid w:val="00585207"/>
    <w:rsid w:val="00585558"/>
    <w:rsid w:val="00585E32"/>
    <w:rsid w:val="00587C34"/>
    <w:rsid w:val="00587E89"/>
    <w:rsid w:val="005904CF"/>
    <w:rsid w:val="00591009"/>
    <w:rsid w:val="005911A1"/>
    <w:rsid w:val="0059124B"/>
    <w:rsid w:val="00591777"/>
    <w:rsid w:val="005917AB"/>
    <w:rsid w:val="00591C8C"/>
    <w:rsid w:val="00591F1F"/>
    <w:rsid w:val="00591FE1"/>
    <w:rsid w:val="005927BA"/>
    <w:rsid w:val="005929E3"/>
    <w:rsid w:val="00592B0B"/>
    <w:rsid w:val="005936E0"/>
    <w:rsid w:val="00593EF5"/>
    <w:rsid w:val="00594100"/>
    <w:rsid w:val="00594E59"/>
    <w:rsid w:val="00595765"/>
    <w:rsid w:val="0059591D"/>
    <w:rsid w:val="00595A9A"/>
    <w:rsid w:val="00595EB9"/>
    <w:rsid w:val="005963AD"/>
    <w:rsid w:val="00597FC7"/>
    <w:rsid w:val="005A007C"/>
    <w:rsid w:val="005A12D5"/>
    <w:rsid w:val="005A16DA"/>
    <w:rsid w:val="005A177A"/>
    <w:rsid w:val="005A1CF1"/>
    <w:rsid w:val="005A295F"/>
    <w:rsid w:val="005A29FB"/>
    <w:rsid w:val="005A331B"/>
    <w:rsid w:val="005A3624"/>
    <w:rsid w:val="005A3666"/>
    <w:rsid w:val="005A41B4"/>
    <w:rsid w:val="005A48A6"/>
    <w:rsid w:val="005A4C4D"/>
    <w:rsid w:val="005A4D41"/>
    <w:rsid w:val="005A59F6"/>
    <w:rsid w:val="005A5F98"/>
    <w:rsid w:val="005A672C"/>
    <w:rsid w:val="005A70EA"/>
    <w:rsid w:val="005A7E27"/>
    <w:rsid w:val="005B1636"/>
    <w:rsid w:val="005B178D"/>
    <w:rsid w:val="005B2DA5"/>
    <w:rsid w:val="005B340B"/>
    <w:rsid w:val="005B34C2"/>
    <w:rsid w:val="005B3978"/>
    <w:rsid w:val="005B40EF"/>
    <w:rsid w:val="005B43FE"/>
    <w:rsid w:val="005B49F5"/>
    <w:rsid w:val="005B4CB2"/>
    <w:rsid w:val="005B5465"/>
    <w:rsid w:val="005B54DB"/>
    <w:rsid w:val="005B60F7"/>
    <w:rsid w:val="005B656F"/>
    <w:rsid w:val="005B6A3B"/>
    <w:rsid w:val="005B6B76"/>
    <w:rsid w:val="005B6F16"/>
    <w:rsid w:val="005B79DE"/>
    <w:rsid w:val="005C0063"/>
    <w:rsid w:val="005C0726"/>
    <w:rsid w:val="005C221C"/>
    <w:rsid w:val="005C3B4D"/>
    <w:rsid w:val="005C3D35"/>
    <w:rsid w:val="005C4CB0"/>
    <w:rsid w:val="005C6DE6"/>
    <w:rsid w:val="005C7DE3"/>
    <w:rsid w:val="005D01E3"/>
    <w:rsid w:val="005D0921"/>
    <w:rsid w:val="005D119F"/>
    <w:rsid w:val="005D1B0B"/>
    <w:rsid w:val="005D1B39"/>
    <w:rsid w:val="005D2B06"/>
    <w:rsid w:val="005D33EB"/>
    <w:rsid w:val="005D3CD2"/>
    <w:rsid w:val="005D3DC7"/>
    <w:rsid w:val="005D405C"/>
    <w:rsid w:val="005D46DA"/>
    <w:rsid w:val="005D53DE"/>
    <w:rsid w:val="005D57C5"/>
    <w:rsid w:val="005D64C6"/>
    <w:rsid w:val="005D7170"/>
    <w:rsid w:val="005E0096"/>
    <w:rsid w:val="005E1145"/>
    <w:rsid w:val="005E1925"/>
    <w:rsid w:val="005E26AE"/>
    <w:rsid w:val="005E290C"/>
    <w:rsid w:val="005E3C84"/>
    <w:rsid w:val="005E3E61"/>
    <w:rsid w:val="005E496F"/>
    <w:rsid w:val="005E49DF"/>
    <w:rsid w:val="005E5412"/>
    <w:rsid w:val="005E6A85"/>
    <w:rsid w:val="005E73BB"/>
    <w:rsid w:val="005E7A9E"/>
    <w:rsid w:val="005E7B13"/>
    <w:rsid w:val="005E7BAC"/>
    <w:rsid w:val="005E7FC0"/>
    <w:rsid w:val="005F0214"/>
    <w:rsid w:val="005F1024"/>
    <w:rsid w:val="005F139E"/>
    <w:rsid w:val="005F2147"/>
    <w:rsid w:val="005F27BD"/>
    <w:rsid w:val="005F37CD"/>
    <w:rsid w:val="005F38B0"/>
    <w:rsid w:val="005F3D13"/>
    <w:rsid w:val="005F3F8E"/>
    <w:rsid w:val="005F48F1"/>
    <w:rsid w:val="005F4A61"/>
    <w:rsid w:val="005F4B5F"/>
    <w:rsid w:val="005F5A9F"/>
    <w:rsid w:val="005F6315"/>
    <w:rsid w:val="005F6E76"/>
    <w:rsid w:val="005F76BC"/>
    <w:rsid w:val="005F76FF"/>
    <w:rsid w:val="00600633"/>
    <w:rsid w:val="006015D4"/>
    <w:rsid w:val="00602A16"/>
    <w:rsid w:val="006042F7"/>
    <w:rsid w:val="00604972"/>
    <w:rsid w:val="0060717F"/>
    <w:rsid w:val="006078AB"/>
    <w:rsid w:val="00611F7F"/>
    <w:rsid w:val="00612B23"/>
    <w:rsid w:val="006144F1"/>
    <w:rsid w:val="00614709"/>
    <w:rsid w:val="0061480D"/>
    <w:rsid w:val="006154AD"/>
    <w:rsid w:val="00615B5E"/>
    <w:rsid w:val="00615CB2"/>
    <w:rsid w:val="00616C54"/>
    <w:rsid w:val="00616CB6"/>
    <w:rsid w:val="00616DCF"/>
    <w:rsid w:val="006227D4"/>
    <w:rsid w:val="0062303E"/>
    <w:rsid w:val="0062460C"/>
    <w:rsid w:val="006254C7"/>
    <w:rsid w:val="00625722"/>
    <w:rsid w:val="00625A87"/>
    <w:rsid w:val="00625E36"/>
    <w:rsid w:val="006278C3"/>
    <w:rsid w:val="00630601"/>
    <w:rsid w:val="006309A9"/>
    <w:rsid w:val="00630BC1"/>
    <w:rsid w:val="00632391"/>
    <w:rsid w:val="00632CED"/>
    <w:rsid w:val="00632F9A"/>
    <w:rsid w:val="00633F2F"/>
    <w:rsid w:val="00634195"/>
    <w:rsid w:val="00634D1B"/>
    <w:rsid w:val="00634E30"/>
    <w:rsid w:val="006357DF"/>
    <w:rsid w:val="00636387"/>
    <w:rsid w:val="00636B01"/>
    <w:rsid w:val="006377F0"/>
    <w:rsid w:val="00637B84"/>
    <w:rsid w:val="00637DEC"/>
    <w:rsid w:val="00640134"/>
    <w:rsid w:val="006405E4"/>
    <w:rsid w:val="0064082A"/>
    <w:rsid w:val="00640CF2"/>
    <w:rsid w:val="0064290B"/>
    <w:rsid w:val="00642BFC"/>
    <w:rsid w:val="006438DE"/>
    <w:rsid w:val="00643A7E"/>
    <w:rsid w:val="006441A1"/>
    <w:rsid w:val="00645370"/>
    <w:rsid w:val="006455C8"/>
    <w:rsid w:val="00645A00"/>
    <w:rsid w:val="00645BC5"/>
    <w:rsid w:val="00645BD2"/>
    <w:rsid w:val="0064690F"/>
    <w:rsid w:val="00646D95"/>
    <w:rsid w:val="006473BF"/>
    <w:rsid w:val="006476D7"/>
    <w:rsid w:val="006479FB"/>
    <w:rsid w:val="00650BDF"/>
    <w:rsid w:val="006515B7"/>
    <w:rsid w:val="0065220A"/>
    <w:rsid w:val="006526CF"/>
    <w:rsid w:val="006527FB"/>
    <w:rsid w:val="00653D39"/>
    <w:rsid w:val="00654364"/>
    <w:rsid w:val="00654D6A"/>
    <w:rsid w:val="00655682"/>
    <w:rsid w:val="0065596C"/>
    <w:rsid w:val="00656C2F"/>
    <w:rsid w:val="00657833"/>
    <w:rsid w:val="00657F8A"/>
    <w:rsid w:val="00660AED"/>
    <w:rsid w:val="00662FD3"/>
    <w:rsid w:val="006633D3"/>
    <w:rsid w:val="00663DA0"/>
    <w:rsid w:val="00664339"/>
    <w:rsid w:val="006663DA"/>
    <w:rsid w:val="0066687D"/>
    <w:rsid w:val="00666C26"/>
    <w:rsid w:val="006673E3"/>
    <w:rsid w:val="0067045E"/>
    <w:rsid w:val="00671F1F"/>
    <w:rsid w:val="0067333E"/>
    <w:rsid w:val="0067372B"/>
    <w:rsid w:val="00673D01"/>
    <w:rsid w:val="00673E43"/>
    <w:rsid w:val="00674061"/>
    <w:rsid w:val="00674856"/>
    <w:rsid w:val="00674F21"/>
    <w:rsid w:val="00676045"/>
    <w:rsid w:val="006765F8"/>
    <w:rsid w:val="006767DF"/>
    <w:rsid w:val="0068072C"/>
    <w:rsid w:val="00680D54"/>
    <w:rsid w:val="00682613"/>
    <w:rsid w:val="006830D5"/>
    <w:rsid w:val="006833B1"/>
    <w:rsid w:val="00683616"/>
    <w:rsid w:val="00683698"/>
    <w:rsid w:val="0068385E"/>
    <w:rsid w:val="00684F16"/>
    <w:rsid w:val="00686440"/>
    <w:rsid w:val="00686623"/>
    <w:rsid w:val="00686C0E"/>
    <w:rsid w:val="00686F99"/>
    <w:rsid w:val="0068717B"/>
    <w:rsid w:val="00687B83"/>
    <w:rsid w:val="006907C4"/>
    <w:rsid w:val="00690870"/>
    <w:rsid w:val="00691F9E"/>
    <w:rsid w:val="00692411"/>
    <w:rsid w:val="00692454"/>
    <w:rsid w:val="0069246E"/>
    <w:rsid w:val="00693685"/>
    <w:rsid w:val="006936A3"/>
    <w:rsid w:val="00694EC3"/>
    <w:rsid w:val="00695ECC"/>
    <w:rsid w:val="0069610E"/>
    <w:rsid w:val="00696610"/>
    <w:rsid w:val="006A06D2"/>
    <w:rsid w:val="006A0EF1"/>
    <w:rsid w:val="006A1153"/>
    <w:rsid w:val="006A36DE"/>
    <w:rsid w:val="006A3C33"/>
    <w:rsid w:val="006A4395"/>
    <w:rsid w:val="006A4804"/>
    <w:rsid w:val="006A5100"/>
    <w:rsid w:val="006A5959"/>
    <w:rsid w:val="006A6013"/>
    <w:rsid w:val="006A635F"/>
    <w:rsid w:val="006A6FD9"/>
    <w:rsid w:val="006A752A"/>
    <w:rsid w:val="006A78FA"/>
    <w:rsid w:val="006A7B96"/>
    <w:rsid w:val="006B00E7"/>
    <w:rsid w:val="006B0DED"/>
    <w:rsid w:val="006B1165"/>
    <w:rsid w:val="006B2ACD"/>
    <w:rsid w:val="006B7112"/>
    <w:rsid w:val="006B787F"/>
    <w:rsid w:val="006B7919"/>
    <w:rsid w:val="006C043F"/>
    <w:rsid w:val="006C0728"/>
    <w:rsid w:val="006C31E5"/>
    <w:rsid w:val="006C3EB0"/>
    <w:rsid w:val="006C4849"/>
    <w:rsid w:val="006C5236"/>
    <w:rsid w:val="006C6724"/>
    <w:rsid w:val="006C6FF1"/>
    <w:rsid w:val="006D014D"/>
    <w:rsid w:val="006D1C0D"/>
    <w:rsid w:val="006D1E31"/>
    <w:rsid w:val="006D223D"/>
    <w:rsid w:val="006D27C0"/>
    <w:rsid w:val="006D2CC0"/>
    <w:rsid w:val="006D324B"/>
    <w:rsid w:val="006D3463"/>
    <w:rsid w:val="006D39D0"/>
    <w:rsid w:val="006D3A88"/>
    <w:rsid w:val="006D4B12"/>
    <w:rsid w:val="006D4E5D"/>
    <w:rsid w:val="006D4E83"/>
    <w:rsid w:val="006D698D"/>
    <w:rsid w:val="006D768E"/>
    <w:rsid w:val="006E009E"/>
    <w:rsid w:val="006E0A40"/>
    <w:rsid w:val="006E0AC8"/>
    <w:rsid w:val="006E0FBD"/>
    <w:rsid w:val="006E1105"/>
    <w:rsid w:val="006E12C1"/>
    <w:rsid w:val="006E1EAE"/>
    <w:rsid w:val="006E251D"/>
    <w:rsid w:val="006E2661"/>
    <w:rsid w:val="006E2D44"/>
    <w:rsid w:val="006E3092"/>
    <w:rsid w:val="006E45CC"/>
    <w:rsid w:val="006E45DA"/>
    <w:rsid w:val="006E496C"/>
    <w:rsid w:val="006E4CBE"/>
    <w:rsid w:val="006E6369"/>
    <w:rsid w:val="006E6403"/>
    <w:rsid w:val="006E6FB5"/>
    <w:rsid w:val="006E7436"/>
    <w:rsid w:val="006E7C4A"/>
    <w:rsid w:val="006F058A"/>
    <w:rsid w:val="006F0CE9"/>
    <w:rsid w:val="006F11E3"/>
    <w:rsid w:val="006F1F8E"/>
    <w:rsid w:val="006F21B7"/>
    <w:rsid w:val="006F27BB"/>
    <w:rsid w:val="006F2C5B"/>
    <w:rsid w:val="006F30E3"/>
    <w:rsid w:val="006F3DE9"/>
    <w:rsid w:val="006F46D6"/>
    <w:rsid w:val="006F50D6"/>
    <w:rsid w:val="006F559E"/>
    <w:rsid w:val="006F575D"/>
    <w:rsid w:val="006F6D66"/>
    <w:rsid w:val="006F75A0"/>
    <w:rsid w:val="007000F7"/>
    <w:rsid w:val="00701539"/>
    <w:rsid w:val="00701D14"/>
    <w:rsid w:val="00702C42"/>
    <w:rsid w:val="00702CFE"/>
    <w:rsid w:val="00704302"/>
    <w:rsid w:val="00704CAC"/>
    <w:rsid w:val="00704CF8"/>
    <w:rsid w:val="00705698"/>
    <w:rsid w:val="00705EE8"/>
    <w:rsid w:val="00706F9A"/>
    <w:rsid w:val="0070708E"/>
    <w:rsid w:val="007100DD"/>
    <w:rsid w:val="00710C66"/>
    <w:rsid w:val="00710E6B"/>
    <w:rsid w:val="00711081"/>
    <w:rsid w:val="007142D0"/>
    <w:rsid w:val="007142DE"/>
    <w:rsid w:val="00716E33"/>
    <w:rsid w:val="00716F1B"/>
    <w:rsid w:val="00716F72"/>
    <w:rsid w:val="00717469"/>
    <w:rsid w:val="0072060C"/>
    <w:rsid w:val="0072126B"/>
    <w:rsid w:val="007219F5"/>
    <w:rsid w:val="00721E77"/>
    <w:rsid w:val="00721EBE"/>
    <w:rsid w:val="00722285"/>
    <w:rsid w:val="0072239C"/>
    <w:rsid w:val="00722824"/>
    <w:rsid w:val="0072293A"/>
    <w:rsid w:val="0072332F"/>
    <w:rsid w:val="00723629"/>
    <w:rsid w:val="007239C3"/>
    <w:rsid w:val="007239E8"/>
    <w:rsid w:val="00723F06"/>
    <w:rsid w:val="00724094"/>
    <w:rsid w:val="007257A0"/>
    <w:rsid w:val="00725B94"/>
    <w:rsid w:val="00726206"/>
    <w:rsid w:val="0072621F"/>
    <w:rsid w:val="007262AB"/>
    <w:rsid w:val="00726FBF"/>
    <w:rsid w:val="00727A06"/>
    <w:rsid w:val="00727A89"/>
    <w:rsid w:val="0073106A"/>
    <w:rsid w:val="007319C4"/>
    <w:rsid w:val="00733396"/>
    <w:rsid w:val="00733A70"/>
    <w:rsid w:val="00733E14"/>
    <w:rsid w:val="00733FE1"/>
    <w:rsid w:val="0073443C"/>
    <w:rsid w:val="0073543E"/>
    <w:rsid w:val="0073559D"/>
    <w:rsid w:val="007356DC"/>
    <w:rsid w:val="00735F7D"/>
    <w:rsid w:val="00737555"/>
    <w:rsid w:val="00737757"/>
    <w:rsid w:val="00737B62"/>
    <w:rsid w:val="00737B7E"/>
    <w:rsid w:val="00737E08"/>
    <w:rsid w:val="00737EC9"/>
    <w:rsid w:val="00740052"/>
    <w:rsid w:val="00740701"/>
    <w:rsid w:val="00741C50"/>
    <w:rsid w:val="0074292D"/>
    <w:rsid w:val="0074301C"/>
    <w:rsid w:val="007441BA"/>
    <w:rsid w:val="0074450B"/>
    <w:rsid w:val="00745500"/>
    <w:rsid w:val="0074598C"/>
    <w:rsid w:val="00746226"/>
    <w:rsid w:val="00746552"/>
    <w:rsid w:val="00746AB8"/>
    <w:rsid w:val="00747196"/>
    <w:rsid w:val="00747426"/>
    <w:rsid w:val="007474F8"/>
    <w:rsid w:val="00747A04"/>
    <w:rsid w:val="00747DDA"/>
    <w:rsid w:val="0075128D"/>
    <w:rsid w:val="00751E13"/>
    <w:rsid w:val="00752697"/>
    <w:rsid w:val="00754AC0"/>
    <w:rsid w:val="0075593C"/>
    <w:rsid w:val="0075683B"/>
    <w:rsid w:val="00756E1A"/>
    <w:rsid w:val="00757BFC"/>
    <w:rsid w:val="00760678"/>
    <w:rsid w:val="00760BE0"/>
    <w:rsid w:val="0076308E"/>
    <w:rsid w:val="00763579"/>
    <w:rsid w:val="0076395D"/>
    <w:rsid w:val="00764D06"/>
    <w:rsid w:val="00765367"/>
    <w:rsid w:val="007656E7"/>
    <w:rsid w:val="00765FFE"/>
    <w:rsid w:val="0076600A"/>
    <w:rsid w:val="0076656B"/>
    <w:rsid w:val="00766B0D"/>
    <w:rsid w:val="00770107"/>
    <w:rsid w:val="0077119C"/>
    <w:rsid w:val="007717AD"/>
    <w:rsid w:val="00771AAB"/>
    <w:rsid w:val="00773E07"/>
    <w:rsid w:val="0077448D"/>
    <w:rsid w:val="00775700"/>
    <w:rsid w:val="00775D1B"/>
    <w:rsid w:val="00777492"/>
    <w:rsid w:val="007803FB"/>
    <w:rsid w:val="0078157C"/>
    <w:rsid w:val="0078235E"/>
    <w:rsid w:val="007826B0"/>
    <w:rsid w:val="00783737"/>
    <w:rsid w:val="00783B59"/>
    <w:rsid w:val="007840AD"/>
    <w:rsid w:val="00784BC7"/>
    <w:rsid w:val="0078552A"/>
    <w:rsid w:val="00785E2D"/>
    <w:rsid w:val="007871BC"/>
    <w:rsid w:val="007874D7"/>
    <w:rsid w:val="00790652"/>
    <w:rsid w:val="0079078A"/>
    <w:rsid w:val="007912B3"/>
    <w:rsid w:val="00791BD0"/>
    <w:rsid w:val="00792487"/>
    <w:rsid w:val="00792E76"/>
    <w:rsid w:val="007937E6"/>
    <w:rsid w:val="00793BDD"/>
    <w:rsid w:val="00793DB5"/>
    <w:rsid w:val="007943AA"/>
    <w:rsid w:val="007952EA"/>
    <w:rsid w:val="00795E48"/>
    <w:rsid w:val="00795E95"/>
    <w:rsid w:val="00796D5B"/>
    <w:rsid w:val="00796DB0"/>
    <w:rsid w:val="00797DA2"/>
    <w:rsid w:val="00797F0B"/>
    <w:rsid w:val="007A0294"/>
    <w:rsid w:val="007A03CA"/>
    <w:rsid w:val="007A0C3A"/>
    <w:rsid w:val="007A1713"/>
    <w:rsid w:val="007A1B48"/>
    <w:rsid w:val="007A1FA4"/>
    <w:rsid w:val="007A2998"/>
    <w:rsid w:val="007A2B02"/>
    <w:rsid w:val="007A326E"/>
    <w:rsid w:val="007A37E3"/>
    <w:rsid w:val="007A4016"/>
    <w:rsid w:val="007A4874"/>
    <w:rsid w:val="007A4A0D"/>
    <w:rsid w:val="007A4F10"/>
    <w:rsid w:val="007A694D"/>
    <w:rsid w:val="007A7874"/>
    <w:rsid w:val="007B14DA"/>
    <w:rsid w:val="007B1C4D"/>
    <w:rsid w:val="007B210C"/>
    <w:rsid w:val="007B21E6"/>
    <w:rsid w:val="007B2428"/>
    <w:rsid w:val="007B33E7"/>
    <w:rsid w:val="007B3AD1"/>
    <w:rsid w:val="007B6960"/>
    <w:rsid w:val="007B6C8C"/>
    <w:rsid w:val="007C0165"/>
    <w:rsid w:val="007C08BD"/>
    <w:rsid w:val="007C09AE"/>
    <w:rsid w:val="007C0B5B"/>
    <w:rsid w:val="007C1143"/>
    <w:rsid w:val="007C1958"/>
    <w:rsid w:val="007C1C42"/>
    <w:rsid w:val="007C2FCA"/>
    <w:rsid w:val="007C308B"/>
    <w:rsid w:val="007C4315"/>
    <w:rsid w:val="007C5786"/>
    <w:rsid w:val="007C5D1C"/>
    <w:rsid w:val="007C6909"/>
    <w:rsid w:val="007C691E"/>
    <w:rsid w:val="007C77DA"/>
    <w:rsid w:val="007D1C62"/>
    <w:rsid w:val="007D2113"/>
    <w:rsid w:val="007D2396"/>
    <w:rsid w:val="007D286B"/>
    <w:rsid w:val="007D2BC3"/>
    <w:rsid w:val="007D45C7"/>
    <w:rsid w:val="007D47BB"/>
    <w:rsid w:val="007D4EC4"/>
    <w:rsid w:val="007D7154"/>
    <w:rsid w:val="007D734B"/>
    <w:rsid w:val="007E08B0"/>
    <w:rsid w:val="007E0E4A"/>
    <w:rsid w:val="007E1C35"/>
    <w:rsid w:val="007E1F69"/>
    <w:rsid w:val="007E2110"/>
    <w:rsid w:val="007E2575"/>
    <w:rsid w:val="007E2E02"/>
    <w:rsid w:val="007E3016"/>
    <w:rsid w:val="007E3069"/>
    <w:rsid w:val="007E3134"/>
    <w:rsid w:val="007E3F17"/>
    <w:rsid w:val="007E3FD1"/>
    <w:rsid w:val="007E3FE8"/>
    <w:rsid w:val="007E418C"/>
    <w:rsid w:val="007E56F0"/>
    <w:rsid w:val="007E5AB5"/>
    <w:rsid w:val="007E64B9"/>
    <w:rsid w:val="007E6BBB"/>
    <w:rsid w:val="007E739A"/>
    <w:rsid w:val="007F044B"/>
    <w:rsid w:val="007F0EAD"/>
    <w:rsid w:val="007F3736"/>
    <w:rsid w:val="007F3BB2"/>
    <w:rsid w:val="007F5538"/>
    <w:rsid w:val="007F5E0F"/>
    <w:rsid w:val="007F655D"/>
    <w:rsid w:val="007F6589"/>
    <w:rsid w:val="007F7693"/>
    <w:rsid w:val="00800717"/>
    <w:rsid w:val="00802933"/>
    <w:rsid w:val="008036D8"/>
    <w:rsid w:val="00803A8B"/>
    <w:rsid w:val="0080457E"/>
    <w:rsid w:val="00804757"/>
    <w:rsid w:val="00805B16"/>
    <w:rsid w:val="008060CF"/>
    <w:rsid w:val="00806536"/>
    <w:rsid w:val="0081037B"/>
    <w:rsid w:val="0081050D"/>
    <w:rsid w:val="00810C94"/>
    <w:rsid w:val="008131B2"/>
    <w:rsid w:val="008136EA"/>
    <w:rsid w:val="0081472D"/>
    <w:rsid w:val="008151E1"/>
    <w:rsid w:val="008158D2"/>
    <w:rsid w:val="008161E6"/>
    <w:rsid w:val="0081645F"/>
    <w:rsid w:val="00816EC1"/>
    <w:rsid w:val="00817B9A"/>
    <w:rsid w:val="0082018F"/>
    <w:rsid w:val="008201DC"/>
    <w:rsid w:val="0082061E"/>
    <w:rsid w:val="008212E5"/>
    <w:rsid w:val="00821391"/>
    <w:rsid w:val="0082204C"/>
    <w:rsid w:val="00822218"/>
    <w:rsid w:val="008238A3"/>
    <w:rsid w:val="00824C02"/>
    <w:rsid w:val="00825900"/>
    <w:rsid w:val="00826B6A"/>
    <w:rsid w:val="00827321"/>
    <w:rsid w:val="00827A47"/>
    <w:rsid w:val="00827B89"/>
    <w:rsid w:val="00830298"/>
    <w:rsid w:val="0083058D"/>
    <w:rsid w:val="008306D2"/>
    <w:rsid w:val="00832859"/>
    <w:rsid w:val="0083382F"/>
    <w:rsid w:val="00833D54"/>
    <w:rsid w:val="0083444F"/>
    <w:rsid w:val="00834872"/>
    <w:rsid w:val="00836C6C"/>
    <w:rsid w:val="00837917"/>
    <w:rsid w:val="00840594"/>
    <w:rsid w:val="00842E0A"/>
    <w:rsid w:val="00843A2C"/>
    <w:rsid w:val="0084455F"/>
    <w:rsid w:val="008447FE"/>
    <w:rsid w:val="00846417"/>
    <w:rsid w:val="00846454"/>
    <w:rsid w:val="008471E6"/>
    <w:rsid w:val="008472FE"/>
    <w:rsid w:val="008475CA"/>
    <w:rsid w:val="00847F73"/>
    <w:rsid w:val="00850309"/>
    <w:rsid w:val="00850548"/>
    <w:rsid w:val="00851421"/>
    <w:rsid w:val="00851763"/>
    <w:rsid w:val="00851AD2"/>
    <w:rsid w:val="00852DD2"/>
    <w:rsid w:val="00852E38"/>
    <w:rsid w:val="00852E70"/>
    <w:rsid w:val="008538CF"/>
    <w:rsid w:val="008552C1"/>
    <w:rsid w:val="00856A12"/>
    <w:rsid w:val="0085755F"/>
    <w:rsid w:val="00857F51"/>
    <w:rsid w:val="008602DF"/>
    <w:rsid w:val="00862280"/>
    <w:rsid w:val="00862CE7"/>
    <w:rsid w:val="00862F78"/>
    <w:rsid w:val="008634A9"/>
    <w:rsid w:val="008640B3"/>
    <w:rsid w:val="00865D46"/>
    <w:rsid w:val="008670C8"/>
    <w:rsid w:val="008678BE"/>
    <w:rsid w:val="00870401"/>
    <w:rsid w:val="008731EF"/>
    <w:rsid w:val="00873E90"/>
    <w:rsid w:val="00873FF1"/>
    <w:rsid w:val="00875BE7"/>
    <w:rsid w:val="00876379"/>
    <w:rsid w:val="008773DA"/>
    <w:rsid w:val="008779D6"/>
    <w:rsid w:val="00877ED2"/>
    <w:rsid w:val="008808AE"/>
    <w:rsid w:val="00880EA6"/>
    <w:rsid w:val="0088103A"/>
    <w:rsid w:val="00881D62"/>
    <w:rsid w:val="00881ECF"/>
    <w:rsid w:val="008823F0"/>
    <w:rsid w:val="00882744"/>
    <w:rsid w:val="00883090"/>
    <w:rsid w:val="008833C9"/>
    <w:rsid w:val="00884EBD"/>
    <w:rsid w:val="00885985"/>
    <w:rsid w:val="008861D8"/>
    <w:rsid w:val="00886B50"/>
    <w:rsid w:val="00887C1B"/>
    <w:rsid w:val="00887C43"/>
    <w:rsid w:val="00887CF2"/>
    <w:rsid w:val="0089197F"/>
    <w:rsid w:val="00891CAA"/>
    <w:rsid w:val="00892349"/>
    <w:rsid w:val="008924FF"/>
    <w:rsid w:val="008944E6"/>
    <w:rsid w:val="008947C7"/>
    <w:rsid w:val="00896478"/>
    <w:rsid w:val="00897DCE"/>
    <w:rsid w:val="008A0299"/>
    <w:rsid w:val="008A0F8F"/>
    <w:rsid w:val="008A1251"/>
    <w:rsid w:val="008A1980"/>
    <w:rsid w:val="008A3122"/>
    <w:rsid w:val="008A34B8"/>
    <w:rsid w:val="008A47EC"/>
    <w:rsid w:val="008A56BF"/>
    <w:rsid w:val="008A71E4"/>
    <w:rsid w:val="008A7E8D"/>
    <w:rsid w:val="008A7E94"/>
    <w:rsid w:val="008B1895"/>
    <w:rsid w:val="008B1D70"/>
    <w:rsid w:val="008B21BB"/>
    <w:rsid w:val="008B453B"/>
    <w:rsid w:val="008B504F"/>
    <w:rsid w:val="008B54D2"/>
    <w:rsid w:val="008B5550"/>
    <w:rsid w:val="008B582B"/>
    <w:rsid w:val="008B5A2E"/>
    <w:rsid w:val="008B5C4B"/>
    <w:rsid w:val="008B748A"/>
    <w:rsid w:val="008C1DB2"/>
    <w:rsid w:val="008C1E63"/>
    <w:rsid w:val="008C21D4"/>
    <w:rsid w:val="008C27DC"/>
    <w:rsid w:val="008C2D43"/>
    <w:rsid w:val="008C2D5B"/>
    <w:rsid w:val="008C30FA"/>
    <w:rsid w:val="008C3A06"/>
    <w:rsid w:val="008C4840"/>
    <w:rsid w:val="008C4E9E"/>
    <w:rsid w:val="008C71F3"/>
    <w:rsid w:val="008C76FD"/>
    <w:rsid w:val="008C7811"/>
    <w:rsid w:val="008D0AE8"/>
    <w:rsid w:val="008D120D"/>
    <w:rsid w:val="008D2387"/>
    <w:rsid w:val="008D2E62"/>
    <w:rsid w:val="008D33BF"/>
    <w:rsid w:val="008D34C8"/>
    <w:rsid w:val="008D437C"/>
    <w:rsid w:val="008D50A3"/>
    <w:rsid w:val="008D544C"/>
    <w:rsid w:val="008D567B"/>
    <w:rsid w:val="008D576B"/>
    <w:rsid w:val="008D5D79"/>
    <w:rsid w:val="008D6DD2"/>
    <w:rsid w:val="008D7DBA"/>
    <w:rsid w:val="008D7DE2"/>
    <w:rsid w:val="008E0647"/>
    <w:rsid w:val="008E163C"/>
    <w:rsid w:val="008E18E0"/>
    <w:rsid w:val="008E2BA4"/>
    <w:rsid w:val="008E45B5"/>
    <w:rsid w:val="008E570C"/>
    <w:rsid w:val="008E57E3"/>
    <w:rsid w:val="008E5953"/>
    <w:rsid w:val="008E5E04"/>
    <w:rsid w:val="008E5E58"/>
    <w:rsid w:val="008E68E1"/>
    <w:rsid w:val="008E6B37"/>
    <w:rsid w:val="008E71B1"/>
    <w:rsid w:val="008E7286"/>
    <w:rsid w:val="008F019F"/>
    <w:rsid w:val="008F13D3"/>
    <w:rsid w:val="008F145C"/>
    <w:rsid w:val="008F1DB4"/>
    <w:rsid w:val="008F1E61"/>
    <w:rsid w:val="008F26BB"/>
    <w:rsid w:val="008F28DB"/>
    <w:rsid w:val="008F2A6B"/>
    <w:rsid w:val="008F3473"/>
    <w:rsid w:val="008F3C1B"/>
    <w:rsid w:val="008F5602"/>
    <w:rsid w:val="008F62E5"/>
    <w:rsid w:val="008F6C4B"/>
    <w:rsid w:val="008F6D52"/>
    <w:rsid w:val="0090042B"/>
    <w:rsid w:val="00901BAB"/>
    <w:rsid w:val="0090237C"/>
    <w:rsid w:val="009023CE"/>
    <w:rsid w:val="00902735"/>
    <w:rsid w:val="0090353B"/>
    <w:rsid w:val="00903B10"/>
    <w:rsid w:val="009041DF"/>
    <w:rsid w:val="00905F3C"/>
    <w:rsid w:val="00905FFD"/>
    <w:rsid w:val="009062A8"/>
    <w:rsid w:val="00906307"/>
    <w:rsid w:val="009066B9"/>
    <w:rsid w:val="0091015D"/>
    <w:rsid w:val="00910723"/>
    <w:rsid w:val="00911718"/>
    <w:rsid w:val="0091447B"/>
    <w:rsid w:val="009148F0"/>
    <w:rsid w:val="00914B63"/>
    <w:rsid w:val="0091509C"/>
    <w:rsid w:val="00916093"/>
    <w:rsid w:val="009163F0"/>
    <w:rsid w:val="0091675E"/>
    <w:rsid w:val="00916F1A"/>
    <w:rsid w:val="00916F2A"/>
    <w:rsid w:val="00916F9C"/>
    <w:rsid w:val="00917FF2"/>
    <w:rsid w:val="00921049"/>
    <w:rsid w:val="009223A7"/>
    <w:rsid w:val="009233BD"/>
    <w:rsid w:val="00923701"/>
    <w:rsid w:val="00923A4D"/>
    <w:rsid w:val="00925101"/>
    <w:rsid w:val="0092650F"/>
    <w:rsid w:val="00927612"/>
    <w:rsid w:val="00930926"/>
    <w:rsid w:val="009309C2"/>
    <w:rsid w:val="00931483"/>
    <w:rsid w:val="00932B6B"/>
    <w:rsid w:val="009332C8"/>
    <w:rsid w:val="00933698"/>
    <w:rsid w:val="00933AFC"/>
    <w:rsid w:val="00933C7F"/>
    <w:rsid w:val="00933DEA"/>
    <w:rsid w:val="00933EB7"/>
    <w:rsid w:val="00934B01"/>
    <w:rsid w:val="00934E53"/>
    <w:rsid w:val="0093512A"/>
    <w:rsid w:val="00936048"/>
    <w:rsid w:val="00936665"/>
    <w:rsid w:val="00936AB0"/>
    <w:rsid w:val="00936B09"/>
    <w:rsid w:val="009372CE"/>
    <w:rsid w:val="00937B42"/>
    <w:rsid w:val="009413E2"/>
    <w:rsid w:val="0094217F"/>
    <w:rsid w:val="009423CD"/>
    <w:rsid w:val="00942A26"/>
    <w:rsid w:val="00942F23"/>
    <w:rsid w:val="00943DB9"/>
    <w:rsid w:val="00944427"/>
    <w:rsid w:val="00945161"/>
    <w:rsid w:val="00946850"/>
    <w:rsid w:val="00946AE6"/>
    <w:rsid w:val="00946DBA"/>
    <w:rsid w:val="00950326"/>
    <w:rsid w:val="0095046A"/>
    <w:rsid w:val="00951B30"/>
    <w:rsid w:val="00952E9E"/>
    <w:rsid w:val="00953383"/>
    <w:rsid w:val="009538E1"/>
    <w:rsid w:val="00953F2C"/>
    <w:rsid w:val="009541FE"/>
    <w:rsid w:val="00954BE0"/>
    <w:rsid w:val="00954CCA"/>
    <w:rsid w:val="00954EF9"/>
    <w:rsid w:val="00956862"/>
    <w:rsid w:val="0095787E"/>
    <w:rsid w:val="009578AB"/>
    <w:rsid w:val="00961360"/>
    <w:rsid w:val="00961FB7"/>
    <w:rsid w:val="00962355"/>
    <w:rsid w:val="00962B32"/>
    <w:rsid w:val="00962EDE"/>
    <w:rsid w:val="00962FD4"/>
    <w:rsid w:val="0096346D"/>
    <w:rsid w:val="009637AE"/>
    <w:rsid w:val="0096385C"/>
    <w:rsid w:val="009651AA"/>
    <w:rsid w:val="00965674"/>
    <w:rsid w:val="00965A35"/>
    <w:rsid w:val="00965DDC"/>
    <w:rsid w:val="00966576"/>
    <w:rsid w:val="00967129"/>
    <w:rsid w:val="009672B2"/>
    <w:rsid w:val="00971831"/>
    <w:rsid w:val="0097187A"/>
    <w:rsid w:val="00971BF4"/>
    <w:rsid w:val="00971D96"/>
    <w:rsid w:val="0097207C"/>
    <w:rsid w:val="0097246D"/>
    <w:rsid w:val="00973330"/>
    <w:rsid w:val="0097371F"/>
    <w:rsid w:val="00973C28"/>
    <w:rsid w:val="009747E9"/>
    <w:rsid w:val="00974BB4"/>
    <w:rsid w:val="00975AC8"/>
    <w:rsid w:val="00975EF7"/>
    <w:rsid w:val="0097610A"/>
    <w:rsid w:val="00976690"/>
    <w:rsid w:val="00977669"/>
    <w:rsid w:val="00977B4D"/>
    <w:rsid w:val="00977C8A"/>
    <w:rsid w:val="00980962"/>
    <w:rsid w:val="009821C2"/>
    <w:rsid w:val="0098249C"/>
    <w:rsid w:val="009838F4"/>
    <w:rsid w:val="00984123"/>
    <w:rsid w:val="009844D8"/>
    <w:rsid w:val="00984FAD"/>
    <w:rsid w:val="0098526C"/>
    <w:rsid w:val="00985527"/>
    <w:rsid w:val="0098577A"/>
    <w:rsid w:val="00986DCD"/>
    <w:rsid w:val="0098726B"/>
    <w:rsid w:val="00987946"/>
    <w:rsid w:val="00987990"/>
    <w:rsid w:val="00987BE3"/>
    <w:rsid w:val="00987CB4"/>
    <w:rsid w:val="00987DED"/>
    <w:rsid w:val="00990C26"/>
    <w:rsid w:val="009918A1"/>
    <w:rsid w:val="00991DBF"/>
    <w:rsid w:val="009927AA"/>
    <w:rsid w:val="00992940"/>
    <w:rsid w:val="00992B65"/>
    <w:rsid w:val="00993181"/>
    <w:rsid w:val="00993ECB"/>
    <w:rsid w:val="00994012"/>
    <w:rsid w:val="009940EB"/>
    <w:rsid w:val="009947B8"/>
    <w:rsid w:val="00994918"/>
    <w:rsid w:val="0099494C"/>
    <w:rsid w:val="00994B8E"/>
    <w:rsid w:val="00994CCA"/>
    <w:rsid w:val="00995820"/>
    <w:rsid w:val="00995E52"/>
    <w:rsid w:val="009960BF"/>
    <w:rsid w:val="00996456"/>
    <w:rsid w:val="009965B5"/>
    <w:rsid w:val="0099686E"/>
    <w:rsid w:val="00997ABD"/>
    <w:rsid w:val="00997CDE"/>
    <w:rsid w:val="009A00F6"/>
    <w:rsid w:val="009A03C9"/>
    <w:rsid w:val="009A1AE4"/>
    <w:rsid w:val="009A1E8F"/>
    <w:rsid w:val="009A237A"/>
    <w:rsid w:val="009A238B"/>
    <w:rsid w:val="009A2DDB"/>
    <w:rsid w:val="009A4262"/>
    <w:rsid w:val="009A450E"/>
    <w:rsid w:val="009A5781"/>
    <w:rsid w:val="009A60B6"/>
    <w:rsid w:val="009A6111"/>
    <w:rsid w:val="009A6DD6"/>
    <w:rsid w:val="009A76AB"/>
    <w:rsid w:val="009B0B17"/>
    <w:rsid w:val="009B14DE"/>
    <w:rsid w:val="009B1D6F"/>
    <w:rsid w:val="009B3F31"/>
    <w:rsid w:val="009B3F52"/>
    <w:rsid w:val="009B4BD6"/>
    <w:rsid w:val="009B4CD0"/>
    <w:rsid w:val="009B5968"/>
    <w:rsid w:val="009B59A4"/>
    <w:rsid w:val="009B5EF2"/>
    <w:rsid w:val="009B61FE"/>
    <w:rsid w:val="009B7442"/>
    <w:rsid w:val="009C137C"/>
    <w:rsid w:val="009C239E"/>
    <w:rsid w:val="009C2629"/>
    <w:rsid w:val="009C36E3"/>
    <w:rsid w:val="009C39ED"/>
    <w:rsid w:val="009C4551"/>
    <w:rsid w:val="009C4DF4"/>
    <w:rsid w:val="009C4F67"/>
    <w:rsid w:val="009C52A1"/>
    <w:rsid w:val="009C6421"/>
    <w:rsid w:val="009C6BC2"/>
    <w:rsid w:val="009C6FEE"/>
    <w:rsid w:val="009C763F"/>
    <w:rsid w:val="009C79EB"/>
    <w:rsid w:val="009D00D0"/>
    <w:rsid w:val="009D0969"/>
    <w:rsid w:val="009D0AD4"/>
    <w:rsid w:val="009D1096"/>
    <w:rsid w:val="009D174B"/>
    <w:rsid w:val="009D1779"/>
    <w:rsid w:val="009D1ADE"/>
    <w:rsid w:val="009D1E59"/>
    <w:rsid w:val="009D1E9B"/>
    <w:rsid w:val="009D2536"/>
    <w:rsid w:val="009D2BDD"/>
    <w:rsid w:val="009D2EA9"/>
    <w:rsid w:val="009D34A6"/>
    <w:rsid w:val="009D361F"/>
    <w:rsid w:val="009D4337"/>
    <w:rsid w:val="009D456F"/>
    <w:rsid w:val="009D4E36"/>
    <w:rsid w:val="009D5ED2"/>
    <w:rsid w:val="009D60DF"/>
    <w:rsid w:val="009D7632"/>
    <w:rsid w:val="009E0440"/>
    <w:rsid w:val="009E0DB8"/>
    <w:rsid w:val="009E141E"/>
    <w:rsid w:val="009E3741"/>
    <w:rsid w:val="009E4C64"/>
    <w:rsid w:val="009E54B8"/>
    <w:rsid w:val="009E5560"/>
    <w:rsid w:val="009E5C56"/>
    <w:rsid w:val="009E5D08"/>
    <w:rsid w:val="009E6BBC"/>
    <w:rsid w:val="009E752A"/>
    <w:rsid w:val="009F09AE"/>
    <w:rsid w:val="009F1555"/>
    <w:rsid w:val="009F1FFE"/>
    <w:rsid w:val="009F223D"/>
    <w:rsid w:val="009F22AA"/>
    <w:rsid w:val="009F2B48"/>
    <w:rsid w:val="009F2FDA"/>
    <w:rsid w:val="009F55DE"/>
    <w:rsid w:val="009F56B9"/>
    <w:rsid w:val="009F636A"/>
    <w:rsid w:val="009F69DE"/>
    <w:rsid w:val="009F6F13"/>
    <w:rsid w:val="009F74DD"/>
    <w:rsid w:val="009F7B98"/>
    <w:rsid w:val="00A00C81"/>
    <w:rsid w:val="00A010AA"/>
    <w:rsid w:val="00A01886"/>
    <w:rsid w:val="00A019F7"/>
    <w:rsid w:val="00A04203"/>
    <w:rsid w:val="00A048FC"/>
    <w:rsid w:val="00A04AC2"/>
    <w:rsid w:val="00A052CA"/>
    <w:rsid w:val="00A0530B"/>
    <w:rsid w:val="00A059BE"/>
    <w:rsid w:val="00A05F4B"/>
    <w:rsid w:val="00A067B6"/>
    <w:rsid w:val="00A073F4"/>
    <w:rsid w:val="00A07516"/>
    <w:rsid w:val="00A07F8F"/>
    <w:rsid w:val="00A116B7"/>
    <w:rsid w:val="00A11AE9"/>
    <w:rsid w:val="00A12825"/>
    <w:rsid w:val="00A13041"/>
    <w:rsid w:val="00A13113"/>
    <w:rsid w:val="00A137E3"/>
    <w:rsid w:val="00A15F68"/>
    <w:rsid w:val="00A16B5B"/>
    <w:rsid w:val="00A17E3C"/>
    <w:rsid w:val="00A21671"/>
    <w:rsid w:val="00A22282"/>
    <w:rsid w:val="00A229AE"/>
    <w:rsid w:val="00A22B27"/>
    <w:rsid w:val="00A22D4B"/>
    <w:rsid w:val="00A23CE4"/>
    <w:rsid w:val="00A23EAA"/>
    <w:rsid w:val="00A24314"/>
    <w:rsid w:val="00A2460E"/>
    <w:rsid w:val="00A24D0A"/>
    <w:rsid w:val="00A25AB2"/>
    <w:rsid w:val="00A26066"/>
    <w:rsid w:val="00A30C22"/>
    <w:rsid w:val="00A31512"/>
    <w:rsid w:val="00A323BB"/>
    <w:rsid w:val="00A32772"/>
    <w:rsid w:val="00A33EDD"/>
    <w:rsid w:val="00A34397"/>
    <w:rsid w:val="00A346B2"/>
    <w:rsid w:val="00A34F72"/>
    <w:rsid w:val="00A35250"/>
    <w:rsid w:val="00A3681D"/>
    <w:rsid w:val="00A36BC4"/>
    <w:rsid w:val="00A36C00"/>
    <w:rsid w:val="00A40A99"/>
    <w:rsid w:val="00A40E16"/>
    <w:rsid w:val="00A4121C"/>
    <w:rsid w:val="00A41673"/>
    <w:rsid w:val="00A41CF9"/>
    <w:rsid w:val="00A422A1"/>
    <w:rsid w:val="00A42712"/>
    <w:rsid w:val="00A4294E"/>
    <w:rsid w:val="00A42DCD"/>
    <w:rsid w:val="00A43F8E"/>
    <w:rsid w:val="00A442A6"/>
    <w:rsid w:val="00A4496E"/>
    <w:rsid w:val="00A44A46"/>
    <w:rsid w:val="00A44D26"/>
    <w:rsid w:val="00A44E04"/>
    <w:rsid w:val="00A45B17"/>
    <w:rsid w:val="00A466D2"/>
    <w:rsid w:val="00A4739B"/>
    <w:rsid w:val="00A4782B"/>
    <w:rsid w:val="00A47D67"/>
    <w:rsid w:val="00A50035"/>
    <w:rsid w:val="00A5020C"/>
    <w:rsid w:val="00A50427"/>
    <w:rsid w:val="00A505B4"/>
    <w:rsid w:val="00A51EC7"/>
    <w:rsid w:val="00A53215"/>
    <w:rsid w:val="00A5539A"/>
    <w:rsid w:val="00A57644"/>
    <w:rsid w:val="00A60952"/>
    <w:rsid w:val="00A60AFE"/>
    <w:rsid w:val="00A60CD7"/>
    <w:rsid w:val="00A60F3E"/>
    <w:rsid w:val="00A615BA"/>
    <w:rsid w:val="00A6172D"/>
    <w:rsid w:val="00A62208"/>
    <w:rsid w:val="00A6288A"/>
    <w:rsid w:val="00A63193"/>
    <w:rsid w:val="00A633FB"/>
    <w:rsid w:val="00A643D5"/>
    <w:rsid w:val="00A64501"/>
    <w:rsid w:val="00A64517"/>
    <w:rsid w:val="00A6614C"/>
    <w:rsid w:val="00A66344"/>
    <w:rsid w:val="00A66397"/>
    <w:rsid w:val="00A665AC"/>
    <w:rsid w:val="00A702B9"/>
    <w:rsid w:val="00A70B18"/>
    <w:rsid w:val="00A71083"/>
    <w:rsid w:val="00A7132B"/>
    <w:rsid w:val="00A72578"/>
    <w:rsid w:val="00A72B47"/>
    <w:rsid w:val="00A72CD0"/>
    <w:rsid w:val="00A73245"/>
    <w:rsid w:val="00A73F89"/>
    <w:rsid w:val="00A74C8A"/>
    <w:rsid w:val="00A75E8C"/>
    <w:rsid w:val="00A769B8"/>
    <w:rsid w:val="00A8081A"/>
    <w:rsid w:val="00A80C4B"/>
    <w:rsid w:val="00A81E6D"/>
    <w:rsid w:val="00A82739"/>
    <w:rsid w:val="00A8292B"/>
    <w:rsid w:val="00A82FA3"/>
    <w:rsid w:val="00A836E5"/>
    <w:rsid w:val="00A837D9"/>
    <w:rsid w:val="00A83ED3"/>
    <w:rsid w:val="00A85E6E"/>
    <w:rsid w:val="00A864B9"/>
    <w:rsid w:val="00A87BFF"/>
    <w:rsid w:val="00A90E81"/>
    <w:rsid w:val="00A91144"/>
    <w:rsid w:val="00A91EC8"/>
    <w:rsid w:val="00A92368"/>
    <w:rsid w:val="00A924C9"/>
    <w:rsid w:val="00A9335E"/>
    <w:rsid w:val="00A9478A"/>
    <w:rsid w:val="00A9554F"/>
    <w:rsid w:val="00A96BB5"/>
    <w:rsid w:val="00A97348"/>
    <w:rsid w:val="00A97412"/>
    <w:rsid w:val="00A979DC"/>
    <w:rsid w:val="00A97F73"/>
    <w:rsid w:val="00AA066F"/>
    <w:rsid w:val="00AA11AB"/>
    <w:rsid w:val="00AA21DF"/>
    <w:rsid w:val="00AA2416"/>
    <w:rsid w:val="00AA286D"/>
    <w:rsid w:val="00AA2879"/>
    <w:rsid w:val="00AA32FA"/>
    <w:rsid w:val="00AA37B2"/>
    <w:rsid w:val="00AA48BA"/>
    <w:rsid w:val="00AA4BE1"/>
    <w:rsid w:val="00AA4E05"/>
    <w:rsid w:val="00AA5224"/>
    <w:rsid w:val="00AA5CB2"/>
    <w:rsid w:val="00AB12C7"/>
    <w:rsid w:val="00AB2A7C"/>
    <w:rsid w:val="00AB2F75"/>
    <w:rsid w:val="00AB3602"/>
    <w:rsid w:val="00AB3787"/>
    <w:rsid w:val="00AB3C0A"/>
    <w:rsid w:val="00AB3D4E"/>
    <w:rsid w:val="00AB4177"/>
    <w:rsid w:val="00AB448F"/>
    <w:rsid w:val="00AB4CC3"/>
    <w:rsid w:val="00AB4D64"/>
    <w:rsid w:val="00AB548F"/>
    <w:rsid w:val="00AB5B2D"/>
    <w:rsid w:val="00AB5BFE"/>
    <w:rsid w:val="00AB5D4C"/>
    <w:rsid w:val="00AB64C5"/>
    <w:rsid w:val="00AB6BEE"/>
    <w:rsid w:val="00AB7BCC"/>
    <w:rsid w:val="00AC047D"/>
    <w:rsid w:val="00AC077F"/>
    <w:rsid w:val="00AC0E2D"/>
    <w:rsid w:val="00AC1737"/>
    <w:rsid w:val="00AC1B51"/>
    <w:rsid w:val="00AC2286"/>
    <w:rsid w:val="00AC3E18"/>
    <w:rsid w:val="00AC59C5"/>
    <w:rsid w:val="00AC6E52"/>
    <w:rsid w:val="00AC732E"/>
    <w:rsid w:val="00AD0509"/>
    <w:rsid w:val="00AD1394"/>
    <w:rsid w:val="00AD15B9"/>
    <w:rsid w:val="00AD1F7F"/>
    <w:rsid w:val="00AD201A"/>
    <w:rsid w:val="00AD2C28"/>
    <w:rsid w:val="00AD2E8F"/>
    <w:rsid w:val="00AD3FE2"/>
    <w:rsid w:val="00AD5348"/>
    <w:rsid w:val="00AD53E5"/>
    <w:rsid w:val="00AD60F1"/>
    <w:rsid w:val="00AD6281"/>
    <w:rsid w:val="00AD6946"/>
    <w:rsid w:val="00AD69EA"/>
    <w:rsid w:val="00AD6DAC"/>
    <w:rsid w:val="00AD6FE0"/>
    <w:rsid w:val="00AD7BBE"/>
    <w:rsid w:val="00AE0DEC"/>
    <w:rsid w:val="00AE1DE4"/>
    <w:rsid w:val="00AE3615"/>
    <w:rsid w:val="00AE3E53"/>
    <w:rsid w:val="00AE42C2"/>
    <w:rsid w:val="00AE496C"/>
    <w:rsid w:val="00AE4F04"/>
    <w:rsid w:val="00AE501F"/>
    <w:rsid w:val="00AE54BF"/>
    <w:rsid w:val="00AE5BEA"/>
    <w:rsid w:val="00AE5DC5"/>
    <w:rsid w:val="00AE7773"/>
    <w:rsid w:val="00AE7A9A"/>
    <w:rsid w:val="00AF05DA"/>
    <w:rsid w:val="00AF0BB7"/>
    <w:rsid w:val="00AF18EE"/>
    <w:rsid w:val="00AF2439"/>
    <w:rsid w:val="00AF42A7"/>
    <w:rsid w:val="00AF4918"/>
    <w:rsid w:val="00AF4AC5"/>
    <w:rsid w:val="00AF4C18"/>
    <w:rsid w:val="00AF4CAD"/>
    <w:rsid w:val="00AF4F96"/>
    <w:rsid w:val="00AF50E6"/>
    <w:rsid w:val="00AF5182"/>
    <w:rsid w:val="00AF5918"/>
    <w:rsid w:val="00AF6AFD"/>
    <w:rsid w:val="00AF6BA9"/>
    <w:rsid w:val="00AF6D5D"/>
    <w:rsid w:val="00AF6F84"/>
    <w:rsid w:val="00AF7B27"/>
    <w:rsid w:val="00AF7E9E"/>
    <w:rsid w:val="00B0072F"/>
    <w:rsid w:val="00B00E85"/>
    <w:rsid w:val="00B01422"/>
    <w:rsid w:val="00B01B91"/>
    <w:rsid w:val="00B01BAB"/>
    <w:rsid w:val="00B02DD0"/>
    <w:rsid w:val="00B03072"/>
    <w:rsid w:val="00B036F6"/>
    <w:rsid w:val="00B03E80"/>
    <w:rsid w:val="00B043DF"/>
    <w:rsid w:val="00B04FBE"/>
    <w:rsid w:val="00B05B05"/>
    <w:rsid w:val="00B05EB4"/>
    <w:rsid w:val="00B0664B"/>
    <w:rsid w:val="00B06AF0"/>
    <w:rsid w:val="00B07AFE"/>
    <w:rsid w:val="00B102FD"/>
    <w:rsid w:val="00B10E96"/>
    <w:rsid w:val="00B1173C"/>
    <w:rsid w:val="00B1179D"/>
    <w:rsid w:val="00B11DB1"/>
    <w:rsid w:val="00B14C48"/>
    <w:rsid w:val="00B15AA6"/>
    <w:rsid w:val="00B1669F"/>
    <w:rsid w:val="00B179DB"/>
    <w:rsid w:val="00B20C6A"/>
    <w:rsid w:val="00B23D93"/>
    <w:rsid w:val="00B26761"/>
    <w:rsid w:val="00B26DB9"/>
    <w:rsid w:val="00B27272"/>
    <w:rsid w:val="00B27FD0"/>
    <w:rsid w:val="00B30AB0"/>
    <w:rsid w:val="00B30E91"/>
    <w:rsid w:val="00B33373"/>
    <w:rsid w:val="00B3375F"/>
    <w:rsid w:val="00B33D79"/>
    <w:rsid w:val="00B345D6"/>
    <w:rsid w:val="00B34F28"/>
    <w:rsid w:val="00B353FE"/>
    <w:rsid w:val="00B357BF"/>
    <w:rsid w:val="00B35D93"/>
    <w:rsid w:val="00B360F5"/>
    <w:rsid w:val="00B37838"/>
    <w:rsid w:val="00B40194"/>
    <w:rsid w:val="00B406F9"/>
    <w:rsid w:val="00B40A4D"/>
    <w:rsid w:val="00B42378"/>
    <w:rsid w:val="00B44380"/>
    <w:rsid w:val="00B44783"/>
    <w:rsid w:val="00B44F64"/>
    <w:rsid w:val="00B45B41"/>
    <w:rsid w:val="00B5014E"/>
    <w:rsid w:val="00B502B1"/>
    <w:rsid w:val="00B507F0"/>
    <w:rsid w:val="00B5132B"/>
    <w:rsid w:val="00B51B22"/>
    <w:rsid w:val="00B529E0"/>
    <w:rsid w:val="00B53178"/>
    <w:rsid w:val="00B5357C"/>
    <w:rsid w:val="00B53868"/>
    <w:rsid w:val="00B539E7"/>
    <w:rsid w:val="00B543CD"/>
    <w:rsid w:val="00B5478E"/>
    <w:rsid w:val="00B550AC"/>
    <w:rsid w:val="00B552F8"/>
    <w:rsid w:val="00B5549C"/>
    <w:rsid w:val="00B5552C"/>
    <w:rsid w:val="00B56099"/>
    <w:rsid w:val="00B56E34"/>
    <w:rsid w:val="00B57120"/>
    <w:rsid w:val="00B574BD"/>
    <w:rsid w:val="00B57593"/>
    <w:rsid w:val="00B60A30"/>
    <w:rsid w:val="00B60C46"/>
    <w:rsid w:val="00B60E50"/>
    <w:rsid w:val="00B61988"/>
    <w:rsid w:val="00B61B7C"/>
    <w:rsid w:val="00B61DAD"/>
    <w:rsid w:val="00B6205E"/>
    <w:rsid w:val="00B62E36"/>
    <w:rsid w:val="00B64719"/>
    <w:rsid w:val="00B65053"/>
    <w:rsid w:val="00B6601B"/>
    <w:rsid w:val="00B66496"/>
    <w:rsid w:val="00B66622"/>
    <w:rsid w:val="00B672C5"/>
    <w:rsid w:val="00B675C0"/>
    <w:rsid w:val="00B7243A"/>
    <w:rsid w:val="00B73579"/>
    <w:rsid w:val="00B73994"/>
    <w:rsid w:val="00B73D67"/>
    <w:rsid w:val="00B7460C"/>
    <w:rsid w:val="00B76A52"/>
    <w:rsid w:val="00B76B3B"/>
    <w:rsid w:val="00B76D60"/>
    <w:rsid w:val="00B77077"/>
    <w:rsid w:val="00B77665"/>
    <w:rsid w:val="00B77DA0"/>
    <w:rsid w:val="00B77E89"/>
    <w:rsid w:val="00B80569"/>
    <w:rsid w:val="00B8090F"/>
    <w:rsid w:val="00B8100D"/>
    <w:rsid w:val="00B81D93"/>
    <w:rsid w:val="00B82345"/>
    <w:rsid w:val="00B82359"/>
    <w:rsid w:val="00B824D8"/>
    <w:rsid w:val="00B82ABF"/>
    <w:rsid w:val="00B82C72"/>
    <w:rsid w:val="00B835E0"/>
    <w:rsid w:val="00B83ED4"/>
    <w:rsid w:val="00B84FAC"/>
    <w:rsid w:val="00B85EEE"/>
    <w:rsid w:val="00B8627D"/>
    <w:rsid w:val="00B876E5"/>
    <w:rsid w:val="00B87DFE"/>
    <w:rsid w:val="00B90173"/>
    <w:rsid w:val="00B9096B"/>
    <w:rsid w:val="00B915E9"/>
    <w:rsid w:val="00B92D93"/>
    <w:rsid w:val="00B93710"/>
    <w:rsid w:val="00B93CEB"/>
    <w:rsid w:val="00B93E9E"/>
    <w:rsid w:val="00B943E8"/>
    <w:rsid w:val="00B948E8"/>
    <w:rsid w:val="00B94A7A"/>
    <w:rsid w:val="00B95EE5"/>
    <w:rsid w:val="00B969BF"/>
    <w:rsid w:val="00B96DC5"/>
    <w:rsid w:val="00B971FD"/>
    <w:rsid w:val="00B9732F"/>
    <w:rsid w:val="00B97658"/>
    <w:rsid w:val="00BA1DF6"/>
    <w:rsid w:val="00BA2DAA"/>
    <w:rsid w:val="00BA30F5"/>
    <w:rsid w:val="00BA3206"/>
    <w:rsid w:val="00BA6560"/>
    <w:rsid w:val="00BB0481"/>
    <w:rsid w:val="00BB21EB"/>
    <w:rsid w:val="00BB3580"/>
    <w:rsid w:val="00BB385E"/>
    <w:rsid w:val="00BB46AF"/>
    <w:rsid w:val="00BB4B4F"/>
    <w:rsid w:val="00BB66EA"/>
    <w:rsid w:val="00BB698D"/>
    <w:rsid w:val="00BB6D0E"/>
    <w:rsid w:val="00BB7997"/>
    <w:rsid w:val="00BC084C"/>
    <w:rsid w:val="00BC0948"/>
    <w:rsid w:val="00BC09E9"/>
    <w:rsid w:val="00BC0C97"/>
    <w:rsid w:val="00BC0FAE"/>
    <w:rsid w:val="00BC28ED"/>
    <w:rsid w:val="00BC28F4"/>
    <w:rsid w:val="00BC4ABA"/>
    <w:rsid w:val="00BC4F49"/>
    <w:rsid w:val="00BC5801"/>
    <w:rsid w:val="00BC587A"/>
    <w:rsid w:val="00BC5C57"/>
    <w:rsid w:val="00BC5FA2"/>
    <w:rsid w:val="00BC697B"/>
    <w:rsid w:val="00BC759A"/>
    <w:rsid w:val="00BD0513"/>
    <w:rsid w:val="00BD06C7"/>
    <w:rsid w:val="00BD0EF3"/>
    <w:rsid w:val="00BD1420"/>
    <w:rsid w:val="00BD20D6"/>
    <w:rsid w:val="00BD21B4"/>
    <w:rsid w:val="00BD3503"/>
    <w:rsid w:val="00BD36FD"/>
    <w:rsid w:val="00BD4F19"/>
    <w:rsid w:val="00BD6012"/>
    <w:rsid w:val="00BD689A"/>
    <w:rsid w:val="00BD6BE5"/>
    <w:rsid w:val="00BD798B"/>
    <w:rsid w:val="00BE0749"/>
    <w:rsid w:val="00BE1E45"/>
    <w:rsid w:val="00BE236A"/>
    <w:rsid w:val="00BE27FE"/>
    <w:rsid w:val="00BE3EA5"/>
    <w:rsid w:val="00BE4938"/>
    <w:rsid w:val="00BE5FB0"/>
    <w:rsid w:val="00BE788D"/>
    <w:rsid w:val="00BE7A94"/>
    <w:rsid w:val="00BF0641"/>
    <w:rsid w:val="00BF0698"/>
    <w:rsid w:val="00BF07F1"/>
    <w:rsid w:val="00BF0CB4"/>
    <w:rsid w:val="00BF12EC"/>
    <w:rsid w:val="00BF20FB"/>
    <w:rsid w:val="00BF3BDB"/>
    <w:rsid w:val="00BF4F3A"/>
    <w:rsid w:val="00BF5045"/>
    <w:rsid w:val="00BF5423"/>
    <w:rsid w:val="00BF54DD"/>
    <w:rsid w:val="00BF5619"/>
    <w:rsid w:val="00BF58D3"/>
    <w:rsid w:val="00BF67DF"/>
    <w:rsid w:val="00BF7FE6"/>
    <w:rsid w:val="00C00831"/>
    <w:rsid w:val="00C011D2"/>
    <w:rsid w:val="00C01B1A"/>
    <w:rsid w:val="00C020D0"/>
    <w:rsid w:val="00C040CD"/>
    <w:rsid w:val="00C04AB1"/>
    <w:rsid w:val="00C05711"/>
    <w:rsid w:val="00C062DE"/>
    <w:rsid w:val="00C0630E"/>
    <w:rsid w:val="00C06357"/>
    <w:rsid w:val="00C066B6"/>
    <w:rsid w:val="00C07050"/>
    <w:rsid w:val="00C10071"/>
    <w:rsid w:val="00C10EC4"/>
    <w:rsid w:val="00C1136E"/>
    <w:rsid w:val="00C115FF"/>
    <w:rsid w:val="00C120C7"/>
    <w:rsid w:val="00C1261C"/>
    <w:rsid w:val="00C13204"/>
    <w:rsid w:val="00C1376C"/>
    <w:rsid w:val="00C13D21"/>
    <w:rsid w:val="00C14838"/>
    <w:rsid w:val="00C16290"/>
    <w:rsid w:val="00C17D9A"/>
    <w:rsid w:val="00C20847"/>
    <w:rsid w:val="00C20E92"/>
    <w:rsid w:val="00C21C76"/>
    <w:rsid w:val="00C21C99"/>
    <w:rsid w:val="00C23310"/>
    <w:rsid w:val="00C23434"/>
    <w:rsid w:val="00C24618"/>
    <w:rsid w:val="00C25245"/>
    <w:rsid w:val="00C25ACB"/>
    <w:rsid w:val="00C25B53"/>
    <w:rsid w:val="00C26336"/>
    <w:rsid w:val="00C26600"/>
    <w:rsid w:val="00C2765B"/>
    <w:rsid w:val="00C31A28"/>
    <w:rsid w:val="00C31D7C"/>
    <w:rsid w:val="00C326A6"/>
    <w:rsid w:val="00C328DB"/>
    <w:rsid w:val="00C32AC6"/>
    <w:rsid w:val="00C33F8C"/>
    <w:rsid w:val="00C34AE9"/>
    <w:rsid w:val="00C34D1B"/>
    <w:rsid w:val="00C34FDE"/>
    <w:rsid w:val="00C35069"/>
    <w:rsid w:val="00C3605F"/>
    <w:rsid w:val="00C36C2D"/>
    <w:rsid w:val="00C371E4"/>
    <w:rsid w:val="00C37331"/>
    <w:rsid w:val="00C402A3"/>
    <w:rsid w:val="00C40393"/>
    <w:rsid w:val="00C40562"/>
    <w:rsid w:val="00C4065C"/>
    <w:rsid w:val="00C412D4"/>
    <w:rsid w:val="00C41A2F"/>
    <w:rsid w:val="00C41F48"/>
    <w:rsid w:val="00C4268A"/>
    <w:rsid w:val="00C427F7"/>
    <w:rsid w:val="00C42FB3"/>
    <w:rsid w:val="00C433A1"/>
    <w:rsid w:val="00C43B56"/>
    <w:rsid w:val="00C455C9"/>
    <w:rsid w:val="00C45FCD"/>
    <w:rsid w:val="00C4628E"/>
    <w:rsid w:val="00C4648A"/>
    <w:rsid w:val="00C466D5"/>
    <w:rsid w:val="00C46CFA"/>
    <w:rsid w:val="00C479CC"/>
    <w:rsid w:val="00C47D14"/>
    <w:rsid w:val="00C509C0"/>
    <w:rsid w:val="00C5138E"/>
    <w:rsid w:val="00C52DF4"/>
    <w:rsid w:val="00C5310A"/>
    <w:rsid w:val="00C5314C"/>
    <w:rsid w:val="00C537D0"/>
    <w:rsid w:val="00C53E4F"/>
    <w:rsid w:val="00C542CC"/>
    <w:rsid w:val="00C54F7F"/>
    <w:rsid w:val="00C5520A"/>
    <w:rsid w:val="00C55246"/>
    <w:rsid w:val="00C5540B"/>
    <w:rsid w:val="00C55D2C"/>
    <w:rsid w:val="00C55D45"/>
    <w:rsid w:val="00C55E22"/>
    <w:rsid w:val="00C56811"/>
    <w:rsid w:val="00C570D5"/>
    <w:rsid w:val="00C612E8"/>
    <w:rsid w:val="00C617A8"/>
    <w:rsid w:val="00C61F16"/>
    <w:rsid w:val="00C62714"/>
    <w:rsid w:val="00C637D5"/>
    <w:rsid w:val="00C644BC"/>
    <w:rsid w:val="00C65EC3"/>
    <w:rsid w:val="00C65FBC"/>
    <w:rsid w:val="00C6619D"/>
    <w:rsid w:val="00C66490"/>
    <w:rsid w:val="00C66989"/>
    <w:rsid w:val="00C67ECD"/>
    <w:rsid w:val="00C7054F"/>
    <w:rsid w:val="00C712FD"/>
    <w:rsid w:val="00C71C26"/>
    <w:rsid w:val="00C71DBF"/>
    <w:rsid w:val="00C71F44"/>
    <w:rsid w:val="00C72D2C"/>
    <w:rsid w:val="00C73158"/>
    <w:rsid w:val="00C73501"/>
    <w:rsid w:val="00C735F3"/>
    <w:rsid w:val="00C740A1"/>
    <w:rsid w:val="00C76C85"/>
    <w:rsid w:val="00C77CBD"/>
    <w:rsid w:val="00C8030C"/>
    <w:rsid w:val="00C81092"/>
    <w:rsid w:val="00C81C2E"/>
    <w:rsid w:val="00C81CBD"/>
    <w:rsid w:val="00C82D47"/>
    <w:rsid w:val="00C8400C"/>
    <w:rsid w:val="00C84B7D"/>
    <w:rsid w:val="00C84C15"/>
    <w:rsid w:val="00C852AE"/>
    <w:rsid w:val="00C85A53"/>
    <w:rsid w:val="00C8616D"/>
    <w:rsid w:val="00C866B2"/>
    <w:rsid w:val="00C868B8"/>
    <w:rsid w:val="00C86A83"/>
    <w:rsid w:val="00C87782"/>
    <w:rsid w:val="00C8792D"/>
    <w:rsid w:val="00C91A3A"/>
    <w:rsid w:val="00C91A74"/>
    <w:rsid w:val="00C91BDB"/>
    <w:rsid w:val="00C92677"/>
    <w:rsid w:val="00C92A32"/>
    <w:rsid w:val="00C932A0"/>
    <w:rsid w:val="00C934CB"/>
    <w:rsid w:val="00C9421C"/>
    <w:rsid w:val="00C94CB5"/>
    <w:rsid w:val="00C94CF6"/>
    <w:rsid w:val="00C94D6D"/>
    <w:rsid w:val="00C9551F"/>
    <w:rsid w:val="00C955CC"/>
    <w:rsid w:val="00C95B04"/>
    <w:rsid w:val="00C95E79"/>
    <w:rsid w:val="00C96991"/>
    <w:rsid w:val="00C96C85"/>
    <w:rsid w:val="00CA000F"/>
    <w:rsid w:val="00CA06E7"/>
    <w:rsid w:val="00CA1431"/>
    <w:rsid w:val="00CA1DAB"/>
    <w:rsid w:val="00CA3503"/>
    <w:rsid w:val="00CA36B7"/>
    <w:rsid w:val="00CA3C15"/>
    <w:rsid w:val="00CA4DDB"/>
    <w:rsid w:val="00CA5894"/>
    <w:rsid w:val="00CA6CF7"/>
    <w:rsid w:val="00CA793A"/>
    <w:rsid w:val="00CB0A19"/>
    <w:rsid w:val="00CB1AF8"/>
    <w:rsid w:val="00CB3653"/>
    <w:rsid w:val="00CB5037"/>
    <w:rsid w:val="00CB5778"/>
    <w:rsid w:val="00CB5F1A"/>
    <w:rsid w:val="00CB7237"/>
    <w:rsid w:val="00CC0C5F"/>
    <w:rsid w:val="00CC0D7D"/>
    <w:rsid w:val="00CC0F1E"/>
    <w:rsid w:val="00CC1724"/>
    <w:rsid w:val="00CC350B"/>
    <w:rsid w:val="00CC44C1"/>
    <w:rsid w:val="00CC6215"/>
    <w:rsid w:val="00CC6865"/>
    <w:rsid w:val="00CC77F6"/>
    <w:rsid w:val="00CC7E8B"/>
    <w:rsid w:val="00CD077B"/>
    <w:rsid w:val="00CD0D7C"/>
    <w:rsid w:val="00CD1947"/>
    <w:rsid w:val="00CD1C58"/>
    <w:rsid w:val="00CD2206"/>
    <w:rsid w:val="00CD2504"/>
    <w:rsid w:val="00CD2673"/>
    <w:rsid w:val="00CD4A6E"/>
    <w:rsid w:val="00CD4D58"/>
    <w:rsid w:val="00CD535C"/>
    <w:rsid w:val="00CD5B92"/>
    <w:rsid w:val="00CD5EE5"/>
    <w:rsid w:val="00CD65B1"/>
    <w:rsid w:val="00CD7DB6"/>
    <w:rsid w:val="00CE1753"/>
    <w:rsid w:val="00CE2469"/>
    <w:rsid w:val="00CE286A"/>
    <w:rsid w:val="00CE3D31"/>
    <w:rsid w:val="00CE5A2B"/>
    <w:rsid w:val="00CE5EA4"/>
    <w:rsid w:val="00CE5F71"/>
    <w:rsid w:val="00CE6746"/>
    <w:rsid w:val="00CE6797"/>
    <w:rsid w:val="00CE75D6"/>
    <w:rsid w:val="00CE7657"/>
    <w:rsid w:val="00CE778B"/>
    <w:rsid w:val="00CF30F0"/>
    <w:rsid w:val="00CF31BB"/>
    <w:rsid w:val="00CF451B"/>
    <w:rsid w:val="00CF5147"/>
    <w:rsid w:val="00CF5666"/>
    <w:rsid w:val="00CF6786"/>
    <w:rsid w:val="00CF6900"/>
    <w:rsid w:val="00CF71F6"/>
    <w:rsid w:val="00CF7241"/>
    <w:rsid w:val="00CF77E5"/>
    <w:rsid w:val="00CF7A3F"/>
    <w:rsid w:val="00D00053"/>
    <w:rsid w:val="00D00215"/>
    <w:rsid w:val="00D0137C"/>
    <w:rsid w:val="00D018F7"/>
    <w:rsid w:val="00D01980"/>
    <w:rsid w:val="00D01FEE"/>
    <w:rsid w:val="00D0238D"/>
    <w:rsid w:val="00D032D0"/>
    <w:rsid w:val="00D03804"/>
    <w:rsid w:val="00D03CD8"/>
    <w:rsid w:val="00D0420B"/>
    <w:rsid w:val="00D04AE7"/>
    <w:rsid w:val="00D05DBA"/>
    <w:rsid w:val="00D06D5E"/>
    <w:rsid w:val="00D1050A"/>
    <w:rsid w:val="00D1073C"/>
    <w:rsid w:val="00D12F5D"/>
    <w:rsid w:val="00D13235"/>
    <w:rsid w:val="00D1637F"/>
    <w:rsid w:val="00D16D77"/>
    <w:rsid w:val="00D176E2"/>
    <w:rsid w:val="00D17C18"/>
    <w:rsid w:val="00D2013E"/>
    <w:rsid w:val="00D215E1"/>
    <w:rsid w:val="00D216F4"/>
    <w:rsid w:val="00D21A5D"/>
    <w:rsid w:val="00D21AF5"/>
    <w:rsid w:val="00D2285E"/>
    <w:rsid w:val="00D22B9D"/>
    <w:rsid w:val="00D234A5"/>
    <w:rsid w:val="00D24245"/>
    <w:rsid w:val="00D24250"/>
    <w:rsid w:val="00D24D17"/>
    <w:rsid w:val="00D2532D"/>
    <w:rsid w:val="00D25C86"/>
    <w:rsid w:val="00D27E7C"/>
    <w:rsid w:val="00D300AF"/>
    <w:rsid w:val="00D31345"/>
    <w:rsid w:val="00D31F86"/>
    <w:rsid w:val="00D333A8"/>
    <w:rsid w:val="00D33572"/>
    <w:rsid w:val="00D33611"/>
    <w:rsid w:val="00D338DF"/>
    <w:rsid w:val="00D359A0"/>
    <w:rsid w:val="00D3628D"/>
    <w:rsid w:val="00D36636"/>
    <w:rsid w:val="00D36B2D"/>
    <w:rsid w:val="00D37308"/>
    <w:rsid w:val="00D37AEB"/>
    <w:rsid w:val="00D37F1E"/>
    <w:rsid w:val="00D37F6D"/>
    <w:rsid w:val="00D40012"/>
    <w:rsid w:val="00D40ACA"/>
    <w:rsid w:val="00D40CAA"/>
    <w:rsid w:val="00D40FA9"/>
    <w:rsid w:val="00D41075"/>
    <w:rsid w:val="00D42C63"/>
    <w:rsid w:val="00D4327B"/>
    <w:rsid w:val="00D438C1"/>
    <w:rsid w:val="00D43DCF"/>
    <w:rsid w:val="00D43F9A"/>
    <w:rsid w:val="00D45D77"/>
    <w:rsid w:val="00D46148"/>
    <w:rsid w:val="00D463BF"/>
    <w:rsid w:val="00D469F1"/>
    <w:rsid w:val="00D47321"/>
    <w:rsid w:val="00D47AC9"/>
    <w:rsid w:val="00D50374"/>
    <w:rsid w:val="00D5045D"/>
    <w:rsid w:val="00D5178B"/>
    <w:rsid w:val="00D517AD"/>
    <w:rsid w:val="00D518F4"/>
    <w:rsid w:val="00D526FB"/>
    <w:rsid w:val="00D527D6"/>
    <w:rsid w:val="00D5382D"/>
    <w:rsid w:val="00D54DFF"/>
    <w:rsid w:val="00D55C69"/>
    <w:rsid w:val="00D56034"/>
    <w:rsid w:val="00D57398"/>
    <w:rsid w:val="00D574CF"/>
    <w:rsid w:val="00D578ED"/>
    <w:rsid w:val="00D60A8F"/>
    <w:rsid w:val="00D60AB4"/>
    <w:rsid w:val="00D60E95"/>
    <w:rsid w:val="00D616CE"/>
    <w:rsid w:val="00D62953"/>
    <w:rsid w:val="00D63FE6"/>
    <w:rsid w:val="00D67F0C"/>
    <w:rsid w:val="00D70372"/>
    <w:rsid w:val="00D7064D"/>
    <w:rsid w:val="00D7207E"/>
    <w:rsid w:val="00D7268C"/>
    <w:rsid w:val="00D72DB5"/>
    <w:rsid w:val="00D72FB5"/>
    <w:rsid w:val="00D73131"/>
    <w:rsid w:val="00D7351C"/>
    <w:rsid w:val="00D73FDC"/>
    <w:rsid w:val="00D74B2E"/>
    <w:rsid w:val="00D74E8E"/>
    <w:rsid w:val="00D753F5"/>
    <w:rsid w:val="00D757A4"/>
    <w:rsid w:val="00D75812"/>
    <w:rsid w:val="00D75F08"/>
    <w:rsid w:val="00D760D3"/>
    <w:rsid w:val="00D76869"/>
    <w:rsid w:val="00D76DC1"/>
    <w:rsid w:val="00D76E9D"/>
    <w:rsid w:val="00D77086"/>
    <w:rsid w:val="00D77089"/>
    <w:rsid w:val="00D777DA"/>
    <w:rsid w:val="00D802C0"/>
    <w:rsid w:val="00D808EC"/>
    <w:rsid w:val="00D82EAF"/>
    <w:rsid w:val="00D83C86"/>
    <w:rsid w:val="00D84010"/>
    <w:rsid w:val="00D843F0"/>
    <w:rsid w:val="00D84E28"/>
    <w:rsid w:val="00D8532F"/>
    <w:rsid w:val="00D9056D"/>
    <w:rsid w:val="00D9069B"/>
    <w:rsid w:val="00D9074A"/>
    <w:rsid w:val="00D9238D"/>
    <w:rsid w:val="00D923F7"/>
    <w:rsid w:val="00D92E9A"/>
    <w:rsid w:val="00D949E1"/>
    <w:rsid w:val="00D95750"/>
    <w:rsid w:val="00D9598C"/>
    <w:rsid w:val="00D95E69"/>
    <w:rsid w:val="00D979BD"/>
    <w:rsid w:val="00D97AA9"/>
    <w:rsid w:val="00DA0158"/>
    <w:rsid w:val="00DA0F6D"/>
    <w:rsid w:val="00DA2BF4"/>
    <w:rsid w:val="00DA2C9A"/>
    <w:rsid w:val="00DA2F62"/>
    <w:rsid w:val="00DA3867"/>
    <w:rsid w:val="00DA47D0"/>
    <w:rsid w:val="00DA49FC"/>
    <w:rsid w:val="00DA515D"/>
    <w:rsid w:val="00DA53B6"/>
    <w:rsid w:val="00DA5F7D"/>
    <w:rsid w:val="00DA613B"/>
    <w:rsid w:val="00DA6801"/>
    <w:rsid w:val="00DA6C8E"/>
    <w:rsid w:val="00DA6F1C"/>
    <w:rsid w:val="00DA79D3"/>
    <w:rsid w:val="00DB0063"/>
    <w:rsid w:val="00DB0D85"/>
    <w:rsid w:val="00DB1A42"/>
    <w:rsid w:val="00DB1EA9"/>
    <w:rsid w:val="00DB3296"/>
    <w:rsid w:val="00DB32AA"/>
    <w:rsid w:val="00DB33B4"/>
    <w:rsid w:val="00DB41A8"/>
    <w:rsid w:val="00DB5C79"/>
    <w:rsid w:val="00DB6D98"/>
    <w:rsid w:val="00DB77D8"/>
    <w:rsid w:val="00DC07F1"/>
    <w:rsid w:val="00DC0FC4"/>
    <w:rsid w:val="00DC1E09"/>
    <w:rsid w:val="00DC2196"/>
    <w:rsid w:val="00DC3299"/>
    <w:rsid w:val="00DC48B4"/>
    <w:rsid w:val="00DC49B9"/>
    <w:rsid w:val="00DC5384"/>
    <w:rsid w:val="00DC544E"/>
    <w:rsid w:val="00DC6142"/>
    <w:rsid w:val="00DC660C"/>
    <w:rsid w:val="00DC6BF6"/>
    <w:rsid w:val="00DC7B70"/>
    <w:rsid w:val="00DD090D"/>
    <w:rsid w:val="00DD0A42"/>
    <w:rsid w:val="00DD0C43"/>
    <w:rsid w:val="00DD0EDC"/>
    <w:rsid w:val="00DD0F7A"/>
    <w:rsid w:val="00DD1D41"/>
    <w:rsid w:val="00DD26CB"/>
    <w:rsid w:val="00DD3270"/>
    <w:rsid w:val="00DD32BB"/>
    <w:rsid w:val="00DD33AB"/>
    <w:rsid w:val="00DD366B"/>
    <w:rsid w:val="00DD3C08"/>
    <w:rsid w:val="00DD4CA8"/>
    <w:rsid w:val="00DD4F87"/>
    <w:rsid w:val="00DD51A3"/>
    <w:rsid w:val="00DD5957"/>
    <w:rsid w:val="00DD63E7"/>
    <w:rsid w:val="00DD643B"/>
    <w:rsid w:val="00DE02D6"/>
    <w:rsid w:val="00DE08A1"/>
    <w:rsid w:val="00DE2122"/>
    <w:rsid w:val="00DE30D8"/>
    <w:rsid w:val="00DE329E"/>
    <w:rsid w:val="00DE3343"/>
    <w:rsid w:val="00DE41B1"/>
    <w:rsid w:val="00DE43CC"/>
    <w:rsid w:val="00DE56DD"/>
    <w:rsid w:val="00DE58DF"/>
    <w:rsid w:val="00DE62CD"/>
    <w:rsid w:val="00DE68E7"/>
    <w:rsid w:val="00DE6F04"/>
    <w:rsid w:val="00DE7806"/>
    <w:rsid w:val="00DE7890"/>
    <w:rsid w:val="00DF088F"/>
    <w:rsid w:val="00DF1B36"/>
    <w:rsid w:val="00DF1DAC"/>
    <w:rsid w:val="00DF1EC2"/>
    <w:rsid w:val="00DF24A2"/>
    <w:rsid w:val="00DF415D"/>
    <w:rsid w:val="00DF46B0"/>
    <w:rsid w:val="00DF476B"/>
    <w:rsid w:val="00DF616A"/>
    <w:rsid w:val="00DF6532"/>
    <w:rsid w:val="00DF7228"/>
    <w:rsid w:val="00DF72AF"/>
    <w:rsid w:val="00DF767B"/>
    <w:rsid w:val="00E000BC"/>
    <w:rsid w:val="00E0070C"/>
    <w:rsid w:val="00E00C7C"/>
    <w:rsid w:val="00E015D6"/>
    <w:rsid w:val="00E021D6"/>
    <w:rsid w:val="00E02546"/>
    <w:rsid w:val="00E02548"/>
    <w:rsid w:val="00E0293C"/>
    <w:rsid w:val="00E02E54"/>
    <w:rsid w:val="00E035D2"/>
    <w:rsid w:val="00E0382D"/>
    <w:rsid w:val="00E041C0"/>
    <w:rsid w:val="00E054B1"/>
    <w:rsid w:val="00E05717"/>
    <w:rsid w:val="00E057E1"/>
    <w:rsid w:val="00E05A89"/>
    <w:rsid w:val="00E067DB"/>
    <w:rsid w:val="00E07148"/>
    <w:rsid w:val="00E0764E"/>
    <w:rsid w:val="00E0767E"/>
    <w:rsid w:val="00E10291"/>
    <w:rsid w:val="00E10EEB"/>
    <w:rsid w:val="00E13557"/>
    <w:rsid w:val="00E13B88"/>
    <w:rsid w:val="00E13DF6"/>
    <w:rsid w:val="00E1417D"/>
    <w:rsid w:val="00E161B9"/>
    <w:rsid w:val="00E16FFB"/>
    <w:rsid w:val="00E177C5"/>
    <w:rsid w:val="00E17FBC"/>
    <w:rsid w:val="00E204D4"/>
    <w:rsid w:val="00E208FF"/>
    <w:rsid w:val="00E2184D"/>
    <w:rsid w:val="00E21CFD"/>
    <w:rsid w:val="00E22F63"/>
    <w:rsid w:val="00E239B1"/>
    <w:rsid w:val="00E24E79"/>
    <w:rsid w:val="00E2511F"/>
    <w:rsid w:val="00E25351"/>
    <w:rsid w:val="00E2539B"/>
    <w:rsid w:val="00E25F1F"/>
    <w:rsid w:val="00E26713"/>
    <w:rsid w:val="00E3013A"/>
    <w:rsid w:val="00E302FE"/>
    <w:rsid w:val="00E32787"/>
    <w:rsid w:val="00E32A12"/>
    <w:rsid w:val="00E33405"/>
    <w:rsid w:val="00E340CE"/>
    <w:rsid w:val="00E34F28"/>
    <w:rsid w:val="00E35F7B"/>
    <w:rsid w:val="00E363F2"/>
    <w:rsid w:val="00E36AE8"/>
    <w:rsid w:val="00E36BC8"/>
    <w:rsid w:val="00E36F89"/>
    <w:rsid w:val="00E4056C"/>
    <w:rsid w:val="00E415C1"/>
    <w:rsid w:val="00E4263B"/>
    <w:rsid w:val="00E42DD3"/>
    <w:rsid w:val="00E42EAC"/>
    <w:rsid w:val="00E42F4E"/>
    <w:rsid w:val="00E43534"/>
    <w:rsid w:val="00E4518C"/>
    <w:rsid w:val="00E4565E"/>
    <w:rsid w:val="00E45E52"/>
    <w:rsid w:val="00E4618A"/>
    <w:rsid w:val="00E463D0"/>
    <w:rsid w:val="00E501E9"/>
    <w:rsid w:val="00E50319"/>
    <w:rsid w:val="00E50FDC"/>
    <w:rsid w:val="00E51F1C"/>
    <w:rsid w:val="00E52953"/>
    <w:rsid w:val="00E53174"/>
    <w:rsid w:val="00E5360A"/>
    <w:rsid w:val="00E5376C"/>
    <w:rsid w:val="00E53B0D"/>
    <w:rsid w:val="00E559FF"/>
    <w:rsid w:val="00E56002"/>
    <w:rsid w:val="00E574FB"/>
    <w:rsid w:val="00E60A0F"/>
    <w:rsid w:val="00E616B6"/>
    <w:rsid w:val="00E634F3"/>
    <w:rsid w:val="00E63BC5"/>
    <w:rsid w:val="00E63DA4"/>
    <w:rsid w:val="00E63ED4"/>
    <w:rsid w:val="00E6480A"/>
    <w:rsid w:val="00E65050"/>
    <w:rsid w:val="00E6589A"/>
    <w:rsid w:val="00E658A6"/>
    <w:rsid w:val="00E65CB1"/>
    <w:rsid w:val="00E660FA"/>
    <w:rsid w:val="00E66692"/>
    <w:rsid w:val="00E673C0"/>
    <w:rsid w:val="00E673F9"/>
    <w:rsid w:val="00E6773C"/>
    <w:rsid w:val="00E6782B"/>
    <w:rsid w:val="00E67E4E"/>
    <w:rsid w:val="00E7016A"/>
    <w:rsid w:val="00E708E7"/>
    <w:rsid w:val="00E70D38"/>
    <w:rsid w:val="00E72140"/>
    <w:rsid w:val="00E7303F"/>
    <w:rsid w:val="00E73560"/>
    <w:rsid w:val="00E735BC"/>
    <w:rsid w:val="00E7393B"/>
    <w:rsid w:val="00E74F90"/>
    <w:rsid w:val="00E753F2"/>
    <w:rsid w:val="00E779A3"/>
    <w:rsid w:val="00E8114D"/>
    <w:rsid w:val="00E819BF"/>
    <w:rsid w:val="00E82263"/>
    <w:rsid w:val="00E823E9"/>
    <w:rsid w:val="00E835DD"/>
    <w:rsid w:val="00E836F2"/>
    <w:rsid w:val="00E8393D"/>
    <w:rsid w:val="00E83A6B"/>
    <w:rsid w:val="00E83BAC"/>
    <w:rsid w:val="00E85353"/>
    <w:rsid w:val="00E8667C"/>
    <w:rsid w:val="00E871AB"/>
    <w:rsid w:val="00E87DD3"/>
    <w:rsid w:val="00E9006E"/>
    <w:rsid w:val="00E90CAA"/>
    <w:rsid w:val="00E91559"/>
    <w:rsid w:val="00E9163D"/>
    <w:rsid w:val="00E91A16"/>
    <w:rsid w:val="00E92213"/>
    <w:rsid w:val="00E92BD2"/>
    <w:rsid w:val="00E93933"/>
    <w:rsid w:val="00E93D6F"/>
    <w:rsid w:val="00E94488"/>
    <w:rsid w:val="00E94D0B"/>
    <w:rsid w:val="00E95415"/>
    <w:rsid w:val="00E9547B"/>
    <w:rsid w:val="00E95806"/>
    <w:rsid w:val="00E9685D"/>
    <w:rsid w:val="00E96E79"/>
    <w:rsid w:val="00E974BE"/>
    <w:rsid w:val="00E978DF"/>
    <w:rsid w:val="00E97F9A"/>
    <w:rsid w:val="00EA068A"/>
    <w:rsid w:val="00EA0CDF"/>
    <w:rsid w:val="00EA0E6C"/>
    <w:rsid w:val="00EA1ACC"/>
    <w:rsid w:val="00EA266A"/>
    <w:rsid w:val="00EA36A9"/>
    <w:rsid w:val="00EA5379"/>
    <w:rsid w:val="00EA5AD0"/>
    <w:rsid w:val="00EA6045"/>
    <w:rsid w:val="00EA746B"/>
    <w:rsid w:val="00EA7569"/>
    <w:rsid w:val="00EA7A20"/>
    <w:rsid w:val="00EB0355"/>
    <w:rsid w:val="00EB2503"/>
    <w:rsid w:val="00EB2B79"/>
    <w:rsid w:val="00EB355A"/>
    <w:rsid w:val="00EB3AE0"/>
    <w:rsid w:val="00EB4468"/>
    <w:rsid w:val="00EB4AD4"/>
    <w:rsid w:val="00EB5114"/>
    <w:rsid w:val="00EB52F7"/>
    <w:rsid w:val="00EB6761"/>
    <w:rsid w:val="00EB6C38"/>
    <w:rsid w:val="00EB7292"/>
    <w:rsid w:val="00EB72F3"/>
    <w:rsid w:val="00EC042D"/>
    <w:rsid w:val="00EC1B3B"/>
    <w:rsid w:val="00EC1E8D"/>
    <w:rsid w:val="00EC2368"/>
    <w:rsid w:val="00EC2D0F"/>
    <w:rsid w:val="00EC2E06"/>
    <w:rsid w:val="00EC3416"/>
    <w:rsid w:val="00EC3DFB"/>
    <w:rsid w:val="00EC47DF"/>
    <w:rsid w:val="00EC480A"/>
    <w:rsid w:val="00EC4F32"/>
    <w:rsid w:val="00ED112B"/>
    <w:rsid w:val="00ED19DF"/>
    <w:rsid w:val="00ED25B5"/>
    <w:rsid w:val="00ED2C8A"/>
    <w:rsid w:val="00ED3DBC"/>
    <w:rsid w:val="00ED449B"/>
    <w:rsid w:val="00ED4DC7"/>
    <w:rsid w:val="00ED4E56"/>
    <w:rsid w:val="00ED580B"/>
    <w:rsid w:val="00ED688B"/>
    <w:rsid w:val="00ED6B97"/>
    <w:rsid w:val="00ED6DA4"/>
    <w:rsid w:val="00ED7B49"/>
    <w:rsid w:val="00EE009E"/>
    <w:rsid w:val="00EE1361"/>
    <w:rsid w:val="00EE2EEA"/>
    <w:rsid w:val="00EE39B9"/>
    <w:rsid w:val="00EE3CA4"/>
    <w:rsid w:val="00EE61CB"/>
    <w:rsid w:val="00EE6AAF"/>
    <w:rsid w:val="00EE764B"/>
    <w:rsid w:val="00EF1241"/>
    <w:rsid w:val="00EF175B"/>
    <w:rsid w:val="00EF1777"/>
    <w:rsid w:val="00EF1AD1"/>
    <w:rsid w:val="00EF27A4"/>
    <w:rsid w:val="00EF283A"/>
    <w:rsid w:val="00EF3050"/>
    <w:rsid w:val="00EF35B2"/>
    <w:rsid w:val="00EF3D02"/>
    <w:rsid w:val="00EF6071"/>
    <w:rsid w:val="00EF60D6"/>
    <w:rsid w:val="00EF6C33"/>
    <w:rsid w:val="00F00F76"/>
    <w:rsid w:val="00F01E6D"/>
    <w:rsid w:val="00F0482B"/>
    <w:rsid w:val="00F069B8"/>
    <w:rsid w:val="00F07170"/>
    <w:rsid w:val="00F071F9"/>
    <w:rsid w:val="00F07468"/>
    <w:rsid w:val="00F07681"/>
    <w:rsid w:val="00F07974"/>
    <w:rsid w:val="00F10011"/>
    <w:rsid w:val="00F10C8F"/>
    <w:rsid w:val="00F10EBA"/>
    <w:rsid w:val="00F11996"/>
    <w:rsid w:val="00F12583"/>
    <w:rsid w:val="00F12601"/>
    <w:rsid w:val="00F1260B"/>
    <w:rsid w:val="00F13B3D"/>
    <w:rsid w:val="00F13F87"/>
    <w:rsid w:val="00F148DE"/>
    <w:rsid w:val="00F14F6E"/>
    <w:rsid w:val="00F14F9F"/>
    <w:rsid w:val="00F15F34"/>
    <w:rsid w:val="00F16401"/>
    <w:rsid w:val="00F174A8"/>
    <w:rsid w:val="00F20232"/>
    <w:rsid w:val="00F208FB"/>
    <w:rsid w:val="00F209D1"/>
    <w:rsid w:val="00F20EB7"/>
    <w:rsid w:val="00F21560"/>
    <w:rsid w:val="00F21977"/>
    <w:rsid w:val="00F21E0E"/>
    <w:rsid w:val="00F21FB4"/>
    <w:rsid w:val="00F22186"/>
    <w:rsid w:val="00F2315B"/>
    <w:rsid w:val="00F231C9"/>
    <w:rsid w:val="00F24305"/>
    <w:rsid w:val="00F25015"/>
    <w:rsid w:val="00F25DCC"/>
    <w:rsid w:val="00F26924"/>
    <w:rsid w:val="00F27A99"/>
    <w:rsid w:val="00F27F12"/>
    <w:rsid w:val="00F30543"/>
    <w:rsid w:val="00F307F5"/>
    <w:rsid w:val="00F322FA"/>
    <w:rsid w:val="00F347D2"/>
    <w:rsid w:val="00F34AEC"/>
    <w:rsid w:val="00F359BB"/>
    <w:rsid w:val="00F3704C"/>
    <w:rsid w:val="00F37205"/>
    <w:rsid w:val="00F3732A"/>
    <w:rsid w:val="00F40CE1"/>
    <w:rsid w:val="00F41AD3"/>
    <w:rsid w:val="00F42CD7"/>
    <w:rsid w:val="00F449DA"/>
    <w:rsid w:val="00F4538D"/>
    <w:rsid w:val="00F45A98"/>
    <w:rsid w:val="00F45CD3"/>
    <w:rsid w:val="00F468E2"/>
    <w:rsid w:val="00F468FF"/>
    <w:rsid w:val="00F47670"/>
    <w:rsid w:val="00F478D5"/>
    <w:rsid w:val="00F47C78"/>
    <w:rsid w:val="00F50072"/>
    <w:rsid w:val="00F50B4A"/>
    <w:rsid w:val="00F5166A"/>
    <w:rsid w:val="00F53680"/>
    <w:rsid w:val="00F53A52"/>
    <w:rsid w:val="00F55A4B"/>
    <w:rsid w:val="00F55D30"/>
    <w:rsid w:val="00F56F72"/>
    <w:rsid w:val="00F57A83"/>
    <w:rsid w:val="00F57F33"/>
    <w:rsid w:val="00F60C8A"/>
    <w:rsid w:val="00F6155A"/>
    <w:rsid w:val="00F61916"/>
    <w:rsid w:val="00F61C09"/>
    <w:rsid w:val="00F61DAC"/>
    <w:rsid w:val="00F62EC7"/>
    <w:rsid w:val="00F631EE"/>
    <w:rsid w:val="00F6326B"/>
    <w:rsid w:val="00F63E78"/>
    <w:rsid w:val="00F64026"/>
    <w:rsid w:val="00F64054"/>
    <w:rsid w:val="00F64AAB"/>
    <w:rsid w:val="00F66D30"/>
    <w:rsid w:val="00F673DD"/>
    <w:rsid w:val="00F70AB8"/>
    <w:rsid w:val="00F70F4A"/>
    <w:rsid w:val="00F7143D"/>
    <w:rsid w:val="00F7223B"/>
    <w:rsid w:val="00F7276C"/>
    <w:rsid w:val="00F72B18"/>
    <w:rsid w:val="00F73651"/>
    <w:rsid w:val="00F7393D"/>
    <w:rsid w:val="00F7533A"/>
    <w:rsid w:val="00F759EA"/>
    <w:rsid w:val="00F764B2"/>
    <w:rsid w:val="00F77E66"/>
    <w:rsid w:val="00F80B5B"/>
    <w:rsid w:val="00F81695"/>
    <w:rsid w:val="00F8288E"/>
    <w:rsid w:val="00F82D44"/>
    <w:rsid w:val="00F83931"/>
    <w:rsid w:val="00F840AE"/>
    <w:rsid w:val="00F85891"/>
    <w:rsid w:val="00F858CD"/>
    <w:rsid w:val="00F85AE8"/>
    <w:rsid w:val="00F863E0"/>
    <w:rsid w:val="00F86691"/>
    <w:rsid w:val="00F86C6B"/>
    <w:rsid w:val="00F87492"/>
    <w:rsid w:val="00F87FB0"/>
    <w:rsid w:val="00F9005B"/>
    <w:rsid w:val="00F90203"/>
    <w:rsid w:val="00F9033B"/>
    <w:rsid w:val="00F90791"/>
    <w:rsid w:val="00F91230"/>
    <w:rsid w:val="00F92367"/>
    <w:rsid w:val="00F924E6"/>
    <w:rsid w:val="00F932D9"/>
    <w:rsid w:val="00F93A68"/>
    <w:rsid w:val="00F9461E"/>
    <w:rsid w:val="00F94F70"/>
    <w:rsid w:val="00F95C85"/>
    <w:rsid w:val="00F95CD5"/>
    <w:rsid w:val="00F96DF4"/>
    <w:rsid w:val="00F971A0"/>
    <w:rsid w:val="00FA04A0"/>
    <w:rsid w:val="00FA0B21"/>
    <w:rsid w:val="00FA10BB"/>
    <w:rsid w:val="00FA1431"/>
    <w:rsid w:val="00FA3526"/>
    <w:rsid w:val="00FA3F48"/>
    <w:rsid w:val="00FA400E"/>
    <w:rsid w:val="00FA58E9"/>
    <w:rsid w:val="00FA653E"/>
    <w:rsid w:val="00FA697B"/>
    <w:rsid w:val="00FA7E60"/>
    <w:rsid w:val="00FB0143"/>
    <w:rsid w:val="00FB0534"/>
    <w:rsid w:val="00FB19D1"/>
    <w:rsid w:val="00FB205C"/>
    <w:rsid w:val="00FB2E4F"/>
    <w:rsid w:val="00FB3279"/>
    <w:rsid w:val="00FB3CEE"/>
    <w:rsid w:val="00FB3E46"/>
    <w:rsid w:val="00FB6E1E"/>
    <w:rsid w:val="00FB7384"/>
    <w:rsid w:val="00FC0EE8"/>
    <w:rsid w:val="00FC13C3"/>
    <w:rsid w:val="00FC1666"/>
    <w:rsid w:val="00FC1924"/>
    <w:rsid w:val="00FC1D2B"/>
    <w:rsid w:val="00FC35B5"/>
    <w:rsid w:val="00FC37F2"/>
    <w:rsid w:val="00FC3C92"/>
    <w:rsid w:val="00FC582C"/>
    <w:rsid w:val="00FC7CB3"/>
    <w:rsid w:val="00FD053F"/>
    <w:rsid w:val="00FD1A92"/>
    <w:rsid w:val="00FD22A9"/>
    <w:rsid w:val="00FD25D3"/>
    <w:rsid w:val="00FD344A"/>
    <w:rsid w:val="00FD3EB7"/>
    <w:rsid w:val="00FD41B5"/>
    <w:rsid w:val="00FD43CB"/>
    <w:rsid w:val="00FD7423"/>
    <w:rsid w:val="00FD7425"/>
    <w:rsid w:val="00FE0992"/>
    <w:rsid w:val="00FE11CB"/>
    <w:rsid w:val="00FE122B"/>
    <w:rsid w:val="00FE23E0"/>
    <w:rsid w:val="00FE24A2"/>
    <w:rsid w:val="00FE326B"/>
    <w:rsid w:val="00FE3B74"/>
    <w:rsid w:val="00FE43CE"/>
    <w:rsid w:val="00FE46AB"/>
    <w:rsid w:val="00FE47F7"/>
    <w:rsid w:val="00FE4964"/>
    <w:rsid w:val="00FE4B02"/>
    <w:rsid w:val="00FE5250"/>
    <w:rsid w:val="00FE5505"/>
    <w:rsid w:val="00FE5578"/>
    <w:rsid w:val="00FE5B86"/>
    <w:rsid w:val="00FE6328"/>
    <w:rsid w:val="00FE67E9"/>
    <w:rsid w:val="00FE786C"/>
    <w:rsid w:val="00FE78A9"/>
    <w:rsid w:val="00FE79D3"/>
    <w:rsid w:val="00FE7C6B"/>
    <w:rsid w:val="00FF0105"/>
    <w:rsid w:val="00FF1080"/>
    <w:rsid w:val="00FF214A"/>
    <w:rsid w:val="00FF23BC"/>
    <w:rsid w:val="00FF4475"/>
    <w:rsid w:val="00FF56AF"/>
    <w:rsid w:val="00FF5D9B"/>
    <w:rsid w:val="00FF705D"/>
    <w:rsid w:val="00FF7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EED94E"/>
  <w15:chartTrackingRefBased/>
  <w15:docId w15:val="{6F14808D-6789-4E05-BD33-F8D57DF6D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ahoma" w:eastAsiaTheme="minorHAnsi" w:hAnsi="Tahoma" w:cs="Tahom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4DE"/>
  </w:style>
  <w:style w:type="paragraph" w:styleId="Heading1">
    <w:name w:val="heading 1"/>
    <w:basedOn w:val="Normal"/>
    <w:next w:val="Normal"/>
    <w:link w:val="Heading1Char"/>
    <w:uiPriority w:val="9"/>
    <w:qFormat/>
    <w:rsid w:val="004040C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040C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4040C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DA2F6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7E6BBB"/>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7774B"/>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517761"/>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1776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1776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040C1"/>
    <w:pPr>
      <w:spacing w:after="0" w:line="240" w:lineRule="auto"/>
    </w:pPr>
    <w:rPr>
      <w:rFonts w:eastAsiaTheme="minorEastAsia"/>
    </w:rPr>
  </w:style>
  <w:style w:type="character" w:customStyle="1" w:styleId="NoSpacingChar">
    <w:name w:val="No Spacing Char"/>
    <w:basedOn w:val="DefaultParagraphFont"/>
    <w:link w:val="NoSpacing"/>
    <w:uiPriority w:val="1"/>
    <w:rsid w:val="004040C1"/>
    <w:rPr>
      <w:rFonts w:eastAsiaTheme="minorEastAsia"/>
    </w:rPr>
  </w:style>
  <w:style w:type="character" w:customStyle="1" w:styleId="Heading1Char">
    <w:name w:val="Heading 1 Char"/>
    <w:basedOn w:val="DefaultParagraphFont"/>
    <w:link w:val="Heading1"/>
    <w:uiPriority w:val="9"/>
    <w:rsid w:val="004040C1"/>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040C1"/>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4040C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DA2F62"/>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4054A4"/>
    <w:pPr>
      <w:ind w:left="720"/>
      <w:contextualSpacing/>
    </w:pPr>
  </w:style>
  <w:style w:type="paragraph" w:styleId="EndnoteText">
    <w:name w:val="endnote text"/>
    <w:basedOn w:val="Normal"/>
    <w:link w:val="EndnoteTextChar"/>
    <w:uiPriority w:val="99"/>
    <w:semiHidden/>
    <w:unhideWhenUsed/>
    <w:rsid w:val="00C0635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06357"/>
    <w:rPr>
      <w:sz w:val="20"/>
      <w:szCs w:val="20"/>
    </w:rPr>
  </w:style>
  <w:style w:type="character" w:styleId="EndnoteReference">
    <w:name w:val="endnote reference"/>
    <w:basedOn w:val="DefaultParagraphFont"/>
    <w:uiPriority w:val="99"/>
    <w:semiHidden/>
    <w:unhideWhenUsed/>
    <w:rsid w:val="00C06357"/>
    <w:rPr>
      <w:vertAlign w:val="superscript"/>
    </w:rPr>
  </w:style>
  <w:style w:type="paragraph" w:styleId="NormalWeb">
    <w:name w:val="Normal (Web)"/>
    <w:basedOn w:val="Normal"/>
    <w:uiPriority w:val="99"/>
    <w:unhideWhenUsed/>
    <w:rsid w:val="00F071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F071F9"/>
  </w:style>
  <w:style w:type="character" w:customStyle="1" w:styleId="citation">
    <w:name w:val="citation"/>
    <w:basedOn w:val="DefaultParagraphFont"/>
    <w:rsid w:val="00F071F9"/>
  </w:style>
  <w:style w:type="character" w:customStyle="1" w:styleId="citation-item">
    <w:name w:val="citation-item"/>
    <w:basedOn w:val="DefaultParagraphFont"/>
    <w:rsid w:val="00F071F9"/>
  </w:style>
  <w:style w:type="paragraph" w:styleId="Bibliography">
    <w:name w:val="Bibliography"/>
    <w:basedOn w:val="Normal"/>
    <w:next w:val="Normal"/>
    <w:uiPriority w:val="37"/>
    <w:unhideWhenUsed/>
    <w:rsid w:val="006E009E"/>
    <w:pPr>
      <w:tabs>
        <w:tab w:val="left" w:pos="384"/>
      </w:tabs>
      <w:spacing w:after="240" w:line="240" w:lineRule="auto"/>
      <w:ind w:left="384" w:hanging="384"/>
    </w:pPr>
  </w:style>
  <w:style w:type="table" w:styleId="TableGrid">
    <w:name w:val="Table Grid"/>
    <w:basedOn w:val="TableNormal"/>
    <w:uiPriority w:val="59"/>
    <w:rsid w:val="00013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5E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EE5"/>
  </w:style>
  <w:style w:type="paragraph" w:styleId="Footer">
    <w:name w:val="footer"/>
    <w:basedOn w:val="Normal"/>
    <w:link w:val="FooterChar"/>
    <w:uiPriority w:val="99"/>
    <w:unhideWhenUsed/>
    <w:rsid w:val="00B95E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EE5"/>
  </w:style>
  <w:style w:type="paragraph" w:styleId="Caption">
    <w:name w:val="caption"/>
    <w:basedOn w:val="Normal"/>
    <w:next w:val="Normal"/>
    <w:uiPriority w:val="35"/>
    <w:unhideWhenUsed/>
    <w:qFormat/>
    <w:rsid w:val="00C21C99"/>
    <w:pPr>
      <w:spacing w:line="240" w:lineRule="auto"/>
    </w:pPr>
    <w:rPr>
      <w:i/>
      <w:iCs/>
      <w:color w:val="1F497D" w:themeColor="text2"/>
      <w:sz w:val="18"/>
      <w:szCs w:val="18"/>
    </w:rPr>
  </w:style>
  <w:style w:type="table" w:styleId="TableGridLight">
    <w:name w:val="Grid Table Light"/>
    <w:basedOn w:val="TableNormal"/>
    <w:uiPriority w:val="40"/>
    <w:rsid w:val="00D333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31text">
    <w:name w:val="MDPI_3.1_text"/>
    <w:qFormat/>
    <w:rsid w:val="00DB6D9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CommentReference">
    <w:name w:val="annotation reference"/>
    <w:rsid w:val="00DB6D98"/>
    <w:rPr>
      <w:sz w:val="21"/>
      <w:szCs w:val="21"/>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customStyle="1" w:styleId="Heading5Char">
    <w:name w:val="Heading 5 Char"/>
    <w:basedOn w:val="DefaultParagraphFont"/>
    <w:link w:val="Heading5"/>
    <w:uiPriority w:val="9"/>
    <w:rsid w:val="007E6BBB"/>
    <w:rPr>
      <w:rFonts w:asciiTheme="majorHAnsi" w:eastAsiaTheme="majorEastAsia" w:hAnsiTheme="majorHAnsi" w:cstheme="majorBidi"/>
      <w:color w:val="365F91" w:themeColor="accent1" w:themeShade="BF"/>
    </w:rPr>
  </w:style>
  <w:style w:type="paragraph" w:styleId="Revision">
    <w:name w:val="Revision"/>
    <w:hidden/>
    <w:uiPriority w:val="99"/>
    <w:semiHidden/>
    <w:rsid w:val="003724AC"/>
    <w:pPr>
      <w:spacing w:after="0" w:line="240" w:lineRule="auto"/>
    </w:pPr>
  </w:style>
  <w:style w:type="paragraph" w:styleId="CommentSubject">
    <w:name w:val="annotation subject"/>
    <w:basedOn w:val="CommentText"/>
    <w:next w:val="CommentText"/>
    <w:link w:val="CommentSubjectChar"/>
    <w:uiPriority w:val="99"/>
    <w:semiHidden/>
    <w:unhideWhenUsed/>
    <w:rsid w:val="00F85891"/>
    <w:rPr>
      <w:b/>
      <w:bCs/>
    </w:rPr>
  </w:style>
  <w:style w:type="character" w:customStyle="1" w:styleId="CommentSubjectChar">
    <w:name w:val="Comment Subject Char"/>
    <w:basedOn w:val="CommentTextChar"/>
    <w:link w:val="CommentSubject"/>
    <w:uiPriority w:val="99"/>
    <w:semiHidden/>
    <w:rsid w:val="00F85891"/>
    <w:rPr>
      <w:b/>
      <w:bCs/>
      <w:sz w:val="20"/>
      <w:szCs w:val="20"/>
    </w:rPr>
  </w:style>
  <w:style w:type="paragraph" w:styleId="TOCHeading">
    <w:name w:val="TOC Heading"/>
    <w:basedOn w:val="Heading1"/>
    <w:next w:val="Normal"/>
    <w:uiPriority w:val="39"/>
    <w:unhideWhenUsed/>
    <w:qFormat/>
    <w:rsid w:val="007E1F69"/>
    <w:pPr>
      <w:spacing w:line="259" w:lineRule="auto"/>
      <w:outlineLvl w:val="9"/>
    </w:pPr>
  </w:style>
  <w:style w:type="paragraph" w:styleId="TOC1">
    <w:name w:val="toc 1"/>
    <w:basedOn w:val="Normal"/>
    <w:next w:val="Normal"/>
    <w:autoRedefine/>
    <w:uiPriority w:val="39"/>
    <w:unhideWhenUsed/>
    <w:rsid w:val="001E593F"/>
    <w:pPr>
      <w:tabs>
        <w:tab w:val="left" w:pos="440"/>
        <w:tab w:val="right" w:leader="dot" w:pos="9350"/>
      </w:tabs>
      <w:spacing w:after="100"/>
    </w:pPr>
    <w:rPr>
      <w:noProof/>
      <w:sz w:val="20"/>
      <w:szCs w:val="20"/>
    </w:rPr>
  </w:style>
  <w:style w:type="paragraph" w:styleId="TOC2">
    <w:name w:val="toc 2"/>
    <w:basedOn w:val="Normal"/>
    <w:next w:val="Normal"/>
    <w:autoRedefine/>
    <w:uiPriority w:val="39"/>
    <w:unhideWhenUsed/>
    <w:rsid w:val="007E1F69"/>
    <w:pPr>
      <w:spacing w:after="100"/>
      <w:ind w:left="220"/>
    </w:pPr>
  </w:style>
  <w:style w:type="paragraph" w:styleId="TOC3">
    <w:name w:val="toc 3"/>
    <w:basedOn w:val="Normal"/>
    <w:next w:val="Normal"/>
    <w:autoRedefine/>
    <w:uiPriority w:val="39"/>
    <w:unhideWhenUsed/>
    <w:rsid w:val="007E1F69"/>
    <w:pPr>
      <w:spacing w:after="100"/>
      <w:ind w:left="440"/>
    </w:pPr>
  </w:style>
  <w:style w:type="paragraph" w:styleId="TOC4">
    <w:name w:val="toc 4"/>
    <w:basedOn w:val="Normal"/>
    <w:next w:val="Normal"/>
    <w:autoRedefine/>
    <w:uiPriority w:val="39"/>
    <w:unhideWhenUsed/>
    <w:rsid w:val="007E1F69"/>
    <w:pPr>
      <w:spacing w:after="100" w:line="259" w:lineRule="auto"/>
      <w:ind w:left="660"/>
    </w:pPr>
    <w:rPr>
      <w:rFonts w:asciiTheme="minorHAnsi" w:eastAsiaTheme="minorEastAsia" w:hAnsiTheme="minorHAnsi" w:cstheme="minorBidi"/>
      <w:kern w:val="2"/>
      <w14:ligatures w14:val="standardContextual"/>
    </w:rPr>
  </w:style>
  <w:style w:type="paragraph" w:styleId="TOC6">
    <w:name w:val="toc 6"/>
    <w:basedOn w:val="Normal"/>
    <w:next w:val="Normal"/>
    <w:autoRedefine/>
    <w:uiPriority w:val="39"/>
    <w:unhideWhenUsed/>
    <w:rsid w:val="007E1F69"/>
    <w:pPr>
      <w:spacing w:after="100" w:line="259" w:lineRule="auto"/>
      <w:ind w:left="1100"/>
    </w:pPr>
    <w:rPr>
      <w:rFonts w:asciiTheme="minorHAnsi" w:eastAsiaTheme="minorEastAsia" w:hAnsiTheme="minorHAnsi" w:cstheme="minorBidi"/>
      <w:kern w:val="2"/>
      <w14:ligatures w14:val="standardContextual"/>
    </w:rPr>
  </w:style>
  <w:style w:type="paragraph" w:styleId="TOC7">
    <w:name w:val="toc 7"/>
    <w:basedOn w:val="Normal"/>
    <w:next w:val="Normal"/>
    <w:autoRedefine/>
    <w:uiPriority w:val="39"/>
    <w:unhideWhenUsed/>
    <w:rsid w:val="007E1F69"/>
    <w:pPr>
      <w:spacing w:after="100" w:line="259" w:lineRule="auto"/>
      <w:ind w:left="1320"/>
    </w:pPr>
    <w:rPr>
      <w:rFonts w:asciiTheme="minorHAnsi" w:eastAsiaTheme="minorEastAsia" w:hAnsiTheme="minorHAnsi" w:cstheme="minorBidi"/>
      <w:kern w:val="2"/>
      <w14:ligatures w14:val="standardContextual"/>
    </w:rPr>
  </w:style>
  <w:style w:type="paragraph" w:styleId="TOC8">
    <w:name w:val="toc 8"/>
    <w:basedOn w:val="Normal"/>
    <w:next w:val="Normal"/>
    <w:autoRedefine/>
    <w:uiPriority w:val="39"/>
    <w:unhideWhenUsed/>
    <w:rsid w:val="007E1F69"/>
    <w:pPr>
      <w:spacing w:after="100" w:line="259" w:lineRule="auto"/>
      <w:ind w:left="1540"/>
    </w:pPr>
    <w:rPr>
      <w:rFonts w:asciiTheme="minorHAnsi" w:eastAsiaTheme="minorEastAsia" w:hAnsiTheme="minorHAnsi" w:cstheme="minorBidi"/>
      <w:kern w:val="2"/>
      <w14:ligatures w14:val="standardContextual"/>
    </w:rPr>
  </w:style>
  <w:style w:type="paragraph" w:styleId="TOC9">
    <w:name w:val="toc 9"/>
    <w:basedOn w:val="Normal"/>
    <w:next w:val="Normal"/>
    <w:autoRedefine/>
    <w:uiPriority w:val="39"/>
    <w:unhideWhenUsed/>
    <w:rsid w:val="007E1F69"/>
    <w:pPr>
      <w:spacing w:after="100" w:line="259" w:lineRule="auto"/>
      <w:ind w:left="1760"/>
    </w:pPr>
    <w:rPr>
      <w:rFonts w:asciiTheme="minorHAnsi" w:eastAsiaTheme="minorEastAsia" w:hAnsiTheme="minorHAnsi" w:cstheme="minorBidi"/>
      <w:kern w:val="2"/>
      <w14:ligatures w14:val="standardContextual"/>
    </w:rPr>
  </w:style>
  <w:style w:type="character" w:styleId="Hyperlink">
    <w:name w:val="Hyperlink"/>
    <w:basedOn w:val="DefaultParagraphFont"/>
    <w:uiPriority w:val="99"/>
    <w:unhideWhenUsed/>
    <w:rsid w:val="007E1F69"/>
    <w:rPr>
      <w:color w:val="0000FF" w:themeColor="hyperlink"/>
      <w:u w:val="single"/>
    </w:rPr>
  </w:style>
  <w:style w:type="character" w:styleId="UnresolvedMention">
    <w:name w:val="Unresolved Mention"/>
    <w:basedOn w:val="DefaultParagraphFont"/>
    <w:uiPriority w:val="99"/>
    <w:semiHidden/>
    <w:unhideWhenUsed/>
    <w:rsid w:val="007E1F69"/>
    <w:rPr>
      <w:color w:val="605E5C"/>
      <w:shd w:val="clear" w:color="auto" w:fill="E1DFDD"/>
    </w:rPr>
  </w:style>
  <w:style w:type="paragraph" w:styleId="TOC5">
    <w:name w:val="toc 5"/>
    <w:basedOn w:val="Normal"/>
    <w:next w:val="Normal"/>
    <w:autoRedefine/>
    <w:uiPriority w:val="39"/>
    <w:unhideWhenUsed/>
    <w:rsid w:val="00455F4C"/>
    <w:pPr>
      <w:spacing w:after="100"/>
      <w:ind w:left="880"/>
    </w:pPr>
  </w:style>
  <w:style w:type="paragraph" w:styleId="TableofFigures">
    <w:name w:val="table of figures"/>
    <w:basedOn w:val="Normal"/>
    <w:next w:val="Normal"/>
    <w:uiPriority w:val="99"/>
    <w:unhideWhenUsed/>
    <w:rsid w:val="00391D0E"/>
    <w:pPr>
      <w:spacing w:after="0"/>
      <w:ind w:left="440" w:hanging="440"/>
    </w:pPr>
    <w:rPr>
      <w:rFonts w:asciiTheme="minorHAnsi" w:hAnsiTheme="minorHAnsi" w:cstheme="minorHAnsi"/>
      <w:b/>
      <w:bCs/>
      <w:sz w:val="20"/>
      <w:szCs w:val="20"/>
    </w:rPr>
  </w:style>
  <w:style w:type="character" w:customStyle="1" w:styleId="Heading6Char">
    <w:name w:val="Heading 6 Char"/>
    <w:basedOn w:val="DefaultParagraphFont"/>
    <w:link w:val="Heading6"/>
    <w:uiPriority w:val="9"/>
    <w:semiHidden/>
    <w:rsid w:val="0037774B"/>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51776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51776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17761"/>
    <w:rPr>
      <w:rFonts w:asciiTheme="majorHAnsi" w:eastAsiaTheme="majorEastAsia" w:hAnsiTheme="majorHAnsi" w:cstheme="majorBidi"/>
      <w:i/>
      <w:iCs/>
      <w:color w:val="272727" w:themeColor="text1" w:themeTint="D8"/>
      <w:sz w:val="21"/>
      <w:szCs w:val="21"/>
    </w:rPr>
  </w:style>
  <w:style w:type="character" w:styleId="LineNumber">
    <w:name w:val="line number"/>
    <w:basedOn w:val="DefaultParagraphFont"/>
    <w:uiPriority w:val="99"/>
    <w:semiHidden/>
    <w:unhideWhenUsed/>
    <w:rsid w:val="00C11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51147">
      <w:bodyDiv w:val="1"/>
      <w:marLeft w:val="0"/>
      <w:marRight w:val="0"/>
      <w:marTop w:val="0"/>
      <w:marBottom w:val="0"/>
      <w:divBdr>
        <w:top w:val="none" w:sz="0" w:space="0" w:color="auto"/>
        <w:left w:val="none" w:sz="0" w:space="0" w:color="auto"/>
        <w:bottom w:val="none" w:sz="0" w:space="0" w:color="auto"/>
        <w:right w:val="none" w:sz="0" w:space="0" w:color="auto"/>
      </w:divBdr>
    </w:div>
    <w:div w:id="127482619">
      <w:bodyDiv w:val="1"/>
      <w:marLeft w:val="0"/>
      <w:marRight w:val="0"/>
      <w:marTop w:val="0"/>
      <w:marBottom w:val="0"/>
      <w:divBdr>
        <w:top w:val="none" w:sz="0" w:space="0" w:color="auto"/>
        <w:left w:val="none" w:sz="0" w:space="0" w:color="auto"/>
        <w:bottom w:val="none" w:sz="0" w:space="0" w:color="auto"/>
        <w:right w:val="none" w:sz="0" w:space="0" w:color="auto"/>
      </w:divBdr>
    </w:div>
    <w:div w:id="200676592">
      <w:bodyDiv w:val="1"/>
      <w:marLeft w:val="0"/>
      <w:marRight w:val="0"/>
      <w:marTop w:val="0"/>
      <w:marBottom w:val="0"/>
      <w:divBdr>
        <w:top w:val="none" w:sz="0" w:space="0" w:color="auto"/>
        <w:left w:val="none" w:sz="0" w:space="0" w:color="auto"/>
        <w:bottom w:val="none" w:sz="0" w:space="0" w:color="auto"/>
        <w:right w:val="none" w:sz="0" w:space="0" w:color="auto"/>
      </w:divBdr>
    </w:div>
    <w:div w:id="248586998">
      <w:bodyDiv w:val="1"/>
      <w:marLeft w:val="0"/>
      <w:marRight w:val="0"/>
      <w:marTop w:val="0"/>
      <w:marBottom w:val="0"/>
      <w:divBdr>
        <w:top w:val="none" w:sz="0" w:space="0" w:color="auto"/>
        <w:left w:val="none" w:sz="0" w:space="0" w:color="auto"/>
        <w:bottom w:val="none" w:sz="0" w:space="0" w:color="auto"/>
        <w:right w:val="none" w:sz="0" w:space="0" w:color="auto"/>
      </w:divBdr>
    </w:div>
    <w:div w:id="252083702">
      <w:bodyDiv w:val="1"/>
      <w:marLeft w:val="0"/>
      <w:marRight w:val="0"/>
      <w:marTop w:val="0"/>
      <w:marBottom w:val="0"/>
      <w:divBdr>
        <w:top w:val="none" w:sz="0" w:space="0" w:color="auto"/>
        <w:left w:val="none" w:sz="0" w:space="0" w:color="auto"/>
        <w:bottom w:val="none" w:sz="0" w:space="0" w:color="auto"/>
        <w:right w:val="none" w:sz="0" w:space="0" w:color="auto"/>
      </w:divBdr>
    </w:div>
    <w:div w:id="283125526">
      <w:bodyDiv w:val="1"/>
      <w:marLeft w:val="0"/>
      <w:marRight w:val="0"/>
      <w:marTop w:val="0"/>
      <w:marBottom w:val="0"/>
      <w:divBdr>
        <w:top w:val="none" w:sz="0" w:space="0" w:color="auto"/>
        <w:left w:val="none" w:sz="0" w:space="0" w:color="auto"/>
        <w:bottom w:val="none" w:sz="0" w:space="0" w:color="auto"/>
        <w:right w:val="none" w:sz="0" w:space="0" w:color="auto"/>
      </w:divBdr>
    </w:div>
    <w:div w:id="355618053">
      <w:bodyDiv w:val="1"/>
      <w:marLeft w:val="0"/>
      <w:marRight w:val="0"/>
      <w:marTop w:val="0"/>
      <w:marBottom w:val="0"/>
      <w:divBdr>
        <w:top w:val="none" w:sz="0" w:space="0" w:color="auto"/>
        <w:left w:val="none" w:sz="0" w:space="0" w:color="auto"/>
        <w:bottom w:val="none" w:sz="0" w:space="0" w:color="auto"/>
        <w:right w:val="none" w:sz="0" w:space="0" w:color="auto"/>
      </w:divBdr>
    </w:div>
    <w:div w:id="385878321">
      <w:bodyDiv w:val="1"/>
      <w:marLeft w:val="0"/>
      <w:marRight w:val="0"/>
      <w:marTop w:val="0"/>
      <w:marBottom w:val="0"/>
      <w:divBdr>
        <w:top w:val="none" w:sz="0" w:space="0" w:color="auto"/>
        <w:left w:val="none" w:sz="0" w:space="0" w:color="auto"/>
        <w:bottom w:val="none" w:sz="0" w:space="0" w:color="auto"/>
        <w:right w:val="none" w:sz="0" w:space="0" w:color="auto"/>
      </w:divBdr>
    </w:div>
    <w:div w:id="483358729">
      <w:bodyDiv w:val="1"/>
      <w:marLeft w:val="0"/>
      <w:marRight w:val="0"/>
      <w:marTop w:val="0"/>
      <w:marBottom w:val="0"/>
      <w:divBdr>
        <w:top w:val="none" w:sz="0" w:space="0" w:color="auto"/>
        <w:left w:val="none" w:sz="0" w:space="0" w:color="auto"/>
        <w:bottom w:val="none" w:sz="0" w:space="0" w:color="auto"/>
        <w:right w:val="none" w:sz="0" w:space="0" w:color="auto"/>
      </w:divBdr>
    </w:div>
    <w:div w:id="546722968">
      <w:bodyDiv w:val="1"/>
      <w:marLeft w:val="0"/>
      <w:marRight w:val="0"/>
      <w:marTop w:val="0"/>
      <w:marBottom w:val="0"/>
      <w:divBdr>
        <w:top w:val="none" w:sz="0" w:space="0" w:color="auto"/>
        <w:left w:val="none" w:sz="0" w:space="0" w:color="auto"/>
        <w:bottom w:val="none" w:sz="0" w:space="0" w:color="auto"/>
        <w:right w:val="none" w:sz="0" w:space="0" w:color="auto"/>
      </w:divBdr>
    </w:div>
    <w:div w:id="573470790">
      <w:bodyDiv w:val="1"/>
      <w:marLeft w:val="0"/>
      <w:marRight w:val="0"/>
      <w:marTop w:val="0"/>
      <w:marBottom w:val="0"/>
      <w:divBdr>
        <w:top w:val="none" w:sz="0" w:space="0" w:color="auto"/>
        <w:left w:val="none" w:sz="0" w:space="0" w:color="auto"/>
        <w:bottom w:val="none" w:sz="0" w:space="0" w:color="auto"/>
        <w:right w:val="none" w:sz="0" w:space="0" w:color="auto"/>
      </w:divBdr>
    </w:div>
    <w:div w:id="583296882">
      <w:bodyDiv w:val="1"/>
      <w:marLeft w:val="0"/>
      <w:marRight w:val="0"/>
      <w:marTop w:val="0"/>
      <w:marBottom w:val="0"/>
      <w:divBdr>
        <w:top w:val="none" w:sz="0" w:space="0" w:color="auto"/>
        <w:left w:val="none" w:sz="0" w:space="0" w:color="auto"/>
        <w:bottom w:val="none" w:sz="0" w:space="0" w:color="auto"/>
        <w:right w:val="none" w:sz="0" w:space="0" w:color="auto"/>
      </w:divBdr>
    </w:div>
    <w:div w:id="598609089">
      <w:bodyDiv w:val="1"/>
      <w:marLeft w:val="0"/>
      <w:marRight w:val="0"/>
      <w:marTop w:val="0"/>
      <w:marBottom w:val="0"/>
      <w:divBdr>
        <w:top w:val="none" w:sz="0" w:space="0" w:color="auto"/>
        <w:left w:val="none" w:sz="0" w:space="0" w:color="auto"/>
        <w:bottom w:val="none" w:sz="0" w:space="0" w:color="auto"/>
        <w:right w:val="none" w:sz="0" w:space="0" w:color="auto"/>
      </w:divBdr>
    </w:div>
    <w:div w:id="630861217">
      <w:bodyDiv w:val="1"/>
      <w:marLeft w:val="0"/>
      <w:marRight w:val="0"/>
      <w:marTop w:val="0"/>
      <w:marBottom w:val="0"/>
      <w:divBdr>
        <w:top w:val="none" w:sz="0" w:space="0" w:color="auto"/>
        <w:left w:val="none" w:sz="0" w:space="0" w:color="auto"/>
        <w:bottom w:val="none" w:sz="0" w:space="0" w:color="auto"/>
        <w:right w:val="none" w:sz="0" w:space="0" w:color="auto"/>
      </w:divBdr>
    </w:div>
    <w:div w:id="631980627">
      <w:bodyDiv w:val="1"/>
      <w:marLeft w:val="0"/>
      <w:marRight w:val="0"/>
      <w:marTop w:val="0"/>
      <w:marBottom w:val="0"/>
      <w:divBdr>
        <w:top w:val="none" w:sz="0" w:space="0" w:color="auto"/>
        <w:left w:val="none" w:sz="0" w:space="0" w:color="auto"/>
        <w:bottom w:val="none" w:sz="0" w:space="0" w:color="auto"/>
        <w:right w:val="none" w:sz="0" w:space="0" w:color="auto"/>
      </w:divBdr>
    </w:div>
    <w:div w:id="660931267">
      <w:bodyDiv w:val="1"/>
      <w:marLeft w:val="0"/>
      <w:marRight w:val="0"/>
      <w:marTop w:val="0"/>
      <w:marBottom w:val="0"/>
      <w:divBdr>
        <w:top w:val="none" w:sz="0" w:space="0" w:color="auto"/>
        <w:left w:val="none" w:sz="0" w:space="0" w:color="auto"/>
        <w:bottom w:val="none" w:sz="0" w:space="0" w:color="auto"/>
        <w:right w:val="none" w:sz="0" w:space="0" w:color="auto"/>
      </w:divBdr>
    </w:div>
    <w:div w:id="670371227">
      <w:bodyDiv w:val="1"/>
      <w:marLeft w:val="0"/>
      <w:marRight w:val="0"/>
      <w:marTop w:val="0"/>
      <w:marBottom w:val="0"/>
      <w:divBdr>
        <w:top w:val="none" w:sz="0" w:space="0" w:color="auto"/>
        <w:left w:val="none" w:sz="0" w:space="0" w:color="auto"/>
        <w:bottom w:val="none" w:sz="0" w:space="0" w:color="auto"/>
        <w:right w:val="none" w:sz="0" w:space="0" w:color="auto"/>
      </w:divBdr>
    </w:div>
    <w:div w:id="672073863">
      <w:bodyDiv w:val="1"/>
      <w:marLeft w:val="0"/>
      <w:marRight w:val="0"/>
      <w:marTop w:val="0"/>
      <w:marBottom w:val="0"/>
      <w:divBdr>
        <w:top w:val="none" w:sz="0" w:space="0" w:color="auto"/>
        <w:left w:val="none" w:sz="0" w:space="0" w:color="auto"/>
        <w:bottom w:val="none" w:sz="0" w:space="0" w:color="auto"/>
        <w:right w:val="none" w:sz="0" w:space="0" w:color="auto"/>
      </w:divBdr>
    </w:div>
    <w:div w:id="682634726">
      <w:bodyDiv w:val="1"/>
      <w:marLeft w:val="0"/>
      <w:marRight w:val="0"/>
      <w:marTop w:val="0"/>
      <w:marBottom w:val="0"/>
      <w:divBdr>
        <w:top w:val="none" w:sz="0" w:space="0" w:color="auto"/>
        <w:left w:val="none" w:sz="0" w:space="0" w:color="auto"/>
        <w:bottom w:val="none" w:sz="0" w:space="0" w:color="auto"/>
        <w:right w:val="none" w:sz="0" w:space="0" w:color="auto"/>
      </w:divBdr>
    </w:div>
    <w:div w:id="815071980">
      <w:bodyDiv w:val="1"/>
      <w:marLeft w:val="0"/>
      <w:marRight w:val="0"/>
      <w:marTop w:val="0"/>
      <w:marBottom w:val="0"/>
      <w:divBdr>
        <w:top w:val="none" w:sz="0" w:space="0" w:color="auto"/>
        <w:left w:val="none" w:sz="0" w:space="0" w:color="auto"/>
        <w:bottom w:val="none" w:sz="0" w:space="0" w:color="auto"/>
        <w:right w:val="none" w:sz="0" w:space="0" w:color="auto"/>
      </w:divBdr>
    </w:div>
    <w:div w:id="831334417">
      <w:bodyDiv w:val="1"/>
      <w:marLeft w:val="0"/>
      <w:marRight w:val="0"/>
      <w:marTop w:val="0"/>
      <w:marBottom w:val="0"/>
      <w:divBdr>
        <w:top w:val="none" w:sz="0" w:space="0" w:color="auto"/>
        <w:left w:val="none" w:sz="0" w:space="0" w:color="auto"/>
        <w:bottom w:val="none" w:sz="0" w:space="0" w:color="auto"/>
        <w:right w:val="none" w:sz="0" w:space="0" w:color="auto"/>
      </w:divBdr>
    </w:div>
    <w:div w:id="850490465">
      <w:bodyDiv w:val="1"/>
      <w:marLeft w:val="0"/>
      <w:marRight w:val="0"/>
      <w:marTop w:val="0"/>
      <w:marBottom w:val="0"/>
      <w:divBdr>
        <w:top w:val="none" w:sz="0" w:space="0" w:color="auto"/>
        <w:left w:val="none" w:sz="0" w:space="0" w:color="auto"/>
        <w:bottom w:val="none" w:sz="0" w:space="0" w:color="auto"/>
        <w:right w:val="none" w:sz="0" w:space="0" w:color="auto"/>
      </w:divBdr>
    </w:div>
    <w:div w:id="880746244">
      <w:bodyDiv w:val="1"/>
      <w:marLeft w:val="0"/>
      <w:marRight w:val="0"/>
      <w:marTop w:val="0"/>
      <w:marBottom w:val="0"/>
      <w:divBdr>
        <w:top w:val="none" w:sz="0" w:space="0" w:color="auto"/>
        <w:left w:val="none" w:sz="0" w:space="0" w:color="auto"/>
        <w:bottom w:val="none" w:sz="0" w:space="0" w:color="auto"/>
        <w:right w:val="none" w:sz="0" w:space="0" w:color="auto"/>
      </w:divBdr>
    </w:div>
    <w:div w:id="902764147">
      <w:bodyDiv w:val="1"/>
      <w:marLeft w:val="0"/>
      <w:marRight w:val="0"/>
      <w:marTop w:val="0"/>
      <w:marBottom w:val="0"/>
      <w:divBdr>
        <w:top w:val="none" w:sz="0" w:space="0" w:color="auto"/>
        <w:left w:val="none" w:sz="0" w:space="0" w:color="auto"/>
        <w:bottom w:val="none" w:sz="0" w:space="0" w:color="auto"/>
        <w:right w:val="none" w:sz="0" w:space="0" w:color="auto"/>
      </w:divBdr>
    </w:div>
    <w:div w:id="907377210">
      <w:bodyDiv w:val="1"/>
      <w:marLeft w:val="0"/>
      <w:marRight w:val="0"/>
      <w:marTop w:val="0"/>
      <w:marBottom w:val="0"/>
      <w:divBdr>
        <w:top w:val="none" w:sz="0" w:space="0" w:color="auto"/>
        <w:left w:val="none" w:sz="0" w:space="0" w:color="auto"/>
        <w:bottom w:val="none" w:sz="0" w:space="0" w:color="auto"/>
        <w:right w:val="none" w:sz="0" w:space="0" w:color="auto"/>
      </w:divBdr>
    </w:div>
    <w:div w:id="909191218">
      <w:bodyDiv w:val="1"/>
      <w:marLeft w:val="0"/>
      <w:marRight w:val="0"/>
      <w:marTop w:val="0"/>
      <w:marBottom w:val="0"/>
      <w:divBdr>
        <w:top w:val="none" w:sz="0" w:space="0" w:color="auto"/>
        <w:left w:val="none" w:sz="0" w:space="0" w:color="auto"/>
        <w:bottom w:val="none" w:sz="0" w:space="0" w:color="auto"/>
        <w:right w:val="none" w:sz="0" w:space="0" w:color="auto"/>
      </w:divBdr>
    </w:div>
    <w:div w:id="1018431346">
      <w:bodyDiv w:val="1"/>
      <w:marLeft w:val="0"/>
      <w:marRight w:val="0"/>
      <w:marTop w:val="0"/>
      <w:marBottom w:val="0"/>
      <w:divBdr>
        <w:top w:val="none" w:sz="0" w:space="0" w:color="auto"/>
        <w:left w:val="none" w:sz="0" w:space="0" w:color="auto"/>
        <w:bottom w:val="none" w:sz="0" w:space="0" w:color="auto"/>
        <w:right w:val="none" w:sz="0" w:space="0" w:color="auto"/>
      </w:divBdr>
    </w:div>
    <w:div w:id="1065647309">
      <w:bodyDiv w:val="1"/>
      <w:marLeft w:val="0"/>
      <w:marRight w:val="0"/>
      <w:marTop w:val="0"/>
      <w:marBottom w:val="0"/>
      <w:divBdr>
        <w:top w:val="none" w:sz="0" w:space="0" w:color="auto"/>
        <w:left w:val="none" w:sz="0" w:space="0" w:color="auto"/>
        <w:bottom w:val="none" w:sz="0" w:space="0" w:color="auto"/>
        <w:right w:val="none" w:sz="0" w:space="0" w:color="auto"/>
      </w:divBdr>
    </w:div>
    <w:div w:id="1084572346">
      <w:bodyDiv w:val="1"/>
      <w:marLeft w:val="0"/>
      <w:marRight w:val="0"/>
      <w:marTop w:val="0"/>
      <w:marBottom w:val="0"/>
      <w:divBdr>
        <w:top w:val="none" w:sz="0" w:space="0" w:color="auto"/>
        <w:left w:val="none" w:sz="0" w:space="0" w:color="auto"/>
        <w:bottom w:val="none" w:sz="0" w:space="0" w:color="auto"/>
        <w:right w:val="none" w:sz="0" w:space="0" w:color="auto"/>
      </w:divBdr>
    </w:div>
    <w:div w:id="1115750953">
      <w:bodyDiv w:val="1"/>
      <w:marLeft w:val="0"/>
      <w:marRight w:val="0"/>
      <w:marTop w:val="0"/>
      <w:marBottom w:val="0"/>
      <w:divBdr>
        <w:top w:val="none" w:sz="0" w:space="0" w:color="auto"/>
        <w:left w:val="none" w:sz="0" w:space="0" w:color="auto"/>
        <w:bottom w:val="none" w:sz="0" w:space="0" w:color="auto"/>
        <w:right w:val="none" w:sz="0" w:space="0" w:color="auto"/>
      </w:divBdr>
    </w:div>
    <w:div w:id="1156337112">
      <w:bodyDiv w:val="1"/>
      <w:marLeft w:val="0"/>
      <w:marRight w:val="0"/>
      <w:marTop w:val="0"/>
      <w:marBottom w:val="0"/>
      <w:divBdr>
        <w:top w:val="none" w:sz="0" w:space="0" w:color="auto"/>
        <w:left w:val="none" w:sz="0" w:space="0" w:color="auto"/>
        <w:bottom w:val="none" w:sz="0" w:space="0" w:color="auto"/>
        <w:right w:val="none" w:sz="0" w:space="0" w:color="auto"/>
      </w:divBdr>
    </w:div>
    <w:div w:id="1215972627">
      <w:bodyDiv w:val="1"/>
      <w:marLeft w:val="0"/>
      <w:marRight w:val="0"/>
      <w:marTop w:val="0"/>
      <w:marBottom w:val="0"/>
      <w:divBdr>
        <w:top w:val="none" w:sz="0" w:space="0" w:color="auto"/>
        <w:left w:val="none" w:sz="0" w:space="0" w:color="auto"/>
        <w:bottom w:val="none" w:sz="0" w:space="0" w:color="auto"/>
        <w:right w:val="none" w:sz="0" w:space="0" w:color="auto"/>
      </w:divBdr>
    </w:div>
    <w:div w:id="1221668281">
      <w:bodyDiv w:val="1"/>
      <w:marLeft w:val="0"/>
      <w:marRight w:val="0"/>
      <w:marTop w:val="0"/>
      <w:marBottom w:val="0"/>
      <w:divBdr>
        <w:top w:val="none" w:sz="0" w:space="0" w:color="auto"/>
        <w:left w:val="none" w:sz="0" w:space="0" w:color="auto"/>
        <w:bottom w:val="none" w:sz="0" w:space="0" w:color="auto"/>
        <w:right w:val="none" w:sz="0" w:space="0" w:color="auto"/>
      </w:divBdr>
    </w:div>
    <w:div w:id="1257665426">
      <w:bodyDiv w:val="1"/>
      <w:marLeft w:val="0"/>
      <w:marRight w:val="0"/>
      <w:marTop w:val="0"/>
      <w:marBottom w:val="0"/>
      <w:divBdr>
        <w:top w:val="none" w:sz="0" w:space="0" w:color="auto"/>
        <w:left w:val="none" w:sz="0" w:space="0" w:color="auto"/>
        <w:bottom w:val="none" w:sz="0" w:space="0" w:color="auto"/>
        <w:right w:val="none" w:sz="0" w:space="0" w:color="auto"/>
      </w:divBdr>
    </w:div>
    <w:div w:id="1374184947">
      <w:bodyDiv w:val="1"/>
      <w:marLeft w:val="0"/>
      <w:marRight w:val="0"/>
      <w:marTop w:val="0"/>
      <w:marBottom w:val="0"/>
      <w:divBdr>
        <w:top w:val="none" w:sz="0" w:space="0" w:color="auto"/>
        <w:left w:val="none" w:sz="0" w:space="0" w:color="auto"/>
        <w:bottom w:val="none" w:sz="0" w:space="0" w:color="auto"/>
        <w:right w:val="none" w:sz="0" w:space="0" w:color="auto"/>
      </w:divBdr>
    </w:div>
    <w:div w:id="1374304844">
      <w:bodyDiv w:val="1"/>
      <w:marLeft w:val="0"/>
      <w:marRight w:val="0"/>
      <w:marTop w:val="0"/>
      <w:marBottom w:val="0"/>
      <w:divBdr>
        <w:top w:val="none" w:sz="0" w:space="0" w:color="auto"/>
        <w:left w:val="none" w:sz="0" w:space="0" w:color="auto"/>
        <w:bottom w:val="none" w:sz="0" w:space="0" w:color="auto"/>
        <w:right w:val="none" w:sz="0" w:space="0" w:color="auto"/>
      </w:divBdr>
    </w:div>
    <w:div w:id="1410082322">
      <w:bodyDiv w:val="1"/>
      <w:marLeft w:val="0"/>
      <w:marRight w:val="0"/>
      <w:marTop w:val="0"/>
      <w:marBottom w:val="0"/>
      <w:divBdr>
        <w:top w:val="none" w:sz="0" w:space="0" w:color="auto"/>
        <w:left w:val="none" w:sz="0" w:space="0" w:color="auto"/>
        <w:bottom w:val="none" w:sz="0" w:space="0" w:color="auto"/>
        <w:right w:val="none" w:sz="0" w:space="0" w:color="auto"/>
      </w:divBdr>
      <w:divsChild>
        <w:div w:id="1705446036">
          <w:marLeft w:val="0"/>
          <w:marRight w:val="0"/>
          <w:marTop w:val="0"/>
          <w:marBottom w:val="0"/>
          <w:divBdr>
            <w:top w:val="none" w:sz="0" w:space="0" w:color="auto"/>
            <w:left w:val="none" w:sz="0" w:space="0" w:color="auto"/>
            <w:bottom w:val="none" w:sz="0" w:space="0" w:color="auto"/>
            <w:right w:val="none" w:sz="0" w:space="0" w:color="auto"/>
          </w:divBdr>
          <w:divsChild>
            <w:div w:id="193142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871866">
      <w:bodyDiv w:val="1"/>
      <w:marLeft w:val="0"/>
      <w:marRight w:val="0"/>
      <w:marTop w:val="0"/>
      <w:marBottom w:val="0"/>
      <w:divBdr>
        <w:top w:val="none" w:sz="0" w:space="0" w:color="auto"/>
        <w:left w:val="none" w:sz="0" w:space="0" w:color="auto"/>
        <w:bottom w:val="none" w:sz="0" w:space="0" w:color="auto"/>
        <w:right w:val="none" w:sz="0" w:space="0" w:color="auto"/>
      </w:divBdr>
    </w:div>
    <w:div w:id="1435589116">
      <w:bodyDiv w:val="1"/>
      <w:marLeft w:val="0"/>
      <w:marRight w:val="0"/>
      <w:marTop w:val="0"/>
      <w:marBottom w:val="0"/>
      <w:divBdr>
        <w:top w:val="none" w:sz="0" w:space="0" w:color="auto"/>
        <w:left w:val="none" w:sz="0" w:space="0" w:color="auto"/>
        <w:bottom w:val="none" w:sz="0" w:space="0" w:color="auto"/>
        <w:right w:val="none" w:sz="0" w:space="0" w:color="auto"/>
      </w:divBdr>
    </w:div>
    <w:div w:id="1529635682">
      <w:bodyDiv w:val="1"/>
      <w:marLeft w:val="0"/>
      <w:marRight w:val="0"/>
      <w:marTop w:val="0"/>
      <w:marBottom w:val="0"/>
      <w:divBdr>
        <w:top w:val="none" w:sz="0" w:space="0" w:color="auto"/>
        <w:left w:val="none" w:sz="0" w:space="0" w:color="auto"/>
        <w:bottom w:val="none" w:sz="0" w:space="0" w:color="auto"/>
        <w:right w:val="none" w:sz="0" w:space="0" w:color="auto"/>
      </w:divBdr>
    </w:div>
    <w:div w:id="1532721422">
      <w:bodyDiv w:val="1"/>
      <w:marLeft w:val="0"/>
      <w:marRight w:val="0"/>
      <w:marTop w:val="0"/>
      <w:marBottom w:val="0"/>
      <w:divBdr>
        <w:top w:val="none" w:sz="0" w:space="0" w:color="auto"/>
        <w:left w:val="none" w:sz="0" w:space="0" w:color="auto"/>
        <w:bottom w:val="none" w:sz="0" w:space="0" w:color="auto"/>
        <w:right w:val="none" w:sz="0" w:space="0" w:color="auto"/>
      </w:divBdr>
    </w:div>
    <w:div w:id="1552764534">
      <w:bodyDiv w:val="1"/>
      <w:marLeft w:val="0"/>
      <w:marRight w:val="0"/>
      <w:marTop w:val="0"/>
      <w:marBottom w:val="0"/>
      <w:divBdr>
        <w:top w:val="none" w:sz="0" w:space="0" w:color="auto"/>
        <w:left w:val="none" w:sz="0" w:space="0" w:color="auto"/>
        <w:bottom w:val="none" w:sz="0" w:space="0" w:color="auto"/>
        <w:right w:val="none" w:sz="0" w:space="0" w:color="auto"/>
      </w:divBdr>
    </w:div>
    <w:div w:id="1582760067">
      <w:bodyDiv w:val="1"/>
      <w:marLeft w:val="0"/>
      <w:marRight w:val="0"/>
      <w:marTop w:val="0"/>
      <w:marBottom w:val="0"/>
      <w:divBdr>
        <w:top w:val="none" w:sz="0" w:space="0" w:color="auto"/>
        <w:left w:val="none" w:sz="0" w:space="0" w:color="auto"/>
        <w:bottom w:val="none" w:sz="0" w:space="0" w:color="auto"/>
        <w:right w:val="none" w:sz="0" w:space="0" w:color="auto"/>
      </w:divBdr>
    </w:div>
    <w:div w:id="1659184198">
      <w:bodyDiv w:val="1"/>
      <w:marLeft w:val="0"/>
      <w:marRight w:val="0"/>
      <w:marTop w:val="0"/>
      <w:marBottom w:val="0"/>
      <w:divBdr>
        <w:top w:val="none" w:sz="0" w:space="0" w:color="auto"/>
        <w:left w:val="none" w:sz="0" w:space="0" w:color="auto"/>
        <w:bottom w:val="none" w:sz="0" w:space="0" w:color="auto"/>
        <w:right w:val="none" w:sz="0" w:space="0" w:color="auto"/>
      </w:divBdr>
    </w:div>
    <w:div w:id="1668244560">
      <w:bodyDiv w:val="1"/>
      <w:marLeft w:val="0"/>
      <w:marRight w:val="0"/>
      <w:marTop w:val="0"/>
      <w:marBottom w:val="0"/>
      <w:divBdr>
        <w:top w:val="none" w:sz="0" w:space="0" w:color="auto"/>
        <w:left w:val="none" w:sz="0" w:space="0" w:color="auto"/>
        <w:bottom w:val="none" w:sz="0" w:space="0" w:color="auto"/>
        <w:right w:val="none" w:sz="0" w:space="0" w:color="auto"/>
      </w:divBdr>
    </w:div>
    <w:div w:id="1732385600">
      <w:bodyDiv w:val="1"/>
      <w:marLeft w:val="0"/>
      <w:marRight w:val="0"/>
      <w:marTop w:val="0"/>
      <w:marBottom w:val="0"/>
      <w:divBdr>
        <w:top w:val="none" w:sz="0" w:space="0" w:color="auto"/>
        <w:left w:val="none" w:sz="0" w:space="0" w:color="auto"/>
        <w:bottom w:val="none" w:sz="0" w:space="0" w:color="auto"/>
        <w:right w:val="none" w:sz="0" w:space="0" w:color="auto"/>
      </w:divBdr>
    </w:div>
    <w:div w:id="1762607627">
      <w:bodyDiv w:val="1"/>
      <w:marLeft w:val="0"/>
      <w:marRight w:val="0"/>
      <w:marTop w:val="0"/>
      <w:marBottom w:val="0"/>
      <w:divBdr>
        <w:top w:val="none" w:sz="0" w:space="0" w:color="auto"/>
        <w:left w:val="none" w:sz="0" w:space="0" w:color="auto"/>
        <w:bottom w:val="none" w:sz="0" w:space="0" w:color="auto"/>
        <w:right w:val="none" w:sz="0" w:space="0" w:color="auto"/>
      </w:divBdr>
    </w:div>
    <w:div w:id="1776560809">
      <w:bodyDiv w:val="1"/>
      <w:marLeft w:val="0"/>
      <w:marRight w:val="0"/>
      <w:marTop w:val="0"/>
      <w:marBottom w:val="0"/>
      <w:divBdr>
        <w:top w:val="none" w:sz="0" w:space="0" w:color="auto"/>
        <w:left w:val="none" w:sz="0" w:space="0" w:color="auto"/>
        <w:bottom w:val="none" w:sz="0" w:space="0" w:color="auto"/>
        <w:right w:val="none" w:sz="0" w:space="0" w:color="auto"/>
      </w:divBdr>
    </w:div>
    <w:div w:id="1812358800">
      <w:bodyDiv w:val="1"/>
      <w:marLeft w:val="0"/>
      <w:marRight w:val="0"/>
      <w:marTop w:val="0"/>
      <w:marBottom w:val="0"/>
      <w:divBdr>
        <w:top w:val="none" w:sz="0" w:space="0" w:color="auto"/>
        <w:left w:val="none" w:sz="0" w:space="0" w:color="auto"/>
        <w:bottom w:val="none" w:sz="0" w:space="0" w:color="auto"/>
        <w:right w:val="none" w:sz="0" w:space="0" w:color="auto"/>
      </w:divBdr>
    </w:div>
    <w:div w:id="1835759113">
      <w:bodyDiv w:val="1"/>
      <w:marLeft w:val="0"/>
      <w:marRight w:val="0"/>
      <w:marTop w:val="0"/>
      <w:marBottom w:val="0"/>
      <w:divBdr>
        <w:top w:val="none" w:sz="0" w:space="0" w:color="auto"/>
        <w:left w:val="none" w:sz="0" w:space="0" w:color="auto"/>
        <w:bottom w:val="none" w:sz="0" w:space="0" w:color="auto"/>
        <w:right w:val="none" w:sz="0" w:space="0" w:color="auto"/>
      </w:divBdr>
    </w:div>
    <w:div w:id="1842623230">
      <w:bodyDiv w:val="1"/>
      <w:marLeft w:val="0"/>
      <w:marRight w:val="0"/>
      <w:marTop w:val="0"/>
      <w:marBottom w:val="0"/>
      <w:divBdr>
        <w:top w:val="none" w:sz="0" w:space="0" w:color="auto"/>
        <w:left w:val="none" w:sz="0" w:space="0" w:color="auto"/>
        <w:bottom w:val="none" w:sz="0" w:space="0" w:color="auto"/>
        <w:right w:val="none" w:sz="0" w:space="0" w:color="auto"/>
      </w:divBdr>
    </w:div>
    <w:div w:id="1889367539">
      <w:bodyDiv w:val="1"/>
      <w:marLeft w:val="0"/>
      <w:marRight w:val="0"/>
      <w:marTop w:val="0"/>
      <w:marBottom w:val="0"/>
      <w:divBdr>
        <w:top w:val="none" w:sz="0" w:space="0" w:color="auto"/>
        <w:left w:val="none" w:sz="0" w:space="0" w:color="auto"/>
        <w:bottom w:val="none" w:sz="0" w:space="0" w:color="auto"/>
        <w:right w:val="none" w:sz="0" w:space="0" w:color="auto"/>
      </w:divBdr>
    </w:div>
    <w:div w:id="1996957010">
      <w:bodyDiv w:val="1"/>
      <w:marLeft w:val="0"/>
      <w:marRight w:val="0"/>
      <w:marTop w:val="0"/>
      <w:marBottom w:val="0"/>
      <w:divBdr>
        <w:top w:val="none" w:sz="0" w:space="0" w:color="auto"/>
        <w:left w:val="none" w:sz="0" w:space="0" w:color="auto"/>
        <w:bottom w:val="none" w:sz="0" w:space="0" w:color="auto"/>
        <w:right w:val="none" w:sz="0" w:space="0" w:color="auto"/>
      </w:divBdr>
    </w:div>
    <w:div w:id="2003193872">
      <w:bodyDiv w:val="1"/>
      <w:marLeft w:val="0"/>
      <w:marRight w:val="0"/>
      <w:marTop w:val="0"/>
      <w:marBottom w:val="0"/>
      <w:divBdr>
        <w:top w:val="none" w:sz="0" w:space="0" w:color="auto"/>
        <w:left w:val="none" w:sz="0" w:space="0" w:color="auto"/>
        <w:bottom w:val="none" w:sz="0" w:space="0" w:color="auto"/>
        <w:right w:val="none" w:sz="0" w:space="0" w:color="auto"/>
      </w:divBdr>
    </w:div>
    <w:div w:id="2053071855">
      <w:bodyDiv w:val="1"/>
      <w:marLeft w:val="0"/>
      <w:marRight w:val="0"/>
      <w:marTop w:val="0"/>
      <w:marBottom w:val="0"/>
      <w:divBdr>
        <w:top w:val="none" w:sz="0" w:space="0" w:color="auto"/>
        <w:left w:val="none" w:sz="0" w:space="0" w:color="auto"/>
        <w:bottom w:val="none" w:sz="0" w:space="0" w:color="auto"/>
        <w:right w:val="none" w:sz="0" w:space="0" w:color="auto"/>
      </w:divBdr>
    </w:div>
    <w:div w:id="2080012116">
      <w:bodyDiv w:val="1"/>
      <w:marLeft w:val="0"/>
      <w:marRight w:val="0"/>
      <w:marTop w:val="0"/>
      <w:marBottom w:val="0"/>
      <w:divBdr>
        <w:top w:val="none" w:sz="0" w:space="0" w:color="auto"/>
        <w:left w:val="none" w:sz="0" w:space="0" w:color="auto"/>
        <w:bottom w:val="none" w:sz="0" w:space="0" w:color="auto"/>
        <w:right w:val="none" w:sz="0" w:space="0" w:color="auto"/>
      </w:divBdr>
    </w:div>
    <w:div w:id="2113160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F168B8-C205-4A19-A7D1-431A55F55BB2}">
  <we:reference id="wa104380121" version="2.0.0.0" store="en-US" storeType="OMEX"/>
  <we:alternateReferences>
    <we:reference id="WA104380121"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A relatively small number of urban areas were found to have multiple functional specializations: only forty-three (4.6% of all areas) had two or more functional specialties. Only five had three functional specialties (just over half a percent). Diversified Metro/Micro Areas, those that did not have any industrial category that stood out as dominant, was the single largest class. The issues and problems with previous classification systems were eliminated. This study used readily available employment data from the American Community Survey for 2021. The units of analysis were all metropolitan and micropolitan areas excluding Puerto Rico. The methodology was based on locational quotients. The determination of a specialty or which industrial category may be dominant, was set to be the outliers above the lower outer fence for each distribution.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262AB45-8C6D-415B-8FA9-37E96DCDB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3</Pages>
  <Words>761</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A New Functional Classification of U.S. Metropolitan and Micropolitan Areas</vt:lpstr>
    </vt:vector>
  </TitlesOfParts>
  <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New Functional Classification of U.S. Metropolitan and Micropolitan Areas</dc:title>
  <dc:subject/>
  <dc:creator>Robert W Pendergrass, MURP, GISP</dc:creator>
  <cp:keywords/>
  <dc:description/>
  <cp:lastModifiedBy>Robert Pendergrass</cp:lastModifiedBy>
  <cp:revision>4</cp:revision>
  <cp:lastPrinted>2025-01-24T20:49:00Z</cp:lastPrinted>
  <dcterms:created xsi:type="dcterms:W3CDTF">2025-02-01T22:46:00Z</dcterms:created>
  <dcterms:modified xsi:type="dcterms:W3CDTF">2025-06-20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VTRoNU7"/&gt;&lt;style id="http://www.zotero.org/styles/vancouver" locale="en-US" hasBibliography="1" bibliographyStyleHasBeenSet="1"/&gt;&lt;prefs&gt;&lt;pref name="fieldType" value="Field"/&gt;&lt;/prefs&gt;&lt;/data&gt;</vt:lpwstr>
  </property>
</Properties>
</file>